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8D111F2" w14:textId="1B43F617" w:rsidR="00395794" w:rsidRPr="000A2D6C" w:rsidRDefault="000C4241" w:rsidP="000A2D6C">
      <w:pPr>
        <w:rPr>
          <w:rFonts w:ascii="Century" w:hAnsi="Century"/>
          <w:b/>
          <w:bCs/>
          <w:sz w:val="20"/>
          <w:szCs w:val="20"/>
        </w:rPr>
      </w:pPr>
      <w:r w:rsidRPr="000A2D6C">
        <w:rPr>
          <w:rFonts w:ascii="Century" w:hAnsi="Century"/>
          <w:b/>
          <w:bCs/>
          <w:sz w:val="20"/>
          <w:szCs w:val="20"/>
        </w:rPr>
        <w:t xml:space="preserve">Supplemental </w:t>
      </w:r>
      <w:r w:rsidR="00252571">
        <w:rPr>
          <w:rFonts w:ascii="Century" w:hAnsi="Century"/>
          <w:b/>
          <w:bCs/>
          <w:sz w:val="20"/>
          <w:szCs w:val="20"/>
        </w:rPr>
        <w:t>Method</w:t>
      </w:r>
      <w:r w:rsidRPr="000A2D6C">
        <w:rPr>
          <w:rFonts w:ascii="Century" w:hAnsi="Century"/>
          <w:b/>
          <w:bCs/>
          <w:sz w:val="20"/>
          <w:szCs w:val="20"/>
        </w:rPr>
        <w:t>s</w:t>
      </w:r>
    </w:p>
    <w:p w14:paraId="0AC6DB7F" w14:textId="77A5A5A8" w:rsidR="00C465A8" w:rsidRPr="000A2D6C" w:rsidRDefault="00C465A8" w:rsidP="000A2D6C">
      <w:pPr>
        <w:rPr>
          <w:rFonts w:ascii="Century" w:hAnsi="Century"/>
          <w:b/>
          <w:bCs/>
          <w:sz w:val="20"/>
          <w:szCs w:val="20"/>
        </w:rPr>
      </w:pPr>
      <w:r w:rsidRPr="000A2D6C">
        <w:rPr>
          <w:rFonts w:ascii="Century" w:hAnsi="Century"/>
          <w:b/>
          <w:bCs/>
          <w:sz w:val="20"/>
          <w:szCs w:val="20"/>
        </w:rPr>
        <w:t>Generation of iPSCs</w:t>
      </w:r>
    </w:p>
    <w:p w14:paraId="09DF5A6D" w14:textId="7147364E" w:rsidR="00C465A8" w:rsidRPr="00EB69D5" w:rsidRDefault="00C465A8" w:rsidP="000A2D6C">
      <w:pPr>
        <w:rPr>
          <w:rFonts w:ascii="Century" w:hAnsi="Century"/>
          <w:sz w:val="20"/>
          <w:szCs w:val="20"/>
        </w:rPr>
      </w:pPr>
      <w:r w:rsidRPr="00EB69D5">
        <w:rPr>
          <w:rFonts w:ascii="Century" w:hAnsi="Century"/>
          <w:b/>
          <w:bCs/>
          <w:sz w:val="20"/>
          <w:szCs w:val="20"/>
        </w:rPr>
        <w:tab/>
      </w:r>
      <w:r w:rsidRPr="00EB69D5">
        <w:rPr>
          <w:rFonts w:ascii="Century" w:hAnsi="Century"/>
          <w:sz w:val="20"/>
          <w:szCs w:val="20"/>
        </w:rPr>
        <w:t xml:space="preserve">The human iPSC line (201B7) </w:t>
      </w:r>
      <w:r w:rsidR="00B71266" w:rsidRPr="00EB69D5">
        <w:rPr>
          <w:rFonts w:ascii="Century" w:hAnsi="Century"/>
          <w:sz w:val="20"/>
          <w:szCs w:val="20"/>
        </w:rPr>
        <w:t xml:space="preserve">from a healthy donor </w:t>
      </w:r>
      <w:r w:rsidRPr="00EB69D5">
        <w:rPr>
          <w:rFonts w:ascii="Century" w:hAnsi="Century"/>
          <w:sz w:val="20"/>
          <w:szCs w:val="20"/>
        </w:rPr>
        <w:t xml:space="preserve">was </w:t>
      </w:r>
      <w:r w:rsidR="00345BFA" w:rsidRPr="00EB69D5">
        <w:rPr>
          <w:rFonts w:ascii="Century" w:hAnsi="Century"/>
          <w:sz w:val="20"/>
          <w:szCs w:val="20"/>
        </w:rPr>
        <w:t>used</w:t>
      </w:r>
      <w:r w:rsidR="00E8179E" w:rsidRPr="00EB69D5">
        <w:rPr>
          <w:rFonts w:ascii="Century" w:hAnsi="Century"/>
          <w:sz w:val="20"/>
          <w:szCs w:val="20"/>
        </w:rPr>
        <w:fldChar w:fldCharType="begin">
          <w:fldData xml:space="preserve">PEVuZE5vdGU+PENpdGU+PEF1dGhvcj5UYWthaGFzaGk8L0F1dGhvcj48WWVhcj4yMDA3PC9ZZWFy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</w:fldData>
        </w:fldChar>
      </w:r>
      <w:r w:rsidR="003F1F51">
        <w:rPr>
          <w:rFonts w:ascii="Century" w:hAnsi="Century"/>
          <w:sz w:val="20"/>
          <w:szCs w:val="20"/>
        </w:rPr>
        <w:instrText xml:space="preserve"> ADDIN EN.CITE </w:instrText>
      </w:r>
      <w:r w:rsidR="003F1F51">
        <w:rPr>
          <w:rFonts w:ascii="Century" w:hAnsi="Century"/>
          <w:sz w:val="20"/>
          <w:szCs w:val="20"/>
        </w:rPr>
        <w:fldChar w:fldCharType="begin">
          <w:fldData xml:space="preserve">PEVuZE5vdGU+PENpdGU+PEF1dGhvcj5UYWthaGFzaGk8L0F1dGhvcj48WWVhcj4yMDA3PC9ZZWFy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</w:fldData>
        </w:fldChar>
      </w:r>
      <w:r w:rsidR="003F1F51">
        <w:rPr>
          <w:rFonts w:ascii="Century" w:hAnsi="Century"/>
          <w:sz w:val="20"/>
          <w:szCs w:val="20"/>
        </w:rPr>
        <w:instrText xml:space="preserve"> ADDIN EN.CITE.DATA </w:instrText>
      </w:r>
      <w:r w:rsidR="003F1F51">
        <w:rPr>
          <w:rFonts w:ascii="Century" w:hAnsi="Century"/>
          <w:sz w:val="20"/>
          <w:szCs w:val="20"/>
        </w:rPr>
      </w:r>
      <w:r w:rsidR="003F1F51">
        <w:rPr>
          <w:rFonts w:ascii="Century" w:hAnsi="Century"/>
          <w:sz w:val="20"/>
          <w:szCs w:val="20"/>
        </w:rPr>
        <w:fldChar w:fldCharType="end"/>
      </w:r>
      <w:r w:rsidR="00E8179E" w:rsidRPr="00EB69D5">
        <w:rPr>
          <w:rFonts w:ascii="Century" w:hAnsi="Century"/>
          <w:sz w:val="20"/>
          <w:szCs w:val="20"/>
        </w:rPr>
      </w:r>
      <w:r w:rsidR="00E8179E" w:rsidRPr="00EB69D5">
        <w:rPr>
          <w:rFonts w:ascii="Century" w:hAnsi="Century"/>
          <w:sz w:val="20"/>
          <w:szCs w:val="20"/>
        </w:rPr>
        <w:fldChar w:fldCharType="separate"/>
      </w:r>
      <w:r w:rsidR="00252571" w:rsidRPr="00EB69D5">
        <w:rPr>
          <w:rFonts w:ascii="Century" w:hAnsi="Century"/>
          <w:noProof/>
          <w:sz w:val="20"/>
          <w:szCs w:val="20"/>
        </w:rPr>
        <w:t>(</w:t>
      </w:r>
      <w:hyperlink w:anchor="_ENREF_1" w:tooltip="Takahashi, 2007 #57" w:history="1">
        <w:r w:rsidR="003F1F51" w:rsidRPr="00EB69D5">
          <w:rPr>
            <w:rFonts w:ascii="Century" w:hAnsi="Century"/>
            <w:noProof/>
            <w:sz w:val="20"/>
            <w:szCs w:val="20"/>
          </w:rPr>
          <w:t>1</w:t>
        </w:r>
      </w:hyperlink>
      <w:r w:rsidR="00252571" w:rsidRPr="00EB69D5">
        <w:rPr>
          <w:rFonts w:ascii="Century" w:hAnsi="Century"/>
          <w:noProof/>
          <w:sz w:val="20"/>
          <w:szCs w:val="20"/>
        </w:rPr>
        <w:t>)</w:t>
      </w:r>
      <w:r w:rsidR="00E8179E" w:rsidRPr="00EB69D5">
        <w:rPr>
          <w:rFonts w:ascii="Century" w:hAnsi="Century"/>
          <w:sz w:val="20"/>
          <w:szCs w:val="20"/>
        </w:rPr>
        <w:fldChar w:fldCharType="end"/>
      </w:r>
      <w:r w:rsidRPr="00EB69D5">
        <w:rPr>
          <w:rFonts w:ascii="Century" w:hAnsi="Century"/>
          <w:sz w:val="20"/>
          <w:szCs w:val="20"/>
        </w:rPr>
        <w:t xml:space="preserve">. UCMD patient-derived iPSCs were established from the dermal fibroblasts of a UCMD patient who has a mutation in </w:t>
      </w:r>
      <w:r w:rsidRPr="00EB69D5">
        <w:rPr>
          <w:rFonts w:ascii="Century" w:hAnsi="Century"/>
          <w:i/>
          <w:iCs/>
          <w:sz w:val="20"/>
          <w:szCs w:val="20"/>
        </w:rPr>
        <w:t xml:space="preserve">COL6A1 </w:t>
      </w:r>
      <w:r w:rsidRPr="00EB69D5">
        <w:rPr>
          <w:rFonts w:ascii="Century" w:hAnsi="Century"/>
          <w:sz w:val="20"/>
          <w:szCs w:val="20"/>
        </w:rPr>
        <w:t xml:space="preserve">(c.860C&gt;A) according to the methods reported in a </w:t>
      </w:r>
      <w:r w:rsidRPr="00EB69D5">
        <w:rPr>
          <w:rFonts w:ascii="Century" w:hAnsi="Century" w:hint="eastAsia"/>
          <w:sz w:val="20"/>
          <w:szCs w:val="20"/>
        </w:rPr>
        <w:t>p</w:t>
      </w:r>
      <w:r w:rsidRPr="00EB69D5">
        <w:rPr>
          <w:rFonts w:ascii="Century" w:hAnsi="Century"/>
          <w:sz w:val="20"/>
          <w:szCs w:val="20"/>
        </w:rPr>
        <w:t>revious study</w:t>
      </w:r>
      <w:r w:rsidR="00E8179E" w:rsidRPr="00EB69D5">
        <w:rPr>
          <w:rFonts w:ascii="Century" w:hAnsi="Century"/>
          <w:sz w:val="20"/>
          <w:szCs w:val="20"/>
        </w:rPr>
        <w:fldChar w:fldCharType="begin">
          <w:fldData xml:space="preserve">PEVuZE5vdGU+PENpdGU+PEF1dGhvcj5Pa2l0YTwvQXV0aG9yPjxZZWFyPjIwMTE8L1llYXI+PFJl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</w:fldData>
        </w:fldChar>
      </w:r>
      <w:r w:rsidR="003F1F51">
        <w:rPr>
          <w:rFonts w:ascii="Century" w:hAnsi="Century"/>
          <w:sz w:val="20"/>
          <w:szCs w:val="20"/>
        </w:rPr>
        <w:instrText xml:space="preserve"> ADDIN EN.CITE </w:instrText>
      </w:r>
      <w:r w:rsidR="003F1F51">
        <w:rPr>
          <w:rFonts w:ascii="Century" w:hAnsi="Century"/>
          <w:sz w:val="20"/>
          <w:szCs w:val="20"/>
        </w:rPr>
        <w:fldChar w:fldCharType="begin">
          <w:fldData xml:space="preserve">PEVuZE5vdGU+PENpdGU+PEF1dGhvcj5Pa2l0YTwvQXV0aG9yPjxZZWFyPjIwMTE8L1llYXI+PFJl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</w:fldData>
        </w:fldChar>
      </w:r>
      <w:r w:rsidR="003F1F51">
        <w:rPr>
          <w:rFonts w:ascii="Century" w:hAnsi="Century"/>
          <w:sz w:val="20"/>
          <w:szCs w:val="20"/>
        </w:rPr>
        <w:instrText xml:space="preserve"> ADDIN EN.CITE.DATA </w:instrText>
      </w:r>
      <w:r w:rsidR="003F1F51">
        <w:rPr>
          <w:rFonts w:ascii="Century" w:hAnsi="Century"/>
          <w:sz w:val="20"/>
          <w:szCs w:val="20"/>
        </w:rPr>
      </w:r>
      <w:r w:rsidR="003F1F51">
        <w:rPr>
          <w:rFonts w:ascii="Century" w:hAnsi="Century"/>
          <w:sz w:val="20"/>
          <w:szCs w:val="20"/>
        </w:rPr>
        <w:fldChar w:fldCharType="end"/>
      </w:r>
      <w:r w:rsidR="00E8179E" w:rsidRPr="00EB69D5">
        <w:rPr>
          <w:rFonts w:ascii="Century" w:hAnsi="Century"/>
          <w:sz w:val="20"/>
          <w:szCs w:val="20"/>
        </w:rPr>
      </w:r>
      <w:r w:rsidR="00E8179E" w:rsidRPr="00EB69D5">
        <w:rPr>
          <w:rFonts w:ascii="Century" w:hAnsi="Century"/>
          <w:sz w:val="20"/>
          <w:szCs w:val="20"/>
        </w:rPr>
        <w:fldChar w:fldCharType="separate"/>
      </w:r>
      <w:r w:rsidR="00252571" w:rsidRPr="00EB69D5">
        <w:rPr>
          <w:rFonts w:ascii="Century" w:hAnsi="Century"/>
          <w:noProof/>
          <w:sz w:val="20"/>
          <w:szCs w:val="20"/>
        </w:rPr>
        <w:t>(</w:t>
      </w:r>
      <w:hyperlink w:anchor="_ENREF_2" w:tooltip="Okita, 2011 #233" w:history="1">
        <w:r w:rsidR="003F1F51" w:rsidRPr="00EB69D5">
          <w:rPr>
            <w:rFonts w:ascii="Century" w:hAnsi="Century"/>
            <w:noProof/>
            <w:sz w:val="20"/>
            <w:szCs w:val="20"/>
          </w:rPr>
          <w:t>2</w:t>
        </w:r>
      </w:hyperlink>
      <w:r w:rsidR="00252571" w:rsidRPr="00EB69D5">
        <w:rPr>
          <w:rFonts w:ascii="Century" w:hAnsi="Century"/>
          <w:noProof/>
          <w:sz w:val="20"/>
          <w:szCs w:val="20"/>
        </w:rPr>
        <w:t>)</w:t>
      </w:r>
      <w:r w:rsidR="00E8179E" w:rsidRPr="00EB69D5">
        <w:rPr>
          <w:rFonts w:ascii="Century" w:hAnsi="Century"/>
          <w:sz w:val="20"/>
          <w:szCs w:val="20"/>
        </w:rPr>
        <w:fldChar w:fldCharType="end"/>
      </w:r>
      <w:r w:rsidR="005B720C" w:rsidRPr="00EB69D5">
        <w:rPr>
          <w:rFonts w:ascii="Century" w:hAnsi="Century"/>
          <w:sz w:val="20"/>
          <w:szCs w:val="20"/>
        </w:rPr>
        <w:t>.</w:t>
      </w:r>
      <w:r w:rsidRPr="00EB69D5">
        <w:rPr>
          <w:rFonts w:ascii="Century" w:hAnsi="Century"/>
          <w:sz w:val="20"/>
          <w:szCs w:val="20"/>
        </w:rPr>
        <w:t xml:space="preserve"> </w:t>
      </w:r>
      <w:r w:rsidR="005B720C" w:rsidRPr="00EB69D5">
        <w:rPr>
          <w:rFonts w:ascii="Century" w:hAnsi="Century"/>
          <w:sz w:val="20"/>
          <w:szCs w:val="20"/>
        </w:rPr>
        <w:t>All iPSCs were cultured and maintained in feeder-free culture on iMatrix-511 (</w:t>
      </w:r>
      <w:proofErr w:type="spellStart"/>
      <w:r w:rsidR="005B720C" w:rsidRPr="00EB69D5">
        <w:rPr>
          <w:rFonts w:ascii="Century" w:hAnsi="Century"/>
          <w:sz w:val="20"/>
          <w:szCs w:val="20"/>
        </w:rPr>
        <w:t>Nippi</w:t>
      </w:r>
      <w:proofErr w:type="spellEnd"/>
      <w:r w:rsidR="005B720C" w:rsidRPr="00EB69D5">
        <w:rPr>
          <w:rFonts w:ascii="Century" w:hAnsi="Century"/>
          <w:sz w:val="20"/>
          <w:szCs w:val="20"/>
        </w:rPr>
        <w:t xml:space="preserve">, Tokyo, Japan) in </w:t>
      </w:r>
      <w:proofErr w:type="spellStart"/>
      <w:r w:rsidR="005B720C" w:rsidRPr="00EB69D5">
        <w:rPr>
          <w:rFonts w:ascii="Century" w:hAnsi="Century"/>
          <w:sz w:val="20"/>
          <w:szCs w:val="20"/>
        </w:rPr>
        <w:t>StemFit</w:t>
      </w:r>
      <w:proofErr w:type="spellEnd"/>
      <w:r w:rsidR="005B720C" w:rsidRPr="00EB69D5">
        <w:rPr>
          <w:rFonts w:ascii="Century" w:hAnsi="Century"/>
          <w:sz w:val="20"/>
          <w:szCs w:val="20"/>
        </w:rPr>
        <w:t xml:space="preserve"> AK02N medium (Ajinomoto, Tokyo, Japan) as previously described</w:t>
      </w:r>
      <w:r w:rsidR="000A341A" w:rsidRPr="00EB69D5">
        <w:rPr>
          <w:rFonts w:ascii="Century" w:hAnsi="Century"/>
          <w:sz w:val="20"/>
          <w:szCs w:val="20"/>
        </w:rPr>
        <w:fldChar w:fldCharType="begin">
          <w:fldData xml:space="preserve">PEVuZE5vdGU+PENpdGU+PEF1dGhvcj5OYWthZ2F3YTwvQXV0aG9yPjxZZWFyPjIwMTQ8L1llYXI+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</w:fldData>
        </w:fldChar>
      </w:r>
      <w:r w:rsidR="000A341A" w:rsidRPr="00EB69D5">
        <w:rPr>
          <w:rFonts w:ascii="Century" w:hAnsi="Century"/>
          <w:sz w:val="20"/>
          <w:szCs w:val="20"/>
        </w:rPr>
        <w:instrText xml:space="preserve"> ADDIN EN.CITE </w:instrText>
      </w:r>
      <w:r w:rsidR="000A341A" w:rsidRPr="00EB69D5">
        <w:rPr>
          <w:rFonts w:ascii="Century" w:hAnsi="Century"/>
          <w:sz w:val="20"/>
          <w:szCs w:val="20"/>
        </w:rPr>
        <w:fldChar w:fldCharType="begin">
          <w:fldData xml:space="preserve">PEVuZE5vdGU+PENpdGU+PEF1dGhvcj5OYWthZ2F3YTwvQXV0aG9yPjxZZWFyPjIwMTQ8L1llYXI+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</w:fldData>
        </w:fldChar>
      </w:r>
      <w:r w:rsidR="000A341A" w:rsidRPr="00EB69D5">
        <w:rPr>
          <w:rFonts w:ascii="Century" w:hAnsi="Century"/>
          <w:sz w:val="20"/>
          <w:szCs w:val="20"/>
        </w:rPr>
        <w:instrText xml:space="preserve"> ADDIN EN.CITE.DATA </w:instrText>
      </w:r>
      <w:r w:rsidR="000A341A" w:rsidRPr="00EB69D5">
        <w:rPr>
          <w:rFonts w:ascii="Century" w:hAnsi="Century"/>
          <w:sz w:val="20"/>
          <w:szCs w:val="20"/>
        </w:rPr>
      </w:r>
      <w:r w:rsidR="000A341A" w:rsidRPr="00EB69D5">
        <w:rPr>
          <w:rFonts w:ascii="Century" w:hAnsi="Century"/>
          <w:sz w:val="20"/>
          <w:szCs w:val="20"/>
        </w:rPr>
        <w:fldChar w:fldCharType="end"/>
      </w:r>
      <w:r w:rsidR="000A341A" w:rsidRPr="00EB69D5">
        <w:rPr>
          <w:rFonts w:ascii="Century" w:hAnsi="Century"/>
          <w:sz w:val="20"/>
          <w:szCs w:val="20"/>
        </w:rPr>
      </w:r>
      <w:r w:rsidR="000A341A" w:rsidRPr="00EB69D5">
        <w:rPr>
          <w:rFonts w:ascii="Century" w:hAnsi="Century"/>
          <w:sz w:val="20"/>
          <w:szCs w:val="20"/>
        </w:rPr>
        <w:fldChar w:fldCharType="separate"/>
      </w:r>
      <w:r w:rsidR="000A341A" w:rsidRPr="00EB69D5">
        <w:rPr>
          <w:rFonts w:ascii="Century" w:hAnsi="Century"/>
          <w:noProof/>
          <w:sz w:val="20"/>
          <w:szCs w:val="20"/>
        </w:rPr>
        <w:t>(</w:t>
      </w:r>
      <w:hyperlink w:anchor="_ENREF_3" w:tooltip="Nakagawa, 2014 #256" w:history="1">
        <w:r w:rsidR="003F1F51" w:rsidRPr="00EB69D5">
          <w:rPr>
            <w:rFonts w:ascii="Century" w:hAnsi="Century"/>
            <w:noProof/>
            <w:sz w:val="20"/>
            <w:szCs w:val="20"/>
          </w:rPr>
          <w:t>3</w:t>
        </w:r>
      </w:hyperlink>
      <w:r w:rsidR="000A341A" w:rsidRPr="00EB69D5">
        <w:rPr>
          <w:rFonts w:ascii="Century" w:hAnsi="Century"/>
          <w:noProof/>
          <w:sz w:val="20"/>
          <w:szCs w:val="20"/>
        </w:rPr>
        <w:t>)</w:t>
      </w:r>
      <w:r w:rsidR="000A341A" w:rsidRPr="00EB69D5">
        <w:rPr>
          <w:rFonts w:ascii="Century" w:hAnsi="Century"/>
          <w:sz w:val="20"/>
          <w:szCs w:val="20"/>
        </w:rPr>
        <w:fldChar w:fldCharType="end"/>
      </w:r>
      <w:r w:rsidR="005B720C" w:rsidRPr="00EB69D5">
        <w:rPr>
          <w:rFonts w:ascii="Century" w:hAnsi="Century"/>
          <w:b/>
          <w:bCs/>
          <w:sz w:val="20"/>
          <w:szCs w:val="20"/>
        </w:rPr>
        <w:t>.</w:t>
      </w:r>
    </w:p>
    <w:p w14:paraId="1D0A95FB" w14:textId="0874ACEC" w:rsidR="00C465A8" w:rsidRPr="00EB69D5" w:rsidRDefault="00C465A8" w:rsidP="000A2D6C">
      <w:pPr>
        <w:rPr>
          <w:rFonts w:ascii="Century" w:hAnsi="Century"/>
          <w:sz w:val="20"/>
          <w:szCs w:val="20"/>
        </w:rPr>
      </w:pPr>
    </w:p>
    <w:p w14:paraId="5959A672" w14:textId="421A28C2" w:rsidR="000C2FFA" w:rsidRPr="00EB69D5" w:rsidRDefault="000C2FFA" w:rsidP="000C2FFA">
      <w:pPr>
        <w:rPr>
          <w:rFonts w:ascii="Century" w:hAnsi="Century"/>
          <w:b/>
          <w:sz w:val="20"/>
          <w:szCs w:val="20"/>
        </w:rPr>
      </w:pPr>
      <w:r w:rsidRPr="00EB69D5">
        <w:rPr>
          <w:rFonts w:ascii="Century" w:hAnsi="Century"/>
          <w:b/>
          <w:sz w:val="20"/>
          <w:szCs w:val="20"/>
        </w:rPr>
        <w:t xml:space="preserve">Isolation of </w:t>
      </w:r>
      <w:proofErr w:type="spellStart"/>
      <w:r w:rsidRPr="00EB69D5">
        <w:rPr>
          <w:rFonts w:ascii="Century" w:hAnsi="Century"/>
          <w:b/>
          <w:sz w:val="20"/>
          <w:szCs w:val="20"/>
        </w:rPr>
        <w:t>MuSCs</w:t>
      </w:r>
      <w:proofErr w:type="spellEnd"/>
      <w:r w:rsidRPr="00EB69D5">
        <w:rPr>
          <w:rFonts w:ascii="Century" w:hAnsi="Century"/>
          <w:b/>
          <w:sz w:val="20"/>
          <w:szCs w:val="20"/>
        </w:rPr>
        <w:t xml:space="preserve"> from human</w:t>
      </w:r>
    </w:p>
    <w:p w14:paraId="180B50A8" w14:textId="68B811A9" w:rsidR="000C2FFA" w:rsidRPr="00EB69D5" w:rsidRDefault="000C2FFA" w:rsidP="000C2FFA">
      <w:pPr>
        <w:rPr>
          <w:rFonts w:ascii="Century" w:hAnsi="Century"/>
          <w:sz w:val="20"/>
          <w:szCs w:val="20"/>
        </w:rPr>
      </w:pPr>
      <w:r w:rsidRPr="00EB69D5">
        <w:rPr>
          <w:rFonts w:ascii="Century" w:hAnsi="Century"/>
          <w:sz w:val="20"/>
          <w:szCs w:val="20"/>
        </w:rPr>
        <w:tab/>
        <w:t xml:space="preserve">Non-dystrophic healthy muscle samples were obtained from the gluteus </w:t>
      </w:r>
      <w:proofErr w:type="spellStart"/>
      <w:r w:rsidRPr="00EB69D5">
        <w:rPr>
          <w:rFonts w:ascii="Century" w:hAnsi="Century"/>
          <w:sz w:val="20"/>
          <w:szCs w:val="20"/>
        </w:rPr>
        <w:t>medius</w:t>
      </w:r>
      <w:proofErr w:type="spellEnd"/>
      <w:r w:rsidRPr="00EB69D5">
        <w:rPr>
          <w:rFonts w:ascii="Century" w:hAnsi="Century"/>
          <w:sz w:val="20"/>
          <w:szCs w:val="20"/>
        </w:rPr>
        <w:t xml:space="preserve"> muscles of female subjects undergoing total hip arthroplasty. The methods for dissociating cells from the muscle samples and sorting </w:t>
      </w:r>
      <w:proofErr w:type="spellStart"/>
      <w:r w:rsidRPr="00EB69D5">
        <w:rPr>
          <w:rFonts w:ascii="Century" w:hAnsi="Century"/>
          <w:sz w:val="20"/>
          <w:szCs w:val="20"/>
        </w:rPr>
        <w:t>MuSCs</w:t>
      </w:r>
      <w:proofErr w:type="spellEnd"/>
      <w:r w:rsidRPr="00EB69D5">
        <w:rPr>
          <w:rFonts w:ascii="Century" w:hAnsi="Century"/>
          <w:sz w:val="20"/>
          <w:szCs w:val="20"/>
        </w:rPr>
        <w:t xml:space="preserve"> (CD56+) are well described in a previous report</w:t>
      </w:r>
      <w:r w:rsidRPr="00EB69D5">
        <w:rPr>
          <w:rFonts w:ascii="Century" w:hAnsi="Century"/>
          <w:sz w:val="20"/>
          <w:szCs w:val="20"/>
        </w:rPr>
        <w:fldChar w:fldCharType="begin">
          <w:fldData xml:space="preserve">PEVuZE5vdGU+PENpdGU+PEF1dGhvcj5VZXp1bWk8L0F1dGhvcj48WWVhcj4yMDE2PC9ZZWFyPjxS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</w:fldData>
        </w:fldChar>
      </w:r>
      <w:r w:rsidR="003F1F51">
        <w:rPr>
          <w:rFonts w:ascii="Century" w:hAnsi="Century"/>
          <w:sz w:val="20"/>
          <w:szCs w:val="20"/>
        </w:rPr>
        <w:instrText xml:space="preserve"> ADDIN EN.CITE </w:instrText>
      </w:r>
      <w:r w:rsidR="003F1F51">
        <w:rPr>
          <w:rFonts w:ascii="Century" w:hAnsi="Century"/>
          <w:sz w:val="20"/>
          <w:szCs w:val="20"/>
        </w:rPr>
        <w:fldChar w:fldCharType="begin">
          <w:fldData xml:space="preserve">PEVuZE5vdGU+PENpdGU+PEF1dGhvcj5VZXp1bWk8L0F1dGhvcj48WWVhcj4yMDE2PC9ZZWFyPjxS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</w:fldData>
        </w:fldChar>
      </w:r>
      <w:r w:rsidR="003F1F51">
        <w:rPr>
          <w:rFonts w:ascii="Century" w:hAnsi="Century"/>
          <w:sz w:val="20"/>
          <w:szCs w:val="20"/>
        </w:rPr>
        <w:instrText xml:space="preserve"> ADDIN EN.CITE.DATA </w:instrText>
      </w:r>
      <w:r w:rsidR="003F1F51">
        <w:rPr>
          <w:rFonts w:ascii="Century" w:hAnsi="Century"/>
          <w:sz w:val="20"/>
          <w:szCs w:val="20"/>
        </w:rPr>
      </w:r>
      <w:r w:rsidR="003F1F51">
        <w:rPr>
          <w:rFonts w:ascii="Century" w:hAnsi="Century"/>
          <w:sz w:val="20"/>
          <w:szCs w:val="20"/>
        </w:rPr>
        <w:fldChar w:fldCharType="end"/>
      </w:r>
      <w:r w:rsidRPr="00EB69D5">
        <w:rPr>
          <w:rFonts w:ascii="Century" w:hAnsi="Century"/>
          <w:sz w:val="20"/>
          <w:szCs w:val="20"/>
        </w:rPr>
      </w:r>
      <w:r w:rsidRPr="00EB69D5">
        <w:rPr>
          <w:rFonts w:ascii="Century" w:hAnsi="Century"/>
          <w:sz w:val="20"/>
          <w:szCs w:val="20"/>
        </w:rPr>
        <w:fldChar w:fldCharType="separate"/>
      </w:r>
      <w:r w:rsidR="000A341A" w:rsidRPr="00EB69D5">
        <w:rPr>
          <w:rFonts w:ascii="Century" w:hAnsi="Century"/>
          <w:noProof/>
          <w:sz w:val="20"/>
          <w:szCs w:val="20"/>
        </w:rPr>
        <w:t>(</w:t>
      </w:r>
      <w:hyperlink w:anchor="_ENREF_4" w:tooltip="Uezumi, 2016 #138" w:history="1">
        <w:r w:rsidR="003F1F51" w:rsidRPr="00EB69D5">
          <w:rPr>
            <w:rFonts w:ascii="Century" w:hAnsi="Century"/>
            <w:noProof/>
            <w:sz w:val="20"/>
            <w:szCs w:val="20"/>
          </w:rPr>
          <w:t>4</w:t>
        </w:r>
      </w:hyperlink>
      <w:r w:rsidR="000A341A" w:rsidRPr="00EB69D5">
        <w:rPr>
          <w:rFonts w:ascii="Century" w:hAnsi="Century"/>
          <w:noProof/>
          <w:sz w:val="20"/>
          <w:szCs w:val="20"/>
        </w:rPr>
        <w:t>)</w:t>
      </w:r>
      <w:r w:rsidRPr="00EB69D5">
        <w:rPr>
          <w:rFonts w:ascii="Century" w:hAnsi="Century"/>
          <w:sz w:val="20"/>
          <w:szCs w:val="20"/>
        </w:rPr>
        <w:fldChar w:fldCharType="end"/>
      </w:r>
      <w:r w:rsidRPr="00EB69D5">
        <w:rPr>
          <w:rFonts w:ascii="Century" w:hAnsi="Century"/>
          <w:sz w:val="20"/>
          <w:szCs w:val="20"/>
        </w:rPr>
        <w:t xml:space="preserve">. </w:t>
      </w:r>
      <w:r w:rsidR="0095052D" w:rsidRPr="00EB69D5">
        <w:rPr>
          <w:rFonts w:ascii="Century" w:eastAsia="游明朝" w:hAnsi="Century" w:cs="Times New Roman"/>
          <w:sz w:val="20"/>
          <w:szCs w:val="20"/>
        </w:rPr>
        <w:t>The procedure used for the isolation</w:t>
      </w:r>
      <w:r w:rsidR="00C107E2" w:rsidRPr="00EB69D5">
        <w:rPr>
          <w:rFonts w:ascii="Century" w:eastAsia="游明朝" w:hAnsi="Century" w:cs="Times New Roman"/>
          <w:sz w:val="20"/>
          <w:szCs w:val="20"/>
        </w:rPr>
        <w:t>, culture and maintenance</w:t>
      </w:r>
      <w:r w:rsidR="0095052D" w:rsidRPr="00EB69D5">
        <w:rPr>
          <w:rFonts w:ascii="Century" w:eastAsia="游明朝" w:hAnsi="Century" w:cs="Times New Roman"/>
          <w:sz w:val="20"/>
          <w:szCs w:val="20"/>
        </w:rPr>
        <w:t xml:space="preserve"> is the same as that used for </w:t>
      </w:r>
      <w:proofErr w:type="spellStart"/>
      <w:r w:rsidR="0095052D" w:rsidRPr="00EB69D5">
        <w:rPr>
          <w:rFonts w:ascii="Century" w:eastAsia="游明朝" w:hAnsi="Century" w:cs="Times New Roman"/>
          <w:sz w:val="20"/>
          <w:szCs w:val="20"/>
        </w:rPr>
        <w:t>pMSCs</w:t>
      </w:r>
      <w:proofErr w:type="spellEnd"/>
      <w:r w:rsidR="0095052D" w:rsidRPr="00EB69D5">
        <w:rPr>
          <w:rFonts w:ascii="Century" w:eastAsia="游明朝" w:hAnsi="Century" w:cs="Times New Roman"/>
          <w:sz w:val="20"/>
          <w:szCs w:val="20"/>
        </w:rPr>
        <w:t xml:space="preserve"> described in the main text.</w:t>
      </w:r>
      <w:r w:rsidR="003B7764" w:rsidRPr="00EB69D5">
        <w:rPr>
          <w:rFonts w:ascii="Century" w:hAnsi="Century"/>
          <w:sz w:val="20"/>
          <w:szCs w:val="20"/>
        </w:rPr>
        <w:t xml:space="preserve"> </w:t>
      </w:r>
    </w:p>
    <w:p w14:paraId="12455258" w14:textId="77777777" w:rsidR="000C2FFA" w:rsidRPr="00EB69D5" w:rsidRDefault="000C2FFA" w:rsidP="000A2D6C">
      <w:pPr>
        <w:rPr>
          <w:rFonts w:ascii="Century" w:hAnsi="Century"/>
          <w:sz w:val="20"/>
          <w:szCs w:val="20"/>
        </w:rPr>
      </w:pPr>
    </w:p>
    <w:p w14:paraId="19C1EBEB" w14:textId="08D6E7E4" w:rsidR="00C465A8" w:rsidRPr="00EB69D5" w:rsidRDefault="00C465A8" w:rsidP="000A2D6C">
      <w:pPr>
        <w:rPr>
          <w:rFonts w:ascii="Century" w:hAnsi="Century"/>
          <w:b/>
          <w:sz w:val="20"/>
          <w:szCs w:val="20"/>
        </w:rPr>
      </w:pPr>
      <w:r w:rsidRPr="00EB69D5">
        <w:rPr>
          <w:rFonts w:ascii="Century" w:hAnsi="Century"/>
          <w:b/>
          <w:sz w:val="20"/>
          <w:szCs w:val="20"/>
        </w:rPr>
        <w:t xml:space="preserve">Isolation of </w:t>
      </w:r>
      <w:proofErr w:type="spellStart"/>
      <w:r w:rsidRPr="00EB69D5">
        <w:rPr>
          <w:rFonts w:ascii="Century" w:hAnsi="Century"/>
          <w:b/>
          <w:sz w:val="20"/>
          <w:szCs w:val="20"/>
        </w:rPr>
        <w:t>MuSCs</w:t>
      </w:r>
      <w:proofErr w:type="spellEnd"/>
      <w:r w:rsidR="00E374B8" w:rsidRPr="00EB69D5">
        <w:rPr>
          <w:rFonts w:ascii="Century" w:hAnsi="Century"/>
          <w:b/>
          <w:sz w:val="20"/>
          <w:szCs w:val="20"/>
        </w:rPr>
        <w:t xml:space="preserve"> </w:t>
      </w:r>
      <w:r w:rsidR="00395794" w:rsidRPr="00EB69D5">
        <w:rPr>
          <w:rFonts w:ascii="Century" w:hAnsi="Century"/>
          <w:b/>
          <w:sz w:val="20"/>
          <w:szCs w:val="20"/>
        </w:rPr>
        <w:t xml:space="preserve">and myoblasts </w:t>
      </w:r>
      <w:r w:rsidR="00E374B8" w:rsidRPr="00EB69D5">
        <w:rPr>
          <w:rFonts w:ascii="Century" w:hAnsi="Century"/>
          <w:b/>
          <w:sz w:val="20"/>
          <w:szCs w:val="20"/>
        </w:rPr>
        <w:t>from mice</w:t>
      </w:r>
    </w:p>
    <w:p w14:paraId="3F845AB5" w14:textId="6C209607" w:rsidR="00C465A8" w:rsidRPr="00EB69D5" w:rsidRDefault="00C465A8" w:rsidP="000A2D6C">
      <w:pPr>
        <w:rPr>
          <w:rFonts w:ascii="Century" w:hAnsi="Century"/>
          <w:sz w:val="20"/>
          <w:szCs w:val="20"/>
        </w:rPr>
      </w:pPr>
      <w:r w:rsidRPr="00EB69D5">
        <w:rPr>
          <w:rFonts w:ascii="Century" w:hAnsi="Century"/>
          <w:b/>
          <w:sz w:val="20"/>
          <w:szCs w:val="20"/>
        </w:rPr>
        <w:tab/>
      </w:r>
      <w:proofErr w:type="spellStart"/>
      <w:r w:rsidRPr="00EB69D5">
        <w:rPr>
          <w:rFonts w:ascii="Century" w:hAnsi="Century"/>
          <w:sz w:val="20"/>
          <w:szCs w:val="20"/>
        </w:rPr>
        <w:t>MuSCs</w:t>
      </w:r>
      <w:proofErr w:type="spellEnd"/>
      <w:r w:rsidRPr="00EB69D5">
        <w:rPr>
          <w:rFonts w:ascii="Century" w:hAnsi="Century"/>
          <w:sz w:val="20"/>
          <w:szCs w:val="20"/>
        </w:rPr>
        <w:t xml:space="preserve"> were isolated from 4-6-week-old </w:t>
      </w:r>
      <w:r w:rsidR="00FC71A8" w:rsidRPr="00EB69D5">
        <w:rPr>
          <w:rFonts w:ascii="Century" w:hAnsi="Century" w:hint="eastAsia"/>
          <w:sz w:val="20"/>
          <w:szCs w:val="20"/>
        </w:rPr>
        <w:t xml:space="preserve">male </w:t>
      </w:r>
      <w:r w:rsidRPr="00EB69D5">
        <w:rPr>
          <w:rFonts w:ascii="Century" w:hAnsi="Century"/>
          <w:i/>
          <w:iCs/>
          <w:sz w:val="20"/>
          <w:szCs w:val="20"/>
        </w:rPr>
        <w:t>C</w:t>
      </w:r>
      <w:r w:rsidRPr="00EB69D5">
        <w:rPr>
          <w:rFonts w:ascii="Century" w:hAnsi="Century"/>
          <w:bCs/>
          <w:i/>
          <w:iCs/>
          <w:sz w:val="20"/>
          <w:szCs w:val="20"/>
        </w:rPr>
        <w:t>ol6a1</w:t>
      </w:r>
      <w:r w:rsidRPr="00EB69D5">
        <w:rPr>
          <w:rFonts w:ascii="Century" w:hAnsi="Century"/>
          <w:sz w:val="20"/>
          <w:szCs w:val="20"/>
        </w:rPr>
        <w:t xml:space="preserve">KO mice. The skeletal muscles in the hind legs were collected and digested into single cells with </w:t>
      </w:r>
      <w:r w:rsidR="00DB7B89" w:rsidRPr="00EB69D5">
        <w:rPr>
          <w:rFonts w:ascii="Century" w:hAnsi="Century"/>
          <w:sz w:val="20"/>
          <w:szCs w:val="20"/>
        </w:rPr>
        <w:t xml:space="preserve">a </w:t>
      </w:r>
      <w:r w:rsidRPr="00EB69D5">
        <w:rPr>
          <w:rFonts w:ascii="Century" w:hAnsi="Century"/>
          <w:sz w:val="20"/>
          <w:szCs w:val="20"/>
        </w:rPr>
        <w:t>Satellite Cell Isolation Kit (</w:t>
      </w:r>
      <w:proofErr w:type="spellStart"/>
      <w:r w:rsidRPr="00EB69D5">
        <w:rPr>
          <w:rFonts w:ascii="Century" w:hAnsi="Century"/>
          <w:sz w:val="20"/>
          <w:szCs w:val="20"/>
        </w:rPr>
        <w:t>Milteny</w:t>
      </w:r>
      <w:r w:rsidR="00681146" w:rsidRPr="00EB69D5">
        <w:rPr>
          <w:rFonts w:ascii="Century" w:hAnsi="Century"/>
          <w:sz w:val="20"/>
          <w:szCs w:val="20"/>
        </w:rPr>
        <w:t>i</w:t>
      </w:r>
      <w:proofErr w:type="spellEnd"/>
      <w:r w:rsidR="00681146" w:rsidRPr="00EB69D5">
        <w:rPr>
          <w:rFonts w:ascii="Century" w:hAnsi="Century"/>
          <w:sz w:val="20"/>
          <w:szCs w:val="20"/>
        </w:rPr>
        <w:t xml:space="preserve"> </w:t>
      </w:r>
      <w:proofErr w:type="spellStart"/>
      <w:r w:rsidR="00681146" w:rsidRPr="00EB69D5">
        <w:rPr>
          <w:rFonts w:ascii="Century" w:hAnsi="Century"/>
          <w:sz w:val="20"/>
          <w:szCs w:val="20"/>
        </w:rPr>
        <w:t>Biotec</w:t>
      </w:r>
      <w:proofErr w:type="spellEnd"/>
      <w:r w:rsidRPr="00EB69D5">
        <w:rPr>
          <w:rFonts w:ascii="Century" w:hAnsi="Century"/>
          <w:sz w:val="20"/>
          <w:szCs w:val="20"/>
        </w:rPr>
        <w:t>,</w:t>
      </w:r>
      <w:r w:rsidR="00DA60CF" w:rsidRPr="00EB69D5">
        <w:rPr>
          <w:rFonts w:ascii="Century" w:hAnsi="Century"/>
          <w:sz w:val="20"/>
          <w:szCs w:val="20"/>
        </w:rPr>
        <w:t xml:space="preserve"> </w:t>
      </w:r>
      <w:proofErr w:type="spellStart"/>
      <w:r w:rsidR="00681146" w:rsidRPr="00EB69D5">
        <w:rPr>
          <w:rFonts w:ascii="Century" w:hAnsi="Century"/>
          <w:sz w:val="20"/>
          <w:szCs w:val="20"/>
        </w:rPr>
        <w:t>Bergisch</w:t>
      </w:r>
      <w:proofErr w:type="spellEnd"/>
      <w:r w:rsidR="00681146" w:rsidRPr="00EB69D5">
        <w:rPr>
          <w:rFonts w:ascii="Century" w:hAnsi="Century"/>
          <w:sz w:val="20"/>
          <w:szCs w:val="20"/>
        </w:rPr>
        <w:t xml:space="preserve"> </w:t>
      </w:r>
      <w:proofErr w:type="spellStart"/>
      <w:r w:rsidR="00681146" w:rsidRPr="00EB69D5">
        <w:rPr>
          <w:rFonts w:ascii="Century" w:hAnsi="Century"/>
          <w:sz w:val="20"/>
          <w:szCs w:val="20"/>
        </w:rPr>
        <w:t>Gladbach</w:t>
      </w:r>
      <w:proofErr w:type="spellEnd"/>
      <w:r w:rsidR="00681146" w:rsidRPr="00EB69D5">
        <w:rPr>
          <w:rFonts w:ascii="Century" w:hAnsi="Century"/>
          <w:sz w:val="20"/>
          <w:szCs w:val="20"/>
        </w:rPr>
        <w:t>, Germany</w:t>
      </w:r>
      <w:r w:rsidRPr="00EB69D5">
        <w:rPr>
          <w:rFonts w:ascii="Century" w:hAnsi="Century"/>
          <w:sz w:val="20"/>
          <w:szCs w:val="20"/>
        </w:rPr>
        <w:t>) according to the manufacturer’s protocol. The isolated cells were stained with PE-conjugated anti-CD45, anti-CD31,</w:t>
      </w:r>
      <w:r w:rsidRPr="00EB69D5">
        <w:rPr>
          <w:rFonts w:ascii="Century" w:hAnsi="Century" w:hint="eastAsia"/>
          <w:sz w:val="20"/>
          <w:szCs w:val="20"/>
        </w:rPr>
        <w:t> </w:t>
      </w:r>
      <w:r w:rsidRPr="00EB69D5">
        <w:rPr>
          <w:rFonts w:ascii="Century" w:hAnsi="Century"/>
          <w:sz w:val="20"/>
          <w:szCs w:val="20"/>
        </w:rPr>
        <w:t>anti-Sca-1, and biotinylated SM/C-2.6 antibodies</w:t>
      </w:r>
      <w:r w:rsidR="00E8179E" w:rsidRPr="00EB69D5">
        <w:rPr>
          <w:rFonts w:ascii="Century" w:hAnsi="Century"/>
          <w:sz w:val="20"/>
          <w:szCs w:val="20"/>
        </w:rPr>
        <w:fldChar w:fldCharType="begin">
          <w:fldData xml:space="preserve">PEVuZE5vdGU+PENpdGU+PEF1dGhvcj5GdWthZGE8L0F1dGhvcj48WWVhcj4yMDA0PC9ZZWFyPjxS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</w:fldData>
        </w:fldChar>
      </w:r>
      <w:r w:rsidR="003F1F51">
        <w:rPr>
          <w:rFonts w:ascii="Century" w:hAnsi="Century"/>
          <w:sz w:val="20"/>
          <w:szCs w:val="20"/>
        </w:rPr>
        <w:instrText xml:space="preserve"> ADDIN EN.CITE </w:instrText>
      </w:r>
      <w:r w:rsidR="003F1F51">
        <w:rPr>
          <w:rFonts w:ascii="Century" w:hAnsi="Century"/>
          <w:sz w:val="20"/>
          <w:szCs w:val="20"/>
        </w:rPr>
        <w:fldChar w:fldCharType="begin">
          <w:fldData xml:space="preserve">PEVuZE5vdGU+PENpdGU+PEF1dGhvcj5GdWthZGE8L0F1dGhvcj48WWVhcj4yMDA0PC9ZZWFyPjxS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</w:fldData>
        </w:fldChar>
      </w:r>
      <w:r w:rsidR="003F1F51">
        <w:rPr>
          <w:rFonts w:ascii="Century" w:hAnsi="Century"/>
          <w:sz w:val="20"/>
          <w:szCs w:val="20"/>
        </w:rPr>
        <w:instrText xml:space="preserve"> ADDIN EN.CITE.DATA </w:instrText>
      </w:r>
      <w:r w:rsidR="003F1F51">
        <w:rPr>
          <w:rFonts w:ascii="Century" w:hAnsi="Century"/>
          <w:sz w:val="20"/>
          <w:szCs w:val="20"/>
        </w:rPr>
      </w:r>
      <w:r w:rsidR="003F1F51">
        <w:rPr>
          <w:rFonts w:ascii="Century" w:hAnsi="Century"/>
          <w:sz w:val="20"/>
          <w:szCs w:val="20"/>
        </w:rPr>
        <w:fldChar w:fldCharType="end"/>
      </w:r>
      <w:r w:rsidR="00E8179E" w:rsidRPr="00EB69D5">
        <w:rPr>
          <w:rFonts w:ascii="Century" w:hAnsi="Century"/>
          <w:sz w:val="20"/>
          <w:szCs w:val="20"/>
        </w:rPr>
      </w:r>
      <w:r w:rsidR="00E8179E" w:rsidRPr="00EB69D5">
        <w:rPr>
          <w:rFonts w:ascii="Century" w:hAnsi="Century"/>
          <w:sz w:val="20"/>
          <w:szCs w:val="20"/>
        </w:rPr>
        <w:fldChar w:fldCharType="separate"/>
      </w:r>
      <w:r w:rsidR="000A341A" w:rsidRPr="00EB69D5">
        <w:rPr>
          <w:rFonts w:ascii="Century" w:hAnsi="Century"/>
          <w:noProof/>
          <w:sz w:val="20"/>
          <w:szCs w:val="20"/>
        </w:rPr>
        <w:t>(</w:t>
      </w:r>
      <w:hyperlink w:anchor="_ENREF_5" w:tooltip="Fukada, 2004 #239" w:history="1">
        <w:r w:rsidR="003F1F51" w:rsidRPr="00EB69D5">
          <w:rPr>
            <w:rFonts w:ascii="Century" w:hAnsi="Century"/>
            <w:noProof/>
            <w:sz w:val="20"/>
            <w:szCs w:val="20"/>
          </w:rPr>
          <w:t>5</w:t>
        </w:r>
      </w:hyperlink>
      <w:r w:rsidR="000A341A" w:rsidRPr="00EB69D5">
        <w:rPr>
          <w:rFonts w:ascii="Century" w:hAnsi="Century"/>
          <w:noProof/>
          <w:sz w:val="20"/>
          <w:szCs w:val="20"/>
        </w:rPr>
        <w:t>)</w:t>
      </w:r>
      <w:r w:rsidR="00E8179E" w:rsidRPr="00EB69D5">
        <w:rPr>
          <w:rFonts w:ascii="Century" w:hAnsi="Century"/>
          <w:sz w:val="20"/>
          <w:szCs w:val="20"/>
        </w:rPr>
        <w:fldChar w:fldCharType="end"/>
      </w:r>
      <w:r w:rsidR="003B7764" w:rsidRPr="00EB69D5">
        <w:rPr>
          <w:rFonts w:ascii="Century" w:hAnsi="Century"/>
          <w:sz w:val="20"/>
          <w:szCs w:val="20"/>
        </w:rPr>
        <w:t xml:space="preserve"> </w:t>
      </w:r>
      <w:r w:rsidR="003B7764" w:rsidRPr="00EB69D5">
        <w:rPr>
          <w:rFonts w:ascii="Century" w:hAnsi="Century"/>
          <w:bCs/>
          <w:sz w:val="20"/>
          <w:szCs w:val="20"/>
        </w:rPr>
        <w:t>(Table S3)</w:t>
      </w:r>
      <w:r w:rsidRPr="00EB69D5">
        <w:rPr>
          <w:rFonts w:ascii="Century" w:hAnsi="Century"/>
          <w:sz w:val="20"/>
          <w:szCs w:val="20"/>
        </w:rPr>
        <w:t>.  The cells were then incubated with streptavidin-APC on ice for 30 minutes and resuspended in HBSS containing Hoechst (1:2000). Cell sorting was performed using a FACS Aria II flow cytometer, and the data obtained were analyzed using FACS Diva software. The sorted cells were counted and seeded (5 x 10</w:t>
      </w:r>
      <w:r w:rsidRPr="00EB69D5">
        <w:rPr>
          <w:rFonts w:ascii="Century" w:hAnsi="Century"/>
          <w:sz w:val="20"/>
          <w:szCs w:val="20"/>
          <w:vertAlign w:val="superscript"/>
        </w:rPr>
        <w:t>3</w:t>
      </w:r>
      <w:r w:rsidRPr="00EB69D5">
        <w:rPr>
          <w:rFonts w:ascii="Century" w:hAnsi="Century"/>
          <w:sz w:val="20"/>
          <w:szCs w:val="20"/>
        </w:rPr>
        <w:t>/well) on type 1 collagen-coated 24-well plates (</w:t>
      </w:r>
      <w:r w:rsidR="00681146" w:rsidRPr="00EB69D5">
        <w:rPr>
          <w:rFonts w:ascii="Century" w:hAnsi="Century"/>
          <w:sz w:val="20"/>
          <w:szCs w:val="20"/>
        </w:rPr>
        <w:t>Iwaki</w:t>
      </w:r>
      <w:r w:rsidR="00715660" w:rsidRPr="00EB69D5">
        <w:rPr>
          <w:rFonts w:ascii="Century" w:hAnsi="Century"/>
          <w:sz w:val="20"/>
          <w:szCs w:val="20"/>
        </w:rPr>
        <w:t>, Shizuoka, Japan</w:t>
      </w:r>
      <w:r w:rsidRPr="00EB69D5">
        <w:rPr>
          <w:rFonts w:ascii="Century" w:hAnsi="Century"/>
          <w:sz w:val="20"/>
          <w:szCs w:val="20"/>
        </w:rPr>
        <w:t xml:space="preserve">) in </w:t>
      </w:r>
      <w:proofErr w:type="spellStart"/>
      <w:r w:rsidRPr="00EB69D5">
        <w:rPr>
          <w:rFonts w:ascii="Century" w:hAnsi="Century"/>
          <w:sz w:val="20"/>
          <w:szCs w:val="20"/>
        </w:rPr>
        <w:t>MuSC</w:t>
      </w:r>
      <w:proofErr w:type="spellEnd"/>
      <w:r w:rsidRPr="00EB69D5">
        <w:rPr>
          <w:rFonts w:ascii="Century" w:hAnsi="Century"/>
          <w:sz w:val="20"/>
          <w:szCs w:val="20"/>
        </w:rPr>
        <w:t xml:space="preserve"> expansion medium.</w:t>
      </w:r>
    </w:p>
    <w:p w14:paraId="5398ACC6" w14:textId="3E72F078" w:rsidR="00C465A8" w:rsidRPr="00EB69D5" w:rsidRDefault="00C465A8" w:rsidP="000A2D6C">
      <w:pPr>
        <w:rPr>
          <w:rFonts w:ascii="Century" w:hAnsi="Century"/>
          <w:sz w:val="20"/>
          <w:szCs w:val="20"/>
        </w:rPr>
      </w:pPr>
      <w:r w:rsidRPr="00EB69D5">
        <w:rPr>
          <w:rFonts w:ascii="Century" w:hAnsi="Century"/>
          <w:sz w:val="20"/>
          <w:szCs w:val="20"/>
        </w:rPr>
        <w:tab/>
        <w:t>E14</w:t>
      </w:r>
      <w:r w:rsidRPr="00EB69D5">
        <w:rPr>
          <w:rStyle w:val="aa"/>
          <w:rFonts w:ascii="Century" w:hAnsi="Century"/>
          <w:sz w:val="20"/>
          <w:szCs w:val="20"/>
        </w:rPr>
        <w:t xml:space="preserve"> (</w:t>
      </w:r>
      <w:r w:rsidRPr="00EB69D5">
        <w:rPr>
          <w:rFonts w:ascii="Century" w:hAnsi="Century"/>
          <w:sz w:val="20"/>
          <w:szCs w:val="20"/>
        </w:rPr>
        <w:t>embryonic day 14) MyoD1-positive myoblasts were sorted from</w:t>
      </w:r>
      <w:r w:rsidR="00D24733" w:rsidRPr="00EB69D5">
        <w:rPr>
          <w:rFonts w:ascii="Century" w:hAnsi="Century"/>
          <w:sz w:val="20"/>
          <w:szCs w:val="20"/>
        </w:rPr>
        <w:t xml:space="preserve"> male and female</w:t>
      </w:r>
      <w:r w:rsidRPr="00EB69D5">
        <w:rPr>
          <w:rFonts w:ascii="Century" w:hAnsi="Century"/>
          <w:sz w:val="20"/>
          <w:szCs w:val="20"/>
        </w:rPr>
        <w:t xml:space="preserve"> </w:t>
      </w:r>
      <w:proofErr w:type="spellStart"/>
      <w:r w:rsidRPr="00EB69D5">
        <w:rPr>
          <w:rFonts w:ascii="Century" w:hAnsi="Century"/>
          <w:sz w:val="20"/>
          <w:szCs w:val="20"/>
        </w:rPr>
        <w:t>MyoD</w:t>
      </w:r>
      <w:proofErr w:type="spellEnd"/>
      <w:r w:rsidRPr="00EB69D5">
        <w:rPr>
          <w:rFonts w:ascii="Century" w:hAnsi="Century"/>
          <w:sz w:val="20"/>
          <w:szCs w:val="20"/>
        </w:rPr>
        <w:t>-RFP mouse embryos according to a method described previously</w:t>
      </w:r>
      <w:r w:rsidR="007A0980" w:rsidRPr="00EB69D5">
        <w:rPr>
          <w:rFonts w:ascii="Century" w:hAnsi="Century"/>
          <w:sz w:val="20"/>
          <w:szCs w:val="20"/>
        </w:rPr>
        <w:fldChar w:fldCharType="begin">
          <w:fldData xml:space="preserve">PEVuZE5vdGU+PENpdGU+PEF1dGhvcj5TYWthaTwvQXV0aG9yPjxZZWFyPjIwMTM8L1llYXI+PFJl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=
</w:fldData>
        </w:fldChar>
      </w:r>
      <w:r w:rsidR="003F1F51">
        <w:rPr>
          <w:rFonts w:ascii="Century" w:hAnsi="Century"/>
          <w:sz w:val="20"/>
          <w:szCs w:val="20"/>
        </w:rPr>
        <w:instrText xml:space="preserve"> ADDIN EN.CITE </w:instrText>
      </w:r>
      <w:r w:rsidR="003F1F51">
        <w:rPr>
          <w:rFonts w:ascii="Century" w:hAnsi="Century"/>
          <w:sz w:val="20"/>
          <w:szCs w:val="20"/>
        </w:rPr>
        <w:fldChar w:fldCharType="begin">
          <w:fldData xml:space="preserve">PEVuZE5vdGU+PENpdGU+PEF1dGhvcj5TYWthaTwvQXV0aG9yPjxZZWFyPjIwMTM8L1llYXI+PFJl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=
</w:fldData>
        </w:fldChar>
      </w:r>
      <w:r w:rsidR="003F1F51">
        <w:rPr>
          <w:rFonts w:ascii="Century" w:hAnsi="Century"/>
          <w:sz w:val="20"/>
          <w:szCs w:val="20"/>
        </w:rPr>
        <w:instrText xml:space="preserve"> ADDIN EN.CITE.DATA </w:instrText>
      </w:r>
      <w:r w:rsidR="003F1F51">
        <w:rPr>
          <w:rFonts w:ascii="Century" w:hAnsi="Century"/>
          <w:sz w:val="20"/>
          <w:szCs w:val="20"/>
        </w:rPr>
      </w:r>
      <w:r w:rsidR="003F1F51">
        <w:rPr>
          <w:rFonts w:ascii="Century" w:hAnsi="Century"/>
          <w:sz w:val="20"/>
          <w:szCs w:val="20"/>
        </w:rPr>
        <w:fldChar w:fldCharType="end"/>
      </w:r>
      <w:r w:rsidR="007A0980" w:rsidRPr="00EB69D5">
        <w:rPr>
          <w:rFonts w:ascii="Century" w:hAnsi="Century"/>
          <w:sz w:val="20"/>
          <w:szCs w:val="20"/>
        </w:rPr>
      </w:r>
      <w:r w:rsidR="007A0980" w:rsidRPr="00EB69D5">
        <w:rPr>
          <w:rFonts w:ascii="Century" w:hAnsi="Century"/>
          <w:sz w:val="20"/>
          <w:szCs w:val="20"/>
        </w:rPr>
        <w:fldChar w:fldCharType="separate"/>
      </w:r>
      <w:r w:rsidR="000A341A" w:rsidRPr="00EB69D5">
        <w:rPr>
          <w:rFonts w:ascii="Century" w:hAnsi="Century"/>
          <w:noProof/>
          <w:sz w:val="20"/>
          <w:szCs w:val="20"/>
        </w:rPr>
        <w:t>(</w:t>
      </w:r>
      <w:hyperlink w:anchor="_ENREF_6" w:tooltip="Sakai, 2013 #144" w:history="1">
        <w:r w:rsidR="003F1F51" w:rsidRPr="00EB69D5">
          <w:rPr>
            <w:rFonts w:ascii="Century" w:hAnsi="Century"/>
            <w:noProof/>
            <w:sz w:val="20"/>
            <w:szCs w:val="20"/>
          </w:rPr>
          <w:t>6</w:t>
        </w:r>
      </w:hyperlink>
      <w:r w:rsidR="000A341A" w:rsidRPr="00EB69D5">
        <w:rPr>
          <w:rFonts w:ascii="Century" w:hAnsi="Century"/>
          <w:noProof/>
          <w:sz w:val="20"/>
          <w:szCs w:val="20"/>
        </w:rPr>
        <w:t xml:space="preserve">, </w:t>
      </w:r>
      <w:hyperlink w:anchor="_ENREF_7" w:tooltip="Sato, 2014 #147" w:history="1">
        <w:r w:rsidR="003F1F51" w:rsidRPr="00EB69D5">
          <w:rPr>
            <w:rFonts w:ascii="Century" w:hAnsi="Century"/>
            <w:noProof/>
            <w:sz w:val="20"/>
            <w:szCs w:val="20"/>
          </w:rPr>
          <w:t>7</w:t>
        </w:r>
      </w:hyperlink>
      <w:r w:rsidR="000A341A" w:rsidRPr="00EB69D5">
        <w:rPr>
          <w:rFonts w:ascii="Century" w:hAnsi="Century"/>
          <w:noProof/>
          <w:sz w:val="20"/>
          <w:szCs w:val="20"/>
        </w:rPr>
        <w:t>)</w:t>
      </w:r>
      <w:r w:rsidR="007A0980" w:rsidRPr="00EB69D5">
        <w:rPr>
          <w:rFonts w:ascii="Century" w:hAnsi="Century"/>
          <w:sz w:val="20"/>
          <w:szCs w:val="20"/>
        </w:rPr>
        <w:fldChar w:fldCharType="end"/>
      </w:r>
      <w:r w:rsidRPr="00EB69D5">
        <w:rPr>
          <w:rFonts w:ascii="Century" w:hAnsi="Century"/>
          <w:sz w:val="20"/>
          <w:szCs w:val="20"/>
        </w:rPr>
        <w:t xml:space="preserve">. Similarly, MEFs (mouse embryonic fibroblasts) were collected and used for the </w:t>
      </w:r>
      <w:r w:rsidRPr="00EB69D5">
        <w:rPr>
          <w:rFonts w:ascii="Century" w:hAnsi="Century"/>
          <w:i/>
          <w:iCs/>
          <w:sz w:val="20"/>
          <w:szCs w:val="20"/>
        </w:rPr>
        <w:t>in vitro</w:t>
      </w:r>
      <w:r w:rsidRPr="00EB69D5">
        <w:rPr>
          <w:rFonts w:ascii="Century" w:hAnsi="Century"/>
          <w:sz w:val="20"/>
          <w:szCs w:val="20"/>
        </w:rPr>
        <w:t xml:space="preserve"> co-culture experiments</w:t>
      </w:r>
      <w:r w:rsidR="007A0980" w:rsidRPr="00EB69D5">
        <w:rPr>
          <w:rFonts w:ascii="Century" w:hAnsi="Century"/>
          <w:sz w:val="20"/>
          <w:szCs w:val="20"/>
        </w:rPr>
        <w:fldChar w:fldCharType="begin">
          <w:fldData xml:space="preserve">PEVuZE5vdGU+PENpdGU+PEF1dGhvcj5TYWthaTwvQXV0aG9yPjxZZWFyPjIwMTM8L1llYXI+PFJl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=
</w:fldData>
        </w:fldChar>
      </w:r>
      <w:r w:rsidR="003F1F51">
        <w:rPr>
          <w:rFonts w:ascii="Century" w:hAnsi="Century"/>
          <w:sz w:val="20"/>
          <w:szCs w:val="20"/>
        </w:rPr>
        <w:instrText xml:space="preserve"> ADDIN EN.CITE </w:instrText>
      </w:r>
      <w:r w:rsidR="003F1F51">
        <w:rPr>
          <w:rFonts w:ascii="Century" w:hAnsi="Century"/>
          <w:sz w:val="20"/>
          <w:szCs w:val="20"/>
        </w:rPr>
        <w:fldChar w:fldCharType="begin">
          <w:fldData xml:space="preserve">PEVuZE5vdGU+PENpdGU+PEF1dGhvcj5TYWthaTwvQXV0aG9yPjxZZWFyPjIwMTM8L1llYXI+PFJl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=
</w:fldData>
        </w:fldChar>
      </w:r>
      <w:r w:rsidR="003F1F51">
        <w:rPr>
          <w:rFonts w:ascii="Century" w:hAnsi="Century"/>
          <w:sz w:val="20"/>
          <w:szCs w:val="20"/>
        </w:rPr>
        <w:instrText xml:space="preserve"> ADDIN EN.CITE.DATA </w:instrText>
      </w:r>
      <w:r w:rsidR="003F1F51">
        <w:rPr>
          <w:rFonts w:ascii="Century" w:hAnsi="Century"/>
          <w:sz w:val="20"/>
          <w:szCs w:val="20"/>
        </w:rPr>
      </w:r>
      <w:r w:rsidR="003F1F51">
        <w:rPr>
          <w:rFonts w:ascii="Century" w:hAnsi="Century"/>
          <w:sz w:val="20"/>
          <w:szCs w:val="20"/>
        </w:rPr>
        <w:fldChar w:fldCharType="end"/>
      </w:r>
      <w:r w:rsidR="007A0980" w:rsidRPr="00EB69D5">
        <w:rPr>
          <w:rFonts w:ascii="Century" w:hAnsi="Century"/>
          <w:sz w:val="20"/>
          <w:szCs w:val="20"/>
        </w:rPr>
      </w:r>
      <w:r w:rsidR="007A0980" w:rsidRPr="00EB69D5">
        <w:rPr>
          <w:rFonts w:ascii="Century" w:hAnsi="Century"/>
          <w:sz w:val="20"/>
          <w:szCs w:val="20"/>
        </w:rPr>
        <w:fldChar w:fldCharType="separate"/>
      </w:r>
      <w:r w:rsidR="000A341A" w:rsidRPr="00EB69D5">
        <w:rPr>
          <w:rFonts w:ascii="Century" w:hAnsi="Century"/>
          <w:noProof/>
          <w:sz w:val="20"/>
          <w:szCs w:val="20"/>
        </w:rPr>
        <w:t>(</w:t>
      </w:r>
      <w:hyperlink w:anchor="_ENREF_6" w:tooltip="Sakai, 2013 #144" w:history="1">
        <w:r w:rsidR="003F1F51" w:rsidRPr="00EB69D5">
          <w:rPr>
            <w:rFonts w:ascii="Century" w:hAnsi="Century"/>
            <w:noProof/>
            <w:sz w:val="20"/>
            <w:szCs w:val="20"/>
          </w:rPr>
          <w:t>6</w:t>
        </w:r>
      </w:hyperlink>
      <w:r w:rsidR="000A341A" w:rsidRPr="00EB69D5">
        <w:rPr>
          <w:rFonts w:ascii="Century" w:hAnsi="Century"/>
          <w:noProof/>
          <w:sz w:val="20"/>
          <w:szCs w:val="20"/>
        </w:rPr>
        <w:t xml:space="preserve">, </w:t>
      </w:r>
      <w:hyperlink w:anchor="_ENREF_7" w:tooltip="Sato, 2014 #147" w:history="1">
        <w:r w:rsidR="003F1F51" w:rsidRPr="00EB69D5">
          <w:rPr>
            <w:rFonts w:ascii="Century" w:hAnsi="Century"/>
            <w:noProof/>
            <w:sz w:val="20"/>
            <w:szCs w:val="20"/>
          </w:rPr>
          <w:t>7</w:t>
        </w:r>
      </w:hyperlink>
      <w:r w:rsidR="000A341A" w:rsidRPr="00EB69D5">
        <w:rPr>
          <w:rFonts w:ascii="Century" w:hAnsi="Century"/>
          <w:noProof/>
          <w:sz w:val="20"/>
          <w:szCs w:val="20"/>
        </w:rPr>
        <w:t>)</w:t>
      </w:r>
      <w:r w:rsidR="007A0980" w:rsidRPr="00EB69D5">
        <w:rPr>
          <w:rFonts w:ascii="Century" w:hAnsi="Century"/>
          <w:sz w:val="20"/>
          <w:szCs w:val="20"/>
        </w:rPr>
        <w:fldChar w:fldCharType="end"/>
      </w:r>
      <w:r w:rsidRPr="00EB69D5">
        <w:rPr>
          <w:rFonts w:ascii="Century" w:hAnsi="Century"/>
          <w:sz w:val="20"/>
          <w:szCs w:val="20"/>
        </w:rPr>
        <w:t>.</w:t>
      </w:r>
    </w:p>
    <w:p w14:paraId="0826B047" w14:textId="77777777" w:rsidR="00C465A8" w:rsidRPr="000A2D6C" w:rsidRDefault="00C465A8" w:rsidP="000A2D6C">
      <w:pPr>
        <w:rPr>
          <w:rFonts w:ascii="Century" w:hAnsi="Century"/>
          <w:b/>
          <w:bCs/>
          <w:sz w:val="20"/>
          <w:szCs w:val="20"/>
        </w:rPr>
      </w:pPr>
    </w:p>
    <w:p w14:paraId="465BC08F" w14:textId="77777777" w:rsidR="00C465A8" w:rsidRPr="000A2D6C" w:rsidRDefault="00C465A8" w:rsidP="000A2D6C">
      <w:pPr>
        <w:contextualSpacing/>
        <w:outlineLvl w:val="0"/>
        <w:rPr>
          <w:rFonts w:ascii="Century" w:hAnsi="Century"/>
          <w:b/>
          <w:color w:val="000000" w:themeColor="text1"/>
          <w:sz w:val="20"/>
          <w:szCs w:val="20"/>
        </w:rPr>
      </w:pPr>
      <w:r w:rsidRPr="000A2D6C">
        <w:rPr>
          <w:rFonts w:ascii="Century" w:hAnsi="Century"/>
          <w:b/>
          <w:color w:val="000000" w:themeColor="text1"/>
          <w:sz w:val="20"/>
          <w:szCs w:val="20"/>
        </w:rPr>
        <w:t xml:space="preserve">Generation of </w:t>
      </w:r>
      <w:r w:rsidRPr="000A2D6C">
        <w:rPr>
          <w:rFonts w:ascii="Century" w:hAnsi="Century"/>
          <w:b/>
          <w:i/>
          <w:iCs/>
          <w:color w:val="000000" w:themeColor="text1"/>
          <w:sz w:val="20"/>
          <w:szCs w:val="20"/>
        </w:rPr>
        <w:t>COL6A1</w:t>
      </w:r>
      <w:r w:rsidRPr="000A2D6C">
        <w:rPr>
          <w:rFonts w:ascii="Century" w:hAnsi="Century"/>
          <w:b/>
          <w:color w:val="000000" w:themeColor="text1"/>
          <w:sz w:val="20"/>
          <w:szCs w:val="20"/>
        </w:rPr>
        <w:t>KO iPSC line</w:t>
      </w:r>
    </w:p>
    <w:p w14:paraId="47ECE250" w14:textId="1D923BAE" w:rsidR="00C465A8" w:rsidRPr="00EB69D5" w:rsidRDefault="00C465A8" w:rsidP="0055309A">
      <w:pPr>
        <w:ind w:firstLine="840"/>
        <w:contextualSpacing/>
        <w:rPr>
          <w:rFonts w:ascii="Century" w:hAnsi="Century"/>
          <w:color w:val="000000" w:themeColor="text1"/>
          <w:sz w:val="20"/>
          <w:szCs w:val="20"/>
        </w:rPr>
      </w:pPr>
      <w:r w:rsidRPr="000A2D6C">
        <w:rPr>
          <w:rFonts w:ascii="Century" w:hAnsi="Century"/>
          <w:color w:val="000000" w:themeColor="text1"/>
          <w:sz w:val="20"/>
          <w:szCs w:val="20"/>
        </w:rPr>
        <w:t xml:space="preserve">To construct the sgRNA expression vector, oligos containing the sgRNA 5’-AGCGCTTCATCGACAACCTG-3’ and a universal reverse primer were PCR amplified and cloned into the </w:t>
      </w:r>
      <w:proofErr w:type="spellStart"/>
      <w:r w:rsidRPr="000A2D6C">
        <w:rPr>
          <w:rFonts w:ascii="Century" w:hAnsi="Century"/>
          <w:color w:val="000000" w:themeColor="text1"/>
          <w:sz w:val="20"/>
          <w:szCs w:val="20"/>
        </w:rPr>
        <w:t>BamHI-EcoRI</w:t>
      </w:r>
      <w:proofErr w:type="spellEnd"/>
      <w:r w:rsidRPr="000A2D6C">
        <w:rPr>
          <w:rFonts w:ascii="Century" w:hAnsi="Century"/>
          <w:color w:val="000000" w:themeColor="text1"/>
          <w:sz w:val="20"/>
          <w:szCs w:val="20"/>
        </w:rPr>
        <w:t xml:space="preserve"> s</w:t>
      </w:r>
      <w:r w:rsidRPr="000A2D6C">
        <w:rPr>
          <w:rFonts w:ascii="Century" w:hAnsi="Century" w:cs="Times New Roman"/>
          <w:color w:val="000000" w:themeColor="text1"/>
          <w:sz w:val="20"/>
          <w:szCs w:val="20"/>
        </w:rPr>
        <w:t>ite of the pHL-H1-ccdB-mEF1α-</w:t>
      </w:r>
      <w:proofErr w:type="spellStart"/>
      <w:r w:rsidRPr="000A2D6C">
        <w:rPr>
          <w:rFonts w:ascii="Century" w:hAnsi="Century" w:cs="Times New Roman"/>
          <w:color w:val="000000" w:themeColor="text1"/>
          <w:sz w:val="20"/>
          <w:szCs w:val="20"/>
        </w:rPr>
        <w:t>RiH</w:t>
      </w:r>
      <w:proofErr w:type="spellEnd"/>
      <w:r w:rsidRPr="000A2D6C">
        <w:rPr>
          <w:rFonts w:ascii="Century" w:hAnsi="Century" w:cs="Times New Roman"/>
          <w:color w:val="000000" w:themeColor="text1"/>
          <w:sz w:val="20"/>
          <w:szCs w:val="20"/>
        </w:rPr>
        <w:t xml:space="preserve"> vector. All primers a</w:t>
      </w:r>
      <w:r w:rsidRPr="000A2D6C">
        <w:rPr>
          <w:rFonts w:ascii="Century" w:hAnsi="Century"/>
          <w:color w:val="000000" w:themeColor="text1"/>
          <w:sz w:val="20"/>
          <w:szCs w:val="20"/>
        </w:rPr>
        <w:t>re listed in Table S1.</w:t>
      </w:r>
      <w:r w:rsidR="000E35EB">
        <w:rPr>
          <w:rFonts w:ascii="Century" w:hAnsi="Century"/>
          <w:color w:val="000000" w:themeColor="text1"/>
          <w:sz w:val="20"/>
          <w:szCs w:val="20"/>
        </w:rPr>
        <w:t xml:space="preserve"> </w:t>
      </w:r>
      <w:proofErr w:type="spellStart"/>
      <w:r w:rsidRPr="000A2D6C">
        <w:rPr>
          <w:rFonts w:ascii="Century" w:hAnsi="Century"/>
          <w:color w:val="000000" w:themeColor="text1"/>
          <w:sz w:val="20"/>
          <w:szCs w:val="20"/>
        </w:rPr>
        <w:t>LoxP</w:t>
      </w:r>
      <w:proofErr w:type="spellEnd"/>
      <w:r w:rsidRPr="000A2D6C">
        <w:rPr>
          <w:rFonts w:ascii="Century" w:hAnsi="Century"/>
          <w:color w:val="000000" w:themeColor="text1"/>
          <w:sz w:val="20"/>
          <w:szCs w:val="20"/>
        </w:rPr>
        <w:t>-puro-</w:t>
      </w:r>
      <w:proofErr w:type="spellStart"/>
      <w:r w:rsidRPr="000A2D6C">
        <w:rPr>
          <w:rFonts w:ascii="Century" w:hAnsi="Century"/>
          <w:color w:val="000000" w:themeColor="text1"/>
          <w:sz w:val="20"/>
          <w:szCs w:val="20"/>
        </w:rPr>
        <w:t>LoxP</w:t>
      </w:r>
      <w:proofErr w:type="spellEnd"/>
      <w:r w:rsidRPr="000A2D6C">
        <w:rPr>
          <w:rFonts w:ascii="Century" w:hAnsi="Century"/>
          <w:color w:val="000000" w:themeColor="text1"/>
          <w:sz w:val="20"/>
          <w:szCs w:val="20"/>
        </w:rPr>
        <w:t xml:space="preserve"> was inserted into pENTR1A vectors using Gateway </w:t>
      </w:r>
      <w:proofErr w:type="spellStart"/>
      <w:r w:rsidRPr="00EB69D5">
        <w:rPr>
          <w:rFonts w:ascii="Century" w:hAnsi="Century"/>
          <w:color w:val="000000" w:themeColor="text1"/>
          <w:sz w:val="20"/>
          <w:szCs w:val="20"/>
        </w:rPr>
        <w:lastRenderedPageBreak/>
        <w:t>pENTR</w:t>
      </w:r>
      <w:r w:rsidRPr="00EB69D5">
        <w:rPr>
          <w:rFonts w:ascii="Century" w:hAnsi="Century"/>
          <w:color w:val="000000" w:themeColor="text1"/>
          <w:sz w:val="20"/>
          <w:szCs w:val="20"/>
          <w:vertAlign w:val="superscript"/>
        </w:rPr>
        <w:t>TM</w:t>
      </w:r>
      <w:proofErr w:type="spellEnd"/>
      <w:r w:rsidRPr="00EB69D5">
        <w:rPr>
          <w:rFonts w:ascii="Century" w:hAnsi="Century"/>
          <w:color w:val="000000" w:themeColor="text1"/>
          <w:sz w:val="20"/>
          <w:szCs w:val="20"/>
        </w:rPr>
        <w:t xml:space="preserve"> vectors (A10462, Thermo Fisher</w:t>
      </w:r>
      <w:r w:rsidRPr="00EB69D5">
        <w:rPr>
          <w:rFonts w:ascii="Century" w:hAnsi="Century"/>
          <w:sz w:val="20"/>
          <w:szCs w:val="20"/>
        </w:rPr>
        <w:t xml:space="preserve"> Scientific, </w:t>
      </w:r>
      <w:r w:rsidR="00715660" w:rsidRPr="00EB69D5">
        <w:rPr>
          <w:rFonts w:ascii="Century" w:hAnsi="Century"/>
          <w:sz w:val="20"/>
          <w:szCs w:val="20"/>
        </w:rPr>
        <w:t xml:space="preserve">Waltham, </w:t>
      </w:r>
      <w:r w:rsidRPr="00EB69D5">
        <w:rPr>
          <w:rFonts w:ascii="Century" w:hAnsi="Century"/>
          <w:sz w:val="20"/>
          <w:szCs w:val="20"/>
        </w:rPr>
        <w:t>MA, USA</w:t>
      </w:r>
      <w:r w:rsidRPr="00EB69D5">
        <w:rPr>
          <w:rFonts w:ascii="Century" w:hAnsi="Century"/>
          <w:color w:val="000000" w:themeColor="text1"/>
          <w:sz w:val="20"/>
          <w:szCs w:val="20"/>
        </w:rPr>
        <w:t xml:space="preserve">) to construct the </w:t>
      </w:r>
      <w:proofErr w:type="spellStart"/>
      <w:r w:rsidRPr="00EB69D5">
        <w:rPr>
          <w:rFonts w:ascii="Century" w:hAnsi="Century"/>
          <w:color w:val="000000" w:themeColor="text1"/>
          <w:sz w:val="20"/>
          <w:szCs w:val="20"/>
        </w:rPr>
        <w:t>pENTR</w:t>
      </w:r>
      <w:proofErr w:type="spellEnd"/>
      <w:r w:rsidRPr="00EB69D5">
        <w:rPr>
          <w:rFonts w:ascii="Century" w:hAnsi="Century"/>
          <w:color w:val="000000" w:themeColor="text1"/>
          <w:sz w:val="20"/>
          <w:szCs w:val="20"/>
        </w:rPr>
        <w:t>-</w:t>
      </w:r>
      <w:proofErr w:type="spellStart"/>
      <w:r w:rsidRPr="00EB69D5">
        <w:rPr>
          <w:rFonts w:ascii="Century" w:hAnsi="Century"/>
          <w:color w:val="000000" w:themeColor="text1"/>
          <w:sz w:val="20"/>
          <w:szCs w:val="20"/>
        </w:rPr>
        <w:t>LoxP</w:t>
      </w:r>
      <w:proofErr w:type="spellEnd"/>
      <w:r w:rsidRPr="00EB69D5">
        <w:rPr>
          <w:rFonts w:ascii="Century" w:hAnsi="Century"/>
          <w:color w:val="000000" w:themeColor="text1"/>
          <w:sz w:val="20"/>
          <w:szCs w:val="20"/>
        </w:rPr>
        <w:t>-puro-</w:t>
      </w:r>
      <w:proofErr w:type="spellStart"/>
      <w:r w:rsidRPr="00EB69D5">
        <w:rPr>
          <w:rFonts w:ascii="Century" w:hAnsi="Century"/>
          <w:color w:val="000000" w:themeColor="text1"/>
          <w:sz w:val="20"/>
          <w:szCs w:val="20"/>
        </w:rPr>
        <w:t>LoxP</w:t>
      </w:r>
      <w:proofErr w:type="spellEnd"/>
      <w:r w:rsidRPr="00EB69D5">
        <w:rPr>
          <w:rFonts w:ascii="Century" w:hAnsi="Century"/>
          <w:color w:val="000000" w:themeColor="text1"/>
          <w:sz w:val="20"/>
          <w:szCs w:val="20"/>
        </w:rPr>
        <w:t xml:space="preserve"> vector (pENTR-Donor-MCS2). The fragments </w:t>
      </w:r>
      <w:r w:rsidRPr="00EB69D5">
        <w:rPr>
          <w:rFonts w:ascii="Century" w:hAnsi="Century"/>
          <w:i/>
          <w:iCs/>
          <w:color w:val="000000" w:themeColor="text1"/>
          <w:sz w:val="20"/>
          <w:szCs w:val="20"/>
        </w:rPr>
        <w:t>C</w:t>
      </w:r>
      <w:r w:rsidR="00FE0FFD" w:rsidRPr="00EB69D5">
        <w:rPr>
          <w:rFonts w:ascii="Century" w:hAnsi="Century"/>
          <w:i/>
          <w:iCs/>
          <w:color w:val="000000" w:themeColor="text1"/>
          <w:sz w:val="20"/>
          <w:szCs w:val="20"/>
        </w:rPr>
        <w:t>OL</w:t>
      </w:r>
      <w:r w:rsidRPr="00EB69D5">
        <w:rPr>
          <w:rFonts w:ascii="Century" w:hAnsi="Century"/>
          <w:i/>
          <w:iCs/>
          <w:color w:val="000000" w:themeColor="text1"/>
          <w:sz w:val="20"/>
          <w:szCs w:val="20"/>
        </w:rPr>
        <w:t>6A1</w:t>
      </w:r>
      <w:r w:rsidRPr="00EB69D5">
        <w:rPr>
          <w:rFonts w:ascii="Century" w:hAnsi="Century"/>
          <w:color w:val="000000" w:themeColor="text1"/>
          <w:sz w:val="20"/>
          <w:szCs w:val="20"/>
        </w:rPr>
        <w:t xml:space="preserve">-5’Arm and </w:t>
      </w:r>
      <w:r w:rsidRPr="00EB69D5">
        <w:rPr>
          <w:rFonts w:ascii="Century" w:hAnsi="Century"/>
          <w:i/>
          <w:iCs/>
          <w:color w:val="000000" w:themeColor="text1"/>
          <w:sz w:val="20"/>
          <w:szCs w:val="20"/>
        </w:rPr>
        <w:t>C</w:t>
      </w:r>
      <w:r w:rsidR="00FE0FFD" w:rsidRPr="00EB69D5">
        <w:rPr>
          <w:rFonts w:ascii="Century" w:hAnsi="Century"/>
          <w:i/>
          <w:iCs/>
          <w:color w:val="000000" w:themeColor="text1"/>
          <w:sz w:val="20"/>
          <w:szCs w:val="20"/>
        </w:rPr>
        <w:t>OL</w:t>
      </w:r>
      <w:r w:rsidR="00C325BD" w:rsidRPr="00EB69D5">
        <w:rPr>
          <w:rFonts w:ascii="Century" w:hAnsi="Century"/>
          <w:i/>
          <w:iCs/>
          <w:color w:val="000000" w:themeColor="text1"/>
          <w:sz w:val="20"/>
          <w:szCs w:val="20"/>
        </w:rPr>
        <w:t>6</w:t>
      </w:r>
      <w:r w:rsidRPr="00EB69D5">
        <w:rPr>
          <w:rFonts w:ascii="Century" w:hAnsi="Century"/>
          <w:i/>
          <w:iCs/>
          <w:color w:val="000000" w:themeColor="text1"/>
          <w:sz w:val="20"/>
          <w:szCs w:val="20"/>
        </w:rPr>
        <w:t>A1</w:t>
      </w:r>
      <w:r w:rsidRPr="00EB69D5">
        <w:rPr>
          <w:rFonts w:ascii="Century" w:hAnsi="Century"/>
          <w:color w:val="000000" w:themeColor="text1"/>
          <w:sz w:val="20"/>
          <w:szCs w:val="20"/>
        </w:rPr>
        <w:t>-3’Arm were cloned by PCR (KOD Plus Neo, TOYOBO</w:t>
      </w:r>
      <w:r w:rsidRPr="00EB69D5">
        <w:rPr>
          <w:rFonts w:ascii="Century" w:hAnsi="Century"/>
          <w:sz w:val="20"/>
          <w:szCs w:val="20"/>
        </w:rPr>
        <w:t>, Osaka, Japan</w:t>
      </w:r>
      <w:r w:rsidRPr="00EB69D5">
        <w:rPr>
          <w:rFonts w:ascii="Century" w:hAnsi="Century"/>
          <w:color w:val="000000" w:themeColor="text1"/>
          <w:sz w:val="20"/>
          <w:szCs w:val="20"/>
        </w:rPr>
        <w:t xml:space="preserve">). All primers used in the PCR are listed in Table S1. Each fragment was integrated into the BamH1 or Not1 site of the </w:t>
      </w:r>
      <w:proofErr w:type="spellStart"/>
      <w:r w:rsidRPr="00EB69D5">
        <w:rPr>
          <w:rFonts w:ascii="Century" w:hAnsi="Century"/>
          <w:color w:val="000000" w:themeColor="text1"/>
          <w:sz w:val="20"/>
          <w:szCs w:val="20"/>
        </w:rPr>
        <w:t>pENTR</w:t>
      </w:r>
      <w:proofErr w:type="spellEnd"/>
      <w:r w:rsidRPr="00EB69D5">
        <w:rPr>
          <w:rFonts w:ascii="Century" w:hAnsi="Century"/>
          <w:color w:val="000000" w:themeColor="text1"/>
          <w:sz w:val="20"/>
          <w:szCs w:val="20"/>
        </w:rPr>
        <w:t>-</w:t>
      </w:r>
      <w:proofErr w:type="spellStart"/>
      <w:r w:rsidRPr="00EB69D5">
        <w:rPr>
          <w:rFonts w:ascii="Century" w:hAnsi="Century"/>
          <w:color w:val="000000" w:themeColor="text1"/>
          <w:sz w:val="20"/>
          <w:szCs w:val="20"/>
        </w:rPr>
        <w:t>LoxP</w:t>
      </w:r>
      <w:proofErr w:type="spellEnd"/>
      <w:r w:rsidRPr="00EB69D5">
        <w:rPr>
          <w:rFonts w:ascii="Century" w:hAnsi="Century"/>
          <w:color w:val="000000" w:themeColor="text1"/>
          <w:sz w:val="20"/>
          <w:szCs w:val="20"/>
        </w:rPr>
        <w:t>-puro-</w:t>
      </w:r>
      <w:proofErr w:type="spellStart"/>
      <w:r w:rsidRPr="00EB69D5">
        <w:rPr>
          <w:rFonts w:ascii="Century" w:hAnsi="Century"/>
          <w:color w:val="000000" w:themeColor="text1"/>
          <w:sz w:val="20"/>
          <w:szCs w:val="20"/>
        </w:rPr>
        <w:t>LoxP</w:t>
      </w:r>
      <w:proofErr w:type="spellEnd"/>
      <w:r w:rsidRPr="00EB69D5">
        <w:rPr>
          <w:rFonts w:ascii="Century" w:hAnsi="Century"/>
          <w:color w:val="000000" w:themeColor="text1"/>
          <w:sz w:val="20"/>
          <w:szCs w:val="20"/>
        </w:rPr>
        <w:t xml:space="preserve"> vector using </w:t>
      </w:r>
      <w:proofErr w:type="spellStart"/>
      <w:r w:rsidRPr="00EB69D5">
        <w:rPr>
          <w:rFonts w:ascii="Century" w:hAnsi="Century"/>
          <w:color w:val="000000" w:themeColor="text1"/>
          <w:sz w:val="20"/>
          <w:szCs w:val="20"/>
        </w:rPr>
        <w:t>NEBuilder</w:t>
      </w:r>
      <w:proofErr w:type="spellEnd"/>
      <w:r w:rsidRPr="00EB69D5">
        <w:rPr>
          <w:rFonts w:ascii="Century" w:hAnsi="Century"/>
          <w:color w:val="000000" w:themeColor="text1"/>
          <w:sz w:val="20"/>
          <w:szCs w:val="20"/>
        </w:rPr>
        <w:t xml:space="preserve"> HiFi DNA Assembly Master Mix (E2621, New England Biolabs (NEB), </w:t>
      </w:r>
      <w:r w:rsidR="00715660" w:rsidRPr="00EB69D5">
        <w:rPr>
          <w:rFonts w:ascii="Century" w:hAnsi="Century"/>
          <w:color w:val="000000" w:themeColor="text1"/>
          <w:sz w:val="20"/>
          <w:szCs w:val="20"/>
        </w:rPr>
        <w:t xml:space="preserve">Ipswich, </w:t>
      </w:r>
      <w:r w:rsidRPr="00EB69D5">
        <w:rPr>
          <w:rFonts w:ascii="Century" w:hAnsi="Century"/>
          <w:color w:val="000000" w:themeColor="text1"/>
          <w:sz w:val="20"/>
          <w:szCs w:val="20"/>
        </w:rPr>
        <w:t xml:space="preserve">MA, USA). Before the transfection experiments, plasmid DNAs were purified using the </w:t>
      </w:r>
      <w:proofErr w:type="spellStart"/>
      <w:r w:rsidRPr="00EB69D5">
        <w:rPr>
          <w:rFonts w:ascii="Century" w:hAnsi="Century"/>
          <w:color w:val="000000" w:themeColor="text1"/>
          <w:sz w:val="20"/>
          <w:szCs w:val="20"/>
        </w:rPr>
        <w:t>NucleoBond</w:t>
      </w:r>
      <w:proofErr w:type="spellEnd"/>
      <w:r w:rsidRPr="00EB69D5">
        <w:rPr>
          <w:rFonts w:ascii="Century" w:hAnsi="Century"/>
          <w:color w:val="000000" w:themeColor="text1"/>
          <w:sz w:val="20"/>
          <w:szCs w:val="20"/>
        </w:rPr>
        <w:t xml:space="preserve"> </w:t>
      </w:r>
      <w:proofErr w:type="spellStart"/>
      <w:r w:rsidRPr="00EB69D5">
        <w:rPr>
          <w:rFonts w:ascii="Century" w:hAnsi="Century"/>
          <w:color w:val="000000" w:themeColor="text1"/>
          <w:sz w:val="20"/>
          <w:szCs w:val="20"/>
        </w:rPr>
        <w:t>Xtra</w:t>
      </w:r>
      <w:proofErr w:type="spellEnd"/>
      <w:r w:rsidRPr="00EB69D5">
        <w:rPr>
          <w:rFonts w:ascii="Century" w:hAnsi="Century"/>
          <w:color w:val="000000" w:themeColor="text1"/>
          <w:sz w:val="20"/>
          <w:szCs w:val="20"/>
        </w:rPr>
        <w:t xml:space="preserve"> Maxi Plasmid DNA Purification Kit (</w:t>
      </w:r>
      <w:r w:rsidR="00C660B9" w:rsidRPr="00EB69D5">
        <w:rPr>
          <w:rFonts w:ascii="Century" w:hAnsi="Century"/>
          <w:color w:val="000000" w:themeColor="text1"/>
          <w:sz w:val="20"/>
          <w:szCs w:val="20"/>
        </w:rPr>
        <w:t xml:space="preserve">U0412B, </w:t>
      </w:r>
      <w:r w:rsidR="00C660B9" w:rsidRPr="00EB69D5">
        <w:rPr>
          <w:rFonts w:ascii="Century" w:hAnsi="Century"/>
          <w:sz w:val="20"/>
          <w:szCs w:val="20"/>
        </w:rPr>
        <w:t>Takara Bio, Shiga, Japan</w:t>
      </w:r>
      <w:r w:rsidRPr="00EB69D5">
        <w:rPr>
          <w:rFonts w:ascii="Century" w:hAnsi="Century"/>
          <w:color w:val="000000" w:themeColor="text1"/>
          <w:sz w:val="20"/>
          <w:szCs w:val="20"/>
        </w:rPr>
        <w:t>).</w:t>
      </w:r>
    </w:p>
    <w:p w14:paraId="65B2F8B1" w14:textId="417FFA82" w:rsidR="00C465A8" w:rsidRPr="00EB69D5" w:rsidRDefault="00C465A8" w:rsidP="000A2D6C">
      <w:pPr>
        <w:ind w:firstLine="840"/>
        <w:contextualSpacing/>
        <w:rPr>
          <w:rFonts w:ascii="Century" w:hAnsi="Century"/>
          <w:color w:val="000000" w:themeColor="text1"/>
          <w:sz w:val="20"/>
          <w:szCs w:val="20"/>
        </w:rPr>
      </w:pPr>
      <w:r w:rsidRPr="00EB69D5">
        <w:rPr>
          <w:rFonts w:ascii="Century" w:hAnsi="Century"/>
          <w:color w:val="000000" w:themeColor="text1"/>
          <w:sz w:val="20"/>
          <w:szCs w:val="20"/>
        </w:rPr>
        <w:t>Together with the Cas9 expression vector (pHL-EF1</w:t>
      </w:r>
      <w:r w:rsidR="00EB69D5" w:rsidRPr="00EB69D5">
        <w:rPr>
          <w:rFonts w:ascii="Century" w:hAnsi="Century"/>
          <w:color w:val="000000" w:themeColor="text1"/>
          <w:sz w:val="20"/>
          <w:szCs w:val="20"/>
        </w:rPr>
        <w:t>α</w:t>
      </w:r>
      <w:r w:rsidRPr="00EB69D5">
        <w:rPr>
          <w:rFonts w:ascii="Century" w:hAnsi="Century"/>
          <w:color w:val="000000" w:themeColor="text1"/>
          <w:sz w:val="20"/>
          <w:szCs w:val="20"/>
        </w:rPr>
        <w:t>-SphcCas9-iP), the donor template vector and the sgRNA expression vector were electroporated into 201B7 iPSCs as previously described</w:t>
      </w:r>
      <w:r w:rsidR="00E8179E" w:rsidRPr="00EB69D5">
        <w:rPr>
          <w:rFonts w:ascii="Century" w:hAnsi="Century"/>
          <w:color w:val="000000" w:themeColor="text1"/>
          <w:sz w:val="20"/>
          <w:szCs w:val="20"/>
        </w:rPr>
        <w:fldChar w:fldCharType="begin">
          <w:fldData xml:space="preserve">PEVuZE5vdGU+PENpdGU+PEF1dGhvcj5MaTwvQXV0aG9yPjxZZWFyPjIwMTU8L1llYXI+PFJlY051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</w:fldData>
        </w:fldChar>
      </w:r>
      <w:r w:rsidR="000A341A" w:rsidRPr="00EB69D5">
        <w:rPr>
          <w:rFonts w:ascii="Century" w:hAnsi="Century"/>
          <w:color w:val="000000" w:themeColor="text1"/>
          <w:sz w:val="20"/>
          <w:szCs w:val="20"/>
        </w:rPr>
        <w:instrText xml:space="preserve"> ADDIN EN.CITE </w:instrText>
      </w:r>
      <w:r w:rsidR="000A341A" w:rsidRPr="00EB69D5">
        <w:rPr>
          <w:rFonts w:ascii="Century" w:hAnsi="Century"/>
          <w:color w:val="000000" w:themeColor="text1"/>
          <w:sz w:val="20"/>
          <w:szCs w:val="20"/>
        </w:rPr>
        <w:fldChar w:fldCharType="begin">
          <w:fldData xml:space="preserve">PEVuZE5vdGU+PENpdGU+PEF1dGhvcj5MaTwvQXV0aG9yPjxZZWFyPjIwMTU8L1llYXI+PFJlY051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</w:fldData>
        </w:fldChar>
      </w:r>
      <w:r w:rsidR="000A341A" w:rsidRPr="00EB69D5">
        <w:rPr>
          <w:rFonts w:ascii="Century" w:hAnsi="Century"/>
          <w:color w:val="000000" w:themeColor="text1"/>
          <w:sz w:val="20"/>
          <w:szCs w:val="20"/>
        </w:rPr>
        <w:instrText xml:space="preserve"> ADDIN EN.CITE.DATA </w:instrText>
      </w:r>
      <w:r w:rsidR="000A341A" w:rsidRPr="00EB69D5">
        <w:rPr>
          <w:rFonts w:ascii="Century" w:hAnsi="Century"/>
          <w:color w:val="000000" w:themeColor="text1"/>
          <w:sz w:val="20"/>
          <w:szCs w:val="20"/>
        </w:rPr>
      </w:r>
      <w:r w:rsidR="000A341A" w:rsidRPr="00EB69D5">
        <w:rPr>
          <w:rFonts w:ascii="Century" w:hAnsi="Century"/>
          <w:color w:val="000000" w:themeColor="text1"/>
          <w:sz w:val="20"/>
          <w:szCs w:val="20"/>
        </w:rPr>
        <w:fldChar w:fldCharType="end"/>
      </w:r>
      <w:r w:rsidR="00E8179E" w:rsidRPr="00EB69D5">
        <w:rPr>
          <w:rFonts w:ascii="Century" w:hAnsi="Century"/>
          <w:color w:val="000000" w:themeColor="text1"/>
          <w:sz w:val="20"/>
          <w:szCs w:val="20"/>
        </w:rPr>
      </w:r>
      <w:r w:rsidR="00E8179E" w:rsidRPr="00EB69D5">
        <w:rPr>
          <w:rFonts w:ascii="Century" w:hAnsi="Century"/>
          <w:color w:val="000000" w:themeColor="text1"/>
          <w:sz w:val="20"/>
          <w:szCs w:val="20"/>
        </w:rPr>
        <w:fldChar w:fldCharType="separate"/>
      </w:r>
      <w:r w:rsidR="000A341A" w:rsidRPr="00EB69D5">
        <w:rPr>
          <w:rFonts w:ascii="Century" w:hAnsi="Century"/>
          <w:noProof/>
          <w:color w:val="000000" w:themeColor="text1"/>
          <w:sz w:val="20"/>
          <w:szCs w:val="20"/>
        </w:rPr>
        <w:t>(</w:t>
      </w:r>
      <w:hyperlink w:anchor="_ENREF_8" w:tooltip="Li, 2015 #12" w:history="1">
        <w:r w:rsidR="003F1F51" w:rsidRPr="00EB69D5">
          <w:rPr>
            <w:rFonts w:ascii="Century" w:hAnsi="Century"/>
            <w:noProof/>
            <w:color w:val="000000" w:themeColor="text1"/>
            <w:sz w:val="20"/>
            <w:szCs w:val="20"/>
          </w:rPr>
          <w:t>8</w:t>
        </w:r>
      </w:hyperlink>
      <w:r w:rsidR="000A341A" w:rsidRPr="00EB69D5">
        <w:rPr>
          <w:rFonts w:ascii="Century" w:hAnsi="Century"/>
          <w:noProof/>
          <w:color w:val="000000" w:themeColor="text1"/>
          <w:sz w:val="20"/>
          <w:szCs w:val="20"/>
        </w:rPr>
        <w:t>)</w:t>
      </w:r>
      <w:r w:rsidR="00E8179E" w:rsidRPr="00EB69D5">
        <w:rPr>
          <w:rFonts w:ascii="Century" w:hAnsi="Century"/>
          <w:color w:val="000000" w:themeColor="text1"/>
          <w:sz w:val="20"/>
          <w:szCs w:val="20"/>
        </w:rPr>
        <w:fldChar w:fldCharType="end"/>
      </w:r>
      <w:r w:rsidRPr="00EB69D5">
        <w:rPr>
          <w:rFonts w:ascii="Century" w:hAnsi="Century"/>
          <w:color w:val="000000" w:themeColor="text1"/>
          <w:sz w:val="20"/>
          <w:szCs w:val="20"/>
        </w:rPr>
        <w:t>. Briefly, transfection was performed with an NEPA 21 Electroporator (</w:t>
      </w:r>
      <w:proofErr w:type="spellStart"/>
      <w:r w:rsidRPr="00EB69D5">
        <w:rPr>
          <w:rFonts w:ascii="Century" w:hAnsi="Century"/>
          <w:color w:val="000000" w:themeColor="text1"/>
          <w:sz w:val="20"/>
          <w:szCs w:val="20"/>
        </w:rPr>
        <w:t>Nepa</w:t>
      </w:r>
      <w:proofErr w:type="spellEnd"/>
      <w:r w:rsidRPr="00EB69D5">
        <w:rPr>
          <w:rFonts w:ascii="Century" w:hAnsi="Century"/>
          <w:color w:val="000000" w:themeColor="text1"/>
          <w:sz w:val="20"/>
          <w:szCs w:val="20"/>
        </w:rPr>
        <w:t xml:space="preserve"> gene, Chiba, Japan) as follows. The poring pulse was set to pulse voltage, 125 V; pulse width, 5 </w:t>
      </w:r>
      <w:proofErr w:type="spellStart"/>
      <w:r w:rsidRPr="00EB69D5">
        <w:rPr>
          <w:rFonts w:ascii="Century" w:hAnsi="Century"/>
          <w:color w:val="000000" w:themeColor="text1"/>
          <w:sz w:val="20"/>
          <w:szCs w:val="20"/>
        </w:rPr>
        <w:t>ms</w:t>
      </w:r>
      <w:proofErr w:type="spellEnd"/>
      <w:r w:rsidRPr="00EB69D5">
        <w:rPr>
          <w:rFonts w:ascii="Century" w:hAnsi="Century"/>
          <w:color w:val="000000" w:themeColor="text1"/>
          <w:sz w:val="20"/>
          <w:szCs w:val="20"/>
        </w:rPr>
        <w:t xml:space="preserve">; and pulse number, 2. Human iPSCs were pretreated with a ROCK inhibitor (10 </w:t>
      </w:r>
      <w:r w:rsidR="00922185">
        <w:rPr>
          <w:rFonts w:ascii="Century" w:hAnsi="Century" w:cs="Symbol"/>
          <w:color w:val="000000" w:themeColor="text1"/>
          <w:sz w:val="20"/>
          <w:szCs w:val="20"/>
        </w:rPr>
        <w:t>µ</w:t>
      </w:r>
      <w:r w:rsidRPr="00EB69D5">
        <w:rPr>
          <w:rFonts w:ascii="Century" w:hAnsi="Century"/>
          <w:color w:val="000000" w:themeColor="text1"/>
          <w:sz w:val="20"/>
          <w:szCs w:val="20"/>
        </w:rPr>
        <w:t>M Y-27632;</w:t>
      </w:r>
      <w:r w:rsidR="00940CCF" w:rsidRPr="00EB69D5">
        <w:rPr>
          <w:rFonts w:ascii="Century" w:hAnsi="Century"/>
          <w:color w:val="000000" w:themeColor="text1"/>
          <w:sz w:val="20"/>
          <w:szCs w:val="20"/>
        </w:rPr>
        <w:t xml:space="preserve"> 08945-71,</w:t>
      </w:r>
      <w:r w:rsidRPr="00EB69D5">
        <w:rPr>
          <w:rFonts w:ascii="Century" w:hAnsi="Century"/>
          <w:color w:val="000000" w:themeColor="text1"/>
          <w:sz w:val="20"/>
          <w:szCs w:val="20"/>
        </w:rPr>
        <w:t xml:space="preserve"> Sigma-Aldrich</w:t>
      </w:r>
      <w:r w:rsidR="008442C0" w:rsidRPr="00EB69D5">
        <w:rPr>
          <w:rFonts w:ascii="Century" w:hAnsi="Century"/>
          <w:color w:val="000000" w:themeColor="text1"/>
          <w:sz w:val="20"/>
          <w:szCs w:val="20"/>
        </w:rPr>
        <w:t>,</w:t>
      </w:r>
      <w:bookmarkStart w:id="0" w:name="_Hlk73573707"/>
      <w:r w:rsidR="008442C0" w:rsidRPr="00EB69D5">
        <w:rPr>
          <w:rFonts w:ascii="Century" w:hAnsi="Century"/>
          <w:color w:val="000000" w:themeColor="text1"/>
          <w:sz w:val="20"/>
          <w:szCs w:val="20"/>
        </w:rPr>
        <w:t xml:space="preserve"> St. Louis,</w:t>
      </w:r>
      <w:bookmarkEnd w:id="0"/>
      <w:r w:rsidR="008442C0" w:rsidRPr="00EB69D5">
        <w:rPr>
          <w:rFonts w:ascii="Century" w:hAnsi="Century"/>
          <w:color w:val="000000" w:themeColor="text1"/>
          <w:sz w:val="20"/>
          <w:szCs w:val="20"/>
        </w:rPr>
        <w:t xml:space="preserve"> MO, USA</w:t>
      </w:r>
      <w:r w:rsidRPr="00EB69D5">
        <w:rPr>
          <w:rFonts w:ascii="Century" w:hAnsi="Century"/>
          <w:color w:val="000000" w:themeColor="text1"/>
          <w:sz w:val="20"/>
          <w:szCs w:val="20"/>
        </w:rPr>
        <w:t xml:space="preserve">) for at least 1 h before electroporation and dissociated into single cells with 0.25% Trypsin solution treatment for 5 min at 37°C. 5 </w:t>
      </w:r>
      <w:r w:rsidR="00922185">
        <w:rPr>
          <w:rFonts w:ascii="Century" w:hAnsi="Century" w:cs="Times New Roman"/>
          <w:color w:val="000000" w:themeColor="text1"/>
          <w:sz w:val="20"/>
          <w:szCs w:val="20"/>
        </w:rPr>
        <w:t>µ</w:t>
      </w:r>
      <w:r w:rsidRPr="00EB69D5">
        <w:rPr>
          <w:rFonts w:ascii="Century" w:hAnsi="Century"/>
          <w:color w:val="000000" w:themeColor="text1"/>
          <w:sz w:val="20"/>
          <w:szCs w:val="20"/>
        </w:rPr>
        <w:t xml:space="preserve">g of Cas9 plasmid, 5 </w:t>
      </w:r>
      <w:r w:rsidR="00922185">
        <w:rPr>
          <w:rFonts w:ascii="Century" w:hAnsi="Century" w:cs="Times New Roman"/>
          <w:color w:val="000000" w:themeColor="text1"/>
          <w:sz w:val="20"/>
          <w:szCs w:val="20"/>
        </w:rPr>
        <w:t>µ</w:t>
      </w:r>
      <w:r w:rsidRPr="00EB69D5">
        <w:rPr>
          <w:rFonts w:ascii="Century" w:hAnsi="Century"/>
          <w:color w:val="000000" w:themeColor="text1"/>
          <w:sz w:val="20"/>
          <w:szCs w:val="20"/>
        </w:rPr>
        <w:t xml:space="preserve">g of sgRNA plasmid, and 5 </w:t>
      </w:r>
      <w:r w:rsidR="00922185">
        <w:rPr>
          <w:rFonts w:ascii="Century" w:hAnsi="Century" w:cs="Times New Roman"/>
          <w:color w:val="000000" w:themeColor="text1"/>
          <w:sz w:val="20"/>
          <w:szCs w:val="20"/>
        </w:rPr>
        <w:t>µ</w:t>
      </w:r>
      <w:r w:rsidRPr="00EB69D5">
        <w:rPr>
          <w:rFonts w:ascii="Century" w:hAnsi="Century"/>
          <w:color w:val="000000" w:themeColor="text1"/>
          <w:sz w:val="20"/>
          <w:szCs w:val="20"/>
        </w:rPr>
        <w:t>g of donor template plasmid were electroporated into 1 x 10</w:t>
      </w:r>
      <w:r w:rsidRPr="00EB69D5">
        <w:rPr>
          <w:rFonts w:ascii="Century" w:hAnsi="Century"/>
          <w:color w:val="000000" w:themeColor="text1"/>
          <w:sz w:val="20"/>
          <w:szCs w:val="20"/>
          <w:vertAlign w:val="superscript"/>
        </w:rPr>
        <w:t>6</w:t>
      </w:r>
      <w:r w:rsidRPr="00EB69D5">
        <w:rPr>
          <w:rFonts w:ascii="Century" w:hAnsi="Century"/>
          <w:color w:val="000000" w:themeColor="text1"/>
          <w:sz w:val="20"/>
          <w:szCs w:val="20"/>
        </w:rPr>
        <w:t xml:space="preserve"> cells. After the electroporation, the cells were plated onto an iMatrix-511-coated 10</w:t>
      </w:r>
      <w:r w:rsidR="00EB69D5" w:rsidRPr="00EB69D5">
        <w:rPr>
          <w:rFonts w:ascii="Century" w:hAnsi="Century"/>
          <w:color w:val="000000" w:themeColor="text1"/>
          <w:sz w:val="20"/>
          <w:szCs w:val="20"/>
        </w:rPr>
        <w:t xml:space="preserve"> </w:t>
      </w:r>
      <w:r w:rsidRPr="00EB69D5">
        <w:rPr>
          <w:rFonts w:ascii="Century" w:hAnsi="Century"/>
          <w:color w:val="000000" w:themeColor="text1"/>
          <w:sz w:val="20"/>
          <w:szCs w:val="20"/>
        </w:rPr>
        <w:t xml:space="preserve">cm dish in the presence of 10 </w:t>
      </w:r>
      <w:r w:rsidR="00922185">
        <w:rPr>
          <w:rFonts w:ascii="Century" w:hAnsi="Century" w:cs="Times New Roman"/>
          <w:color w:val="000000" w:themeColor="text1"/>
          <w:sz w:val="20"/>
          <w:szCs w:val="20"/>
        </w:rPr>
        <w:t>µ</w:t>
      </w:r>
      <w:r w:rsidRPr="00EB69D5">
        <w:rPr>
          <w:rFonts w:ascii="Century" w:hAnsi="Century"/>
          <w:color w:val="000000" w:themeColor="text1"/>
          <w:sz w:val="20"/>
          <w:szCs w:val="20"/>
        </w:rPr>
        <w:t xml:space="preserve">M Y-27632 for </w:t>
      </w:r>
      <w:r w:rsidR="00437455" w:rsidRPr="00EB69D5">
        <w:rPr>
          <w:rFonts w:ascii="Century" w:hAnsi="Century"/>
          <w:color w:val="000000" w:themeColor="text1"/>
          <w:sz w:val="20"/>
          <w:szCs w:val="20"/>
        </w:rPr>
        <w:t>2</w:t>
      </w:r>
      <w:r w:rsidRPr="00EB69D5">
        <w:rPr>
          <w:rFonts w:ascii="Century" w:hAnsi="Century"/>
          <w:color w:val="000000" w:themeColor="text1"/>
          <w:sz w:val="20"/>
          <w:szCs w:val="20"/>
        </w:rPr>
        <w:t xml:space="preserve"> days.</w:t>
      </w:r>
    </w:p>
    <w:p w14:paraId="1DFB9224" w14:textId="29B6FAD7" w:rsidR="00C465A8" w:rsidRPr="00EB69D5" w:rsidRDefault="00C465A8" w:rsidP="000A2D6C">
      <w:pPr>
        <w:ind w:firstLine="840"/>
        <w:contextualSpacing/>
        <w:rPr>
          <w:rFonts w:ascii="Century" w:hAnsi="Century"/>
          <w:color w:val="000000" w:themeColor="text1"/>
          <w:sz w:val="20"/>
          <w:szCs w:val="20"/>
        </w:rPr>
      </w:pPr>
      <w:r w:rsidRPr="00EB69D5">
        <w:rPr>
          <w:rFonts w:ascii="Century" w:hAnsi="Century"/>
          <w:color w:val="000000" w:themeColor="text1"/>
          <w:sz w:val="20"/>
          <w:szCs w:val="20"/>
        </w:rPr>
        <w:t xml:space="preserve">48 h after the electroporation, the iPSCs were treated with 1 </w:t>
      </w:r>
      <w:r w:rsidR="00922185">
        <w:rPr>
          <w:rFonts w:ascii="Century" w:hAnsi="Century" w:cs="Times New Roman"/>
          <w:color w:val="000000" w:themeColor="text1"/>
          <w:sz w:val="20"/>
          <w:szCs w:val="20"/>
        </w:rPr>
        <w:t>µ</w:t>
      </w:r>
      <w:r w:rsidRPr="00EB69D5">
        <w:rPr>
          <w:rFonts w:ascii="Century" w:hAnsi="Century"/>
          <w:color w:val="000000" w:themeColor="text1"/>
          <w:sz w:val="20"/>
          <w:szCs w:val="20"/>
        </w:rPr>
        <w:t xml:space="preserve">g/mL puromycin for the selection of transfected cells. After subcloning the 24 colonies, genome DNA was extracted from each clone for genotyping. To select homozygous </w:t>
      </w:r>
      <w:r w:rsidRPr="00EB69D5">
        <w:rPr>
          <w:rFonts w:ascii="Century" w:hAnsi="Century"/>
          <w:i/>
          <w:iCs/>
          <w:color w:val="000000" w:themeColor="text1"/>
          <w:sz w:val="20"/>
          <w:szCs w:val="20"/>
        </w:rPr>
        <w:t>COL6A1</w:t>
      </w:r>
      <w:r w:rsidRPr="00EB69D5">
        <w:rPr>
          <w:rFonts w:ascii="Century" w:hAnsi="Century"/>
          <w:color w:val="000000" w:themeColor="text1"/>
          <w:sz w:val="20"/>
          <w:szCs w:val="20"/>
        </w:rPr>
        <w:t xml:space="preserve">-puro cell lines, genomic PCR was done </w:t>
      </w:r>
      <w:r w:rsidR="00A65669" w:rsidRPr="00EB69D5">
        <w:rPr>
          <w:rFonts w:ascii="Century" w:hAnsi="Century"/>
          <w:color w:val="000000" w:themeColor="text1"/>
          <w:sz w:val="20"/>
          <w:szCs w:val="20"/>
        </w:rPr>
        <w:t xml:space="preserve">by </w:t>
      </w:r>
      <w:r w:rsidRPr="00EB69D5">
        <w:rPr>
          <w:rFonts w:ascii="Century" w:hAnsi="Century"/>
          <w:color w:val="000000" w:themeColor="text1"/>
          <w:sz w:val="20"/>
          <w:szCs w:val="20"/>
        </w:rPr>
        <w:t xml:space="preserve">genotyping Fw1-Rv1 primer pairs, then the copy numbers of the knocked-in construct were checked by </w:t>
      </w:r>
      <w:proofErr w:type="spellStart"/>
      <w:r w:rsidRPr="00EB69D5">
        <w:rPr>
          <w:rFonts w:ascii="Century" w:hAnsi="Century"/>
          <w:color w:val="000000" w:themeColor="text1"/>
          <w:sz w:val="20"/>
          <w:szCs w:val="20"/>
        </w:rPr>
        <w:t>qRT</w:t>
      </w:r>
      <w:proofErr w:type="spellEnd"/>
      <w:r w:rsidRPr="00EB69D5">
        <w:rPr>
          <w:rFonts w:ascii="Century" w:hAnsi="Century"/>
          <w:color w:val="000000" w:themeColor="text1"/>
          <w:sz w:val="20"/>
          <w:szCs w:val="20"/>
        </w:rPr>
        <w:t xml:space="preserve">-PCR (Table S2). After confirmation, one homozygous clone was selected and transfected with 5 </w:t>
      </w:r>
      <w:r w:rsidR="00922185">
        <w:rPr>
          <w:rFonts w:ascii="Century" w:hAnsi="Century" w:cs="Times New Roman"/>
          <w:color w:val="000000" w:themeColor="text1"/>
          <w:sz w:val="20"/>
          <w:szCs w:val="20"/>
        </w:rPr>
        <w:t>µ</w:t>
      </w:r>
      <w:r w:rsidRPr="00EB69D5">
        <w:rPr>
          <w:rFonts w:ascii="Century" w:hAnsi="Century"/>
          <w:color w:val="000000" w:themeColor="text1"/>
          <w:sz w:val="20"/>
          <w:szCs w:val="20"/>
        </w:rPr>
        <w:t xml:space="preserve">g CRE expression vector </w:t>
      </w:r>
      <w:proofErr w:type="spellStart"/>
      <w:r w:rsidRPr="00EB69D5">
        <w:rPr>
          <w:rFonts w:ascii="Century" w:hAnsi="Century"/>
          <w:color w:val="000000" w:themeColor="text1"/>
          <w:sz w:val="20"/>
          <w:szCs w:val="20"/>
        </w:rPr>
        <w:t>pCMV</w:t>
      </w:r>
      <w:proofErr w:type="spellEnd"/>
      <w:r w:rsidRPr="00EB69D5">
        <w:rPr>
          <w:rFonts w:ascii="Century" w:hAnsi="Century"/>
          <w:color w:val="000000" w:themeColor="text1"/>
          <w:sz w:val="20"/>
          <w:szCs w:val="20"/>
        </w:rPr>
        <w:t>-</w:t>
      </w:r>
      <w:proofErr w:type="spellStart"/>
      <w:r w:rsidRPr="00EB69D5">
        <w:rPr>
          <w:rFonts w:ascii="Century" w:hAnsi="Century"/>
          <w:color w:val="000000" w:themeColor="text1"/>
          <w:sz w:val="20"/>
          <w:szCs w:val="20"/>
        </w:rPr>
        <w:t>Cre</w:t>
      </w:r>
      <w:proofErr w:type="spellEnd"/>
      <w:r w:rsidRPr="00EB69D5">
        <w:rPr>
          <w:rFonts w:ascii="Century" w:hAnsi="Century"/>
          <w:color w:val="000000" w:themeColor="text1"/>
          <w:sz w:val="20"/>
          <w:szCs w:val="20"/>
        </w:rPr>
        <w:t xml:space="preserve">-puro to remove the </w:t>
      </w:r>
      <w:proofErr w:type="spellStart"/>
      <w:r w:rsidRPr="00EB69D5">
        <w:rPr>
          <w:rFonts w:ascii="Century" w:hAnsi="Century"/>
          <w:color w:val="000000" w:themeColor="text1"/>
          <w:sz w:val="20"/>
          <w:szCs w:val="20"/>
        </w:rPr>
        <w:t>LoxP</w:t>
      </w:r>
      <w:proofErr w:type="spellEnd"/>
      <w:r w:rsidRPr="00EB69D5">
        <w:rPr>
          <w:rFonts w:ascii="Century" w:hAnsi="Century"/>
          <w:color w:val="000000" w:themeColor="text1"/>
          <w:sz w:val="20"/>
          <w:szCs w:val="20"/>
        </w:rPr>
        <w:t>-puro-</w:t>
      </w:r>
      <w:proofErr w:type="spellStart"/>
      <w:r w:rsidRPr="00EB69D5">
        <w:rPr>
          <w:rFonts w:ascii="Century" w:hAnsi="Century"/>
          <w:color w:val="000000" w:themeColor="text1"/>
          <w:sz w:val="20"/>
          <w:szCs w:val="20"/>
        </w:rPr>
        <w:t>LoxP</w:t>
      </w:r>
      <w:proofErr w:type="spellEnd"/>
      <w:r w:rsidRPr="00EB69D5">
        <w:rPr>
          <w:rFonts w:ascii="Century" w:hAnsi="Century"/>
          <w:color w:val="000000" w:themeColor="text1"/>
          <w:sz w:val="20"/>
          <w:szCs w:val="20"/>
        </w:rPr>
        <w:t xml:space="preserve"> cassette. After transfection, we picked up several clones and sequenced each genome in order to confirm the stop codon was correctly knocked in.</w:t>
      </w:r>
    </w:p>
    <w:p w14:paraId="5845FD33" w14:textId="77777777" w:rsidR="00C465A8" w:rsidRPr="00EB69D5" w:rsidRDefault="00C465A8" w:rsidP="000A2D6C">
      <w:pPr>
        <w:rPr>
          <w:rFonts w:ascii="Century" w:hAnsi="Century"/>
          <w:sz w:val="20"/>
          <w:szCs w:val="20"/>
        </w:rPr>
      </w:pPr>
    </w:p>
    <w:p w14:paraId="100F6AAB" w14:textId="104548B8" w:rsidR="00C465A8" w:rsidRPr="00EB69D5" w:rsidRDefault="00C465A8" w:rsidP="000A2D6C">
      <w:pPr>
        <w:rPr>
          <w:rFonts w:ascii="Century" w:hAnsi="Century"/>
          <w:b/>
          <w:sz w:val="20"/>
          <w:szCs w:val="20"/>
        </w:rPr>
      </w:pPr>
      <w:r w:rsidRPr="00EB69D5">
        <w:rPr>
          <w:rFonts w:ascii="Century" w:hAnsi="Century"/>
          <w:b/>
          <w:sz w:val="20"/>
          <w:szCs w:val="20"/>
        </w:rPr>
        <w:t>Immunocytochemistry</w:t>
      </w:r>
      <w:r w:rsidR="00395794" w:rsidRPr="00EB69D5">
        <w:rPr>
          <w:rFonts w:ascii="Century" w:hAnsi="Century"/>
          <w:b/>
          <w:sz w:val="20"/>
          <w:szCs w:val="20"/>
        </w:rPr>
        <w:t xml:space="preserve"> and </w:t>
      </w:r>
      <w:r w:rsidR="003134F6" w:rsidRPr="00EB69D5">
        <w:rPr>
          <w:rFonts w:ascii="Century" w:hAnsi="Century"/>
          <w:b/>
          <w:sz w:val="20"/>
          <w:szCs w:val="20"/>
        </w:rPr>
        <w:t>i</w:t>
      </w:r>
      <w:r w:rsidR="00395794" w:rsidRPr="00EB69D5">
        <w:rPr>
          <w:rFonts w:ascii="Century" w:hAnsi="Century"/>
          <w:b/>
          <w:sz w:val="20"/>
          <w:szCs w:val="20"/>
        </w:rPr>
        <w:t>mmunohistochemistry</w:t>
      </w:r>
    </w:p>
    <w:p w14:paraId="3A7BCD21" w14:textId="4929DE6C" w:rsidR="00C465A8" w:rsidRPr="000A2D6C" w:rsidRDefault="00C465A8" w:rsidP="000A2D6C">
      <w:pPr>
        <w:rPr>
          <w:rFonts w:ascii="Century" w:hAnsi="Century"/>
          <w:sz w:val="20"/>
          <w:szCs w:val="20"/>
        </w:rPr>
      </w:pPr>
      <w:r w:rsidRPr="00EB69D5">
        <w:rPr>
          <w:rFonts w:ascii="Century" w:hAnsi="Century"/>
          <w:sz w:val="20"/>
          <w:szCs w:val="20"/>
        </w:rPr>
        <w:tab/>
        <w:t>Prior to performing immunostaining, cells on plates</w:t>
      </w:r>
      <w:r w:rsidR="005B3B6A" w:rsidRPr="00EB69D5">
        <w:rPr>
          <w:rFonts w:ascii="Century" w:hAnsi="Century"/>
          <w:sz w:val="20"/>
          <w:szCs w:val="20"/>
        </w:rPr>
        <w:t xml:space="preserve"> and muscle tissue sections on slides</w:t>
      </w:r>
      <w:r w:rsidRPr="00EB69D5">
        <w:rPr>
          <w:rFonts w:ascii="Century" w:hAnsi="Century"/>
          <w:sz w:val="20"/>
          <w:szCs w:val="20"/>
        </w:rPr>
        <w:t xml:space="preserve"> were fixed with 2%</w:t>
      </w:r>
      <w:r w:rsidR="00395794" w:rsidRPr="00EB69D5">
        <w:rPr>
          <w:rFonts w:ascii="Century" w:hAnsi="Century"/>
          <w:sz w:val="20"/>
          <w:szCs w:val="20"/>
        </w:rPr>
        <w:t xml:space="preserve"> (cells) and 4% (muscle tissue sections)</w:t>
      </w:r>
      <w:r w:rsidRPr="00EB69D5">
        <w:rPr>
          <w:rFonts w:ascii="Century" w:hAnsi="Century"/>
          <w:sz w:val="20"/>
          <w:szCs w:val="20"/>
        </w:rPr>
        <w:t xml:space="preserve"> PFA/PBS (</w:t>
      </w:r>
      <w:bookmarkStart w:id="1" w:name="_Hlk72841687"/>
      <w:r w:rsidRPr="00EB69D5">
        <w:rPr>
          <w:rFonts w:ascii="Century" w:hAnsi="Century"/>
          <w:sz w:val="20"/>
          <w:szCs w:val="20"/>
        </w:rPr>
        <w:t>FUJIFILM Wako</w:t>
      </w:r>
      <w:bookmarkEnd w:id="1"/>
      <w:r w:rsidR="003E0498" w:rsidRPr="00EB69D5">
        <w:rPr>
          <w:rFonts w:ascii="Century" w:hAnsi="Century"/>
          <w:sz w:val="20"/>
          <w:szCs w:val="20"/>
        </w:rPr>
        <w:t>, Osaka, Japan</w:t>
      </w:r>
      <w:r w:rsidRPr="00EB69D5">
        <w:rPr>
          <w:rFonts w:ascii="Century" w:hAnsi="Century"/>
          <w:sz w:val="20"/>
          <w:szCs w:val="20"/>
        </w:rPr>
        <w:t>) at room temperature for 15 min, washed two times with PBS, and incubated with Blocking One (</w:t>
      </w:r>
      <w:bookmarkStart w:id="2" w:name="_Hlk72840668"/>
      <w:proofErr w:type="spellStart"/>
      <w:r w:rsidRPr="00EB69D5">
        <w:rPr>
          <w:rFonts w:ascii="Century" w:hAnsi="Century"/>
          <w:sz w:val="20"/>
          <w:szCs w:val="20"/>
        </w:rPr>
        <w:t>nacalai</w:t>
      </w:r>
      <w:proofErr w:type="spellEnd"/>
      <w:r w:rsidRPr="00EB69D5" w:rsidDel="002B01E6">
        <w:rPr>
          <w:rFonts w:ascii="Century" w:hAnsi="Century"/>
          <w:sz w:val="20"/>
          <w:szCs w:val="20"/>
        </w:rPr>
        <w:t xml:space="preserve"> </w:t>
      </w:r>
      <w:proofErr w:type="spellStart"/>
      <w:r w:rsidRPr="00EB69D5">
        <w:rPr>
          <w:rFonts w:ascii="Century" w:hAnsi="Century"/>
          <w:sz w:val="20"/>
          <w:szCs w:val="20"/>
        </w:rPr>
        <w:t>tesque</w:t>
      </w:r>
      <w:bookmarkEnd w:id="2"/>
      <w:proofErr w:type="spellEnd"/>
      <w:r w:rsidR="00FC72FF" w:rsidRPr="00EB69D5">
        <w:rPr>
          <w:rFonts w:ascii="Century" w:eastAsia="游明朝" w:hAnsi="Century" w:cs="Times New Roman"/>
          <w:sz w:val="20"/>
          <w:szCs w:val="20"/>
        </w:rPr>
        <w:t>, Kyoto, Japan</w:t>
      </w:r>
      <w:r w:rsidRPr="00EB69D5">
        <w:rPr>
          <w:rFonts w:ascii="Century" w:hAnsi="Century"/>
          <w:sz w:val="20"/>
          <w:szCs w:val="20"/>
        </w:rPr>
        <w:t>) at room temperature for 1 h to block any nonspecific binding. Then the primary antibody, which was diluted with Can Get Signal Solution B (NKB-601, TOYOBO), was added to the sample, and the sample was washed two times with PBS and Triton X100 (</w:t>
      </w:r>
      <w:proofErr w:type="spellStart"/>
      <w:r w:rsidRPr="00EB69D5">
        <w:rPr>
          <w:rFonts w:ascii="Century" w:hAnsi="Century"/>
          <w:sz w:val="20"/>
          <w:szCs w:val="20"/>
        </w:rPr>
        <w:t>nacalai</w:t>
      </w:r>
      <w:proofErr w:type="spellEnd"/>
      <w:r w:rsidRPr="00EB69D5">
        <w:rPr>
          <w:rFonts w:ascii="Century" w:hAnsi="Century"/>
          <w:sz w:val="20"/>
          <w:szCs w:val="20"/>
        </w:rPr>
        <w:t xml:space="preserve"> </w:t>
      </w:r>
      <w:proofErr w:type="spellStart"/>
      <w:r w:rsidRPr="00EB69D5">
        <w:rPr>
          <w:rFonts w:ascii="Century" w:hAnsi="Century"/>
          <w:sz w:val="20"/>
          <w:szCs w:val="20"/>
        </w:rPr>
        <w:t>tesque</w:t>
      </w:r>
      <w:proofErr w:type="spellEnd"/>
      <w:r w:rsidRPr="00EB69D5">
        <w:rPr>
          <w:rFonts w:ascii="Century" w:hAnsi="Century"/>
          <w:sz w:val="20"/>
          <w:szCs w:val="20"/>
        </w:rPr>
        <w:t>). Finally, the secondary antibo</w:t>
      </w:r>
      <w:r w:rsidRPr="000A2D6C">
        <w:rPr>
          <w:rFonts w:ascii="Century" w:hAnsi="Century"/>
          <w:sz w:val="20"/>
          <w:szCs w:val="20"/>
        </w:rPr>
        <w:t>dy</w:t>
      </w:r>
      <w:r w:rsidR="005747CF">
        <w:rPr>
          <w:rFonts w:ascii="Century" w:hAnsi="Century"/>
          <w:sz w:val="20"/>
          <w:szCs w:val="20"/>
        </w:rPr>
        <w:t>,</w:t>
      </w:r>
      <w:r w:rsidRPr="000A2D6C">
        <w:rPr>
          <w:rFonts w:ascii="Century" w:hAnsi="Century"/>
          <w:sz w:val="20"/>
          <w:szCs w:val="20"/>
        </w:rPr>
        <w:t xml:space="preserve"> DAPI (1:1000; </w:t>
      </w:r>
      <w:r w:rsidRPr="000A2D6C">
        <w:rPr>
          <w:rFonts w:ascii="Century" w:hAnsi="Century"/>
          <w:color w:val="000000" w:themeColor="text1"/>
          <w:sz w:val="20"/>
          <w:szCs w:val="20"/>
        </w:rPr>
        <w:t>Thermo Fisher</w:t>
      </w:r>
      <w:r w:rsidRPr="000A2D6C">
        <w:rPr>
          <w:rFonts w:ascii="Century" w:hAnsi="Century"/>
          <w:sz w:val="20"/>
          <w:szCs w:val="20"/>
        </w:rPr>
        <w:t xml:space="preserve"> Scientific), which was used to counterstain nuclei</w:t>
      </w:r>
      <w:r w:rsidR="005747CF">
        <w:rPr>
          <w:rFonts w:ascii="Century" w:hAnsi="Century"/>
          <w:sz w:val="20"/>
          <w:szCs w:val="20"/>
        </w:rPr>
        <w:t>, and</w:t>
      </w:r>
      <w:r w:rsidRPr="000A2D6C">
        <w:rPr>
          <w:rFonts w:ascii="Century" w:hAnsi="Century"/>
          <w:sz w:val="20"/>
          <w:szCs w:val="20"/>
        </w:rPr>
        <w:t xml:space="preserve"> Can Get Signal Solution B </w:t>
      </w:r>
      <w:proofErr w:type="gramStart"/>
      <w:r w:rsidRPr="000A2D6C">
        <w:rPr>
          <w:rFonts w:ascii="Century" w:hAnsi="Century"/>
          <w:sz w:val="20"/>
          <w:szCs w:val="20"/>
        </w:rPr>
        <w:t>were</w:t>
      </w:r>
      <w:proofErr w:type="gramEnd"/>
      <w:r w:rsidRPr="000A2D6C">
        <w:rPr>
          <w:rFonts w:ascii="Century" w:hAnsi="Century"/>
          <w:sz w:val="20"/>
          <w:szCs w:val="20"/>
        </w:rPr>
        <w:t xml:space="preserve"> added to the sample, and the sample was washed two times with PBS and Triton X100. The primary and secondary antibodies used are summarized in</w:t>
      </w:r>
      <w:r w:rsidR="0011638A" w:rsidRPr="000A2D6C">
        <w:rPr>
          <w:rFonts w:ascii="Century" w:hAnsi="Century"/>
          <w:sz w:val="20"/>
          <w:szCs w:val="20"/>
        </w:rPr>
        <w:t xml:space="preserve"> </w:t>
      </w:r>
      <w:r w:rsidRPr="000A2D6C">
        <w:rPr>
          <w:rFonts w:ascii="Century" w:hAnsi="Century"/>
          <w:sz w:val="20"/>
          <w:szCs w:val="20"/>
        </w:rPr>
        <w:t xml:space="preserve">Table S3. Observations and assessments of the samples were performed with a BZ-X700 (Keyence, Osaka, Japan). </w:t>
      </w:r>
    </w:p>
    <w:p w14:paraId="3A794EDE" w14:textId="77777777" w:rsidR="00C465A8" w:rsidRPr="000A2D6C" w:rsidRDefault="00C465A8" w:rsidP="000A2D6C">
      <w:pPr>
        <w:rPr>
          <w:rFonts w:ascii="Century" w:hAnsi="Century"/>
          <w:sz w:val="20"/>
          <w:szCs w:val="20"/>
        </w:rPr>
      </w:pPr>
    </w:p>
    <w:p w14:paraId="5AD3795B" w14:textId="77777777" w:rsidR="00C465A8" w:rsidRPr="000A2D6C" w:rsidRDefault="00C465A8" w:rsidP="000A2D6C">
      <w:pPr>
        <w:rPr>
          <w:rFonts w:ascii="Century" w:hAnsi="Century"/>
          <w:b/>
          <w:sz w:val="20"/>
          <w:szCs w:val="20"/>
        </w:rPr>
      </w:pPr>
      <w:r w:rsidRPr="000A2D6C">
        <w:rPr>
          <w:rFonts w:ascii="Century" w:hAnsi="Century"/>
          <w:b/>
          <w:sz w:val="20"/>
          <w:szCs w:val="20"/>
        </w:rPr>
        <w:t>FACS analysis</w:t>
      </w:r>
    </w:p>
    <w:p w14:paraId="7DE388AC" w14:textId="6646C09B" w:rsidR="00C465A8" w:rsidRPr="000A2D6C" w:rsidRDefault="00C465A8" w:rsidP="000A2D6C">
      <w:pPr>
        <w:rPr>
          <w:rFonts w:ascii="Century" w:hAnsi="Century"/>
          <w:sz w:val="20"/>
          <w:szCs w:val="20"/>
        </w:rPr>
      </w:pPr>
      <w:r w:rsidRPr="000A2D6C">
        <w:rPr>
          <w:rFonts w:ascii="Century" w:hAnsi="Century"/>
          <w:sz w:val="20"/>
          <w:szCs w:val="20"/>
        </w:rPr>
        <w:tab/>
        <w:t xml:space="preserve">The cells were </w:t>
      </w:r>
      <w:proofErr w:type="spellStart"/>
      <w:r w:rsidRPr="000A2D6C">
        <w:rPr>
          <w:rFonts w:ascii="Century" w:hAnsi="Century"/>
          <w:sz w:val="20"/>
          <w:szCs w:val="20"/>
        </w:rPr>
        <w:t>trypsinized</w:t>
      </w:r>
      <w:proofErr w:type="spellEnd"/>
      <w:r w:rsidRPr="000A2D6C">
        <w:rPr>
          <w:rFonts w:ascii="Century" w:hAnsi="Century"/>
          <w:sz w:val="20"/>
          <w:szCs w:val="20"/>
        </w:rPr>
        <w:t>, re-suspended in HBSS, and stained with primary antibodies for 30 min at 4°C. The primary antibodies</w:t>
      </w:r>
      <w:r w:rsidR="00395794" w:rsidRPr="000A2D6C">
        <w:rPr>
          <w:rFonts w:ascii="Century" w:hAnsi="Century"/>
          <w:sz w:val="20"/>
          <w:szCs w:val="20"/>
        </w:rPr>
        <w:t xml:space="preserve"> and isotype controls</w:t>
      </w:r>
      <w:r w:rsidRPr="000A2D6C">
        <w:rPr>
          <w:rFonts w:ascii="Century" w:hAnsi="Century"/>
          <w:sz w:val="20"/>
          <w:szCs w:val="20"/>
        </w:rPr>
        <w:t xml:space="preserve"> used are summarized in Table S3. Stained cells were analyzed with FACS LSR (BD Biosciences</w:t>
      </w:r>
      <w:r w:rsidR="008442C0">
        <w:rPr>
          <w:rFonts w:ascii="Century" w:hAnsi="Century"/>
          <w:sz w:val="20"/>
          <w:szCs w:val="20"/>
        </w:rPr>
        <w:t xml:space="preserve">, </w:t>
      </w:r>
      <w:bookmarkStart w:id="3" w:name="_Hlk73573750"/>
      <w:r w:rsidR="008442C0" w:rsidRPr="008442C0">
        <w:rPr>
          <w:rFonts w:ascii="Century" w:hAnsi="Century"/>
          <w:sz w:val="20"/>
          <w:szCs w:val="20"/>
        </w:rPr>
        <w:t>San Jose</w:t>
      </w:r>
      <w:r w:rsidR="008442C0">
        <w:rPr>
          <w:rFonts w:ascii="Century" w:hAnsi="Century"/>
          <w:sz w:val="20"/>
          <w:szCs w:val="20"/>
        </w:rPr>
        <w:t xml:space="preserve">, </w:t>
      </w:r>
      <w:bookmarkEnd w:id="3"/>
      <w:r w:rsidR="008442C0">
        <w:rPr>
          <w:rFonts w:ascii="Century" w:hAnsi="Century"/>
          <w:sz w:val="20"/>
          <w:szCs w:val="20"/>
        </w:rPr>
        <w:t>CA, USA</w:t>
      </w:r>
      <w:r w:rsidRPr="000A2D6C">
        <w:rPr>
          <w:rFonts w:ascii="Century" w:hAnsi="Century"/>
          <w:sz w:val="20"/>
          <w:szCs w:val="20"/>
        </w:rPr>
        <w:t xml:space="preserve">) and FlowJo_v10.6.1. </w:t>
      </w:r>
    </w:p>
    <w:p w14:paraId="1CFF2EEA" w14:textId="77777777" w:rsidR="00C465A8" w:rsidRPr="000A2D6C" w:rsidRDefault="00C465A8" w:rsidP="000A2D6C">
      <w:pPr>
        <w:rPr>
          <w:rFonts w:ascii="Century" w:hAnsi="Century"/>
          <w:b/>
          <w:sz w:val="20"/>
          <w:szCs w:val="20"/>
        </w:rPr>
      </w:pPr>
    </w:p>
    <w:p w14:paraId="04B78760" w14:textId="77777777" w:rsidR="00C465A8" w:rsidRPr="000A2D6C" w:rsidRDefault="00C465A8" w:rsidP="000A2D6C">
      <w:pPr>
        <w:rPr>
          <w:rFonts w:ascii="Century" w:hAnsi="Century"/>
          <w:b/>
          <w:sz w:val="20"/>
          <w:szCs w:val="20"/>
        </w:rPr>
      </w:pPr>
      <w:r w:rsidRPr="000A2D6C">
        <w:rPr>
          <w:rFonts w:ascii="Century" w:hAnsi="Century"/>
          <w:b/>
          <w:sz w:val="20"/>
          <w:szCs w:val="20"/>
        </w:rPr>
        <w:t>RNA-seq analysis</w:t>
      </w:r>
    </w:p>
    <w:p w14:paraId="1DFD3701" w14:textId="78CD394E" w:rsidR="00922185" w:rsidRPr="00EB69D5" w:rsidRDefault="00C465A8" w:rsidP="00922185">
      <w:pPr>
        <w:rPr>
          <w:rFonts w:ascii="Century" w:hAnsi="Century"/>
          <w:sz w:val="20"/>
          <w:szCs w:val="20"/>
        </w:rPr>
      </w:pPr>
      <w:r w:rsidRPr="000A2D6C">
        <w:rPr>
          <w:rFonts w:ascii="Century" w:hAnsi="Century"/>
          <w:b/>
          <w:sz w:val="20"/>
          <w:szCs w:val="20"/>
        </w:rPr>
        <w:tab/>
      </w:r>
      <w:r w:rsidRPr="000A2D6C">
        <w:rPr>
          <w:rFonts w:ascii="Century" w:hAnsi="Century"/>
          <w:sz w:val="20"/>
          <w:szCs w:val="20"/>
        </w:rPr>
        <w:t xml:space="preserve">Total RNA was obtained from </w:t>
      </w:r>
      <w:proofErr w:type="spellStart"/>
      <w:r w:rsidRPr="000A2D6C">
        <w:rPr>
          <w:rFonts w:ascii="Century" w:hAnsi="Century"/>
          <w:sz w:val="20"/>
          <w:szCs w:val="20"/>
        </w:rPr>
        <w:t>pMSCs</w:t>
      </w:r>
      <w:proofErr w:type="spellEnd"/>
      <w:r w:rsidRPr="000A2D6C">
        <w:rPr>
          <w:rFonts w:ascii="Century" w:hAnsi="Century"/>
          <w:sz w:val="20"/>
          <w:szCs w:val="20"/>
        </w:rPr>
        <w:t xml:space="preserve">, </w:t>
      </w:r>
      <w:proofErr w:type="spellStart"/>
      <w:r w:rsidRPr="000A2D6C">
        <w:rPr>
          <w:rFonts w:ascii="Century" w:hAnsi="Century"/>
          <w:sz w:val="20"/>
          <w:szCs w:val="20"/>
        </w:rPr>
        <w:t>iMSCs</w:t>
      </w:r>
      <w:proofErr w:type="spellEnd"/>
      <w:r w:rsidRPr="000A2D6C">
        <w:rPr>
          <w:rFonts w:ascii="Century" w:hAnsi="Century"/>
          <w:sz w:val="20"/>
          <w:szCs w:val="20"/>
        </w:rPr>
        <w:t>, KO-</w:t>
      </w:r>
      <w:proofErr w:type="spellStart"/>
      <w:r w:rsidRPr="000A2D6C">
        <w:rPr>
          <w:rFonts w:ascii="Century" w:hAnsi="Century"/>
          <w:sz w:val="20"/>
          <w:szCs w:val="20"/>
        </w:rPr>
        <w:t>iMSCs</w:t>
      </w:r>
      <w:proofErr w:type="spellEnd"/>
      <w:r w:rsidRPr="000A2D6C">
        <w:rPr>
          <w:rFonts w:ascii="Century" w:hAnsi="Century"/>
          <w:sz w:val="20"/>
          <w:szCs w:val="20"/>
        </w:rPr>
        <w:t xml:space="preserve">, primary </w:t>
      </w:r>
      <w:proofErr w:type="spellStart"/>
      <w:r w:rsidRPr="000A2D6C">
        <w:rPr>
          <w:rFonts w:ascii="Century" w:hAnsi="Century"/>
          <w:sz w:val="20"/>
          <w:szCs w:val="20"/>
        </w:rPr>
        <w:t>MuSCs</w:t>
      </w:r>
      <w:proofErr w:type="spellEnd"/>
      <w:r w:rsidRPr="000A2D6C">
        <w:rPr>
          <w:rFonts w:ascii="Century" w:hAnsi="Century"/>
          <w:sz w:val="20"/>
          <w:szCs w:val="20"/>
        </w:rPr>
        <w:t>, and undifferentiated iPSCs.</w:t>
      </w:r>
      <w:r w:rsidRPr="000A2D6C">
        <w:rPr>
          <w:rFonts w:ascii="Century" w:hAnsi="Century" w:hint="eastAsia"/>
          <w:sz w:val="20"/>
          <w:szCs w:val="20"/>
        </w:rPr>
        <w:t xml:space="preserve"> </w:t>
      </w:r>
      <w:r w:rsidR="00EB797C" w:rsidRPr="000A2D6C">
        <w:rPr>
          <w:rFonts w:ascii="Century" w:hAnsi="Century"/>
          <w:sz w:val="20"/>
          <w:szCs w:val="20"/>
        </w:rPr>
        <w:t xml:space="preserve">The sample qualities were evaluated using a </w:t>
      </w:r>
      <w:proofErr w:type="spellStart"/>
      <w:r w:rsidR="00EB797C" w:rsidRPr="000A2D6C">
        <w:rPr>
          <w:rFonts w:ascii="Century" w:hAnsi="Century"/>
          <w:sz w:val="20"/>
          <w:szCs w:val="20"/>
        </w:rPr>
        <w:t>NanoDrop</w:t>
      </w:r>
      <w:proofErr w:type="spellEnd"/>
      <w:r w:rsidR="00EB797C" w:rsidRPr="000A2D6C">
        <w:rPr>
          <w:rFonts w:ascii="Century" w:hAnsi="Century"/>
          <w:sz w:val="20"/>
          <w:szCs w:val="20"/>
        </w:rPr>
        <w:t xml:space="preserve"> 2000 (Thermo Fisher Scientific) and Agilent 2100 Bioanalyzer System (Agilent, </w:t>
      </w:r>
      <w:r w:rsidR="00715660" w:rsidRPr="0055309A">
        <w:rPr>
          <w:rFonts w:ascii="Century" w:hAnsi="Century"/>
          <w:sz w:val="20"/>
          <w:szCs w:val="20"/>
        </w:rPr>
        <w:t>Santa Clara</w:t>
      </w:r>
      <w:r w:rsidR="00715660">
        <w:rPr>
          <w:rFonts w:ascii="Century" w:hAnsi="Century"/>
          <w:sz w:val="20"/>
          <w:szCs w:val="20"/>
        </w:rPr>
        <w:t>,</w:t>
      </w:r>
      <w:r w:rsidR="00715660" w:rsidRPr="00715660">
        <w:rPr>
          <w:rFonts w:ascii="Century" w:hAnsi="Century"/>
          <w:sz w:val="20"/>
          <w:szCs w:val="20"/>
        </w:rPr>
        <w:t xml:space="preserve"> </w:t>
      </w:r>
      <w:r w:rsidR="00EB797C" w:rsidRPr="000A2D6C">
        <w:rPr>
          <w:rFonts w:ascii="Century" w:hAnsi="Century"/>
          <w:sz w:val="20"/>
          <w:szCs w:val="20"/>
        </w:rPr>
        <w:t xml:space="preserve">CA, USA) with </w:t>
      </w:r>
      <w:r w:rsidR="00E45375" w:rsidRPr="000A2D6C">
        <w:rPr>
          <w:rFonts w:ascii="Century" w:hAnsi="Century"/>
          <w:sz w:val="20"/>
          <w:szCs w:val="20"/>
        </w:rPr>
        <w:t xml:space="preserve">the </w:t>
      </w:r>
      <w:r w:rsidR="00EB797C" w:rsidRPr="000A2D6C">
        <w:rPr>
          <w:rFonts w:ascii="Century" w:hAnsi="Century"/>
          <w:sz w:val="20"/>
          <w:szCs w:val="20"/>
        </w:rPr>
        <w:t xml:space="preserve">RNA </w:t>
      </w:r>
      <w:r w:rsidR="00E45375" w:rsidRPr="000A2D6C">
        <w:rPr>
          <w:rFonts w:ascii="Century" w:hAnsi="Century"/>
          <w:sz w:val="20"/>
          <w:szCs w:val="20"/>
        </w:rPr>
        <w:t>P</w:t>
      </w:r>
      <w:r w:rsidR="00EB797C" w:rsidRPr="000A2D6C">
        <w:rPr>
          <w:rFonts w:ascii="Century" w:hAnsi="Century"/>
          <w:sz w:val="20"/>
          <w:szCs w:val="20"/>
        </w:rPr>
        <w:t xml:space="preserve">ico </w:t>
      </w:r>
      <w:r w:rsidR="00E45375" w:rsidRPr="000A2D6C">
        <w:rPr>
          <w:rFonts w:ascii="Century" w:hAnsi="Century"/>
          <w:sz w:val="20"/>
          <w:szCs w:val="20"/>
        </w:rPr>
        <w:t>K</w:t>
      </w:r>
      <w:r w:rsidR="00EB797C" w:rsidRPr="000A2D6C">
        <w:rPr>
          <w:rFonts w:ascii="Century" w:hAnsi="Century"/>
          <w:sz w:val="20"/>
          <w:szCs w:val="20"/>
        </w:rPr>
        <w:t>it (Agilent 5067-1513). Index</w:t>
      </w:r>
      <w:r w:rsidR="00E45375" w:rsidRPr="000A2D6C">
        <w:rPr>
          <w:rFonts w:ascii="Century" w:hAnsi="Century"/>
          <w:sz w:val="20"/>
          <w:szCs w:val="20"/>
        </w:rPr>
        <w:t>-</w:t>
      </w:r>
      <w:r w:rsidR="00EB797C" w:rsidRPr="000A2D6C">
        <w:rPr>
          <w:rFonts w:ascii="Century" w:hAnsi="Century"/>
          <w:sz w:val="20"/>
          <w:szCs w:val="20"/>
        </w:rPr>
        <w:t xml:space="preserve">labeled cDNA libraries were prepared from the RNA samples using </w:t>
      </w:r>
      <w:r w:rsidR="00E45375" w:rsidRPr="000A2D6C">
        <w:rPr>
          <w:rFonts w:ascii="Century" w:hAnsi="Century"/>
          <w:sz w:val="20"/>
          <w:szCs w:val="20"/>
        </w:rPr>
        <w:t xml:space="preserve">the </w:t>
      </w:r>
      <w:proofErr w:type="spellStart"/>
      <w:r w:rsidR="00EB797C" w:rsidRPr="000A2D6C">
        <w:rPr>
          <w:rFonts w:ascii="Century" w:hAnsi="Century"/>
          <w:sz w:val="20"/>
          <w:szCs w:val="20"/>
        </w:rPr>
        <w:t>TruSeq</w:t>
      </w:r>
      <w:proofErr w:type="spellEnd"/>
      <w:r w:rsidR="00EB797C" w:rsidRPr="000A2D6C">
        <w:rPr>
          <w:rFonts w:ascii="Century" w:hAnsi="Century"/>
          <w:sz w:val="20"/>
          <w:szCs w:val="20"/>
        </w:rPr>
        <w:t xml:space="preserve"> Stranded mRNA LT Sample Prep Kit (</w:t>
      </w:r>
      <w:r w:rsidR="002E238A" w:rsidRPr="000A2D6C">
        <w:rPr>
          <w:rFonts w:ascii="Century" w:hAnsi="Century"/>
          <w:sz w:val="20"/>
          <w:szCs w:val="20"/>
        </w:rPr>
        <w:t xml:space="preserve">RS-122-2101, </w:t>
      </w:r>
      <w:r w:rsidR="00E45375" w:rsidRPr="000A2D6C">
        <w:rPr>
          <w:rFonts w:ascii="Century" w:hAnsi="Century"/>
          <w:sz w:val="20"/>
          <w:szCs w:val="20"/>
        </w:rPr>
        <w:t>Illumina</w:t>
      </w:r>
      <w:r w:rsidR="00EB797C" w:rsidRPr="000A2D6C">
        <w:rPr>
          <w:rFonts w:ascii="Century" w:hAnsi="Century"/>
          <w:sz w:val="20"/>
          <w:szCs w:val="20"/>
        </w:rPr>
        <w:t xml:space="preserve">, Inc., </w:t>
      </w:r>
      <w:r w:rsidR="00286B82" w:rsidRPr="005947A6">
        <w:rPr>
          <w:rFonts w:ascii="Century" w:hAnsi="Century"/>
          <w:sz w:val="20"/>
          <w:szCs w:val="20"/>
        </w:rPr>
        <w:t>San Diego</w:t>
      </w:r>
      <w:r w:rsidR="00286B82" w:rsidRPr="005947A6">
        <w:rPr>
          <w:rFonts w:ascii="Century" w:hAnsi="Century" w:hint="eastAsia"/>
          <w:sz w:val="20"/>
          <w:szCs w:val="20"/>
        </w:rPr>
        <w:t>,</w:t>
      </w:r>
      <w:r w:rsidR="00286B82" w:rsidRPr="00286B82">
        <w:rPr>
          <w:rFonts w:ascii="Century" w:hAnsi="Century"/>
          <w:sz w:val="20"/>
          <w:szCs w:val="20"/>
        </w:rPr>
        <w:t xml:space="preserve"> </w:t>
      </w:r>
      <w:r w:rsidR="00286B82" w:rsidRPr="000A2D6C">
        <w:rPr>
          <w:rFonts w:ascii="Century" w:hAnsi="Century"/>
          <w:sz w:val="20"/>
          <w:szCs w:val="20"/>
        </w:rPr>
        <w:t>CA, USA</w:t>
      </w:r>
      <w:r w:rsidR="00EB797C" w:rsidRPr="000A2D6C">
        <w:rPr>
          <w:rFonts w:ascii="Century" w:hAnsi="Century"/>
          <w:sz w:val="20"/>
          <w:szCs w:val="20"/>
        </w:rPr>
        <w:t xml:space="preserve">). </w:t>
      </w:r>
      <w:r w:rsidR="00EB797C" w:rsidRPr="000A2D6C">
        <w:rPr>
          <w:rFonts w:ascii="Century" w:hAnsi="Century" w:hint="eastAsia"/>
          <w:sz w:val="20"/>
          <w:szCs w:val="20"/>
        </w:rPr>
        <w:t xml:space="preserve">The </w:t>
      </w:r>
      <w:r w:rsidR="00EB797C" w:rsidRPr="000A2D6C">
        <w:rPr>
          <w:rFonts w:ascii="Century" w:hAnsi="Century"/>
          <w:sz w:val="20"/>
          <w:szCs w:val="20"/>
        </w:rPr>
        <w:t xml:space="preserve">libraries were quantified </w:t>
      </w:r>
      <w:r w:rsidR="00335D41">
        <w:rPr>
          <w:rFonts w:ascii="Century" w:hAnsi="Century"/>
          <w:sz w:val="20"/>
          <w:szCs w:val="20"/>
        </w:rPr>
        <w:t>using</w:t>
      </w:r>
      <w:r w:rsidR="00335D41" w:rsidRPr="000A2D6C">
        <w:rPr>
          <w:rFonts w:ascii="Century" w:hAnsi="Century"/>
          <w:sz w:val="20"/>
          <w:szCs w:val="20"/>
        </w:rPr>
        <w:t xml:space="preserve"> </w:t>
      </w:r>
      <w:r w:rsidR="00E45375" w:rsidRPr="000A2D6C">
        <w:rPr>
          <w:rFonts w:ascii="Century" w:hAnsi="Century"/>
          <w:sz w:val="20"/>
          <w:szCs w:val="20"/>
        </w:rPr>
        <w:t xml:space="preserve">the </w:t>
      </w:r>
      <w:r w:rsidR="00EB797C" w:rsidRPr="000A2D6C">
        <w:rPr>
          <w:rFonts w:ascii="Century" w:hAnsi="Century"/>
          <w:sz w:val="20"/>
          <w:szCs w:val="20"/>
        </w:rPr>
        <w:t xml:space="preserve">Agilent 2100 Bioanalyzer System with High Sensitivity DNA </w:t>
      </w:r>
      <w:r w:rsidR="00E45375" w:rsidRPr="000A2D6C">
        <w:rPr>
          <w:rFonts w:ascii="Century" w:hAnsi="Century"/>
          <w:sz w:val="20"/>
          <w:szCs w:val="20"/>
        </w:rPr>
        <w:t>K</w:t>
      </w:r>
      <w:r w:rsidR="00EB797C" w:rsidRPr="000A2D6C">
        <w:rPr>
          <w:rFonts w:ascii="Century" w:hAnsi="Century"/>
          <w:sz w:val="20"/>
          <w:szCs w:val="20"/>
        </w:rPr>
        <w:t>it</w:t>
      </w:r>
      <w:r w:rsidR="00E45375" w:rsidRPr="000A2D6C">
        <w:rPr>
          <w:rFonts w:ascii="Century" w:hAnsi="Century"/>
          <w:sz w:val="20"/>
          <w:szCs w:val="20"/>
        </w:rPr>
        <w:t xml:space="preserve"> </w:t>
      </w:r>
      <w:r w:rsidR="00EB797C" w:rsidRPr="000A2D6C">
        <w:rPr>
          <w:rFonts w:ascii="Century" w:hAnsi="Century"/>
          <w:sz w:val="20"/>
          <w:szCs w:val="20"/>
        </w:rPr>
        <w:t>(Agilent, 5067-4626)</w:t>
      </w:r>
      <w:r w:rsidR="00E45375" w:rsidRPr="000A2D6C">
        <w:rPr>
          <w:rFonts w:ascii="Century" w:hAnsi="Century"/>
          <w:sz w:val="20"/>
          <w:szCs w:val="20"/>
        </w:rPr>
        <w:t>,</w:t>
      </w:r>
      <w:r w:rsidR="00E45375" w:rsidRPr="000A2D6C">
        <w:rPr>
          <w:rFonts w:ascii="Century" w:hAnsi="Century" w:hint="eastAsia"/>
          <w:sz w:val="20"/>
          <w:szCs w:val="20"/>
        </w:rPr>
        <w:t xml:space="preserve"> </w:t>
      </w:r>
      <w:r w:rsidR="00EB797C" w:rsidRPr="000A2D6C">
        <w:rPr>
          <w:rFonts w:ascii="Century" w:hAnsi="Century"/>
          <w:sz w:val="20"/>
          <w:szCs w:val="20"/>
        </w:rPr>
        <w:t xml:space="preserve">and equal </w:t>
      </w:r>
      <w:proofErr w:type="gramStart"/>
      <w:r w:rsidR="00EB797C" w:rsidRPr="000A2D6C">
        <w:rPr>
          <w:rFonts w:ascii="Century" w:hAnsi="Century"/>
          <w:sz w:val="20"/>
          <w:szCs w:val="20"/>
        </w:rPr>
        <w:t>amount</w:t>
      </w:r>
      <w:proofErr w:type="gramEnd"/>
      <w:r w:rsidR="00EB797C" w:rsidRPr="000A2D6C">
        <w:rPr>
          <w:rFonts w:ascii="Century" w:hAnsi="Century"/>
          <w:sz w:val="20"/>
          <w:szCs w:val="20"/>
        </w:rPr>
        <w:t xml:space="preserve"> </w:t>
      </w:r>
      <w:r w:rsidR="00A956CD">
        <w:rPr>
          <w:rFonts w:ascii="Century" w:hAnsi="Century"/>
          <w:sz w:val="20"/>
          <w:szCs w:val="20"/>
        </w:rPr>
        <w:t xml:space="preserve">of </w:t>
      </w:r>
      <w:r w:rsidR="00EB797C" w:rsidRPr="000A2D6C">
        <w:rPr>
          <w:rFonts w:ascii="Century" w:hAnsi="Century"/>
          <w:sz w:val="20"/>
          <w:szCs w:val="20"/>
        </w:rPr>
        <w:t xml:space="preserve">molecular pools </w:t>
      </w:r>
      <w:bookmarkStart w:id="4" w:name="_Hlk73962447"/>
      <w:r w:rsidR="00335D41">
        <w:rPr>
          <w:rFonts w:ascii="Century" w:hAnsi="Century"/>
          <w:sz w:val="20"/>
          <w:szCs w:val="20"/>
        </w:rPr>
        <w:t xml:space="preserve">and </w:t>
      </w:r>
      <w:r w:rsidR="00335D41" w:rsidRPr="000A2D6C">
        <w:rPr>
          <w:rFonts w:ascii="Century" w:hAnsi="Century"/>
          <w:sz w:val="20"/>
          <w:szCs w:val="20"/>
        </w:rPr>
        <w:t xml:space="preserve">a </w:t>
      </w:r>
      <w:proofErr w:type="spellStart"/>
      <w:r w:rsidR="00335D41" w:rsidRPr="000A2D6C">
        <w:rPr>
          <w:rFonts w:ascii="Century" w:hAnsi="Century"/>
          <w:sz w:val="20"/>
          <w:szCs w:val="20"/>
        </w:rPr>
        <w:t>NextSeq</w:t>
      </w:r>
      <w:proofErr w:type="spellEnd"/>
      <w:r w:rsidR="00335D41" w:rsidRPr="000A2D6C">
        <w:rPr>
          <w:rFonts w:ascii="Century" w:hAnsi="Century"/>
          <w:sz w:val="20"/>
          <w:szCs w:val="20"/>
        </w:rPr>
        <w:t xml:space="preserve"> 500</w:t>
      </w:r>
      <w:r w:rsidR="00335D41" w:rsidRPr="000A2D6C">
        <w:rPr>
          <w:rFonts w:ascii="Century" w:hAnsi="Century" w:hint="eastAsia"/>
          <w:sz w:val="20"/>
          <w:szCs w:val="20"/>
        </w:rPr>
        <w:t xml:space="preserve"> </w:t>
      </w:r>
      <w:r w:rsidR="00335D41" w:rsidRPr="000A2D6C">
        <w:rPr>
          <w:rFonts w:ascii="Century" w:hAnsi="Century"/>
          <w:sz w:val="20"/>
          <w:szCs w:val="20"/>
        </w:rPr>
        <w:t>(Illumina, Inc.</w:t>
      </w:r>
      <w:bookmarkEnd w:id="4"/>
      <w:r w:rsidR="00335D41" w:rsidRPr="000A2D6C">
        <w:rPr>
          <w:rFonts w:ascii="Century" w:hAnsi="Century"/>
          <w:sz w:val="20"/>
          <w:szCs w:val="20"/>
        </w:rPr>
        <w:t>)</w:t>
      </w:r>
      <w:r w:rsidR="00335D41" w:rsidRPr="000A2D6C">
        <w:rPr>
          <w:rFonts w:ascii="Century" w:hAnsi="Century" w:hint="eastAsia"/>
          <w:sz w:val="20"/>
          <w:szCs w:val="20"/>
        </w:rPr>
        <w:t xml:space="preserve"> </w:t>
      </w:r>
      <w:r w:rsidR="00EB797C" w:rsidRPr="000A2D6C">
        <w:rPr>
          <w:rFonts w:ascii="Century" w:hAnsi="Century"/>
          <w:sz w:val="20"/>
          <w:szCs w:val="20"/>
        </w:rPr>
        <w:t xml:space="preserve">were used for </w:t>
      </w:r>
      <w:r w:rsidR="00E45375" w:rsidRPr="000A2D6C">
        <w:rPr>
          <w:rFonts w:ascii="Century" w:hAnsi="Century"/>
          <w:sz w:val="20"/>
          <w:szCs w:val="20"/>
        </w:rPr>
        <w:t xml:space="preserve">the </w:t>
      </w:r>
      <w:r w:rsidR="00EB797C" w:rsidRPr="000A2D6C">
        <w:rPr>
          <w:rFonts w:ascii="Century" w:hAnsi="Century"/>
          <w:sz w:val="20"/>
          <w:szCs w:val="20"/>
        </w:rPr>
        <w:t xml:space="preserve">RNA seq </w:t>
      </w:r>
      <w:r w:rsidR="00E45375" w:rsidRPr="000A2D6C">
        <w:rPr>
          <w:rFonts w:ascii="Century" w:hAnsi="Century"/>
          <w:sz w:val="20"/>
          <w:szCs w:val="20"/>
        </w:rPr>
        <w:t xml:space="preserve">analysis </w:t>
      </w:r>
      <w:r w:rsidR="00EB797C" w:rsidRPr="000A2D6C">
        <w:rPr>
          <w:rFonts w:ascii="Century" w:hAnsi="Century"/>
          <w:sz w:val="20"/>
          <w:szCs w:val="20"/>
        </w:rPr>
        <w:t>according to the manufacturer’s protocol (</w:t>
      </w:r>
      <w:r w:rsidR="00EB797C" w:rsidRPr="000A2D6C">
        <w:rPr>
          <w:rFonts w:ascii="Century" w:hAnsi="Century" w:hint="eastAsia"/>
          <w:sz w:val="20"/>
          <w:szCs w:val="20"/>
        </w:rPr>
        <w:t>1x75bp single read</w:t>
      </w:r>
      <w:r w:rsidR="00EB797C" w:rsidRPr="000A2D6C">
        <w:rPr>
          <w:rFonts w:ascii="Century" w:hAnsi="Century"/>
          <w:sz w:val="20"/>
          <w:szCs w:val="20"/>
        </w:rPr>
        <w:t xml:space="preserve">). </w:t>
      </w:r>
      <w:r w:rsidR="00EB797C" w:rsidRPr="000A2D6C">
        <w:rPr>
          <w:rFonts w:ascii="Century" w:hAnsi="Century" w:hint="eastAsia"/>
          <w:sz w:val="20"/>
          <w:szCs w:val="20"/>
        </w:rPr>
        <w:t>The</w:t>
      </w:r>
      <w:r w:rsidR="00EB797C" w:rsidRPr="000A2D6C">
        <w:rPr>
          <w:rFonts w:ascii="Century" w:hAnsi="Century"/>
          <w:sz w:val="20"/>
          <w:szCs w:val="20"/>
        </w:rPr>
        <w:t xml:space="preserve"> raw sequence data were converted to </w:t>
      </w:r>
      <w:proofErr w:type="spellStart"/>
      <w:r w:rsidR="00EB797C" w:rsidRPr="000A2D6C">
        <w:rPr>
          <w:rFonts w:ascii="Century" w:hAnsi="Century"/>
          <w:sz w:val="20"/>
          <w:szCs w:val="20"/>
        </w:rPr>
        <w:t>fastq</w:t>
      </w:r>
      <w:proofErr w:type="spellEnd"/>
      <w:r w:rsidR="00EB797C" w:rsidRPr="000A2D6C">
        <w:rPr>
          <w:rFonts w:ascii="Century" w:hAnsi="Century"/>
          <w:sz w:val="20"/>
          <w:szCs w:val="20"/>
        </w:rPr>
        <w:t xml:space="preserve"> format files</w:t>
      </w:r>
      <w:r w:rsidR="00EB797C" w:rsidRPr="000A2D6C">
        <w:rPr>
          <w:rFonts w:ascii="Century" w:hAnsi="Century" w:hint="eastAsia"/>
          <w:sz w:val="20"/>
          <w:szCs w:val="20"/>
        </w:rPr>
        <w:t>.</w:t>
      </w:r>
      <w:r w:rsidR="00EB797C" w:rsidRPr="000A2D6C">
        <w:rPr>
          <w:rFonts w:ascii="Century" w:hAnsi="Century"/>
          <w:sz w:val="20"/>
          <w:szCs w:val="20"/>
        </w:rPr>
        <w:t xml:space="preserve"> The sequenced reads were trimmed to remove adaptors and </w:t>
      </w:r>
      <w:proofErr w:type="gramStart"/>
      <w:r w:rsidR="00EB797C" w:rsidRPr="000A2D6C">
        <w:rPr>
          <w:rFonts w:ascii="Century" w:hAnsi="Century"/>
          <w:sz w:val="20"/>
          <w:szCs w:val="20"/>
        </w:rPr>
        <w:t>low quality</w:t>
      </w:r>
      <w:proofErr w:type="gramEnd"/>
      <w:r w:rsidR="00EB797C" w:rsidRPr="000A2D6C">
        <w:rPr>
          <w:rFonts w:ascii="Century" w:hAnsi="Century"/>
          <w:sz w:val="20"/>
          <w:szCs w:val="20"/>
        </w:rPr>
        <w:t xml:space="preserve"> bases using the FASTX Toolkit</w:t>
      </w:r>
      <w:r w:rsidR="00E45375" w:rsidRPr="000A2D6C">
        <w:rPr>
          <w:rFonts w:ascii="Century" w:hAnsi="Century"/>
          <w:sz w:val="20"/>
          <w:szCs w:val="20"/>
        </w:rPr>
        <w:t>,</w:t>
      </w:r>
      <w:r w:rsidR="00EB797C" w:rsidRPr="000A2D6C">
        <w:rPr>
          <w:rFonts w:ascii="Century" w:hAnsi="Century"/>
          <w:sz w:val="20"/>
          <w:szCs w:val="20"/>
        </w:rPr>
        <w:t xml:space="preserve"> ver</w:t>
      </w:r>
      <w:r w:rsidR="00301DE7">
        <w:rPr>
          <w:rFonts w:ascii="Century" w:hAnsi="Century"/>
          <w:sz w:val="20"/>
          <w:szCs w:val="20"/>
        </w:rPr>
        <w:t>.</w:t>
      </w:r>
      <w:r w:rsidR="00301DE7">
        <w:rPr>
          <w:rFonts w:ascii="Century" w:hAnsi="Century" w:hint="eastAsia"/>
          <w:sz w:val="20"/>
          <w:szCs w:val="20"/>
        </w:rPr>
        <w:t xml:space="preserve"> </w:t>
      </w:r>
      <w:r w:rsidR="00EB797C" w:rsidRPr="000A2D6C">
        <w:rPr>
          <w:rFonts w:ascii="Century" w:hAnsi="Century"/>
          <w:sz w:val="20"/>
          <w:szCs w:val="20"/>
        </w:rPr>
        <w:t>0.0.14. Trimmed data were</w:t>
      </w:r>
      <w:r w:rsidR="00EB797C" w:rsidRPr="000A2D6C">
        <w:rPr>
          <w:rFonts w:ascii="Century" w:hAnsi="Century" w:hint="eastAsia"/>
          <w:sz w:val="20"/>
          <w:szCs w:val="20"/>
        </w:rPr>
        <w:t xml:space="preserve"> </w:t>
      </w:r>
      <w:r w:rsidR="00EB797C" w:rsidRPr="000A2D6C">
        <w:rPr>
          <w:rFonts w:ascii="Century" w:hAnsi="Century"/>
          <w:sz w:val="20"/>
          <w:szCs w:val="20"/>
        </w:rPr>
        <w:t xml:space="preserve">mapped to reference human genome GRCh37 downloaded from NCBI </w:t>
      </w:r>
      <w:proofErr w:type="spellStart"/>
      <w:r w:rsidR="00EB797C" w:rsidRPr="000A2D6C">
        <w:rPr>
          <w:rFonts w:ascii="Century" w:hAnsi="Century"/>
          <w:sz w:val="20"/>
          <w:szCs w:val="20"/>
        </w:rPr>
        <w:t>RefSeq</w:t>
      </w:r>
      <w:proofErr w:type="spellEnd"/>
      <w:r w:rsidR="00EB797C" w:rsidRPr="000A2D6C">
        <w:rPr>
          <w:rFonts w:ascii="Century" w:hAnsi="Century"/>
          <w:sz w:val="20"/>
          <w:szCs w:val="20"/>
        </w:rPr>
        <w:t xml:space="preserve"> using </w:t>
      </w:r>
      <w:r w:rsidR="00EB797C" w:rsidRPr="000A2D6C">
        <w:rPr>
          <w:rFonts w:ascii="Century" w:hAnsi="Century" w:hint="eastAsia"/>
          <w:sz w:val="20"/>
          <w:szCs w:val="20"/>
        </w:rPr>
        <w:t>T</w:t>
      </w:r>
      <w:r w:rsidR="00EB797C" w:rsidRPr="000A2D6C">
        <w:rPr>
          <w:rFonts w:ascii="Century" w:hAnsi="Century"/>
          <w:sz w:val="20"/>
          <w:szCs w:val="20"/>
        </w:rPr>
        <w:t>op</w:t>
      </w:r>
      <w:r w:rsidR="00EB797C" w:rsidRPr="000A2D6C">
        <w:rPr>
          <w:rFonts w:ascii="Century" w:hAnsi="Century" w:hint="eastAsia"/>
          <w:sz w:val="20"/>
          <w:szCs w:val="20"/>
        </w:rPr>
        <w:t>H</w:t>
      </w:r>
      <w:r w:rsidR="00EB797C" w:rsidRPr="000A2D6C">
        <w:rPr>
          <w:rFonts w:ascii="Century" w:hAnsi="Century"/>
          <w:sz w:val="20"/>
          <w:szCs w:val="20"/>
        </w:rPr>
        <w:t>at2</w:t>
      </w:r>
      <w:r w:rsidR="00E45375" w:rsidRPr="000A2D6C">
        <w:rPr>
          <w:rFonts w:ascii="Century" w:hAnsi="Century"/>
          <w:sz w:val="20"/>
          <w:szCs w:val="20"/>
        </w:rPr>
        <w:t xml:space="preserve">, </w:t>
      </w:r>
      <w:r w:rsidR="00EB797C" w:rsidRPr="000A2D6C">
        <w:rPr>
          <w:rFonts w:ascii="Century" w:hAnsi="Century"/>
          <w:sz w:val="20"/>
          <w:szCs w:val="20"/>
        </w:rPr>
        <w:t>ver</w:t>
      </w:r>
      <w:r w:rsidR="00301DE7">
        <w:rPr>
          <w:rFonts w:ascii="Century" w:hAnsi="Century"/>
          <w:sz w:val="20"/>
          <w:szCs w:val="20"/>
        </w:rPr>
        <w:t>.</w:t>
      </w:r>
      <w:r w:rsidR="00EB797C" w:rsidRPr="000A2D6C">
        <w:rPr>
          <w:rFonts w:ascii="Century" w:hAnsi="Century"/>
          <w:sz w:val="20"/>
          <w:szCs w:val="20"/>
        </w:rPr>
        <w:t xml:space="preserve"> 2.1.1</w:t>
      </w:r>
      <w:r w:rsidR="00E8179E" w:rsidRPr="000A2D6C">
        <w:rPr>
          <w:rFonts w:ascii="Century" w:hAnsi="Century"/>
          <w:sz w:val="20"/>
          <w:szCs w:val="20"/>
        </w:rPr>
        <w:fldChar w:fldCharType="begin"/>
      </w:r>
      <w:r w:rsidR="000A341A">
        <w:rPr>
          <w:rFonts w:ascii="Century" w:hAnsi="Century"/>
          <w:sz w:val="20"/>
          <w:szCs w:val="20"/>
        </w:rPr>
        <w:instrText xml:space="preserve"> ADDIN EN.CITE &lt;EndNote&gt;&lt;Cite&gt;&lt;Author&gt;Kim&lt;/Author&gt;&lt;Year&gt;2013&lt;/Year&gt;&lt;RecNum&gt;251&lt;/RecNum&gt;&lt;DisplayText&gt;(9)&lt;/DisplayText&gt;&lt;record&gt;&lt;rec-number&gt;251&lt;/rec-number&gt;&lt;foreign-keys&gt;&lt;key app="EN" db-id="592vwapd0z95x8ew2wcx0wptapa5aevf5wwz" timestamp="1590051366"&gt;251&lt;/key&gt;&lt;/foreign-keys&gt;&lt;ref-type name="Journal Article"&gt;17&lt;/ref-type&gt;&lt;contributors&gt;&lt;authors&gt;&lt;author&gt;Kim, D.&lt;/author&gt;&lt;author&gt;Pertea, G.&lt;/author&gt;&lt;author&gt;Trapnell, C.&lt;/author&gt;&lt;author&gt;Pimentel, H.&lt;/author&gt;&lt;author&gt;Kelley, R.&lt;/author&gt;&lt;author&gt;Salzberg, S. L.&lt;/author&gt;&lt;/authors&gt;&lt;/contributors&gt;&lt;titles&gt;&lt;title&gt;TopHat2: accurate alignment of transcriptomes in the presence of insertions, deletions and gene fusions&lt;/title&gt;&lt;secondary-title&gt;Genome Biol&lt;/secondary-title&gt;&lt;/titles&gt;&lt;periodical&gt;&lt;full-title&gt;Genome Biol&lt;/full-title&gt;&lt;/periodical&gt;&lt;pages&gt;R36&lt;/pages&gt;&lt;volume&gt;14&lt;/volume&gt;&lt;number&gt;4&lt;/number&gt;&lt;edition&gt;2013/04/27&lt;/edition&gt;&lt;keywords&gt;&lt;keyword&gt;*Gene Duplication&lt;/keyword&gt;&lt;keyword&gt;*Gene Fusion&lt;/keyword&gt;&lt;keyword&gt;Humans&lt;/keyword&gt;&lt;keyword&gt;*Mutagenesis, Insertional&lt;/keyword&gt;&lt;keyword&gt;Sensitivity and Specificity&lt;/keyword&gt;&lt;keyword&gt;Sequence Alignment/*methods&lt;/keyword&gt;&lt;keyword&gt;Sequence Analysis, RNA/methods&lt;/keyword&gt;&lt;keyword&gt;*Software&lt;/keyword&gt;&lt;keyword&gt;Transcriptome&lt;/keyword&gt;&lt;/keywords&gt;&lt;dates&gt;&lt;year&gt;2013&lt;/year&gt;&lt;pub-dates&gt;&lt;date&gt;Apr 25&lt;/date&gt;&lt;/pub-dates&gt;&lt;/dates&gt;&lt;isbn&gt;1474-760X (Electronic)&amp;#xD;1474-7596 (Linking)&lt;/isbn&gt;&lt;accession-num&gt;23618408&lt;/accession-num&gt;&lt;urls&gt;&lt;related-urls&gt;&lt;url&gt;https://www.ncbi.nlm.nih.gov/pubmed/23618408&lt;/url&gt;&lt;/related-urls&gt;&lt;/urls&gt;&lt;custom2&gt;PMC4053844&lt;/custom2&gt;&lt;electronic-resource-num&gt;10.1186/gb-2013-14-4-r36&lt;/electronic-resource-num&gt;&lt;/record&gt;&lt;/Cite&gt;&lt;/EndNote&gt;</w:instrText>
      </w:r>
      <w:r w:rsidR="00E8179E" w:rsidRPr="000A2D6C">
        <w:rPr>
          <w:rFonts w:ascii="Century" w:hAnsi="Century"/>
          <w:sz w:val="20"/>
          <w:szCs w:val="20"/>
        </w:rPr>
        <w:fldChar w:fldCharType="separate"/>
      </w:r>
      <w:r w:rsidR="000A341A">
        <w:rPr>
          <w:rFonts w:ascii="Century" w:hAnsi="Century"/>
          <w:noProof/>
          <w:sz w:val="20"/>
          <w:szCs w:val="20"/>
        </w:rPr>
        <w:t>(</w:t>
      </w:r>
      <w:hyperlink w:anchor="_ENREF_9" w:tooltip="Kim, 2013 #251" w:history="1">
        <w:r w:rsidR="003F1F51">
          <w:rPr>
            <w:rFonts w:ascii="Century" w:hAnsi="Century"/>
            <w:noProof/>
            <w:sz w:val="20"/>
            <w:szCs w:val="20"/>
          </w:rPr>
          <w:t>9</w:t>
        </w:r>
      </w:hyperlink>
      <w:r w:rsidR="000A341A">
        <w:rPr>
          <w:rFonts w:ascii="Century" w:hAnsi="Century"/>
          <w:noProof/>
          <w:sz w:val="20"/>
          <w:szCs w:val="20"/>
        </w:rPr>
        <w:t>)</w:t>
      </w:r>
      <w:r w:rsidR="00E8179E" w:rsidRPr="000A2D6C">
        <w:rPr>
          <w:rFonts w:ascii="Century" w:hAnsi="Century"/>
          <w:sz w:val="20"/>
          <w:szCs w:val="20"/>
        </w:rPr>
        <w:fldChar w:fldCharType="end"/>
      </w:r>
      <w:r w:rsidR="00EB797C" w:rsidRPr="000A2D6C">
        <w:rPr>
          <w:rFonts w:ascii="Century" w:hAnsi="Century"/>
          <w:sz w:val="20"/>
          <w:szCs w:val="20"/>
        </w:rPr>
        <w:t xml:space="preserve">. </w:t>
      </w:r>
      <w:proofErr w:type="spellStart"/>
      <w:r w:rsidR="00EB797C" w:rsidRPr="000A2D6C">
        <w:rPr>
          <w:rFonts w:ascii="Century" w:hAnsi="Century" w:hint="eastAsia"/>
          <w:sz w:val="20"/>
          <w:szCs w:val="20"/>
        </w:rPr>
        <w:t>HT</w:t>
      </w:r>
      <w:r w:rsidR="00EB797C" w:rsidRPr="000A2D6C">
        <w:rPr>
          <w:rFonts w:ascii="Century" w:hAnsi="Century"/>
          <w:sz w:val="20"/>
          <w:szCs w:val="20"/>
        </w:rPr>
        <w:t>Seq</w:t>
      </w:r>
      <w:proofErr w:type="spellEnd"/>
      <w:r w:rsidR="00E45375" w:rsidRPr="000A2D6C">
        <w:rPr>
          <w:rFonts w:ascii="Century" w:hAnsi="Century"/>
          <w:sz w:val="20"/>
          <w:szCs w:val="20"/>
        </w:rPr>
        <w:t xml:space="preserve">, </w:t>
      </w:r>
      <w:r w:rsidR="00EB797C" w:rsidRPr="000A2D6C">
        <w:rPr>
          <w:rFonts w:ascii="Century" w:hAnsi="Century"/>
          <w:sz w:val="20"/>
          <w:szCs w:val="20"/>
        </w:rPr>
        <w:t>ver</w:t>
      </w:r>
      <w:r w:rsidR="00301DE7">
        <w:rPr>
          <w:rFonts w:ascii="Century" w:hAnsi="Century"/>
          <w:sz w:val="20"/>
          <w:szCs w:val="20"/>
        </w:rPr>
        <w:t>.</w:t>
      </w:r>
      <w:r w:rsidR="00EB797C" w:rsidRPr="000A2D6C">
        <w:rPr>
          <w:rFonts w:ascii="Century" w:hAnsi="Century"/>
          <w:sz w:val="20"/>
          <w:szCs w:val="20"/>
        </w:rPr>
        <w:t xml:space="preserve"> 0.12.4</w:t>
      </w:r>
      <w:r w:rsidR="00E8179E" w:rsidRPr="000A2D6C">
        <w:rPr>
          <w:rFonts w:ascii="Century" w:hAnsi="Century"/>
          <w:sz w:val="20"/>
          <w:szCs w:val="20"/>
        </w:rPr>
        <w:fldChar w:fldCharType="begin"/>
      </w:r>
      <w:r w:rsidR="000A341A">
        <w:rPr>
          <w:rFonts w:ascii="Century" w:hAnsi="Century"/>
          <w:sz w:val="20"/>
          <w:szCs w:val="20"/>
        </w:rPr>
        <w:instrText xml:space="preserve"> ADDIN EN.CITE &lt;EndNote&gt;&lt;Cite&gt;&lt;Author&gt;Anders&lt;/Author&gt;&lt;Year&gt;2015&lt;/Year&gt;&lt;RecNum&gt;252&lt;/RecNum&gt;&lt;DisplayText&gt;(10)&lt;/DisplayText&gt;&lt;record&gt;&lt;rec-number&gt;252&lt;/rec-number&gt;&lt;foreign-keys&gt;&lt;key app="EN" db-id="592vwapd0z95x8ew2wcx0wptapa5aevf5wwz" timestamp="1590051398"&gt;252&lt;/key&gt;&lt;/foreign-keys&gt;&lt;ref-type name="Journal Article"&gt;17&lt;/ref-type&gt;&lt;contributors&gt;&lt;authors&gt;&lt;author&gt;Anders, S.&lt;/author&gt;&lt;author&gt;Pyl, P. T.&lt;/author&gt;&lt;author&gt;Huber, W.&lt;/author&gt;&lt;/authors&gt;&lt;/contributors&gt;&lt;auth-address&gt;Genome Biology Unit, European Molecular Biology Laboratory, 69111 Heidelberg, Germany.&lt;/auth-address&gt;&lt;titles&gt;&lt;title&gt;HTSeq--a Python framework to work with high-throughput sequencing data&lt;/title&gt;&lt;secondary-title&gt;Bioinformatics&lt;/secondary-title&gt;&lt;/titles&gt;&lt;periodical&gt;&lt;full-title&gt;Bioinformatics&lt;/full-title&gt;&lt;/periodical&gt;&lt;pages&gt;166-9&lt;/pages&gt;&lt;volume&gt;31&lt;/volume&gt;&lt;number&gt;2&lt;/number&gt;&lt;edition&gt;2014/09/28&lt;/edition&gt;&lt;keywords&gt;&lt;keyword&gt;*Gene Expression Regulation&lt;/keyword&gt;&lt;keyword&gt;*Genome, Human&lt;/keyword&gt;&lt;keyword&gt;Genomics/*methods&lt;/keyword&gt;&lt;keyword&gt;High-Throughput Nucleotide Sequencing/*methods&lt;/keyword&gt;&lt;keyword&gt;Humans&lt;/keyword&gt;&lt;keyword&gt;*Software&lt;/keyword&gt;&lt;/keywords&gt;&lt;dates&gt;&lt;year&gt;2015&lt;/year&gt;&lt;pub-dates&gt;&lt;date&gt;Jan 15&lt;/date&gt;&lt;/pub-dates&gt;&lt;/dates&gt;&lt;isbn&gt;1367-4811 (Electronic)&amp;#xD;1367-4803 (Linking)&lt;/isbn&gt;&lt;accession-num&gt;25260700&lt;/accession-num&gt;&lt;urls&gt;&lt;related-urls&gt;&lt;url&gt;https://www.ncbi.nlm.nih.gov/pubmed/25260700&lt;/url&gt;&lt;/related-urls&gt;&lt;/urls&gt;&lt;custom2&gt;PMC4287950&lt;/custom2&gt;&lt;electronic-resource-num&gt;10.1093/bioinformatics/btu638&lt;/electronic-resource-num&gt;&lt;/record&gt;&lt;/Cite&gt;&lt;/EndNote&gt;</w:instrText>
      </w:r>
      <w:r w:rsidR="00E8179E" w:rsidRPr="000A2D6C">
        <w:rPr>
          <w:rFonts w:ascii="Century" w:hAnsi="Century"/>
          <w:sz w:val="20"/>
          <w:szCs w:val="20"/>
        </w:rPr>
        <w:fldChar w:fldCharType="separate"/>
      </w:r>
      <w:r w:rsidR="000A341A">
        <w:rPr>
          <w:rFonts w:ascii="Century" w:hAnsi="Century"/>
          <w:noProof/>
          <w:sz w:val="20"/>
          <w:szCs w:val="20"/>
        </w:rPr>
        <w:t>(</w:t>
      </w:r>
      <w:hyperlink w:anchor="_ENREF_10" w:tooltip="Anders, 2015 #252" w:history="1">
        <w:r w:rsidR="003F1F51">
          <w:rPr>
            <w:rFonts w:ascii="Century" w:hAnsi="Century"/>
            <w:noProof/>
            <w:sz w:val="20"/>
            <w:szCs w:val="20"/>
          </w:rPr>
          <w:t>10</w:t>
        </w:r>
      </w:hyperlink>
      <w:r w:rsidR="000A341A">
        <w:rPr>
          <w:rFonts w:ascii="Century" w:hAnsi="Century"/>
          <w:noProof/>
          <w:sz w:val="20"/>
          <w:szCs w:val="20"/>
        </w:rPr>
        <w:t>)</w:t>
      </w:r>
      <w:r w:rsidR="00E8179E" w:rsidRPr="000A2D6C">
        <w:rPr>
          <w:rFonts w:ascii="Century" w:hAnsi="Century"/>
          <w:sz w:val="20"/>
          <w:szCs w:val="20"/>
        </w:rPr>
        <w:fldChar w:fldCharType="end"/>
      </w:r>
      <w:r w:rsidR="000820E7" w:rsidRPr="000A2D6C">
        <w:rPr>
          <w:rFonts w:ascii="Century" w:hAnsi="Century"/>
          <w:sz w:val="20"/>
          <w:szCs w:val="20"/>
        </w:rPr>
        <w:t>,</w:t>
      </w:r>
      <w:r w:rsidR="00EB797C" w:rsidRPr="000A2D6C">
        <w:rPr>
          <w:rFonts w:ascii="Century" w:hAnsi="Century"/>
          <w:sz w:val="20"/>
          <w:szCs w:val="20"/>
        </w:rPr>
        <w:t xml:space="preserve"> was used to calculate gene read counts</w:t>
      </w:r>
      <w:r w:rsidR="00E45375" w:rsidRPr="000A2D6C">
        <w:rPr>
          <w:rFonts w:ascii="Century" w:hAnsi="Century"/>
          <w:sz w:val="20"/>
          <w:szCs w:val="20"/>
        </w:rPr>
        <w:t>,</w:t>
      </w:r>
      <w:r w:rsidR="00EB797C" w:rsidRPr="000A2D6C">
        <w:rPr>
          <w:rFonts w:ascii="Century" w:hAnsi="Century"/>
          <w:sz w:val="20"/>
          <w:szCs w:val="20"/>
        </w:rPr>
        <w:t xml:space="preserve"> and the counted data were normalized b</w:t>
      </w:r>
      <w:r w:rsidR="00922185">
        <w:rPr>
          <w:rFonts w:ascii="Century" w:hAnsi="Century"/>
          <w:sz w:val="20"/>
          <w:szCs w:val="20"/>
        </w:rPr>
        <w:t>y</w:t>
      </w:r>
      <w:r w:rsidR="00922185" w:rsidRPr="00EB69D5">
        <w:rPr>
          <w:rFonts w:ascii="Century" w:hAnsi="Century"/>
          <w:sz w:val="20"/>
          <w:szCs w:val="20"/>
        </w:rPr>
        <w:t xml:space="preserve"> DEseq2, ver. 3.11</w:t>
      </w:r>
      <w:r w:rsidR="00922185" w:rsidRPr="00EB69D5">
        <w:rPr>
          <w:rFonts w:ascii="Century" w:hAnsi="Century"/>
          <w:sz w:val="20"/>
          <w:szCs w:val="20"/>
        </w:rPr>
        <w:fldChar w:fldCharType="begin"/>
      </w:r>
      <w:r w:rsidR="003F1F51">
        <w:rPr>
          <w:rFonts w:ascii="Century" w:hAnsi="Century"/>
          <w:sz w:val="20"/>
          <w:szCs w:val="20"/>
        </w:rPr>
        <w:instrText xml:space="preserve"> ADDIN EN.CITE &lt;EndNote&gt;&lt;Cite&gt;&lt;Author&gt;Love&lt;/Author&gt;&lt;Year&gt;2014&lt;/Year&gt;&lt;RecNum&gt;253&lt;/RecNum&gt;&lt;DisplayText&gt;(11)&lt;/DisplayText&gt;&lt;record&gt;&lt;rec-number&gt;253&lt;/rec-number&gt;&lt;foreign-keys&gt;&lt;key app="EN" db-id="592vwapd0z95x8ew2wcx0wptapa5aevf5wwz" timestamp="1590051420"&gt;253&lt;/key&gt;&lt;/foreign-keys&gt;&lt;ref-type name="Journal Article"&gt;17&lt;/ref-type&gt;&lt;contributors&gt;&lt;authors&gt;&lt;author&gt;Love, M. I.&lt;/author&gt;&lt;author&gt;Huber, W.&lt;/author&gt;&lt;author&gt;Anders, S.&lt;/author&gt;&lt;/authors&gt;&lt;/contributors&gt;&lt;titles&gt;&lt;title&gt;Moderated estimation of fold change and dispersion for RNA-seq data with DESeq2&lt;/title&gt;&lt;secondary-title&gt;Genome Biol&lt;/secondary-title&gt;&lt;/titles&gt;&lt;periodical&gt;&lt;full-title&gt;Genome Biol&lt;/full-title&gt;&lt;/periodical&gt;&lt;pages&gt;550&lt;/pages&gt;&lt;volume&gt;15&lt;/volume&gt;&lt;number&gt;12&lt;/number&gt;&lt;edition&gt;2014/12/18&lt;/edition&gt;&lt;keywords&gt;&lt;keyword&gt;Algorithms&lt;/keyword&gt;&lt;keyword&gt;Computational Biology/*methods&lt;/keyword&gt;&lt;keyword&gt;High-Throughput Nucleotide Sequencing&lt;/keyword&gt;&lt;keyword&gt;Models, Genetic&lt;/keyword&gt;&lt;keyword&gt;RNA/*analysis&lt;/keyword&gt;&lt;keyword&gt;Sequence Analysis, RNA&lt;/keyword&gt;&lt;keyword&gt;*Software&lt;/keyword&gt;&lt;/keywords&gt;&lt;dates&gt;&lt;year&gt;2014&lt;/year&gt;&lt;/dates&gt;&lt;isbn&gt;1474-760X (Electronic)&amp;#xD;1474-7596 (Linking)&lt;/isbn&gt;&lt;accession-num&gt;25516281&lt;/accession-num&gt;&lt;urls&gt;&lt;related-urls&gt;&lt;url&gt;https://www.ncbi.nlm.nih.gov/pubmed/25516281&lt;/url&gt;&lt;/related-urls&gt;&lt;/urls&gt;&lt;custom2&gt;PMC4302049&lt;/custom2&gt;&lt;electronic-resource-num&gt;10.1186/s13059-014-0550-8&lt;/electronic-resource-num&gt;&lt;/record&gt;&lt;/Cite&gt;&lt;/EndNote&gt;</w:instrText>
      </w:r>
      <w:r w:rsidR="00922185" w:rsidRPr="00EB69D5">
        <w:rPr>
          <w:rFonts w:ascii="Century" w:hAnsi="Century"/>
          <w:sz w:val="20"/>
          <w:szCs w:val="20"/>
        </w:rPr>
        <w:fldChar w:fldCharType="separate"/>
      </w:r>
      <w:r w:rsidR="003F1F51">
        <w:rPr>
          <w:rFonts w:ascii="Century" w:hAnsi="Century"/>
          <w:noProof/>
          <w:sz w:val="20"/>
          <w:szCs w:val="20"/>
        </w:rPr>
        <w:t>(</w:t>
      </w:r>
      <w:hyperlink w:anchor="_ENREF_11" w:tooltip="Love, 2014 #253" w:history="1">
        <w:r w:rsidR="003F1F51">
          <w:rPr>
            <w:rFonts w:ascii="Century" w:hAnsi="Century"/>
            <w:noProof/>
            <w:sz w:val="20"/>
            <w:szCs w:val="20"/>
          </w:rPr>
          <w:t>11</w:t>
        </w:r>
      </w:hyperlink>
      <w:r w:rsidR="003F1F51">
        <w:rPr>
          <w:rFonts w:ascii="Century" w:hAnsi="Century"/>
          <w:noProof/>
          <w:sz w:val="20"/>
          <w:szCs w:val="20"/>
        </w:rPr>
        <w:t>)</w:t>
      </w:r>
      <w:r w:rsidR="00922185" w:rsidRPr="00EB69D5">
        <w:rPr>
          <w:rFonts w:ascii="Century" w:hAnsi="Century"/>
          <w:sz w:val="20"/>
          <w:szCs w:val="20"/>
        </w:rPr>
        <w:fldChar w:fldCharType="end"/>
      </w:r>
      <w:r w:rsidR="00922185" w:rsidRPr="00EB69D5">
        <w:rPr>
          <w:rFonts w:ascii="Century" w:hAnsi="Century"/>
          <w:sz w:val="20"/>
          <w:szCs w:val="20"/>
        </w:rPr>
        <w:t>. Principal component analysis (PCA) and heatmaps were done using R, ver. 3.6.1 (https://cran.r-project.org/bin/macosx/)</w:t>
      </w:r>
      <w:r w:rsidR="00922185" w:rsidRPr="00EB69D5">
        <w:rPr>
          <w:rFonts w:ascii="Century" w:hAnsi="Century"/>
          <w:sz w:val="20"/>
          <w:szCs w:val="20"/>
        </w:rPr>
        <w:fldChar w:fldCharType="begin"/>
      </w:r>
      <w:r w:rsidR="003F1F51">
        <w:rPr>
          <w:rFonts w:ascii="Century" w:hAnsi="Century"/>
          <w:sz w:val="20"/>
          <w:szCs w:val="20"/>
        </w:rPr>
        <w:instrText xml:space="preserve"> ADDIN EN.CITE &lt;EndNote&gt;&lt;Cite&gt;&lt;Author&gt;Ross Ihaka&lt;/Author&gt;&lt;Year&gt;1996&lt;/Year&gt;&lt;RecNum&gt;243&lt;/RecNum&gt;&lt;DisplayText&gt;(12)&lt;/DisplayText&gt;&lt;record&gt;&lt;rec-number&gt;243&lt;/rec-number&gt;&lt;foreign-keys&gt;&lt;key app="EN" db-id="592vwapd0z95x8ew2wcx0wptapa5aevf5wwz" timestamp="1589822084"&gt;243&lt;/key&gt;&lt;/foreign-keys&gt;&lt;ref-type name="Journal Article"&gt;17&lt;/ref-type&gt;&lt;contributors&gt;&lt;authors&gt;&lt;author&gt; Ross Ihaka, Robert Gentleman &lt;/author&gt;&lt;/authors&gt;&lt;/contributors&gt;&lt;titles&gt;&lt;title&gt;R: A Language for Data Analysis and Graphics&lt;/title&gt;&lt;/titles&gt;&lt;pages&gt;299-314&lt;/pages&gt;&lt;volume&gt;Journal of Computational and Graphical Statistics &lt;/volume&gt;&lt;number&gt;3&lt;/number&gt;&lt;dates&gt;&lt;year&gt;1996&lt;/year&gt;&lt;/dates&gt;&lt;urls&gt;&lt;/urls&gt;&lt;/record&gt;&lt;/Cite&gt;&lt;/EndNote&gt;</w:instrText>
      </w:r>
      <w:r w:rsidR="00922185" w:rsidRPr="00EB69D5">
        <w:rPr>
          <w:rFonts w:ascii="Century" w:hAnsi="Century"/>
          <w:sz w:val="20"/>
          <w:szCs w:val="20"/>
        </w:rPr>
        <w:fldChar w:fldCharType="separate"/>
      </w:r>
      <w:r w:rsidR="003F1F51">
        <w:rPr>
          <w:rFonts w:ascii="Century" w:hAnsi="Century"/>
          <w:noProof/>
          <w:sz w:val="20"/>
          <w:szCs w:val="20"/>
        </w:rPr>
        <w:t>(</w:t>
      </w:r>
      <w:hyperlink w:anchor="_ENREF_12" w:tooltip="Ross Ihaka, 1996 #243" w:history="1">
        <w:r w:rsidR="003F1F51">
          <w:rPr>
            <w:rFonts w:ascii="Century" w:hAnsi="Century"/>
            <w:noProof/>
            <w:sz w:val="20"/>
            <w:szCs w:val="20"/>
          </w:rPr>
          <w:t>12</w:t>
        </w:r>
      </w:hyperlink>
      <w:r w:rsidR="003F1F51">
        <w:rPr>
          <w:rFonts w:ascii="Century" w:hAnsi="Century"/>
          <w:noProof/>
          <w:sz w:val="20"/>
          <w:szCs w:val="20"/>
        </w:rPr>
        <w:t>)</w:t>
      </w:r>
      <w:r w:rsidR="00922185" w:rsidRPr="00EB69D5">
        <w:rPr>
          <w:rFonts w:ascii="Century" w:hAnsi="Century"/>
          <w:sz w:val="20"/>
          <w:szCs w:val="20"/>
        </w:rPr>
        <w:fldChar w:fldCharType="end"/>
      </w:r>
      <w:r w:rsidR="00922185" w:rsidRPr="00EB69D5">
        <w:rPr>
          <w:rFonts w:ascii="Century" w:hAnsi="Century"/>
          <w:sz w:val="20"/>
          <w:szCs w:val="20"/>
        </w:rPr>
        <w:t>, and TCC-GUI (https://github.com/swsoyee/TCC-GUI)</w:t>
      </w:r>
      <w:r w:rsidR="00922185" w:rsidRPr="00EB69D5">
        <w:rPr>
          <w:rFonts w:ascii="Century" w:hAnsi="Century"/>
          <w:sz w:val="20"/>
          <w:szCs w:val="20"/>
        </w:rPr>
        <w:fldChar w:fldCharType="begin">
          <w:fldData xml:space="preserve">PEVuZE5vdGU+PENpdGU+PEF1dGhvcj5TdTwvQXV0aG9yPjxZZWFyPjIwMTk8L1llYXI+PFJlY051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</w:fldData>
        </w:fldChar>
      </w:r>
      <w:r w:rsidR="003F1F51">
        <w:rPr>
          <w:rFonts w:ascii="Century" w:hAnsi="Century"/>
          <w:sz w:val="20"/>
          <w:szCs w:val="20"/>
        </w:rPr>
        <w:instrText xml:space="preserve"> ADDIN EN.CITE </w:instrText>
      </w:r>
      <w:r w:rsidR="003F1F51">
        <w:rPr>
          <w:rFonts w:ascii="Century" w:hAnsi="Century"/>
          <w:sz w:val="20"/>
          <w:szCs w:val="20"/>
        </w:rPr>
        <w:fldChar w:fldCharType="begin">
          <w:fldData xml:space="preserve">PEVuZE5vdGU+PENpdGU+PEF1dGhvcj5TdTwvQXV0aG9yPjxZZWFyPjIwMTk8L1llYXI+PFJlY051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</w:fldData>
        </w:fldChar>
      </w:r>
      <w:r w:rsidR="003F1F51">
        <w:rPr>
          <w:rFonts w:ascii="Century" w:hAnsi="Century"/>
          <w:sz w:val="20"/>
          <w:szCs w:val="20"/>
        </w:rPr>
        <w:instrText xml:space="preserve"> ADDIN EN.CITE.DATA </w:instrText>
      </w:r>
      <w:r w:rsidR="003F1F51">
        <w:rPr>
          <w:rFonts w:ascii="Century" w:hAnsi="Century"/>
          <w:sz w:val="20"/>
          <w:szCs w:val="20"/>
        </w:rPr>
      </w:r>
      <w:r w:rsidR="003F1F51">
        <w:rPr>
          <w:rFonts w:ascii="Century" w:hAnsi="Century"/>
          <w:sz w:val="20"/>
          <w:szCs w:val="20"/>
        </w:rPr>
        <w:fldChar w:fldCharType="end"/>
      </w:r>
      <w:r w:rsidR="00922185" w:rsidRPr="00EB69D5">
        <w:rPr>
          <w:rFonts w:ascii="Century" w:hAnsi="Century"/>
          <w:sz w:val="20"/>
          <w:szCs w:val="20"/>
        </w:rPr>
      </w:r>
      <w:r w:rsidR="00922185" w:rsidRPr="00EB69D5">
        <w:rPr>
          <w:rFonts w:ascii="Century" w:hAnsi="Century"/>
          <w:sz w:val="20"/>
          <w:szCs w:val="20"/>
        </w:rPr>
        <w:fldChar w:fldCharType="separate"/>
      </w:r>
      <w:r w:rsidR="003F1F51">
        <w:rPr>
          <w:rFonts w:ascii="Century" w:hAnsi="Century"/>
          <w:noProof/>
          <w:sz w:val="20"/>
          <w:szCs w:val="20"/>
        </w:rPr>
        <w:t>(</w:t>
      </w:r>
      <w:hyperlink w:anchor="_ENREF_13" w:tooltip="Su, 2019 #247" w:history="1">
        <w:r w:rsidR="003F1F51">
          <w:rPr>
            <w:rFonts w:ascii="Century" w:hAnsi="Century"/>
            <w:noProof/>
            <w:sz w:val="20"/>
            <w:szCs w:val="20"/>
          </w:rPr>
          <w:t>13</w:t>
        </w:r>
      </w:hyperlink>
      <w:r w:rsidR="003F1F51">
        <w:rPr>
          <w:rFonts w:ascii="Century" w:hAnsi="Century"/>
          <w:noProof/>
          <w:sz w:val="20"/>
          <w:szCs w:val="20"/>
        </w:rPr>
        <w:t>)</w:t>
      </w:r>
      <w:r w:rsidR="00922185" w:rsidRPr="00EB69D5">
        <w:rPr>
          <w:rFonts w:ascii="Century" w:hAnsi="Century"/>
          <w:sz w:val="20"/>
          <w:szCs w:val="20"/>
        </w:rPr>
        <w:fldChar w:fldCharType="end"/>
      </w:r>
      <w:r w:rsidR="00922185" w:rsidRPr="00EB69D5">
        <w:rPr>
          <w:rFonts w:ascii="Century" w:hAnsi="Century"/>
          <w:sz w:val="20"/>
          <w:szCs w:val="20"/>
        </w:rPr>
        <w:t>.</w:t>
      </w:r>
    </w:p>
    <w:p w14:paraId="395F9C20" w14:textId="1633D571" w:rsidR="00EB69D5" w:rsidRPr="00922185" w:rsidRDefault="00EB69D5" w:rsidP="00EB69D5">
      <w:pPr>
        <w:rPr>
          <w:rFonts w:ascii="Century" w:hAnsi="Century"/>
          <w:sz w:val="20"/>
          <w:szCs w:val="20"/>
        </w:rPr>
      </w:pPr>
    </w:p>
    <w:p w14:paraId="23F55031" w14:textId="77777777" w:rsidR="00EB69D5" w:rsidRPr="000A2D6C" w:rsidRDefault="00EB69D5" w:rsidP="00EB69D5">
      <w:pPr>
        <w:rPr>
          <w:rFonts w:ascii="Century" w:hAnsi="Century"/>
          <w:b/>
          <w:sz w:val="20"/>
          <w:szCs w:val="20"/>
        </w:rPr>
      </w:pPr>
      <w:r w:rsidRPr="000A2D6C">
        <w:rPr>
          <w:rFonts w:ascii="Century" w:hAnsi="Century"/>
          <w:b/>
          <w:sz w:val="20"/>
          <w:szCs w:val="20"/>
        </w:rPr>
        <w:t xml:space="preserve">Co-culture with </w:t>
      </w:r>
      <w:proofErr w:type="spellStart"/>
      <w:r w:rsidRPr="000A2D6C">
        <w:rPr>
          <w:rFonts w:ascii="Century" w:hAnsi="Century"/>
          <w:b/>
          <w:sz w:val="20"/>
          <w:szCs w:val="20"/>
        </w:rPr>
        <w:t>MuSCs</w:t>
      </w:r>
      <w:proofErr w:type="spellEnd"/>
      <w:r w:rsidRPr="000A2D6C">
        <w:rPr>
          <w:rFonts w:ascii="Century" w:hAnsi="Century"/>
          <w:b/>
          <w:sz w:val="20"/>
          <w:szCs w:val="20"/>
        </w:rPr>
        <w:t xml:space="preserve"> derived from</w:t>
      </w:r>
      <w:r w:rsidRPr="000A2D6C">
        <w:rPr>
          <w:rFonts w:ascii="Century" w:hAnsi="Century"/>
          <w:b/>
          <w:i/>
          <w:iCs/>
          <w:sz w:val="20"/>
          <w:szCs w:val="20"/>
        </w:rPr>
        <w:t xml:space="preserve"> Col6a1</w:t>
      </w:r>
      <w:r w:rsidRPr="000A2D6C">
        <w:rPr>
          <w:rFonts w:ascii="Century" w:hAnsi="Century"/>
          <w:b/>
          <w:sz w:val="20"/>
          <w:szCs w:val="20"/>
        </w:rPr>
        <w:t xml:space="preserve">KO mice </w:t>
      </w:r>
    </w:p>
    <w:p w14:paraId="1512361B" w14:textId="437E7C0D" w:rsidR="00EB69D5" w:rsidRPr="000A2D6C" w:rsidRDefault="00EB69D5" w:rsidP="00EB69D5">
      <w:pPr>
        <w:rPr>
          <w:rFonts w:ascii="Century" w:hAnsi="Century"/>
          <w:sz w:val="20"/>
          <w:szCs w:val="20"/>
        </w:rPr>
      </w:pPr>
      <w:r w:rsidRPr="000A2D6C">
        <w:rPr>
          <w:rFonts w:ascii="Century" w:hAnsi="Century"/>
          <w:b/>
          <w:sz w:val="20"/>
          <w:szCs w:val="20"/>
        </w:rPr>
        <w:tab/>
      </w:r>
      <w:r w:rsidRPr="000A2D6C">
        <w:rPr>
          <w:rFonts w:ascii="Century" w:hAnsi="Century"/>
          <w:sz w:val="20"/>
          <w:szCs w:val="20"/>
        </w:rPr>
        <w:t xml:space="preserve">One day before the </w:t>
      </w:r>
      <w:proofErr w:type="spellStart"/>
      <w:r w:rsidRPr="000A2D6C">
        <w:rPr>
          <w:rFonts w:ascii="Century" w:hAnsi="Century"/>
          <w:sz w:val="20"/>
          <w:szCs w:val="20"/>
        </w:rPr>
        <w:t>MuSC</w:t>
      </w:r>
      <w:proofErr w:type="spellEnd"/>
      <w:r w:rsidRPr="000A2D6C">
        <w:rPr>
          <w:rFonts w:ascii="Century" w:hAnsi="Century"/>
          <w:sz w:val="20"/>
          <w:szCs w:val="20"/>
        </w:rPr>
        <w:t xml:space="preserve"> seeding, </w:t>
      </w:r>
      <w:proofErr w:type="spellStart"/>
      <w:r w:rsidRPr="000A2D6C">
        <w:rPr>
          <w:rFonts w:ascii="Century" w:hAnsi="Century"/>
          <w:sz w:val="20"/>
          <w:szCs w:val="20"/>
        </w:rPr>
        <w:t>iMSCs</w:t>
      </w:r>
      <w:proofErr w:type="spellEnd"/>
      <w:r w:rsidRPr="000A2D6C">
        <w:rPr>
          <w:rFonts w:ascii="Century" w:hAnsi="Century"/>
          <w:sz w:val="20"/>
          <w:szCs w:val="20"/>
        </w:rPr>
        <w:t>, KO-</w:t>
      </w:r>
      <w:proofErr w:type="spellStart"/>
      <w:r w:rsidRPr="000A2D6C">
        <w:rPr>
          <w:rFonts w:ascii="Century" w:hAnsi="Century"/>
          <w:sz w:val="20"/>
          <w:szCs w:val="20"/>
        </w:rPr>
        <w:t>iMSCs</w:t>
      </w:r>
      <w:proofErr w:type="spellEnd"/>
      <w:r w:rsidRPr="000A2D6C">
        <w:rPr>
          <w:rFonts w:ascii="Century" w:hAnsi="Century"/>
          <w:sz w:val="20"/>
          <w:szCs w:val="20"/>
        </w:rPr>
        <w:t xml:space="preserve">, and </w:t>
      </w:r>
      <w:proofErr w:type="spellStart"/>
      <w:r w:rsidRPr="000A2D6C">
        <w:rPr>
          <w:rFonts w:ascii="Century" w:hAnsi="Century"/>
          <w:sz w:val="20"/>
          <w:szCs w:val="20"/>
        </w:rPr>
        <w:t>pMSCs</w:t>
      </w:r>
      <w:proofErr w:type="spellEnd"/>
      <w:r w:rsidRPr="000A2D6C">
        <w:rPr>
          <w:rFonts w:ascii="Century" w:hAnsi="Century"/>
          <w:sz w:val="20"/>
          <w:szCs w:val="20"/>
        </w:rPr>
        <w:t xml:space="preserve"> were seeded (5 x 10</w:t>
      </w:r>
      <w:r w:rsidRPr="000A2D6C">
        <w:rPr>
          <w:rFonts w:ascii="Century" w:hAnsi="Century"/>
          <w:sz w:val="20"/>
          <w:szCs w:val="20"/>
          <w:vertAlign w:val="superscript"/>
        </w:rPr>
        <w:t>4</w:t>
      </w:r>
      <w:r w:rsidRPr="000A2D6C">
        <w:rPr>
          <w:rFonts w:ascii="Century" w:hAnsi="Century"/>
          <w:sz w:val="20"/>
          <w:szCs w:val="20"/>
        </w:rPr>
        <w:t xml:space="preserve">/well) on type 1 collagen-coated 24-well plates and cultured in optimal expansion medium for each cell type as described </w:t>
      </w:r>
      <w:r w:rsidR="008D3F8A">
        <w:rPr>
          <w:rFonts w:ascii="Century" w:hAnsi="Century"/>
          <w:sz w:val="20"/>
          <w:szCs w:val="20"/>
        </w:rPr>
        <w:t>in the main manuscript</w:t>
      </w:r>
      <w:r w:rsidRPr="000A2D6C">
        <w:rPr>
          <w:rFonts w:ascii="Century" w:hAnsi="Century"/>
          <w:sz w:val="20"/>
          <w:szCs w:val="20"/>
        </w:rPr>
        <w:t xml:space="preserve">. 3 h before the seeding of </w:t>
      </w:r>
      <w:proofErr w:type="spellStart"/>
      <w:r w:rsidRPr="000A2D6C">
        <w:rPr>
          <w:rFonts w:ascii="Century" w:hAnsi="Century"/>
          <w:sz w:val="20"/>
          <w:szCs w:val="20"/>
        </w:rPr>
        <w:t>MuSCs</w:t>
      </w:r>
      <w:proofErr w:type="spellEnd"/>
      <w:r w:rsidRPr="000A2D6C">
        <w:rPr>
          <w:rFonts w:ascii="Century" w:hAnsi="Century"/>
          <w:sz w:val="20"/>
          <w:szCs w:val="20"/>
        </w:rPr>
        <w:t xml:space="preserve">, </w:t>
      </w:r>
      <w:proofErr w:type="spellStart"/>
      <w:r w:rsidRPr="000A2D6C">
        <w:rPr>
          <w:rFonts w:ascii="Century" w:hAnsi="Century"/>
          <w:sz w:val="20"/>
          <w:szCs w:val="20"/>
        </w:rPr>
        <w:t>mytomycin</w:t>
      </w:r>
      <w:proofErr w:type="spellEnd"/>
      <w:r w:rsidRPr="000A2D6C">
        <w:rPr>
          <w:rFonts w:ascii="Century" w:hAnsi="Century"/>
          <w:sz w:val="20"/>
          <w:szCs w:val="20"/>
        </w:rPr>
        <w:t xml:space="preserve"> C (Kyowa Kirin, Tokyo, Japan) was added to stop the proliferation of MSCs, 2 h later the dish was washed two times </w:t>
      </w:r>
      <w:r w:rsidRPr="0055309A">
        <w:rPr>
          <w:rFonts w:ascii="Century" w:hAnsi="Century"/>
          <w:sz w:val="20"/>
          <w:szCs w:val="20"/>
        </w:rPr>
        <w:t xml:space="preserve">with PBS, and </w:t>
      </w:r>
      <w:proofErr w:type="spellStart"/>
      <w:r w:rsidRPr="0055309A">
        <w:rPr>
          <w:rFonts w:ascii="Century" w:hAnsi="Century"/>
          <w:sz w:val="20"/>
          <w:szCs w:val="20"/>
        </w:rPr>
        <w:t>MuSC</w:t>
      </w:r>
      <w:proofErr w:type="spellEnd"/>
      <w:r w:rsidRPr="0055309A">
        <w:rPr>
          <w:rFonts w:ascii="Century" w:hAnsi="Century"/>
          <w:sz w:val="20"/>
          <w:szCs w:val="20"/>
        </w:rPr>
        <w:t xml:space="preserve"> expansion medium (DMEM (Sigma-Aldrich) supplemented with 10% </w:t>
      </w:r>
      <w:bookmarkStart w:id="5" w:name="_Hlk73962590"/>
      <w:r w:rsidRPr="0055309A">
        <w:rPr>
          <w:rStyle w:val="af3"/>
          <w:rFonts w:ascii="Century" w:hAnsi="Century" w:cs="Arial"/>
          <w:i w:val="0"/>
          <w:iCs w:val="0"/>
          <w:sz w:val="20"/>
          <w:szCs w:val="20"/>
          <w:shd w:val="clear" w:color="auto" w:fill="FFFFFF"/>
        </w:rPr>
        <w:t>fetal bovine serum</w:t>
      </w:r>
      <w:r w:rsidRPr="0055309A">
        <w:rPr>
          <w:rFonts w:ascii="Century" w:hAnsi="Century"/>
          <w:sz w:val="20"/>
          <w:szCs w:val="20"/>
        </w:rPr>
        <w:t xml:space="preserve"> (</w:t>
      </w:r>
      <w:bookmarkEnd w:id="5"/>
      <w:r w:rsidRPr="0055309A">
        <w:rPr>
          <w:rFonts w:ascii="Century" w:hAnsi="Century"/>
          <w:sz w:val="20"/>
          <w:szCs w:val="20"/>
        </w:rPr>
        <w:t>FBS</w:t>
      </w:r>
      <w:bookmarkStart w:id="6" w:name="_Hlk73962626"/>
      <w:r w:rsidRPr="0055309A">
        <w:rPr>
          <w:rFonts w:ascii="Century" w:hAnsi="Century"/>
          <w:sz w:val="20"/>
          <w:szCs w:val="20"/>
        </w:rPr>
        <w:t xml:space="preserve">) </w:t>
      </w:r>
      <w:r w:rsidRPr="0055309A">
        <w:rPr>
          <w:rFonts w:ascii="Century" w:eastAsia="游明朝" w:hAnsi="Century" w:cs="Times New Roman"/>
          <w:sz w:val="20"/>
          <w:szCs w:val="20"/>
        </w:rPr>
        <w:t>(556-33865, FUJIFILM Wako</w:t>
      </w:r>
      <w:r w:rsidRPr="0055309A">
        <w:rPr>
          <w:rFonts w:ascii="Century" w:hAnsi="Century"/>
          <w:sz w:val="20"/>
          <w:szCs w:val="20"/>
        </w:rPr>
        <w:t xml:space="preserve">) </w:t>
      </w:r>
      <w:bookmarkEnd w:id="6"/>
      <w:r w:rsidRPr="0055309A">
        <w:rPr>
          <w:rFonts w:ascii="Century" w:hAnsi="Century"/>
          <w:sz w:val="20"/>
          <w:szCs w:val="20"/>
        </w:rPr>
        <w:t xml:space="preserve">and 2% </w:t>
      </w:r>
      <w:proofErr w:type="spellStart"/>
      <w:r w:rsidRPr="0055309A">
        <w:rPr>
          <w:rFonts w:ascii="Century" w:hAnsi="Century"/>
          <w:sz w:val="20"/>
          <w:szCs w:val="20"/>
        </w:rPr>
        <w:t>Ultroser</w:t>
      </w:r>
      <w:proofErr w:type="spellEnd"/>
      <w:r w:rsidRPr="0055309A">
        <w:rPr>
          <w:rFonts w:ascii="Century" w:hAnsi="Century"/>
          <w:sz w:val="20"/>
          <w:szCs w:val="20"/>
        </w:rPr>
        <w:t xml:space="preserve"> G (15950-017, PALL,</w:t>
      </w:r>
      <w:bookmarkStart w:id="7" w:name="_Hlk73962656"/>
      <w:r w:rsidRPr="0055309A">
        <w:rPr>
          <w:rFonts w:ascii="Century" w:hAnsi="Century"/>
          <w:sz w:val="20"/>
          <w:szCs w:val="20"/>
        </w:rPr>
        <w:t xml:space="preserve"> Port Washington,</w:t>
      </w:r>
      <w:bookmarkEnd w:id="7"/>
      <w:r w:rsidRPr="0055309A">
        <w:rPr>
          <w:rFonts w:ascii="Century" w:hAnsi="Century"/>
          <w:sz w:val="20"/>
          <w:szCs w:val="20"/>
        </w:rPr>
        <w:t xml:space="preserve"> NY, USA)) was added. </w:t>
      </w:r>
      <w:proofErr w:type="spellStart"/>
      <w:r w:rsidRPr="0055309A">
        <w:rPr>
          <w:rFonts w:ascii="Century" w:hAnsi="Century"/>
          <w:sz w:val="20"/>
          <w:szCs w:val="20"/>
        </w:rPr>
        <w:t>MuSCs</w:t>
      </w:r>
      <w:proofErr w:type="spellEnd"/>
      <w:r w:rsidRPr="0055309A">
        <w:rPr>
          <w:rFonts w:ascii="Century" w:hAnsi="Century"/>
          <w:sz w:val="20"/>
          <w:szCs w:val="20"/>
        </w:rPr>
        <w:t xml:space="preserve"> derived from </w:t>
      </w:r>
      <w:r w:rsidRPr="0055309A">
        <w:rPr>
          <w:rFonts w:ascii="Century" w:hAnsi="Century"/>
          <w:i/>
          <w:iCs/>
          <w:sz w:val="20"/>
          <w:szCs w:val="20"/>
        </w:rPr>
        <w:t>Col6a1</w:t>
      </w:r>
      <w:r w:rsidRPr="0055309A">
        <w:rPr>
          <w:rFonts w:ascii="Century" w:hAnsi="Century"/>
          <w:sz w:val="20"/>
          <w:szCs w:val="20"/>
        </w:rPr>
        <w:t>KO mice were seeded (5 x 10</w:t>
      </w:r>
      <w:r w:rsidRPr="0055309A">
        <w:rPr>
          <w:rFonts w:ascii="Century" w:hAnsi="Century"/>
          <w:sz w:val="20"/>
          <w:szCs w:val="20"/>
          <w:vertAlign w:val="superscript"/>
        </w:rPr>
        <w:t>3</w:t>
      </w:r>
      <w:r w:rsidRPr="0055309A">
        <w:rPr>
          <w:rFonts w:ascii="Century" w:hAnsi="Century"/>
          <w:sz w:val="20"/>
          <w:szCs w:val="20"/>
        </w:rPr>
        <w:t>/well) on the plate with feeder cells (</w:t>
      </w:r>
      <w:proofErr w:type="spellStart"/>
      <w:r w:rsidRPr="0055309A">
        <w:rPr>
          <w:rFonts w:ascii="Century" w:hAnsi="Century"/>
          <w:sz w:val="20"/>
          <w:szCs w:val="20"/>
        </w:rPr>
        <w:t>iMSCs</w:t>
      </w:r>
      <w:proofErr w:type="spellEnd"/>
      <w:r w:rsidRPr="0055309A">
        <w:rPr>
          <w:rFonts w:ascii="Century" w:hAnsi="Century"/>
          <w:sz w:val="20"/>
          <w:szCs w:val="20"/>
        </w:rPr>
        <w:t>, KO-</w:t>
      </w:r>
      <w:proofErr w:type="spellStart"/>
      <w:r w:rsidRPr="0055309A">
        <w:rPr>
          <w:rFonts w:ascii="Century" w:hAnsi="Century"/>
          <w:sz w:val="20"/>
          <w:szCs w:val="20"/>
        </w:rPr>
        <w:t>iMSCs</w:t>
      </w:r>
      <w:proofErr w:type="spellEnd"/>
      <w:r w:rsidRPr="0055309A">
        <w:rPr>
          <w:rFonts w:ascii="Century" w:hAnsi="Century"/>
          <w:sz w:val="20"/>
          <w:szCs w:val="20"/>
        </w:rPr>
        <w:t xml:space="preserve">, or </w:t>
      </w:r>
      <w:proofErr w:type="spellStart"/>
      <w:r w:rsidRPr="0055309A">
        <w:rPr>
          <w:rFonts w:ascii="Century" w:hAnsi="Century"/>
          <w:sz w:val="20"/>
          <w:szCs w:val="20"/>
        </w:rPr>
        <w:t>pMSCs</w:t>
      </w:r>
      <w:proofErr w:type="spellEnd"/>
      <w:r w:rsidRPr="0055309A">
        <w:rPr>
          <w:rFonts w:ascii="Century" w:hAnsi="Century"/>
          <w:sz w:val="20"/>
          <w:szCs w:val="20"/>
        </w:rPr>
        <w:t xml:space="preserve">). After 3 days, the medium was changed to </w:t>
      </w:r>
      <w:proofErr w:type="spellStart"/>
      <w:r w:rsidRPr="0055309A">
        <w:rPr>
          <w:rFonts w:ascii="Century" w:hAnsi="Century"/>
          <w:sz w:val="20"/>
          <w:szCs w:val="20"/>
        </w:rPr>
        <w:t>M</w:t>
      </w:r>
      <w:r w:rsidRPr="000A2D6C">
        <w:rPr>
          <w:rFonts w:ascii="Century" w:hAnsi="Century"/>
          <w:sz w:val="20"/>
          <w:szCs w:val="20"/>
        </w:rPr>
        <w:t>uSC</w:t>
      </w:r>
      <w:proofErr w:type="spellEnd"/>
      <w:r w:rsidRPr="000A2D6C">
        <w:rPr>
          <w:rFonts w:ascii="Century" w:hAnsi="Century"/>
          <w:sz w:val="20"/>
          <w:szCs w:val="20"/>
        </w:rPr>
        <w:t xml:space="preserve"> differentiation medium (DMEM supplemented with 10% FBS). 3, 6, and 10 days after the seeding of </w:t>
      </w:r>
      <w:proofErr w:type="spellStart"/>
      <w:r w:rsidRPr="000A2D6C">
        <w:rPr>
          <w:rFonts w:ascii="Century" w:hAnsi="Century"/>
          <w:sz w:val="20"/>
          <w:szCs w:val="20"/>
        </w:rPr>
        <w:t>MuSCs</w:t>
      </w:r>
      <w:proofErr w:type="spellEnd"/>
      <w:r w:rsidRPr="000A2D6C">
        <w:rPr>
          <w:rFonts w:ascii="Century" w:hAnsi="Century"/>
          <w:sz w:val="20"/>
          <w:szCs w:val="20"/>
        </w:rPr>
        <w:t xml:space="preserve">, the cells were fixed with 2% PFA, immunofluorescence staining was performed, and the myogenesis of </w:t>
      </w:r>
      <w:proofErr w:type="spellStart"/>
      <w:r w:rsidRPr="000A2D6C">
        <w:rPr>
          <w:rFonts w:ascii="Century" w:hAnsi="Century"/>
          <w:sz w:val="20"/>
          <w:szCs w:val="20"/>
        </w:rPr>
        <w:t>MuSCs</w:t>
      </w:r>
      <w:proofErr w:type="spellEnd"/>
      <w:r w:rsidRPr="000A2D6C">
        <w:rPr>
          <w:rFonts w:ascii="Century" w:hAnsi="Century"/>
          <w:sz w:val="20"/>
          <w:szCs w:val="20"/>
        </w:rPr>
        <w:t xml:space="preserve"> was evaluated using a KEYENCE BZ-X analyzer (Keyence). An index of myocyte fusion (the fusion index) was made by counting the number of nuclei inside MHC-positive myotubes. This index is often used as an indicator of muscle maturity. 6 days after the </w:t>
      </w:r>
      <w:proofErr w:type="spellStart"/>
      <w:r w:rsidRPr="000A2D6C">
        <w:rPr>
          <w:rFonts w:ascii="Century" w:hAnsi="Century"/>
          <w:sz w:val="20"/>
          <w:szCs w:val="20"/>
        </w:rPr>
        <w:t>MuSC</w:t>
      </w:r>
      <w:proofErr w:type="spellEnd"/>
      <w:r w:rsidRPr="000A2D6C">
        <w:rPr>
          <w:rFonts w:ascii="Century" w:hAnsi="Century"/>
          <w:sz w:val="20"/>
          <w:szCs w:val="20"/>
        </w:rPr>
        <w:t xml:space="preserve"> seeding (3 days after changing the medium), all cells including feeder MSCs were collected and analyzed for mRNA expression with mouse specific primers</w:t>
      </w:r>
      <w:r>
        <w:rPr>
          <w:rFonts w:ascii="Century" w:hAnsi="Century"/>
          <w:sz w:val="20"/>
          <w:szCs w:val="20"/>
        </w:rPr>
        <w:t xml:space="preserve"> (</w:t>
      </w:r>
      <w:r w:rsidRPr="000A2D6C">
        <w:rPr>
          <w:rFonts w:ascii="Century" w:hAnsi="Century"/>
          <w:sz w:val="20"/>
          <w:szCs w:val="20"/>
        </w:rPr>
        <w:t>Table S5</w:t>
      </w:r>
      <w:r>
        <w:rPr>
          <w:rFonts w:ascii="Century" w:hAnsi="Century"/>
          <w:sz w:val="20"/>
          <w:szCs w:val="20"/>
        </w:rPr>
        <w:t>)</w:t>
      </w:r>
      <w:r w:rsidRPr="000A2D6C">
        <w:rPr>
          <w:rFonts w:ascii="Century" w:hAnsi="Century"/>
          <w:sz w:val="20"/>
          <w:szCs w:val="20"/>
        </w:rPr>
        <w:t>.</w:t>
      </w:r>
    </w:p>
    <w:p w14:paraId="76B2562A" w14:textId="77777777" w:rsidR="00EB69D5" w:rsidRPr="000A2D6C" w:rsidRDefault="00EB69D5" w:rsidP="00EB69D5">
      <w:pPr>
        <w:rPr>
          <w:rFonts w:ascii="Century" w:hAnsi="Century"/>
          <w:b/>
          <w:sz w:val="20"/>
          <w:szCs w:val="20"/>
        </w:rPr>
      </w:pPr>
    </w:p>
    <w:p w14:paraId="32A0777A" w14:textId="77777777" w:rsidR="00EB69D5" w:rsidRPr="000A2D6C" w:rsidRDefault="00EB69D5" w:rsidP="00EB69D5">
      <w:pPr>
        <w:rPr>
          <w:rFonts w:ascii="Century" w:hAnsi="Century"/>
          <w:b/>
          <w:sz w:val="20"/>
          <w:szCs w:val="20"/>
        </w:rPr>
      </w:pPr>
      <w:r w:rsidRPr="000A2D6C">
        <w:rPr>
          <w:rFonts w:ascii="Century" w:hAnsi="Century"/>
          <w:b/>
          <w:sz w:val="20"/>
          <w:szCs w:val="20"/>
        </w:rPr>
        <w:t>Quantitative RT-PCR</w:t>
      </w:r>
    </w:p>
    <w:p w14:paraId="511464A7" w14:textId="77777777" w:rsidR="00EB69D5" w:rsidRPr="000A2D6C" w:rsidRDefault="00EB69D5" w:rsidP="00EB69D5">
      <w:pPr>
        <w:rPr>
          <w:rFonts w:ascii="Century" w:hAnsi="Century"/>
          <w:sz w:val="20"/>
          <w:szCs w:val="20"/>
        </w:rPr>
      </w:pPr>
      <w:r w:rsidRPr="000A2D6C">
        <w:rPr>
          <w:rFonts w:ascii="Century" w:hAnsi="Century"/>
          <w:sz w:val="20"/>
          <w:szCs w:val="20"/>
        </w:rPr>
        <w:tab/>
        <w:t xml:space="preserve">Total RNA was extracted </w:t>
      </w:r>
      <w:r>
        <w:rPr>
          <w:rFonts w:ascii="Century" w:hAnsi="Century"/>
          <w:sz w:val="20"/>
          <w:szCs w:val="20"/>
        </w:rPr>
        <w:t>using</w:t>
      </w:r>
      <w:r w:rsidRPr="000A2D6C">
        <w:rPr>
          <w:rFonts w:ascii="Century" w:hAnsi="Century"/>
          <w:sz w:val="20"/>
          <w:szCs w:val="20"/>
        </w:rPr>
        <w:t xml:space="preserve"> the </w:t>
      </w:r>
      <w:proofErr w:type="spellStart"/>
      <w:r w:rsidRPr="000A2D6C">
        <w:rPr>
          <w:rFonts w:ascii="Century" w:hAnsi="Century"/>
          <w:sz w:val="20"/>
          <w:szCs w:val="20"/>
        </w:rPr>
        <w:t>ReliaPrep</w:t>
      </w:r>
      <w:proofErr w:type="spellEnd"/>
      <w:r w:rsidRPr="000A2D6C">
        <w:rPr>
          <w:rFonts w:ascii="Century" w:hAnsi="Century"/>
          <w:sz w:val="20"/>
          <w:szCs w:val="20"/>
        </w:rPr>
        <w:t xml:space="preserve"> RNA Miniprep System (Z6012, Promega, </w:t>
      </w:r>
      <w:bookmarkStart w:id="8" w:name="_Hlk73962752"/>
      <w:r>
        <w:rPr>
          <w:rFonts w:ascii="Century" w:hAnsi="Century"/>
          <w:sz w:val="20"/>
          <w:szCs w:val="20"/>
        </w:rPr>
        <w:t xml:space="preserve">Madison, </w:t>
      </w:r>
      <w:bookmarkEnd w:id="8"/>
      <w:r w:rsidRPr="000A2D6C">
        <w:rPr>
          <w:rFonts w:ascii="Century" w:hAnsi="Century"/>
          <w:sz w:val="20"/>
          <w:szCs w:val="20"/>
        </w:rPr>
        <w:t xml:space="preserve">WI, USA). cDNA was synthesized from the extracted RNA using </w:t>
      </w:r>
      <w:r>
        <w:rPr>
          <w:rFonts w:ascii="Century" w:hAnsi="Century"/>
          <w:sz w:val="20"/>
          <w:szCs w:val="20"/>
        </w:rPr>
        <w:t xml:space="preserve">a </w:t>
      </w:r>
      <w:proofErr w:type="spellStart"/>
      <w:r w:rsidRPr="000A2D6C">
        <w:rPr>
          <w:rFonts w:ascii="Century" w:hAnsi="Century"/>
          <w:sz w:val="20"/>
          <w:szCs w:val="20"/>
        </w:rPr>
        <w:t>ReverTra</w:t>
      </w:r>
      <w:proofErr w:type="spellEnd"/>
      <w:r w:rsidRPr="000A2D6C">
        <w:rPr>
          <w:rFonts w:ascii="Century" w:hAnsi="Century"/>
          <w:sz w:val="20"/>
          <w:szCs w:val="20"/>
        </w:rPr>
        <w:t xml:space="preserve"> Ace qPCR RT kit (FSQ-101, TOYOBO). Quantitative PCR with the SYBR Green system (Applied Biosystems, </w:t>
      </w:r>
      <w:bookmarkStart w:id="9" w:name="_Hlk73962789"/>
      <w:r w:rsidRPr="007A5014">
        <w:rPr>
          <w:rFonts w:ascii="Century" w:hAnsi="Century"/>
          <w:sz w:val="20"/>
          <w:szCs w:val="20"/>
        </w:rPr>
        <w:t xml:space="preserve">Foster City, </w:t>
      </w:r>
      <w:bookmarkEnd w:id="9"/>
      <w:r w:rsidRPr="000A2D6C">
        <w:rPr>
          <w:rFonts w:ascii="Century" w:hAnsi="Century"/>
          <w:sz w:val="20"/>
          <w:szCs w:val="20"/>
        </w:rPr>
        <w:t xml:space="preserve">CA, USA) was performed using the Step One Plus Real-Time PCR System (Applied Biosystems) in triplicate. The primer sequences are listed in Table S5. </w:t>
      </w:r>
    </w:p>
    <w:p w14:paraId="166632A3" w14:textId="77777777" w:rsidR="00EB69D5" w:rsidRPr="000A2D6C" w:rsidRDefault="00EB69D5" w:rsidP="00EB69D5">
      <w:pPr>
        <w:rPr>
          <w:rFonts w:ascii="Century" w:hAnsi="Century"/>
          <w:b/>
          <w:sz w:val="20"/>
          <w:szCs w:val="20"/>
        </w:rPr>
      </w:pPr>
    </w:p>
    <w:p w14:paraId="69B15421" w14:textId="77777777" w:rsidR="00EB69D5" w:rsidRPr="000A2D6C" w:rsidRDefault="00EB69D5" w:rsidP="00EB69D5">
      <w:pPr>
        <w:rPr>
          <w:rFonts w:ascii="Century" w:hAnsi="Century"/>
          <w:sz w:val="20"/>
          <w:szCs w:val="20"/>
        </w:rPr>
      </w:pPr>
      <w:r w:rsidRPr="000A2D6C">
        <w:rPr>
          <w:rFonts w:ascii="Century" w:hAnsi="Century"/>
          <w:b/>
          <w:sz w:val="20"/>
          <w:szCs w:val="20"/>
        </w:rPr>
        <w:t>rh-COL6 protein</w:t>
      </w:r>
      <w:r w:rsidRPr="000A2D6C">
        <w:rPr>
          <w:rFonts w:ascii="Century" w:hAnsi="Century" w:hint="eastAsia"/>
          <w:b/>
          <w:sz w:val="20"/>
          <w:szCs w:val="20"/>
        </w:rPr>
        <w:t xml:space="preserve"> injection int</w:t>
      </w:r>
      <w:r w:rsidRPr="000A2D6C">
        <w:rPr>
          <w:rFonts w:ascii="Century" w:hAnsi="Century"/>
          <w:b/>
          <w:sz w:val="20"/>
          <w:szCs w:val="20"/>
        </w:rPr>
        <w:t>o</w:t>
      </w:r>
      <w:r w:rsidRPr="000A2D6C">
        <w:rPr>
          <w:rFonts w:ascii="Century" w:hAnsi="Century" w:hint="eastAsia"/>
          <w:b/>
          <w:sz w:val="20"/>
          <w:szCs w:val="20"/>
        </w:rPr>
        <w:t xml:space="preserve"> </w:t>
      </w:r>
      <w:r w:rsidRPr="000A2D6C">
        <w:rPr>
          <w:rFonts w:ascii="Century" w:hAnsi="Century"/>
          <w:b/>
          <w:i/>
          <w:iCs/>
          <w:sz w:val="20"/>
          <w:szCs w:val="20"/>
        </w:rPr>
        <w:t>Col6a1</w:t>
      </w:r>
      <w:r w:rsidRPr="000A2D6C">
        <w:rPr>
          <w:rFonts w:ascii="Century" w:hAnsi="Century" w:hint="eastAsia"/>
          <w:b/>
          <w:sz w:val="20"/>
          <w:szCs w:val="20"/>
        </w:rPr>
        <w:t>KO mice</w:t>
      </w:r>
    </w:p>
    <w:p w14:paraId="52F569AD" w14:textId="7F15C207" w:rsidR="00EB69D5" w:rsidRPr="000A2D6C" w:rsidRDefault="00EB69D5" w:rsidP="00EB69D5">
      <w:pPr>
        <w:rPr>
          <w:rFonts w:ascii="Century" w:hAnsi="Century"/>
          <w:sz w:val="20"/>
          <w:szCs w:val="20"/>
        </w:rPr>
      </w:pPr>
      <w:r w:rsidRPr="000A2D6C">
        <w:rPr>
          <w:rFonts w:ascii="Century" w:hAnsi="Century"/>
          <w:b/>
          <w:sz w:val="20"/>
          <w:szCs w:val="20"/>
        </w:rPr>
        <w:tab/>
      </w:r>
      <w:r w:rsidRPr="000A2D6C">
        <w:rPr>
          <w:rFonts w:ascii="Century" w:hAnsi="Century"/>
          <w:sz w:val="20"/>
          <w:szCs w:val="20"/>
        </w:rPr>
        <w:t>Recombinant human COL6 (rh-COL6) (</w:t>
      </w:r>
      <w:r w:rsidR="009109D7" w:rsidRPr="00EB69D5">
        <w:rPr>
          <w:rFonts w:ascii="Century" w:hAnsi="Century"/>
          <w:sz w:val="20"/>
          <w:szCs w:val="20"/>
        </w:rPr>
        <w:t>354261</w:t>
      </w:r>
      <w:r w:rsidR="009109D7">
        <w:rPr>
          <w:rFonts w:ascii="Century" w:hAnsi="Century"/>
          <w:sz w:val="20"/>
          <w:szCs w:val="20"/>
        </w:rPr>
        <w:t>,</w:t>
      </w:r>
      <w:r w:rsidR="009109D7" w:rsidRPr="009109D7">
        <w:rPr>
          <w:rFonts w:ascii="Century" w:hAnsi="Century"/>
          <w:sz w:val="20"/>
          <w:szCs w:val="20"/>
        </w:rPr>
        <w:t xml:space="preserve"> </w:t>
      </w:r>
      <w:r w:rsidR="009109D7" w:rsidRPr="00EB69D5">
        <w:rPr>
          <w:rFonts w:ascii="Century" w:hAnsi="Century"/>
          <w:sz w:val="20"/>
          <w:szCs w:val="20"/>
        </w:rPr>
        <w:t>Corning</w:t>
      </w:r>
      <w:r w:rsidR="009109D7" w:rsidRPr="00EB69D5">
        <w:rPr>
          <w:rFonts w:ascii="Century" w:eastAsia="游明朝" w:hAnsi="Century" w:cs="Times New Roman"/>
          <w:sz w:val="20"/>
          <w:szCs w:val="20"/>
        </w:rPr>
        <w:t xml:space="preserve">, Corning, NY, </w:t>
      </w:r>
      <w:proofErr w:type="gramStart"/>
      <w:r w:rsidR="009109D7" w:rsidRPr="00EB69D5">
        <w:rPr>
          <w:rFonts w:ascii="Century" w:eastAsia="游明朝" w:hAnsi="Century" w:cs="Times New Roman"/>
          <w:sz w:val="20"/>
          <w:szCs w:val="20"/>
        </w:rPr>
        <w:t>USA</w:t>
      </w:r>
      <w:r w:rsidR="009109D7" w:rsidRPr="000A2D6C">
        <w:rPr>
          <w:rFonts w:ascii="Century" w:hAnsi="Century"/>
          <w:sz w:val="20"/>
          <w:szCs w:val="20"/>
        </w:rPr>
        <w:t xml:space="preserve"> </w:t>
      </w:r>
      <w:r w:rsidR="009109D7">
        <w:rPr>
          <w:rFonts w:ascii="Century" w:hAnsi="Century"/>
          <w:sz w:val="20"/>
          <w:szCs w:val="20"/>
        </w:rPr>
        <w:t>)</w:t>
      </w:r>
      <w:proofErr w:type="gramEnd"/>
      <w:r w:rsidR="009109D7">
        <w:rPr>
          <w:rFonts w:ascii="Century" w:hAnsi="Century"/>
          <w:sz w:val="20"/>
          <w:szCs w:val="20"/>
        </w:rPr>
        <w:t xml:space="preserve"> (</w:t>
      </w:r>
      <w:r w:rsidRPr="000A2D6C">
        <w:rPr>
          <w:rFonts w:ascii="Century" w:hAnsi="Century"/>
          <w:sz w:val="20"/>
          <w:szCs w:val="20"/>
        </w:rPr>
        <w:t xml:space="preserve">50 </w:t>
      </w:r>
      <w:r w:rsidR="00922185">
        <w:rPr>
          <w:rFonts w:ascii="Century" w:hAnsi="Century"/>
          <w:sz w:val="20"/>
          <w:szCs w:val="20"/>
        </w:rPr>
        <w:t>µ</w:t>
      </w:r>
      <w:r w:rsidRPr="000A2D6C">
        <w:rPr>
          <w:rFonts w:ascii="Century" w:hAnsi="Century"/>
          <w:sz w:val="20"/>
          <w:szCs w:val="20"/>
        </w:rPr>
        <w:t>L (0.69 mg/mL) was injected into the center of each TA muscle using a 27 G micro-syringe (</w:t>
      </w:r>
      <w:bookmarkStart w:id="10" w:name="_Hlk72940711"/>
      <w:proofErr w:type="spellStart"/>
      <w:r w:rsidRPr="000A2D6C">
        <w:rPr>
          <w:rFonts w:ascii="Century" w:hAnsi="Century"/>
          <w:sz w:val="20"/>
          <w:szCs w:val="20"/>
        </w:rPr>
        <w:t>Myjector</w:t>
      </w:r>
      <w:proofErr w:type="spellEnd"/>
      <w:r w:rsidRPr="000A2D6C">
        <w:rPr>
          <w:rFonts w:ascii="Century" w:hAnsi="Century"/>
          <w:sz w:val="20"/>
          <w:szCs w:val="20"/>
        </w:rPr>
        <w:t xml:space="preserve"> syringe; </w:t>
      </w:r>
      <w:bookmarkEnd w:id="10"/>
      <w:r w:rsidRPr="000A2D6C">
        <w:rPr>
          <w:rFonts w:ascii="Century" w:hAnsi="Century"/>
          <w:sz w:val="20"/>
          <w:szCs w:val="20"/>
        </w:rPr>
        <w:t>Terumo, Tokyo, Japan).</w:t>
      </w:r>
    </w:p>
    <w:p w14:paraId="2BE3FD12" w14:textId="77777777" w:rsidR="00EB69D5" w:rsidRPr="000A2D6C" w:rsidRDefault="00EB69D5" w:rsidP="00EB69D5">
      <w:pPr>
        <w:rPr>
          <w:rFonts w:ascii="Century" w:hAnsi="Century"/>
          <w:b/>
          <w:sz w:val="20"/>
          <w:szCs w:val="20"/>
        </w:rPr>
      </w:pPr>
    </w:p>
    <w:p w14:paraId="6470729B" w14:textId="77777777" w:rsidR="00EB69D5" w:rsidRPr="00EB69D5" w:rsidRDefault="00EB69D5" w:rsidP="00EB69D5">
      <w:pPr>
        <w:rPr>
          <w:rFonts w:ascii="Century" w:hAnsi="Century"/>
          <w:b/>
          <w:sz w:val="20"/>
          <w:szCs w:val="20"/>
        </w:rPr>
      </w:pPr>
      <w:r w:rsidRPr="00EB69D5">
        <w:rPr>
          <w:rFonts w:ascii="Century" w:hAnsi="Century"/>
          <w:b/>
          <w:sz w:val="20"/>
          <w:szCs w:val="20"/>
        </w:rPr>
        <w:t>Tissue preparation and histological analysis</w:t>
      </w:r>
    </w:p>
    <w:p w14:paraId="0B82BD52" w14:textId="0504CB57" w:rsidR="00922185" w:rsidRPr="000A2D6C" w:rsidRDefault="00EB69D5" w:rsidP="00922185">
      <w:pPr>
        <w:rPr>
          <w:rFonts w:ascii="Century" w:hAnsi="Century"/>
          <w:sz w:val="20"/>
          <w:szCs w:val="20"/>
        </w:rPr>
      </w:pPr>
      <w:r w:rsidRPr="00EB69D5">
        <w:rPr>
          <w:rFonts w:ascii="Century" w:hAnsi="Century"/>
          <w:sz w:val="20"/>
          <w:szCs w:val="20"/>
        </w:rPr>
        <w:tab/>
        <w:t xml:space="preserve">Mice were sacrificed at 1, 2, </w:t>
      </w:r>
      <w:proofErr w:type="gramStart"/>
      <w:r w:rsidRPr="00EB69D5">
        <w:rPr>
          <w:rFonts w:ascii="Century" w:hAnsi="Century"/>
          <w:sz w:val="20"/>
          <w:szCs w:val="20"/>
        </w:rPr>
        <w:t>4, 8, 12 or 24 weeks</w:t>
      </w:r>
      <w:proofErr w:type="gramEnd"/>
      <w:r w:rsidRPr="00EB69D5">
        <w:rPr>
          <w:rFonts w:ascii="Century" w:hAnsi="Century"/>
          <w:sz w:val="20"/>
          <w:szCs w:val="20"/>
        </w:rPr>
        <w:t xml:space="preserve"> post cell transplantation. The TA muscles were mounted in Tragacanth Gum (FUJIFILM Wako) and frozen with liquid nitrogen</w:t>
      </w:r>
      <w:r w:rsidRPr="00EB69D5">
        <w:rPr>
          <w:rFonts w:ascii="Century" w:hAnsi="Century"/>
          <w:sz w:val="20"/>
          <w:szCs w:val="20"/>
        </w:rPr>
        <w:fldChar w:fldCharType="begin">
          <w:fldData xml:space="preserve">PEVuZE5vdGU+PENpdGU+PEF1dGhvcj5UYW5ha2E8L0F1dGhvcj48WWVhcj4yMDEzPC9ZZWFyPjxS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</w:fldData>
        </w:fldChar>
      </w:r>
      <w:r w:rsidR="003F1F51">
        <w:rPr>
          <w:rFonts w:ascii="Century" w:hAnsi="Century"/>
          <w:sz w:val="20"/>
          <w:szCs w:val="20"/>
        </w:rPr>
        <w:instrText xml:space="preserve"> ADDIN EN.CITE </w:instrText>
      </w:r>
      <w:r w:rsidR="003F1F51">
        <w:rPr>
          <w:rFonts w:ascii="Century" w:hAnsi="Century"/>
          <w:sz w:val="20"/>
          <w:szCs w:val="20"/>
        </w:rPr>
        <w:fldChar w:fldCharType="begin">
          <w:fldData xml:space="preserve">PEVuZE5vdGU+PENpdGU+PEF1dGhvcj5UYW5ha2E8L0F1dGhvcj48WWVhcj4yMDEzPC9ZZWFyPjxS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</w:fldData>
        </w:fldChar>
      </w:r>
      <w:r w:rsidR="003F1F51">
        <w:rPr>
          <w:rFonts w:ascii="Century" w:hAnsi="Century"/>
          <w:sz w:val="20"/>
          <w:szCs w:val="20"/>
        </w:rPr>
        <w:instrText xml:space="preserve"> ADDIN EN.CITE.DATA </w:instrText>
      </w:r>
      <w:r w:rsidR="003F1F51">
        <w:rPr>
          <w:rFonts w:ascii="Century" w:hAnsi="Century"/>
          <w:sz w:val="20"/>
          <w:szCs w:val="20"/>
        </w:rPr>
      </w:r>
      <w:r w:rsidR="003F1F51">
        <w:rPr>
          <w:rFonts w:ascii="Century" w:hAnsi="Century"/>
          <w:sz w:val="20"/>
          <w:szCs w:val="20"/>
        </w:rPr>
        <w:fldChar w:fldCharType="end"/>
      </w:r>
      <w:r w:rsidRPr="00EB69D5">
        <w:rPr>
          <w:rFonts w:ascii="Century" w:hAnsi="Century"/>
          <w:sz w:val="20"/>
          <w:szCs w:val="20"/>
        </w:rPr>
      </w:r>
      <w:r w:rsidRPr="00EB69D5">
        <w:rPr>
          <w:rFonts w:ascii="Century" w:hAnsi="Century"/>
          <w:sz w:val="20"/>
          <w:szCs w:val="20"/>
        </w:rPr>
        <w:fldChar w:fldCharType="separate"/>
      </w:r>
      <w:r w:rsidR="003F1F51">
        <w:rPr>
          <w:rFonts w:ascii="Century" w:hAnsi="Century"/>
          <w:noProof/>
          <w:sz w:val="20"/>
          <w:szCs w:val="20"/>
        </w:rPr>
        <w:t>(</w:t>
      </w:r>
      <w:hyperlink w:anchor="_ENREF_14" w:tooltip="Tanaka, 2013 #224" w:history="1">
        <w:r w:rsidR="003F1F51">
          <w:rPr>
            <w:rFonts w:ascii="Century" w:hAnsi="Century"/>
            <w:noProof/>
            <w:sz w:val="20"/>
            <w:szCs w:val="20"/>
          </w:rPr>
          <w:t>14</w:t>
        </w:r>
      </w:hyperlink>
      <w:r w:rsidR="003F1F51">
        <w:rPr>
          <w:rFonts w:ascii="Century" w:hAnsi="Century"/>
          <w:noProof/>
          <w:sz w:val="20"/>
          <w:szCs w:val="20"/>
        </w:rPr>
        <w:t>)</w:t>
      </w:r>
      <w:r w:rsidRPr="00EB69D5">
        <w:rPr>
          <w:rFonts w:ascii="Century" w:hAnsi="Century"/>
          <w:sz w:val="20"/>
          <w:szCs w:val="20"/>
        </w:rPr>
        <w:fldChar w:fldCharType="end"/>
      </w:r>
      <w:r w:rsidRPr="00EB69D5">
        <w:rPr>
          <w:rFonts w:ascii="Century" w:hAnsi="Century"/>
          <w:sz w:val="20"/>
          <w:szCs w:val="20"/>
        </w:rPr>
        <w:t xml:space="preserve">. Three cryosections (10 µm) were obtained with a Cryostat (Leica Biosystems, </w:t>
      </w:r>
      <w:proofErr w:type="spellStart"/>
      <w:r w:rsidRPr="00EB69D5">
        <w:rPr>
          <w:rFonts w:ascii="Century" w:hAnsi="Century"/>
          <w:sz w:val="20"/>
          <w:szCs w:val="20"/>
        </w:rPr>
        <w:t>Nussloch</w:t>
      </w:r>
      <w:proofErr w:type="spellEnd"/>
      <w:r w:rsidRPr="00EB69D5">
        <w:rPr>
          <w:rFonts w:ascii="Century" w:hAnsi="Century"/>
          <w:sz w:val="20"/>
          <w:szCs w:val="20"/>
        </w:rPr>
        <w:t xml:space="preserve">, Germany) from the central portion, 1 mm above the central portion, and 1 mm </w:t>
      </w:r>
      <w:r w:rsidR="00922185" w:rsidRPr="000A2D6C">
        <w:rPr>
          <w:rFonts w:ascii="Century" w:hAnsi="Century"/>
          <w:sz w:val="20"/>
          <w:szCs w:val="20"/>
        </w:rPr>
        <w:t>below the central portion of one TA muscle</w:t>
      </w:r>
      <w:r w:rsidR="00922185" w:rsidRPr="000A2D6C" w:rsidDel="000D0E2F">
        <w:rPr>
          <w:rFonts w:ascii="Century" w:hAnsi="Century"/>
          <w:sz w:val="20"/>
          <w:szCs w:val="20"/>
        </w:rPr>
        <w:t xml:space="preserve"> </w:t>
      </w:r>
      <w:r w:rsidR="00922185" w:rsidRPr="000A2D6C">
        <w:rPr>
          <w:rFonts w:ascii="Century" w:hAnsi="Century"/>
          <w:sz w:val="20"/>
          <w:szCs w:val="20"/>
        </w:rPr>
        <w:t>and used for the stain analysis. The maximum value was adopted as the ex</w:t>
      </w:r>
      <w:r w:rsidR="00922185" w:rsidRPr="00922185">
        <w:rPr>
          <w:rFonts w:ascii="Century" w:hAnsi="Century"/>
          <w:sz w:val="20"/>
          <w:szCs w:val="20"/>
        </w:rPr>
        <w:t>perimental data.</w:t>
      </w:r>
      <w:r w:rsidR="00922185" w:rsidRPr="00922185">
        <w:rPr>
          <w:rFonts w:ascii="Century" w:hAnsi="Century" w:hint="eastAsia"/>
          <w:sz w:val="20"/>
          <w:szCs w:val="20"/>
        </w:rPr>
        <w:t xml:space="preserve"> </w:t>
      </w:r>
      <w:r w:rsidR="00922185" w:rsidRPr="00922185">
        <w:rPr>
          <w:rFonts w:ascii="Century" w:hAnsi="Century"/>
          <w:sz w:val="20"/>
          <w:szCs w:val="20"/>
        </w:rPr>
        <w:t xml:space="preserve">The selected sections were </w:t>
      </w:r>
      <w:proofErr w:type="spellStart"/>
      <w:r w:rsidR="00922185" w:rsidRPr="00922185">
        <w:rPr>
          <w:rFonts w:ascii="Century" w:hAnsi="Century"/>
          <w:sz w:val="20"/>
          <w:szCs w:val="20"/>
        </w:rPr>
        <w:t>immunofluorescently</w:t>
      </w:r>
      <w:proofErr w:type="spellEnd"/>
      <w:r w:rsidR="00922185" w:rsidRPr="00922185">
        <w:rPr>
          <w:rFonts w:ascii="Century" w:hAnsi="Century"/>
          <w:sz w:val="20"/>
          <w:szCs w:val="20"/>
        </w:rPr>
        <w:t xml:space="preserve"> stained and mounted with VECTASHIELD mounting medium for fluorescence with DAPI (H-1200, VECTOR LABORATORIES, Burlingame, CA, USA). This mounting medium does not </w:t>
      </w:r>
      <w:proofErr w:type="gramStart"/>
      <w:r w:rsidR="00922185" w:rsidRPr="00922185">
        <w:rPr>
          <w:rFonts w:ascii="Century" w:hAnsi="Century"/>
          <w:sz w:val="20"/>
          <w:szCs w:val="20"/>
        </w:rPr>
        <w:t>cure,</w:t>
      </w:r>
      <w:proofErr w:type="gramEnd"/>
      <w:r w:rsidR="00922185" w:rsidRPr="00922185">
        <w:rPr>
          <w:rFonts w:ascii="Century" w:hAnsi="Century"/>
          <w:sz w:val="20"/>
          <w:szCs w:val="20"/>
        </w:rPr>
        <w:t xml:space="preserve"> therefore, the coverslip can be removed by immersing the slides in PBS. Immunofluorescence images were acquired using a Zeiss LSM 700 las</w:t>
      </w:r>
      <w:r w:rsidR="00922185" w:rsidRPr="000A2D6C">
        <w:rPr>
          <w:rFonts w:ascii="Century" w:hAnsi="Century"/>
          <w:sz w:val="20"/>
          <w:szCs w:val="20"/>
        </w:rPr>
        <w:t>er scanning confocal microscope (Carl-Zeiss,</w:t>
      </w:r>
      <w:r w:rsidR="00922185" w:rsidRPr="000A2D6C">
        <w:rPr>
          <w:rFonts w:ascii="Arial" w:hAnsi="Arial" w:cs="Arial"/>
          <w:sz w:val="20"/>
          <w:szCs w:val="20"/>
        </w:rPr>
        <w:t xml:space="preserve"> </w:t>
      </w:r>
      <w:proofErr w:type="spellStart"/>
      <w:r w:rsidR="00922185" w:rsidRPr="000A2D6C">
        <w:rPr>
          <w:rFonts w:ascii="Century" w:hAnsi="Century" w:cs="Arial"/>
          <w:sz w:val="20"/>
          <w:szCs w:val="20"/>
        </w:rPr>
        <w:t>Oberkochen</w:t>
      </w:r>
      <w:proofErr w:type="spellEnd"/>
      <w:r w:rsidR="00922185" w:rsidRPr="000A2D6C">
        <w:rPr>
          <w:rFonts w:ascii="Century" w:hAnsi="Century"/>
          <w:sz w:val="20"/>
          <w:szCs w:val="20"/>
        </w:rPr>
        <w:t>, Germany) and BZ-X 700. The area measurement and cell counting were performed using BZ-H3C software (Keyence). The slides were then immersed in PBS to remove the mounted coverslip, subjected to H&amp;E (hematoxylin and eosin) staining and observed using an Olympus BX51 (Olympus, Tokyo, Japan) and BZ-X 700.</w:t>
      </w:r>
    </w:p>
    <w:p w14:paraId="4708C566" w14:textId="7EC0D432" w:rsidR="00C465A8" w:rsidRPr="00EB69D5" w:rsidRDefault="00C465A8" w:rsidP="000A2D6C">
      <w:pPr>
        <w:rPr>
          <w:rFonts w:ascii="Century" w:hAnsi="Century" w:hint="eastAsia"/>
          <w:b/>
          <w:sz w:val="20"/>
          <w:szCs w:val="20"/>
        </w:rPr>
      </w:pPr>
    </w:p>
    <w:p w14:paraId="3689B77E" w14:textId="77777777" w:rsidR="00C465A8" w:rsidRPr="00EB69D5" w:rsidRDefault="00C465A8" w:rsidP="000A2D6C">
      <w:pPr>
        <w:rPr>
          <w:rFonts w:ascii="Century" w:hAnsi="Century"/>
          <w:b/>
          <w:sz w:val="20"/>
          <w:szCs w:val="20"/>
        </w:rPr>
      </w:pPr>
      <w:r w:rsidRPr="00EB69D5">
        <w:rPr>
          <w:rFonts w:ascii="Century" w:hAnsi="Century"/>
          <w:b/>
          <w:sz w:val="20"/>
          <w:szCs w:val="20"/>
        </w:rPr>
        <w:t>Coating with rh-COL6 protein</w:t>
      </w:r>
    </w:p>
    <w:p w14:paraId="5E7F5D0C" w14:textId="02B03032" w:rsidR="009213B0" w:rsidRPr="000A2D6C" w:rsidRDefault="00C465A8" w:rsidP="000A2D6C">
      <w:pPr>
        <w:rPr>
          <w:rFonts w:ascii="Century" w:hAnsi="Century" w:hint="eastAsia"/>
          <w:sz w:val="20"/>
          <w:szCs w:val="20"/>
        </w:rPr>
      </w:pPr>
      <w:r w:rsidRPr="00EB69D5">
        <w:rPr>
          <w:rFonts w:ascii="Century" w:hAnsi="Century"/>
          <w:sz w:val="20"/>
          <w:szCs w:val="20"/>
        </w:rPr>
        <w:tab/>
        <w:t xml:space="preserve">rh-COL6 was diluted according to a customized method and used to coat type 1 collagen-coated 24-well plates (Iwaki) at 37°C overnight </w:t>
      </w:r>
      <w:r w:rsidR="00DD7346" w:rsidRPr="00EB69D5">
        <w:rPr>
          <w:rFonts w:ascii="Century" w:hAnsi="Century"/>
          <w:sz w:val="20"/>
          <w:szCs w:val="20"/>
        </w:rPr>
        <w:t xml:space="preserve">and </w:t>
      </w:r>
      <w:r w:rsidRPr="00EB69D5">
        <w:rPr>
          <w:rFonts w:ascii="Century" w:hAnsi="Century"/>
          <w:sz w:val="20"/>
          <w:szCs w:val="20"/>
        </w:rPr>
        <w:t xml:space="preserve">a concentration of 5 </w:t>
      </w:r>
      <w:r w:rsidR="00922185">
        <w:rPr>
          <w:rFonts w:ascii="Century" w:hAnsi="Century"/>
          <w:sz w:val="20"/>
          <w:szCs w:val="20"/>
        </w:rPr>
        <w:t>µ</w:t>
      </w:r>
      <w:r w:rsidRPr="00EB69D5">
        <w:rPr>
          <w:rFonts w:ascii="Century" w:hAnsi="Century"/>
          <w:sz w:val="20"/>
          <w:szCs w:val="20"/>
        </w:rPr>
        <w:t>g/cm</w:t>
      </w:r>
      <w:r w:rsidRPr="00EB69D5">
        <w:rPr>
          <w:rFonts w:ascii="Century" w:hAnsi="Century"/>
          <w:sz w:val="20"/>
          <w:szCs w:val="20"/>
          <w:vertAlign w:val="superscript"/>
        </w:rPr>
        <w:t>2</w:t>
      </w:r>
      <w:r w:rsidRPr="00EB69D5">
        <w:rPr>
          <w:rFonts w:ascii="Century" w:hAnsi="Century"/>
          <w:sz w:val="20"/>
          <w:szCs w:val="20"/>
        </w:rPr>
        <w:t>. Before seeding the cells, the COL6 solution for the coating was aspirated off, the plate was washed with PBS, and the appropriate medium was added.</w:t>
      </w:r>
    </w:p>
    <w:p w14:paraId="1E48401E" w14:textId="4C2E91F2" w:rsidR="009213B0" w:rsidRPr="000A2D6C" w:rsidRDefault="009213B0" w:rsidP="000A2D6C">
      <w:pPr>
        <w:rPr>
          <w:rFonts w:ascii="Century" w:hAnsi="Century"/>
          <w:sz w:val="20"/>
          <w:szCs w:val="20"/>
        </w:rPr>
      </w:pPr>
    </w:p>
    <w:p w14:paraId="06963BDF" w14:textId="06C13E7F" w:rsidR="00566ED0" w:rsidRPr="000A2D6C" w:rsidRDefault="00566ED0" w:rsidP="000A2D6C">
      <w:pPr>
        <w:rPr>
          <w:rFonts w:ascii="Century" w:hAnsi="Century"/>
          <w:b/>
          <w:bCs/>
          <w:sz w:val="20"/>
          <w:szCs w:val="20"/>
        </w:rPr>
      </w:pPr>
      <w:bookmarkStart w:id="11" w:name="_Hlk52283498"/>
      <w:r w:rsidRPr="000A2D6C">
        <w:rPr>
          <w:rFonts w:ascii="Century" w:hAnsi="Century" w:hint="eastAsia"/>
          <w:b/>
          <w:bCs/>
          <w:sz w:val="20"/>
          <w:szCs w:val="20"/>
        </w:rPr>
        <w:t xml:space="preserve">Protein extraction and </w:t>
      </w:r>
      <w:r w:rsidR="00214D8D" w:rsidRPr="000A2D6C">
        <w:rPr>
          <w:rFonts w:ascii="Century" w:hAnsi="Century"/>
          <w:b/>
          <w:bCs/>
          <w:sz w:val="20"/>
          <w:szCs w:val="20"/>
        </w:rPr>
        <w:t>w</w:t>
      </w:r>
      <w:r w:rsidRPr="000A2D6C">
        <w:rPr>
          <w:rFonts w:ascii="Century" w:hAnsi="Century"/>
          <w:b/>
          <w:bCs/>
          <w:sz w:val="20"/>
          <w:szCs w:val="20"/>
        </w:rPr>
        <w:t>estern blotting analysis</w:t>
      </w:r>
    </w:p>
    <w:p w14:paraId="4C839761" w14:textId="0E10D8FF" w:rsidR="00566ED0" w:rsidRPr="000A2D6C" w:rsidRDefault="00566ED0" w:rsidP="000A2D6C">
      <w:pPr>
        <w:rPr>
          <w:rFonts w:ascii="Century" w:hAnsi="Century"/>
          <w:sz w:val="20"/>
          <w:szCs w:val="20"/>
        </w:rPr>
      </w:pPr>
      <w:r w:rsidRPr="000A2D6C">
        <w:rPr>
          <w:rFonts w:ascii="Century" w:hAnsi="Century"/>
          <w:sz w:val="20"/>
          <w:szCs w:val="20"/>
        </w:rPr>
        <w:tab/>
        <w:t xml:space="preserve">Cells and muscle tissues were lysed in radio-immunoprecipitation assay (RIPA) buffer (08714-04, </w:t>
      </w:r>
      <w:proofErr w:type="spellStart"/>
      <w:r w:rsidR="00987019" w:rsidRPr="000A2D6C">
        <w:rPr>
          <w:rFonts w:ascii="Century" w:hAnsi="Century"/>
          <w:sz w:val="20"/>
          <w:szCs w:val="20"/>
        </w:rPr>
        <w:t>n</w:t>
      </w:r>
      <w:r w:rsidRPr="000A2D6C">
        <w:rPr>
          <w:rFonts w:ascii="Century" w:hAnsi="Century"/>
          <w:sz w:val="20"/>
          <w:szCs w:val="20"/>
        </w:rPr>
        <w:t>acalai</w:t>
      </w:r>
      <w:proofErr w:type="spellEnd"/>
      <w:r w:rsidRPr="000A2D6C">
        <w:rPr>
          <w:rFonts w:ascii="Century" w:hAnsi="Century"/>
          <w:sz w:val="20"/>
          <w:szCs w:val="20"/>
        </w:rPr>
        <w:t xml:space="preserve"> </w:t>
      </w:r>
      <w:proofErr w:type="spellStart"/>
      <w:r w:rsidRPr="000A2D6C">
        <w:rPr>
          <w:rFonts w:ascii="Century" w:hAnsi="Century"/>
          <w:sz w:val="20"/>
          <w:szCs w:val="20"/>
        </w:rPr>
        <w:t>tesque</w:t>
      </w:r>
      <w:proofErr w:type="spellEnd"/>
      <w:r w:rsidRPr="000A2D6C">
        <w:rPr>
          <w:rFonts w:ascii="Century" w:hAnsi="Century"/>
          <w:sz w:val="20"/>
          <w:szCs w:val="20"/>
        </w:rPr>
        <w:t xml:space="preserve">) with protease inhibitor cocktail (25955-11, </w:t>
      </w:r>
      <w:proofErr w:type="spellStart"/>
      <w:r w:rsidR="00987019" w:rsidRPr="000A2D6C">
        <w:rPr>
          <w:rFonts w:ascii="Century" w:hAnsi="Century"/>
          <w:sz w:val="20"/>
          <w:szCs w:val="20"/>
        </w:rPr>
        <w:t>n</w:t>
      </w:r>
      <w:r w:rsidRPr="000A2D6C">
        <w:rPr>
          <w:rFonts w:ascii="Century" w:hAnsi="Century"/>
          <w:sz w:val="20"/>
          <w:szCs w:val="20"/>
        </w:rPr>
        <w:t>acalai</w:t>
      </w:r>
      <w:proofErr w:type="spellEnd"/>
      <w:r w:rsidRPr="000A2D6C">
        <w:rPr>
          <w:rFonts w:ascii="Century" w:hAnsi="Century"/>
          <w:sz w:val="20"/>
          <w:szCs w:val="20"/>
        </w:rPr>
        <w:t xml:space="preserve"> </w:t>
      </w:r>
      <w:proofErr w:type="spellStart"/>
      <w:r w:rsidRPr="000A2D6C">
        <w:rPr>
          <w:rFonts w:ascii="Century" w:hAnsi="Century"/>
          <w:sz w:val="20"/>
          <w:szCs w:val="20"/>
        </w:rPr>
        <w:t>tesque</w:t>
      </w:r>
      <w:proofErr w:type="spellEnd"/>
      <w:r w:rsidRPr="000A2D6C">
        <w:rPr>
          <w:rFonts w:ascii="Century" w:hAnsi="Century"/>
          <w:sz w:val="20"/>
          <w:szCs w:val="20"/>
        </w:rPr>
        <w:t xml:space="preserve">) by thorough sonication (UCD-250, </w:t>
      </w:r>
      <w:proofErr w:type="spellStart"/>
      <w:r w:rsidRPr="000A2D6C">
        <w:rPr>
          <w:rFonts w:ascii="Century" w:hAnsi="Century"/>
          <w:sz w:val="20"/>
          <w:szCs w:val="20"/>
        </w:rPr>
        <w:t>Bioruptor</w:t>
      </w:r>
      <w:proofErr w:type="spellEnd"/>
      <w:r w:rsidRPr="000A2D6C">
        <w:rPr>
          <w:rFonts w:ascii="Century" w:hAnsi="Century"/>
          <w:sz w:val="20"/>
          <w:szCs w:val="20"/>
        </w:rPr>
        <w:t>). 7-8</w:t>
      </w:r>
      <w:r w:rsidR="007F111C" w:rsidRPr="000A2D6C">
        <w:rPr>
          <w:rFonts w:ascii="Century" w:hAnsi="Century"/>
          <w:sz w:val="20"/>
          <w:szCs w:val="20"/>
        </w:rPr>
        <w:t xml:space="preserve"> </w:t>
      </w:r>
      <w:r w:rsidR="00922185">
        <w:rPr>
          <w:rFonts w:ascii="Century" w:hAnsi="Century"/>
          <w:sz w:val="20"/>
          <w:szCs w:val="20"/>
        </w:rPr>
        <w:t>µ</w:t>
      </w:r>
      <w:r w:rsidRPr="000A2D6C">
        <w:rPr>
          <w:rFonts w:ascii="Century" w:hAnsi="Century"/>
          <w:sz w:val="20"/>
          <w:szCs w:val="20"/>
        </w:rPr>
        <w:t xml:space="preserve">g </w:t>
      </w:r>
      <w:r w:rsidR="00F841ED" w:rsidRPr="000A2D6C">
        <w:rPr>
          <w:rFonts w:ascii="Century" w:hAnsi="Century"/>
          <w:sz w:val="20"/>
          <w:szCs w:val="20"/>
        </w:rPr>
        <w:t xml:space="preserve">of </w:t>
      </w:r>
      <w:r w:rsidRPr="000A2D6C">
        <w:rPr>
          <w:rFonts w:ascii="Century" w:hAnsi="Century"/>
          <w:sz w:val="20"/>
          <w:szCs w:val="20"/>
          <w:lang w:eastAsia="zh-CN"/>
        </w:rPr>
        <w:t>protein from cells or 30</w:t>
      </w:r>
      <w:r w:rsidR="007F111C" w:rsidRPr="000A2D6C">
        <w:rPr>
          <w:rFonts w:ascii="Century" w:hAnsi="Century"/>
          <w:sz w:val="20"/>
          <w:szCs w:val="20"/>
          <w:lang w:eastAsia="zh-CN"/>
        </w:rPr>
        <w:t xml:space="preserve"> </w:t>
      </w:r>
      <w:r w:rsidR="00922185">
        <w:rPr>
          <w:rFonts w:ascii="Century" w:hAnsi="Century"/>
          <w:sz w:val="20"/>
          <w:szCs w:val="20"/>
        </w:rPr>
        <w:t>µ</w:t>
      </w:r>
      <w:r w:rsidRPr="000A2D6C">
        <w:rPr>
          <w:rFonts w:ascii="Century" w:hAnsi="Century"/>
          <w:sz w:val="20"/>
          <w:szCs w:val="20"/>
          <w:lang w:eastAsia="zh-CN"/>
        </w:rPr>
        <w:t xml:space="preserve">g </w:t>
      </w:r>
      <w:r w:rsidR="00F841ED" w:rsidRPr="000A2D6C">
        <w:rPr>
          <w:rFonts w:ascii="Century" w:hAnsi="Century"/>
          <w:sz w:val="20"/>
          <w:szCs w:val="20"/>
          <w:lang w:eastAsia="zh-CN"/>
        </w:rPr>
        <w:t xml:space="preserve">of </w:t>
      </w:r>
      <w:r w:rsidRPr="000A2D6C">
        <w:rPr>
          <w:rFonts w:ascii="Century" w:hAnsi="Century"/>
          <w:sz w:val="20"/>
          <w:szCs w:val="20"/>
          <w:lang w:eastAsia="zh-CN"/>
        </w:rPr>
        <w:t>protein from tissues</w:t>
      </w:r>
      <w:r w:rsidR="00CA034C" w:rsidRPr="000A2D6C">
        <w:rPr>
          <w:rFonts w:ascii="Century" w:hAnsi="Century"/>
          <w:sz w:val="20"/>
          <w:szCs w:val="20"/>
          <w:lang w:eastAsia="zh-CN"/>
        </w:rPr>
        <w:t xml:space="preserve"> were</w:t>
      </w:r>
      <w:r w:rsidRPr="000A2D6C">
        <w:rPr>
          <w:rFonts w:ascii="Century" w:hAnsi="Century"/>
          <w:sz w:val="20"/>
          <w:szCs w:val="20"/>
          <w:lang w:eastAsia="zh-CN"/>
        </w:rPr>
        <w:t xml:space="preserve"> mixed with reducing agent (NP0004, Invitrogen</w:t>
      </w:r>
      <w:bookmarkStart w:id="12" w:name="_Hlk73962848"/>
      <w:r w:rsidR="003B7764" w:rsidRPr="00BE64D1">
        <w:rPr>
          <w:rFonts w:ascii="Century" w:eastAsia="游明朝" w:hAnsi="Century" w:cs="Times New Roman"/>
          <w:sz w:val="20"/>
          <w:szCs w:val="20"/>
        </w:rPr>
        <w:t>, Carlsbad, CA, USA</w:t>
      </w:r>
      <w:bookmarkEnd w:id="12"/>
      <w:r w:rsidRPr="000A2D6C">
        <w:rPr>
          <w:rFonts w:ascii="Century" w:hAnsi="Century"/>
          <w:sz w:val="20"/>
          <w:szCs w:val="20"/>
          <w:lang w:eastAsia="zh-CN"/>
        </w:rPr>
        <w:t>)</w:t>
      </w:r>
      <w:r w:rsidR="00EB2CE6" w:rsidRPr="000A2D6C">
        <w:rPr>
          <w:rFonts w:ascii="Century" w:hAnsi="Century"/>
          <w:sz w:val="20"/>
          <w:szCs w:val="20"/>
          <w:lang w:eastAsia="zh-CN"/>
        </w:rPr>
        <w:t xml:space="preserve"> and</w:t>
      </w:r>
      <w:r w:rsidRPr="000A2D6C">
        <w:rPr>
          <w:rFonts w:ascii="Century" w:hAnsi="Century"/>
          <w:sz w:val="20"/>
          <w:szCs w:val="20"/>
          <w:lang w:eastAsia="zh-CN"/>
        </w:rPr>
        <w:t xml:space="preserve"> loaded </w:t>
      </w:r>
      <w:r w:rsidR="00EB2CE6" w:rsidRPr="000A2D6C">
        <w:rPr>
          <w:rFonts w:ascii="Century" w:hAnsi="Century"/>
          <w:sz w:val="20"/>
          <w:szCs w:val="20"/>
          <w:lang w:eastAsia="zh-CN"/>
        </w:rPr>
        <w:t>on</w:t>
      </w:r>
      <w:r w:rsidRPr="000A2D6C">
        <w:rPr>
          <w:rFonts w:ascii="Century" w:hAnsi="Century"/>
          <w:sz w:val="20"/>
          <w:szCs w:val="20"/>
          <w:lang w:eastAsia="zh-CN"/>
        </w:rPr>
        <w:t>to 4-12% Bolt Bis-Tris Plus Gels (NM04122BOX, Thermo</w:t>
      </w:r>
      <w:r w:rsidR="003B7764">
        <w:rPr>
          <w:rFonts w:ascii="Century" w:hAnsi="Century"/>
          <w:sz w:val="20"/>
          <w:szCs w:val="20"/>
          <w:lang w:eastAsia="zh-CN"/>
        </w:rPr>
        <w:t xml:space="preserve"> </w:t>
      </w:r>
      <w:r w:rsidRPr="000A2D6C">
        <w:rPr>
          <w:rFonts w:ascii="Century" w:hAnsi="Century"/>
          <w:sz w:val="20"/>
          <w:szCs w:val="20"/>
          <w:lang w:eastAsia="zh-CN"/>
        </w:rPr>
        <w:t>Fisher Scientific).</w:t>
      </w:r>
      <w:r w:rsidRPr="000A2D6C">
        <w:rPr>
          <w:rFonts w:ascii="Century" w:hAnsi="Century"/>
          <w:sz w:val="20"/>
          <w:szCs w:val="20"/>
        </w:rPr>
        <w:t xml:space="preserve"> Bolt Bis-Tris Plus Gels were </w:t>
      </w:r>
      <w:r w:rsidR="003F38BC" w:rsidRPr="000A2D6C">
        <w:rPr>
          <w:rFonts w:ascii="Century" w:hAnsi="Century"/>
          <w:sz w:val="20"/>
          <w:szCs w:val="20"/>
        </w:rPr>
        <w:t>ran</w:t>
      </w:r>
      <w:r w:rsidRPr="000A2D6C">
        <w:rPr>
          <w:rFonts w:ascii="Century" w:hAnsi="Century"/>
          <w:sz w:val="20"/>
          <w:szCs w:val="20"/>
        </w:rPr>
        <w:t xml:space="preserve"> in </w:t>
      </w:r>
      <w:r w:rsidR="003F38BC" w:rsidRPr="000A2D6C">
        <w:rPr>
          <w:rFonts w:ascii="Century" w:hAnsi="Century"/>
          <w:sz w:val="20"/>
          <w:szCs w:val="20"/>
        </w:rPr>
        <w:t>an</w:t>
      </w:r>
      <w:r w:rsidR="000E1618" w:rsidRPr="000A2D6C">
        <w:rPr>
          <w:rFonts w:ascii="Century" w:hAnsi="Century"/>
          <w:sz w:val="20"/>
          <w:szCs w:val="20"/>
        </w:rPr>
        <w:t xml:space="preserve"> </w:t>
      </w:r>
      <w:r w:rsidRPr="000A2D6C">
        <w:rPr>
          <w:rFonts w:ascii="Century" w:hAnsi="Century"/>
          <w:sz w:val="20"/>
          <w:szCs w:val="20"/>
        </w:rPr>
        <w:t xml:space="preserve">Invitrogen protein electrophoresis system for protein separation. The fractionated proteins were transferred to a </w:t>
      </w:r>
      <w:r w:rsidRPr="000A2D6C">
        <w:rPr>
          <w:rFonts w:ascii="Century" w:hAnsi="Century" w:hint="eastAsia"/>
          <w:sz w:val="20"/>
          <w:szCs w:val="20"/>
        </w:rPr>
        <w:t>PVDF</w:t>
      </w:r>
      <w:r w:rsidRPr="000A2D6C">
        <w:rPr>
          <w:rFonts w:ascii="Century" w:hAnsi="Century"/>
          <w:sz w:val="20"/>
          <w:szCs w:val="20"/>
        </w:rPr>
        <w:t xml:space="preserve"> membrane using the </w:t>
      </w:r>
      <w:proofErr w:type="spellStart"/>
      <w:r w:rsidRPr="000A2D6C">
        <w:rPr>
          <w:rFonts w:ascii="Century" w:hAnsi="Century"/>
          <w:sz w:val="20"/>
          <w:szCs w:val="20"/>
        </w:rPr>
        <w:t>iBlot</w:t>
      </w:r>
      <w:proofErr w:type="spellEnd"/>
      <w:r w:rsidRPr="000A2D6C">
        <w:rPr>
          <w:rFonts w:ascii="Century" w:hAnsi="Century"/>
          <w:sz w:val="20"/>
          <w:szCs w:val="20"/>
        </w:rPr>
        <w:t xml:space="preserve"> system (IB 401002 </w:t>
      </w:r>
      <w:proofErr w:type="spellStart"/>
      <w:r w:rsidRPr="000A2D6C">
        <w:rPr>
          <w:rFonts w:ascii="Century" w:hAnsi="Century"/>
          <w:sz w:val="20"/>
          <w:szCs w:val="20"/>
        </w:rPr>
        <w:t>iBlot</w:t>
      </w:r>
      <w:proofErr w:type="spellEnd"/>
      <w:r w:rsidRPr="000A2D6C">
        <w:rPr>
          <w:rFonts w:ascii="Century" w:hAnsi="Century"/>
          <w:sz w:val="20"/>
          <w:szCs w:val="20"/>
        </w:rPr>
        <w:t xml:space="preserve"> Transfer Stack, Thermo Fisher Scientific) with the P0 program. The membrane was blocked with Blocking One (</w:t>
      </w:r>
      <w:proofErr w:type="spellStart"/>
      <w:r w:rsidR="00987019" w:rsidRPr="000A2D6C">
        <w:rPr>
          <w:rFonts w:ascii="Century" w:hAnsi="Century"/>
          <w:sz w:val="20"/>
          <w:szCs w:val="20"/>
        </w:rPr>
        <w:t>n</w:t>
      </w:r>
      <w:r w:rsidRPr="000A2D6C">
        <w:rPr>
          <w:rFonts w:ascii="Century" w:hAnsi="Century"/>
          <w:sz w:val="20"/>
          <w:szCs w:val="20"/>
        </w:rPr>
        <w:t>acalai</w:t>
      </w:r>
      <w:proofErr w:type="spellEnd"/>
      <w:r w:rsidRPr="000A2D6C" w:rsidDel="002B01E6">
        <w:rPr>
          <w:rFonts w:ascii="Century" w:hAnsi="Century"/>
          <w:sz w:val="20"/>
          <w:szCs w:val="20"/>
        </w:rPr>
        <w:t xml:space="preserve"> </w:t>
      </w:r>
      <w:proofErr w:type="spellStart"/>
      <w:r w:rsidRPr="000A2D6C">
        <w:rPr>
          <w:rFonts w:ascii="Century" w:hAnsi="Century"/>
          <w:sz w:val="20"/>
          <w:szCs w:val="20"/>
        </w:rPr>
        <w:t>tesque</w:t>
      </w:r>
      <w:proofErr w:type="spellEnd"/>
      <w:r w:rsidRPr="000A2D6C">
        <w:rPr>
          <w:rFonts w:ascii="Century" w:hAnsi="Century"/>
          <w:sz w:val="20"/>
          <w:szCs w:val="20"/>
        </w:rPr>
        <w:t>) and incubated with primary antibody, which was diluted with Can Get Signal Solution 1</w:t>
      </w:r>
      <w:r w:rsidRPr="000A2D6C">
        <w:rPr>
          <w:rFonts w:ascii="Century" w:hAnsi="Century" w:hint="eastAsia"/>
          <w:sz w:val="20"/>
          <w:szCs w:val="20"/>
        </w:rPr>
        <w:t xml:space="preserve"> </w:t>
      </w:r>
      <w:r w:rsidRPr="000A2D6C">
        <w:rPr>
          <w:rFonts w:ascii="Century" w:hAnsi="Century"/>
          <w:sz w:val="20"/>
          <w:szCs w:val="20"/>
        </w:rPr>
        <w:t>(NKB-201, TOYOBO) at 4°C overnight or for 1 h at room temperature. After 3 washes with TBS with 0.05% TWEEN 20 (P7949, Sigma-Aldrich), the membrane was incubated with secondary antibody, which was diluted with Can Get Signal Solution 2</w:t>
      </w:r>
      <w:r w:rsidRPr="000A2D6C">
        <w:rPr>
          <w:rFonts w:ascii="Century" w:hAnsi="Century" w:hint="eastAsia"/>
          <w:sz w:val="20"/>
          <w:szCs w:val="20"/>
        </w:rPr>
        <w:t xml:space="preserve"> </w:t>
      </w:r>
      <w:r w:rsidRPr="000A2D6C">
        <w:rPr>
          <w:rFonts w:ascii="Century" w:hAnsi="Century"/>
          <w:sz w:val="20"/>
          <w:szCs w:val="20"/>
        </w:rPr>
        <w:t xml:space="preserve">(NKB-101, TOYOBO), for 1 hat room temperature. If necessary, </w:t>
      </w:r>
      <w:r w:rsidR="00FE58D1" w:rsidRPr="000A2D6C">
        <w:rPr>
          <w:rFonts w:ascii="Century" w:hAnsi="Century"/>
          <w:sz w:val="20"/>
          <w:szCs w:val="20"/>
        </w:rPr>
        <w:t>a</w:t>
      </w:r>
      <w:r w:rsidRPr="000A2D6C">
        <w:rPr>
          <w:rFonts w:ascii="Century" w:hAnsi="Century"/>
          <w:sz w:val="20"/>
          <w:szCs w:val="20"/>
        </w:rPr>
        <w:t xml:space="preserve"> </w:t>
      </w:r>
      <w:r w:rsidRPr="000A2D6C">
        <w:rPr>
          <w:rFonts w:ascii="Century" w:hAnsi="Century" w:hint="eastAsia"/>
          <w:sz w:val="20"/>
          <w:szCs w:val="20"/>
        </w:rPr>
        <w:t>t</w:t>
      </w:r>
      <w:r w:rsidRPr="000A2D6C">
        <w:rPr>
          <w:rFonts w:ascii="Century" w:hAnsi="Century"/>
          <w:sz w:val="20"/>
          <w:szCs w:val="20"/>
        </w:rPr>
        <w:t>hird antibod</w:t>
      </w:r>
      <w:r w:rsidR="00FE58D1" w:rsidRPr="000A2D6C">
        <w:rPr>
          <w:rFonts w:ascii="Century" w:hAnsi="Century"/>
          <w:sz w:val="20"/>
          <w:szCs w:val="20"/>
        </w:rPr>
        <w:t>y</w:t>
      </w:r>
      <w:r w:rsidRPr="000A2D6C">
        <w:rPr>
          <w:rFonts w:ascii="Century" w:hAnsi="Century"/>
          <w:sz w:val="20"/>
          <w:szCs w:val="20"/>
        </w:rPr>
        <w:t xml:space="preserve"> diluted with PBS w</w:t>
      </w:r>
      <w:r w:rsidR="00FE58D1" w:rsidRPr="000A2D6C">
        <w:rPr>
          <w:rFonts w:ascii="Century" w:hAnsi="Century"/>
          <w:sz w:val="20"/>
          <w:szCs w:val="20"/>
        </w:rPr>
        <w:t>as</w:t>
      </w:r>
      <w:r w:rsidRPr="000A2D6C">
        <w:rPr>
          <w:rFonts w:ascii="Century" w:hAnsi="Century"/>
          <w:sz w:val="20"/>
          <w:szCs w:val="20"/>
        </w:rPr>
        <w:t xml:space="preserve"> reacted for 5 minutes at 4°C after 3 more washes with 0.05% TBS-T</w:t>
      </w:r>
      <w:r w:rsidR="00AB6B45" w:rsidRPr="000A2D6C">
        <w:rPr>
          <w:rFonts w:ascii="Century" w:hAnsi="Century"/>
          <w:sz w:val="20"/>
          <w:szCs w:val="20"/>
        </w:rPr>
        <w:t xml:space="preserve"> (see</w:t>
      </w:r>
      <w:r w:rsidRPr="000A2D6C">
        <w:rPr>
          <w:rFonts w:ascii="Century" w:hAnsi="Century"/>
          <w:sz w:val="20"/>
          <w:szCs w:val="20"/>
        </w:rPr>
        <w:t xml:space="preserve"> Table S3 for detailed information</w:t>
      </w:r>
      <w:r w:rsidR="00AB6B45" w:rsidRPr="000A2D6C">
        <w:rPr>
          <w:rFonts w:ascii="Century" w:hAnsi="Century"/>
          <w:sz w:val="20"/>
          <w:szCs w:val="20"/>
        </w:rPr>
        <w:t xml:space="preserve"> about the antibodies)</w:t>
      </w:r>
      <w:r w:rsidRPr="000A2D6C">
        <w:rPr>
          <w:rFonts w:ascii="Century" w:hAnsi="Century"/>
          <w:sz w:val="20"/>
          <w:szCs w:val="20"/>
        </w:rPr>
        <w:t xml:space="preserve">. Detection was carried out with </w:t>
      </w:r>
      <w:proofErr w:type="spellStart"/>
      <w:r w:rsidRPr="000A2D6C">
        <w:rPr>
          <w:rFonts w:ascii="Century" w:hAnsi="Century"/>
          <w:sz w:val="20"/>
          <w:szCs w:val="20"/>
        </w:rPr>
        <w:t>SuperSignal</w:t>
      </w:r>
      <w:proofErr w:type="spellEnd"/>
      <w:r w:rsidRPr="000A2D6C">
        <w:rPr>
          <w:rFonts w:ascii="Century" w:hAnsi="Century"/>
          <w:sz w:val="20"/>
          <w:szCs w:val="20"/>
        </w:rPr>
        <w:t xml:space="preserve"> West </w:t>
      </w:r>
      <w:proofErr w:type="spellStart"/>
      <w:r w:rsidRPr="000A2D6C">
        <w:rPr>
          <w:rFonts w:ascii="Century" w:hAnsi="Century"/>
          <w:sz w:val="20"/>
          <w:szCs w:val="20"/>
        </w:rPr>
        <w:t>Femto</w:t>
      </w:r>
      <w:proofErr w:type="spellEnd"/>
      <w:r w:rsidRPr="000A2D6C">
        <w:rPr>
          <w:rFonts w:ascii="Century" w:hAnsi="Century"/>
          <w:sz w:val="20"/>
          <w:szCs w:val="20"/>
        </w:rPr>
        <w:t xml:space="preserve"> Maximum Sensitivity Substrate (34094, Thermo Fisher Scientific). Visuali</w:t>
      </w:r>
      <w:r w:rsidR="00C47A10" w:rsidRPr="000A2D6C">
        <w:rPr>
          <w:rFonts w:ascii="Century" w:hAnsi="Century"/>
          <w:sz w:val="20"/>
          <w:szCs w:val="20"/>
        </w:rPr>
        <w:t>z</w:t>
      </w:r>
      <w:r w:rsidRPr="000A2D6C">
        <w:rPr>
          <w:rFonts w:ascii="Century" w:hAnsi="Century"/>
          <w:sz w:val="20"/>
          <w:szCs w:val="20"/>
        </w:rPr>
        <w:t xml:space="preserve">ation and semi-quantification of </w:t>
      </w:r>
      <w:r w:rsidR="00942060" w:rsidRPr="000A2D6C">
        <w:rPr>
          <w:rFonts w:ascii="Century" w:hAnsi="Century"/>
          <w:sz w:val="20"/>
          <w:szCs w:val="20"/>
        </w:rPr>
        <w:t xml:space="preserve">the </w:t>
      </w:r>
      <w:r w:rsidRPr="000A2D6C">
        <w:rPr>
          <w:rFonts w:ascii="Century" w:hAnsi="Century"/>
          <w:sz w:val="20"/>
          <w:szCs w:val="20"/>
        </w:rPr>
        <w:t xml:space="preserve">images were performed </w:t>
      </w:r>
      <w:bookmarkStart w:id="13" w:name="_Hlk73962914"/>
      <w:r w:rsidR="00A25862">
        <w:rPr>
          <w:rFonts w:ascii="Century" w:hAnsi="Century"/>
          <w:sz w:val="20"/>
          <w:szCs w:val="20"/>
        </w:rPr>
        <w:t>using</w:t>
      </w:r>
      <w:r w:rsidR="00A25862" w:rsidRPr="000A2D6C">
        <w:rPr>
          <w:rFonts w:ascii="Century" w:hAnsi="Century"/>
          <w:sz w:val="20"/>
          <w:szCs w:val="20"/>
        </w:rPr>
        <w:t xml:space="preserve"> </w:t>
      </w:r>
      <w:bookmarkEnd w:id="13"/>
      <w:r w:rsidRPr="000A2D6C">
        <w:rPr>
          <w:rFonts w:ascii="Century" w:hAnsi="Century"/>
          <w:sz w:val="20"/>
          <w:szCs w:val="20"/>
        </w:rPr>
        <w:t>the Image Quant LAS4000 imaging system (GE healthcare</w:t>
      </w:r>
      <w:bookmarkStart w:id="14" w:name="_Hlk73962966"/>
      <w:r w:rsidR="003B7764">
        <w:rPr>
          <w:rFonts w:ascii="Century" w:hAnsi="Century"/>
          <w:sz w:val="20"/>
          <w:szCs w:val="20"/>
        </w:rPr>
        <w:t>,</w:t>
      </w:r>
      <w:r w:rsidR="00BC7C24">
        <w:rPr>
          <w:rFonts w:ascii="Century" w:hAnsi="Century"/>
          <w:sz w:val="20"/>
          <w:szCs w:val="20"/>
        </w:rPr>
        <w:t xml:space="preserve"> </w:t>
      </w:r>
      <w:r w:rsidR="00286B82" w:rsidRPr="0055309A">
        <w:rPr>
          <w:rFonts w:ascii="Century" w:hAnsi="Century"/>
          <w:sz w:val="20"/>
          <w:szCs w:val="20"/>
        </w:rPr>
        <w:t>Chicago</w:t>
      </w:r>
      <w:r w:rsidR="00286B82">
        <w:rPr>
          <w:rFonts w:ascii="Century" w:hAnsi="Century"/>
          <w:sz w:val="20"/>
          <w:szCs w:val="20"/>
        </w:rPr>
        <w:t>, IL</w:t>
      </w:r>
      <w:r w:rsidR="00BC7C24">
        <w:rPr>
          <w:rFonts w:ascii="Century" w:hAnsi="Century"/>
          <w:sz w:val="20"/>
          <w:szCs w:val="20"/>
        </w:rPr>
        <w:t>,</w:t>
      </w:r>
      <w:r w:rsidR="003B7764">
        <w:rPr>
          <w:rFonts w:ascii="Century" w:hAnsi="Century"/>
          <w:sz w:val="20"/>
          <w:szCs w:val="20"/>
        </w:rPr>
        <w:t xml:space="preserve"> USA</w:t>
      </w:r>
      <w:bookmarkEnd w:id="14"/>
      <w:r w:rsidRPr="000A2D6C">
        <w:rPr>
          <w:rFonts w:ascii="Century" w:hAnsi="Century"/>
          <w:sz w:val="20"/>
          <w:szCs w:val="20"/>
        </w:rPr>
        <w:t>).</w:t>
      </w:r>
    </w:p>
    <w:bookmarkEnd w:id="11"/>
    <w:p w14:paraId="6FF06438" w14:textId="77777777" w:rsidR="00C465A8" w:rsidRPr="000A2D6C" w:rsidRDefault="00C465A8" w:rsidP="000A2D6C">
      <w:pPr>
        <w:rPr>
          <w:rFonts w:ascii="Century" w:hAnsi="Century"/>
          <w:b/>
          <w:bCs/>
          <w:sz w:val="20"/>
          <w:szCs w:val="20"/>
        </w:rPr>
      </w:pPr>
    </w:p>
    <w:p w14:paraId="68844AC3" w14:textId="753B745C" w:rsidR="00563E13" w:rsidRPr="000A2D6C" w:rsidRDefault="007D3724" w:rsidP="000A2D6C">
      <w:pPr>
        <w:rPr>
          <w:rFonts w:ascii="Century" w:hAnsi="Century"/>
          <w:b/>
          <w:bCs/>
          <w:sz w:val="20"/>
          <w:szCs w:val="20"/>
        </w:rPr>
      </w:pPr>
      <w:r w:rsidRPr="000A2D6C">
        <w:rPr>
          <w:rFonts w:ascii="Century" w:hAnsi="Century" w:hint="eastAsia"/>
          <w:b/>
          <w:bCs/>
          <w:sz w:val="20"/>
          <w:szCs w:val="20"/>
        </w:rPr>
        <w:t>S</w:t>
      </w:r>
      <w:r w:rsidRPr="000A2D6C">
        <w:rPr>
          <w:rFonts w:ascii="Century" w:hAnsi="Century"/>
          <w:b/>
          <w:bCs/>
          <w:sz w:val="20"/>
          <w:szCs w:val="20"/>
        </w:rPr>
        <w:t>upplemental Information</w:t>
      </w:r>
    </w:p>
    <w:p w14:paraId="34BAAC81" w14:textId="45EDFAF7" w:rsidR="00B31D60" w:rsidRPr="000A2D6C" w:rsidRDefault="00B31D60" w:rsidP="000A2D6C">
      <w:pPr>
        <w:rPr>
          <w:rFonts w:ascii="Century" w:hAnsi="Century"/>
          <w:sz w:val="20"/>
          <w:szCs w:val="20"/>
        </w:rPr>
      </w:pPr>
      <w:r w:rsidRPr="000A2D6C">
        <w:rPr>
          <w:rFonts w:ascii="Century" w:hAnsi="Century"/>
          <w:b/>
          <w:bCs/>
          <w:sz w:val="20"/>
          <w:szCs w:val="20"/>
        </w:rPr>
        <w:t xml:space="preserve">Supplemental movie 1 Muscle contraction of </w:t>
      </w:r>
      <w:r w:rsidRPr="000A2D6C">
        <w:rPr>
          <w:rFonts w:ascii="Century" w:hAnsi="Century"/>
          <w:b/>
          <w:bCs/>
          <w:i/>
          <w:iCs/>
          <w:sz w:val="20"/>
          <w:szCs w:val="20"/>
        </w:rPr>
        <w:t>Col6a1</w:t>
      </w:r>
      <w:r w:rsidRPr="000A2D6C">
        <w:rPr>
          <w:rFonts w:ascii="Century" w:hAnsi="Century"/>
          <w:b/>
          <w:bCs/>
          <w:sz w:val="20"/>
          <w:szCs w:val="20"/>
        </w:rPr>
        <w:t xml:space="preserve">KO-MuSCs co-cultured with </w:t>
      </w:r>
      <w:proofErr w:type="spellStart"/>
      <w:r w:rsidRPr="000A2D6C">
        <w:rPr>
          <w:rFonts w:ascii="Century" w:hAnsi="Century"/>
          <w:b/>
          <w:bCs/>
          <w:sz w:val="20"/>
          <w:szCs w:val="20"/>
        </w:rPr>
        <w:t>iMSCs</w:t>
      </w:r>
      <w:proofErr w:type="spellEnd"/>
    </w:p>
    <w:p w14:paraId="7878A5E7" w14:textId="6472C7BB" w:rsidR="00B31D60" w:rsidRPr="000A2D6C" w:rsidRDefault="00B31D60" w:rsidP="000A2D6C">
      <w:pPr>
        <w:rPr>
          <w:rFonts w:ascii="Century" w:hAnsi="Century"/>
          <w:sz w:val="20"/>
          <w:szCs w:val="20"/>
        </w:rPr>
      </w:pPr>
      <w:r w:rsidRPr="000A2D6C">
        <w:rPr>
          <w:rFonts w:ascii="Century" w:hAnsi="Century"/>
          <w:b/>
          <w:bCs/>
          <w:sz w:val="20"/>
          <w:szCs w:val="20"/>
        </w:rPr>
        <w:t xml:space="preserve">Supplemental movie 2 Muscle contraction of </w:t>
      </w:r>
      <w:r w:rsidRPr="000A2D6C">
        <w:rPr>
          <w:rFonts w:ascii="Century" w:hAnsi="Century"/>
          <w:b/>
          <w:bCs/>
          <w:i/>
          <w:iCs/>
          <w:sz w:val="20"/>
          <w:szCs w:val="20"/>
        </w:rPr>
        <w:t>Col6a1</w:t>
      </w:r>
      <w:r w:rsidRPr="000A2D6C">
        <w:rPr>
          <w:rFonts w:ascii="Century" w:hAnsi="Century"/>
          <w:b/>
          <w:bCs/>
          <w:sz w:val="20"/>
          <w:szCs w:val="20"/>
        </w:rPr>
        <w:t>KO-MuSCs co-cultured with KO-</w:t>
      </w:r>
      <w:proofErr w:type="spellStart"/>
      <w:r w:rsidRPr="000A2D6C">
        <w:rPr>
          <w:rFonts w:ascii="Century" w:hAnsi="Century"/>
          <w:b/>
          <w:bCs/>
          <w:sz w:val="20"/>
          <w:szCs w:val="20"/>
        </w:rPr>
        <w:t>iMSCs</w:t>
      </w:r>
      <w:proofErr w:type="spellEnd"/>
    </w:p>
    <w:p w14:paraId="1958FAA2" w14:textId="77777777" w:rsidR="007D3724" w:rsidRPr="000A2D6C" w:rsidRDefault="007D3724" w:rsidP="000A2D6C">
      <w:pPr>
        <w:rPr>
          <w:rFonts w:ascii="Century" w:hAnsi="Century"/>
          <w:sz w:val="20"/>
          <w:szCs w:val="20"/>
        </w:rPr>
      </w:pPr>
    </w:p>
    <w:p w14:paraId="0BC565C2" w14:textId="09BC68CF" w:rsidR="00C24CD0" w:rsidRPr="00EB69D5" w:rsidRDefault="000C4241" w:rsidP="000A2D6C">
      <w:pPr>
        <w:rPr>
          <w:rFonts w:ascii="Century" w:hAnsi="Century"/>
          <w:b/>
          <w:bCs/>
          <w:sz w:val="20"/>
          <w:szCs w:val="20"/>
        </w:rPr>
      </w:pPr>
      <w:r w:rsidRPr="00EB69D5">
        <w:rPr>
          <w:rFonts w:ascii="Century" w:hAnsi="Century"/>
          <w:b/>
          <w:bCs/>
          <w:sz w:val="20"/>
          <w:szCs w:val="20"/>
        </w:rPr>
        <w:t>Supplemental</w:t>
      </w:r>
      <w:r w:rsidR="000A2D6C" w:rsidRPr="00EB69D5">
        <w:rPr>
          <w:rFonts w:ascii="Century" w:hAnsi="Century"/>
          <w:b/>
          <w:bCs/>
          <w:sz w:val="20"/>
          <w:szCs w:val="20"/>
        </w:rPr>
        <w:t xml:space="preserve"> </w:t>
      </w:r>
      <w:r w:rsidR="007B1FDB" w:rsidRPr="00EB69D5">
        <w:rPr>
          <w:rFonts w:ascii="Century" w:hAnsi="Century"/>
          <w:b/>
          <w:bCs/>
          <w:sz w:val="20"/>
          <w:szCs w:val="20"/>
        </w:rPr>
        <w:t>References</w:t>
      </w:r>
    </w:p>
    <w:p w14:paraId="10BD1D0B" w14:textId="77777777" w:rsidR="003F1F51" w:rsidRPr="009272D2" w:rsidRDefault="007A0980" w:rsidP="003F1F51">
      <w:pPr>
        <w:pStyle w:val="EndNoteBibliography"/>
        <w:rPr>
          <w:rFonts w:ascii="Century" w:hAnsi="Century"/>
        </w:rPr>
      </w:pPr>
      <w:r w:rsidRPr="009272D2">
        <w:rPr>
          <w:rFonts w:ascii="Century" w:hAnsi="Century"/>
          <w:szCs w:val="20"/>
        </w:rPr>
        <w:fldChar w:fldCharType="begin"/>
      </w:r>
      <w:r w:rsidRPr="009272D2">
        <w:rPr>
          <w:rFonts w:ascii="Century" w:hAnsi="Century"/>
          <w:szCs w:val="20"/>
        </w:rPr>
        <w:instrText xml:space="preserve"> ADDIN EN.REFLIST </w:instrText>
      </w:r>
      <w:r w:rsidRPr="009272D2">
        <w:rPr>
          <w:rFonts w:ascii="Century" w:hAnsi="Century"/>
          <w:szCs w:val="20"/>
        </w:rPr>
        <w:fldChar w:fldCharType="separate"/>
      </w:r>
      <w:bookmarkStart w:id="15" w:name="_ENREF_1"/>
      <w:r w:rsidR="003F1F51" w:rsidRPr="009272D2">
        <w:rPr>
          <w:rFonts w:ascii="Century" w:hAnsi="Century"/>
        </w:rPr>
        <w:t>1.</w:t>
      </w:r>
      <w:r w:rsidR="003F1F51" w:rsidRPr="009272D2">
        <w:rPr>
          <w:rFonts w:ascii="Century" w:hAnsi="Century"/>
        </w:rPr>
        <w:tab/>
        <w:t>Takahashi K, Tanabe K, Ohnuki M, Narita M, Ichisaka T, Tomoda K, et al. Induction of pluripotent stem cells from adult human fibroblasts by defined factors. Cell. 2007;131(5):861-72.</w:t>
      </w:r>
      <w:bookmarkEnd w:id="15"/>
    </w:p>
    <w:p w14:paraId="0276E987" w14:textId="77777777" w:rsidR="003F1F51" w:rsidRPr="009272D2" w:rsidRDefault="003F1F51" w:rsidP="003F1F51">
      <w:pPr>
        <w:pStyle w:val="EndNoteBibliography"/>
        <w:rPr>
          <w:rFonts w:ascii="Century" w:hAnsi="Century"/>
        </w:rPr>
      </w:pPr>
      <w:bookmarkStart w:id="16" w:name="_ENREF_2"/>
      <w:r w:rsidRPr="009272D2">
        <w:rPr>
          <w:rFonts w:ascii="Century" w:hAnsi="Century"/>
        </w:rPr>
        <w:t>2.</w:t>
      </w:r>
      <w:r w:rsidRPr="009272D2">
        <w:rPr>
          <w:rFonts w:ascii="Century" w:hAnsi="Century"/>
        </w:rPr>
        <w:tab/>
        <w:t>Okita K, Matsumura Y, Sato Y, Okada A, Morizane A, Okamoto S, et al. A more efficient method to generate integration-free human iPS cells. Nat Methods. 2011;8(5):409-12.</w:t>
      </w:r>
      <w:bookmarkEnd w:id="16"/>
    </w:p>
    <w:p w14:paraId="42E0A840" w14:textId="77777777" w:rsidR="003F1F51" w:rsidRPr="009272D2" w:rsidRDefault="003F1F51" w:rsidP="003F1F51">
      <w:pPr>
        <w:pStyle w:val="EndNoteBibliography"/>
        <w:rPr>
          <w:rFonts w:ascii="Century" w:hAnsi="Century"/>
        </w:rPr>
      </w:pPr>
      <w:bookmarkStart w:id="17" w:name="_ENREF_3"/>
      <w:r w:rsidRPr="009272D2">
        <w:rPr>
          <w:rFonts w:ascii="Century" w:hAnsi="Century"/>
        </w:rPr>
        <w:t>3.</w:t>
      </w:r>
      <w:r w:rsidRPr="009272D2">
        <w:rPr>
          <w:rFonts w:ascii="Century" w:hAnsi="Century"/>
        </w:rPr>
        <w:tab/>
        <w:t>Nakagawa M, Taniguchi Y, Senda S, Takizawa N, Ichisaka T, Asano K, et al. A novel efficient feeder-free culture system for the derivation of human induced pluripotent stem cells. Sci Rep. 2014;4:3594.</w:t>
      </w:r>
      <w:bookmarkEnd w:id="17"/>
    </w:p>
    <w:p w14:paraId="21BAE0CD" w14:textId="77777777" w:rsidR="003F1F51" w:rsidRPr="009272D2" w:rsidRDefault="003F1F51" w:rsidP="003F1F51">
      <w:pPr>
        <w:pStyle w:val="EndNoteBibliography"/>
        <w:rPr>
          <w:rFonts w:ascii="Century" w:hAnsi="Century"/>
        </w:rPr>
      </w:pPr>
      <w:bookmarkStart w:id="18" w:name="_ENREF_4"/>
      <w:r w:rsidRPr="009272D2">
        <w:rPr>
          <w:rFonts w:ascii="Century" w:hAnsi="Century"/>
        </w:rPr>
        <w:t>4.</w:t>
      </w:r>
      <w:r w:rsidRPr="009272D2">
        <w:rPr>
          <w:rFonts w:ascii="Century" w:hAnsi="Century"/>
        </w:rPr>
        <w:tab/>
        <w:t>Uezumi A, Nakatani M, Ikemoto-Uezumi M, Yamamoto N, Morita M, Yamaguchi A, et al. Cell-Surface Protein Profiling Identifies Distinctive Markers of Progenitor Cells in Human Skeletal Muscle. Stem Cell Reports. 2016;7(2):263-78.</w:t>
      </w:r>
      <w:bookmarkEnd w:id="18"/>
    </w:p>
    <w:p w14:paraId="57A417E6" w14:textId="77777777" w:rsidR="003F1F51" w:rsidRPr="009272D2" w:rsidRDefault="003F1F51" w:rsidP="003F1F51">
      <w:pPr>
        <w:pStyle w:val="EndNoteBibliography"/>
        <w:rPr>
          <w:rFonts w:ascii="Century" w:hAnsi="Century"/>
        </w:rPr>
      </w:pPr>
      <w:bookmarkStart w:id="19" w:name="_ENREF_5"/>
      <w:r w:rsidRPr="009272D2">
        <w:rPr>
          <w:rFonts w:ascii="Century" w:hAnsi="Century"/>
        </w:rPr>
        <w:t>5.</w:t>
      </w:r>
      <w:r w:rsidRPr="009272D2">
        <w:rPr>
          <w:rFonts w:ascii="Century" w:hAnsi="Century"/>
        </w:rPr>
        <w:tab/>
        <w:t>Fukada S, Higuchi S, Segawa M, Koda K, Yamamoto Y, Tsujikawa K, et al. Purification and cell-surface marker characterization of quiescent satellite cells from murine skeletal muscle by a novel monoclonal antibody. Exp Cell Res. 2004;296(2):245-55.</w:t>
      </w:r>
      <w:bookmarkEnd w:id="19"/>
    </w:p>
    <w:p w14:paraId="21990B0C" w14:textId="77777777" w:rsidR="003F1F51" w:rsidRPr="009272D2" w:rsidRDefault="003F1F51" w:rsidP="003F1F51">
      <w:pPr>
        <w:pStyle w:val="EndNoteBibliography"/>
        <w:rPr>
          <w:rFonts w:ascii="Century" w:hAnsi="Century"/>
        </w:rPr>
      </w:pPr>
      <w:bookmarkStart w:id="20" w:name="_ENREF_6"/>
      <w:r w:rsidRPr="009272D2">
        <w:rPr>
          <w:rFonts w:ascii="Century" w:hAnsi="Century"/>
        </w:rPr>
        <w:t>6.</w:t>
      </w:r>
      <w:r w:rsidRPr="009272D2">
        <w:rPr>
          <w:rFonts w:ascii="Century" w:hAnsi="Century"/>
        </w:rPr>
        <w:tab/>
        <w:t>Sakai H, Sato T, Sakurai H, Yamamoto T, Hanaoka K, Montarras D, et al. Fetal skeletal muscle progenitors have regenerative capacity after intramuscular engraftment in dystrophin deficient mice. PLoS One. 2013;8(5):e63016.</w:t>
      </w:r>
      <w:bookmarkEnd w:id="20"/>
    </w:p>
    <w:p w14:paraId="18BF1C38" w14:textId="77777777" w:rsidR="003F1F51" w:rsidRPr="009272D2" w:rsidRDefault="003F1F51" w:rsidP="003F1F51">
      <w:pPr>
        <w:pStyle w:val="EndNoteBibliography"/>
        <w:rPr>
          <w:rFonts w:ascii="Century" w:hAnsi="Century"/>
        </w:rPr>
      </w:pPr>
      <w:bookmarkStart w:id="21" w:name="_ENREF_7"/>
      <w:r w:rsidRPr="009272D2">
        <w:rPr>
          <w:rFonts w:ascii="Century" w:hAnsi="Century"/>
        </w:rPr>
        <w:t>7.</w:t>
      </w:r>
      <w:r w:rsidRPr="009272D2">
        <w:rPr>
          <w:rFonts w:ascii="Century" w:hAnsi="Century"/>
        </w:rPr>
        <w:tab/>
        <w:t>Sato T, Yamamoto T, Sehara-Fujisawa A. miR-195/497 induce postnatal quiescence of skeletal muscle stem cells. Nat Commun. 2014;5:4597.</w:t>
      </w:r>
      <w:bookmarkEnd w:id="21"/>
    </w:p>
    <w:p w14:paraId="6F55DA57" w14:textId="77777777" w:rsidR="003F1F51" w:rsidRPr="009272D2" w:rsidRDefault="003F1F51" w:rsidP="003F1F51">
      <w:pPr>
        <w:pStyle w:val="EndNoteBibliography"/>
        <w:rPr>
          <w:rFonts w:ascii="Century" w:hAnsi="Century"/>
        </w:rPr>
      </w:pPr>
      <w:bookmarkStart w:id="22" w:name="_ENREF_8"/>
      <w:r w:rsidRPr="009272D2">
        <w:rPr>
          <w:rFonts w:ascii="Century" w:hAnsi="Century"/>
        </w:rPr>
        <w:t>8.</w:t>
      </w:r>
      <w:r w:rsidRPr="009272D2">
        <w:rPr>
          <w:rFonts w:ascii="Century" w:hAnsi="Century"/>
        </w:rPr>
        <w:tab/>
        <w:t>Li HL, Fujimoto N, Sasakawa N, Shirai S, Ohkame T, Sakuma T, et al. Precise correction of the dystrophin gene in duchenne muscular dystrophy patient induced pluripotent stem cells by TALEN and CRISPR-Cas9. Stem Cell Reports. 2015;4(1):143-54.</w:t>
      </w:r>
      <w:bookmarkEnd w:id="22"/>
    </w:p>
    <w:p w14:paraId="045BD387" w14:textId="77777777" w:rsidR="003F1F51" w:rsidRPr="009272D2" w:rsidRDefault="003F1F51" w:rsidP="003F1F51">
      <w:pPr>
        <w:pStyle w:val="EndNoteBibliography"/>
        <w:rPr>
          <w:rFonts w:ascii="Century" w:hAnsi="Century"/>
        </w:rPr>
      </w:pPr>
      <w:bookmarkStart w:id="23" w:name="_ENREF_9"/>
      <w:r w:rsidRPr="009272D2">
        <w:rPr>
          <w:rFonts w:ascii="Century" w:hAnsi="Century"/>
        </w:rPr>
        <w:t>9.</w:t>
      </w:r>
      <w:r w:rsidRPr="009272D2">
        <w:rPr>
          <w:rFonts w:ascii="Century" w:hAnsi="Century"/>
        </w:rPr>
        <w:tab/>
        <w:t>Kim D, Pertea G, Trapnell C, Pimentel H, Kelley R, Salzberg SL. TopHat2: accurate alignment of transcriptomes in the presence of insertions, deletions and gene fusions. Genome Biol. 2013;14(4):R36.</w:t>
      </w:r>
      <w:bookmarkEnd w:id="23"/>
    </w:p>
    <w:p w14:paraId="7BD531CC" w14:textId="77777777" w:rsidR="003F1F51" w:rsidRPr="009272D2" w:rsidRDefault="003F1F51" w:rsidP="003F1F51">
      <w:pPr>
        <w:pStyle w:val="EndNoteBibliography"/>
        <w:rPr>
          <w:rFonts w:ascii="Century" w:hAnsi="Century"/>
        </w:rPr>
      </w:pPr>
      <w:bookmarkStart w:id="24" w:name="_ENREF_10"/>
      <w:r w:rsidRPr="009272D2">
        <w:rPr>
          <w:rFonts w:ascii="Century" w:hAnsi="Century"/>
        </w:rPr>
        <w:t>10.</w:t>
      </w:r>
      <w:r w:rsidRPr="009272D2">
        <w:rPr>
          <w:rFonts w:ascii="Century" w:hAnsi="Century"/>
        </w:rPr>
        <w:tab/>
        <w:t>Anders S, Pyl PT, Huber W. HTSeq--a Python framework to work with high-throughput sequencing data. Bioinformatics. 2015;31(2):166-9.</w:t>
      </w:r>
      <w:bookmarkEnd w:id="24"/>
    </w:p>
    <w:p w14:paraId="159A652F" w14:textId="77777777" w:rsidR="003F1F51" w:rsidRPr="009272D2" w:rsidRDefault="003F1F51" w:rsidP="003F1F51">
      <w:pPr>
        <w:pStyle w:val="EndNoteBibliography"/>
        <w:rPr>
          <w:rFonts w:ascii="Century" w:hAnsi="Century"/>
        </w:rPr>
      </w:pPr>
      <w:bookmarkStart w:id="25" w:name="_ENREF_11"/>
      <w:r w:rsidRPr="009272D2">
        <w:rPr>
          <w:rFonts w:ascii="Century" w:hAnsi="Century"/>
        </w:rPr>
        <w:t>11.</w:t>
      </w:r>
      <w:r w:rsidRPr="009272D2">
        <w:rPr>
          <w:rFonts w:ascii="Century" w:hAnsi="Century"/>
        </w:rPr>
        <w:tab/>
        <w:t>Love MI, Huber W, Anders S. Moderated estimation of fold change and dispersion for RNA-seq data with DESeq2. Genome Biol. 2014;15(12):550.</w:t>
      </w:r>
      <w:bookmarkEnd w:id="25"/>
    </w:p>
    <w:p w14:paraId="2F576E5C" w14:textId="77777777" w:rsidR="003F1F51" w:rsidRPr="009272D2" w:rsidRDefault="003F1F51" w:rsidP="003F1F51">
      <w:pPr>
        <w:pStyle w:val="EndNoteBibliography"/>
        <w:rPr>
          <w:rFonts w:ascii="Century" w:hAnsi="Century"/>
        </w:rPr>
      </w:pPr>
      <w:bookmarkStart w:id="26" w:name="_ENREF_12"/>
      <w:r w:rsidRPr="009272D2">
        <w:rPr>
          <w:rFonts w:ascii="Century" w:hAnsi="Century"/>
        </w:rPr>
        <w:t>12.</w:t>
      </w:r>
      <w:r w:rsidRPr="009272D2">
        <w:rPr>
          <w:rFonts w:ascii="Century" w:hAnsi="Century"/>
        </w:rPr>
        <w:tab/>
        <w:t>Ross Ihaka RG. R: A Language for Data Analysis and Graphics. 1996;Journal of Computational and Graphical Statistics (3):299-314.</w:t>
      </w:r>
      <w:bookmarkEnd w:id="26"/>
    </w:p>
    <w:p w14:paraId="3BB238F8" w14:textId="77777777" w:rsidR="003F1F51" w:rsidRPr="009272D2" w:rsidRDefault="003F1F51" w:rsidP="003F1F51">
      <w:pPr>
        <w:pStyle w:val="EndNoteBibliography"/>
        <w:rPr>
          <w:rFonts w:ascii="Century" w:hAnsi="Century"/>
        </w:rPr>
      </w:pPr>
      <w:bookmarkStart w:id="27" w:name="_ENREF_13"/>
      <w:r w:rsidRPr="009272D2">
        <w:rPr>
          <w:rFonts w:ascii="Century" w:hAnsi="Century"/>
        </w:rPr>
        <w:t>13.</w:t>
      </w:r>
      <w:r w:rsidRPr="009272D2">
        <w:rPr>
          <w:rFonts w:ascii="Century" w:hAnsi="Century"/>
        </w:rPr>
        <w:tab/>
        <w:t>Su W, Sun J, Shimizu K, Kadota K. TCC-GUI: a Shiny-based application for differential expression analysis of RNA-Seq count data. BMC Res Notes. 2019;12(1):133.</w:t>
      </w:r>
      <w:bookmarkEnd w:id="27"/>
    </w:p>
    <w:p w14:paraId="5B52C6FA" w14:textId="77777777" w:rsidR="003F1F51" w:rsidRPr="009272D2" w:rsidRDefault="003F1F51" w:rsidP="003F1F51">
      <w:pPr>
        <w:pStyle w:val="EndNoteBibliography"/>
        <w:rPr>
          <w:rFonts w:ascii="Century" w:hAnsi="Century"/>
        </w:rPr>
      </w:pPr>
      <w:bookmarkStart w:id="28" w:name="_ENREF_14"/>
      <w:r w:rsidRPr="009272D2">
        <w:rPr>
          <w:rFonts w:ascii="Century" w:hAnsi="Century"/>
        </w:rPr>
        <w:t>14.</w:t>
      </w:r>
      <w:r w:rsidRPr="009272D2">
        <w:rPr>
          <w:rFonts w:ascii="Century" w:hAnsi="Century"/>
        </w:rPr>
        <w:tab/>
        <w:t>Tanaka A, Woltjen K, Miyake K, Hotta A, Ikeya M, Yamamoto T, et al. Efficient and reproducible myogenic differentiation from human iPS cells: prospects for modeling Miyoshi Myopathy in vitro. PLoS One. 2013;8(4):e61540.</w:t>
      </w:r>
      <w:bookmarkEnd w:id="28"/>
    </w:p>
    <w:p w14:paraId="76A06AA2" w14:textId="041C4AA4" w:rsidR="00CC548B" w:rsidRPr="009272D2" w:rsidRDefault="007A0980" w:rsidP="00BA5A87">
      <w:pPr>
        <w:rPr>
          <w:rFonts w:ascii="Century" w:hAnsi="Century"/>
          <w:sz w:val="20"/>
          <w:szCs w:val="20"/>
        </w:rPr>
      </w:pPr>
      <w:r w:rsidRPr="009272D2">
        <w:rPr>
          <w:rFonts w:ascii="Century" w:hAnsi="Century"/>
          <w:sz w:val="20"/>
          <w:szCs w:val="20"/>
        </w:rPr>
        <w:fldChar w:fldCharType="end"/>
      </w:r>
    </w:p>
    <w:sectPr w:rsidR="00CC548B" w:rsidRPr="009272D2" w:rsidSect="0055309A">
      <w:pgSz w:w="11906" w:h="16838"/>
      <w:pgMar w:top="1985" w:right="1701" w:bottom="1701" w:left="1701" w:header="851" w:footer="992" w:gutter="0"/>
      <w:lnNumType w:countBy="1" w:restart="continuous"/>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564FD42" w14:textId="77777777" w:rsidR="00FE4FAA" w:rsidRDefault="00FE4FAA" w:rsidP="00762E11">
      <w:r>
        <w:separator/>
      </w:r>
    </w:p>
  </w:endnote>
  <w:endnote w:type="continuationSeparator" w:id="0">
    <w:p w14:paraId="33BDED00" w14:textId="77777777" w:rsidR="00FE4FAA" w:rsidRDefault="00FE4FAA" w:rsidP="00762E1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游ゴシック Light">
    <w:panose1 w:val="020B0300000000000000"/>
    <w:charset w:val="80"/>
    <w:family w:val="modern"/>
    <w:pitch w:val="variable"/>
    <w:sig w:usb0="E00002FF" w:usb1="2AC7FDFF" w:usb2="00000016" w:usb3="00000000" w:csb0="0002009F" w:csb1="00000000"/>
  </w:font>
  <w:font w:name="Century">
    <w:panose1 w:val="02040604050505020304"/>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506B095" w14:textId="77777777" w:rsidR="00FE4FAA" w:rsidRDefault="00FE4FAA" w:rsidP="00762E11">
      <w:r>
        <w:separator/>
      </w:r>
    </w:p>
  </w:footnote>
  <w:footnote w:type="continuationSeparator" w:id="0">
    <w:p w14:paraId="45277E9D" w14:textId="77777777" w:rsidR="00FE4FAA" w:rsidRDefault="00FE4FAA" w:rsidP="00762E1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1B04696"/>
    <w:multiLevelType w:val="hybridMultilevel"/>
    <w:tmpl w:val="3B10545E"/>
    <w:lvl w:ilvl="0" w:tplc="FCD870E4">
      <w:start w:val="1"/>
      <w:numFmt w:val="bullet"/>
      <w:lvlText w:val=""/>
      <w:lvlJc w:val="left"/>
      <w:pPr>
        <w:ind w:left="720" w:hanging="360"/>
      </w:pPr>
      <w:rPr>
        <w:rFonts w:ascii="Symbol" w:eastAsiaTheme="minorEastAsia"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3AB15DF8"/>
    <w:multiLevelType w:val="hybridMultilevel"/>
    <w:tmpl w:val="470AB82C"/>
    <w:lvl w:ilvl="0" w:tplc="D0AA97E2">
      <w:start w:val="1"/>
      <w:numFmt w:val="upperLetter"/>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840"/>
  <w:drawingGridHorizontalSpacing w:val="105"/>
  <w:displayHorizontalDrawingGridEvery w:val="0"/>
  <w:displayVerticalDrawingGridEvery w:val="2"/>
  <w:characterSpacingControl w:val="compressPunctuation"/>
  <w:savePreviewPicture/>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游明朝&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edzdvf0zypvtw7e9asevw997xef052etxftp&quot;&gt;My EndNote Library&lt;record-ids&gt;&lt;item&gt;57&lt;/item&gt;&lt;item&gt;138&lt;/item&gt;&lt;item&gt;144&lt;/item&gt;&lt;item&gt;147&lt;/item&gt;&lt;item&gt;224&lt;/item&gt;&lt;item&gt;233&lt;/item&gt;&lt;item&gt;239&lt;/item&gt;&lt;/record-ids&gt;&lt;/item&gt;&lt;/Libraries&gt;"/>
  </w:docVars>
  <w:rsids>
    <w:rsidRoot w:val="00553B30"/>
    <w:rsid w:val="00001477"/>
    <w:rsid w:val="00001E0D"/>
    <w:rsid w:val="0000377F"/>
    <w:rsid w:val="000051FA"/>
    <w:rsid w:val="000069F3"/>
    <w:rsid w:val="000074BE"/>
    <w:rsid w:val="0001036C"/>
    <w:rsid w:val="000107AA"/>
    <w:rsid w:val="00013612"/>
    <w:rsid w:val="00013BA2"/>
    <w:rsid w:val="00015046"/>
    <w:rsid w:val="00016984"/>
    <w:rsid w:val="00016E52"/>
    <w:rsid w:val="000205B2"/>
    <w:rsid w:val="000211E9"/>
    <w:rsid w:val="0002582D"/>
    <w:rsid w:val="000258E9"/>
    <w:rsid w:val="00030616"/>
    <w:rsid w:val="00030A8B"/>
    <w:rsid w:val="00030FC8"/>
    <w:rsid w:val="00031977"/>
    <w:rsid w:val="000319A7"/>
    <w:rsid w:val="000332E3"/>
    <w:rsid w:val="00033A15"/>
    <w:rsid w:val="00033D9A"/>
    <w:rsid w:val="00033EF1"/>
    <w:rsid w:val="00034DFF"/>
    <w:rsid w:val="00036C29"/>
    <w:rsid w:val="000373E2"/>
    <w:rsid w:val="00040603"/>
    <w:rsid w:val="00041B1D"/>
    <w:rsid w:val="00042392"/>
    <w:rsid w:val="00042A39"/>
    <w:rsid w:val="000442DB"/>
    <w:rsid w:val="00044DCE"/>
    <w:rsid w:val="00045EEE"/>
    <w:rsid w:val="0004615D"/>
    <w:rsid w:val="00047F4F"/>
    <w:rsid w:val="0005180A"/>
    <w:rsid w:val="0005386A"/>
    <w:rsid w:val="00055ECF"/>
    <w:rsid w:val="00057CD3"/>
    <w:rsid w:val="0006006C"/>
    <w:rsid w:val="00060FD8"/>
    <w:rsid w:val="00061896"/>
    <w:rsid w:val="00061AD3"/>
    <w:rsid w:val="00061BA9"/>
    <w:rsid w:val="0006240C"/>
    <w:rsid w:val="0006259F"/>
    <w:rsid w:val="000651B1"/>
    <w:rsid w:val="000652CE"/>
    <w:rsid w:val="000656FB"/>
    <w:rsid w:val="00066D84"/>
    <w:rsid w:val="00067780"/>
    <w:rsid w:val="00067A17"/>
    <w:rsid w:val="0007088C"/>
    <w:rsid w:val="00072844"/>
    <w:rsid w:val="00073DF3"/>
    <w:rsid w:val="00074801"/>
    <w:rsid w:val="00075B33"/>
    <w:rsid w:val="00076B44"/>
    <w:rsid w:val="000774C8"/>
    <w:rsid w:val="0007799F"/>
    <w:rsid w:val="00081114"/>
    <w:rsid w:val="000814BF"/>
    <w:rsid w:val="000820E7"/>
    <w:rsid w:val="0008259D"/>
    <w:rsid w:val="00082C7C"/>
    <w:rsid w:val="00083425"/>
    <w:rsid w:val="0008402B"/>
    <w:rsid w:val="0008569A"/>
    <w:rsid w:val="00085957"/>
    <w:rsid w:val="00087B51"/>
    <w:rsid w:val="00091656"/>
    <w:rsid w:val="0009278E"/>
    <w:rsid w:val="0009473F"/>
    <w:rsid w:val="00095905"/>
    <w:rsid w:val="00096AE6"/>
    <w:rsid w:val="00097836"/>
    <w:rsid w:val="000A1044"/>
    <w:rsid w:val="000A1E3C"/>
    <w:rsid w:val="000A1F70"/>
    <w:rsid w:val="000A2066"/>
    <w:rsid w:val="000A2379"/>
    <w:rsid w:val="000A2A3C"/>
    <w:rsid w:val="000A2D6C"/>
    <w:rsid w:val="000A2FB6"/>
    <w:rsid w:val="000A30D8"/>
    <w:rsid w:val="000A3340"/>
    <w:rsid w:val="000A341A"/>
    <w:rsid w:val="000A3526"/>
    <w:rsid w:val="000A36CE"/>
    <w:rsid w:val="000A396D"/>
    <w:rsid w:val="000A4201"/>
    <w:rsid w:val="000A4284"/>
    <w:rsid w:val="000A52D5"/>
    <w:rsid w:val="000A59D0"/>
    <w:rsid w:val="000A6C4F"/>
    <w:rsid w:val="000B02FB"/>
    <w:rsid w:val="000B12D5"/>
    <w:rsid w:val="000B3A7F"/>
    <w:rsid w:val="000B6EC9"/>
    <w:rsid w:val="000B7742"/>
    <w:rsid w:val="000B7C84"/>
    <w:rsid w:val="000C1244"/>
    <w:rsid w:val="000C1A55"/>
    <w:rsid w:val="000C2169"/>
    <w:rsid w:val="000C2245"/>
    <w:rsid w:val="000C2328"/>
    <w:rsid w:val="000C296A"/>
    <w:rsid w:val="000C2C77"/>
    <w:rsid w:val="000C2F9B"/>
    <w:rsid w:val="000C2FFA"/>
    <w:rsid w:val="000C4241"/>
    <w:rsid w:val="000C46B8"/>
    <w:rsid w:val="000C656A"/>
    <w:rsid w:val="000C690C"/>
    <w:rsid w:val="000C6D1C"/>
    <w:rsid w:val="000C70E6"/>
    <w:rsid w:val="000C7485"/>
    <w:rsid w:val="000D080E"/>
    <w:rsid w:val="000D0E2F"/>
    <w:rsid w:val="000D1066"/>
    <w:rsid w:val="000D1622"/>
    <w:rsid w:val="000D372E"/>
    <w:rsid w:val="000D38FE"/>
    <w:rsid w:val="000D4F72"/>
    <w:rsid w:val="000D55F5"/>
    <w:rsid w:val="000D57CF"/>
    <w:rsid w:val="000D6804"/>
    <w:rsid w:val="000E0995"/>
    <w:rsid w:val="000E1618"/>
    <w:rsid w:val="000E2D34"/>
    <w:rsid w:val="000E3373"/>
    <w:rsid w:val="000E33BA"/>
    <w:rsid w:val="000E35EB"/>
    <w:rsid w:val="000E3602"/>
    <w:rsid w:val="000E3715"/>
    <w:rsid w:val="000E4E09"/>
    <w:rsid w:val="000E4EC1"/>
    <w:rsid w:val="000E5054"/>
    <w:rsid w:val="000E5E81"/>
    <w:rsid w:val="000E6A3F"/>
    <w:rsid w:val="000E6F68"/>
    <w:rsid w:val="000F1EE6"/>
    <w:rsid w:val="000F1F29"/>
    <w:rsid w:val="000F29CF"/>
    <w:rsid w:val="000F382D"/>
    <w:rsid w:val="000F3A73"/>
    <w:rsid w:val="000F4A6A"/>
    <w:rsid w:val="000F5CFD"/>
    <w:rsid w:val="000F7518"/>
    <w:rsid w:val="000F7968"/>
    <w:rsid w:val="00100378"/>
    <w:rsid w:val="00100ED9"/>
    <w:rsid w:val="001013A9"/>
    <w:rsid w:val="0010158A"/>
    <w:rsid w:val="00102810"/>
    <w:rsid w:val="00105050"/>
    <w:rsid w:val="00105272"/>
    <w:rsid w:val="00105323"/>
    <w:rsid w:val="0010548D"/>
    <w:rsid w:val="0010558B"/>
    <w:rsid w:val="001058E8"/>
    <w:rsid w:val="00105936"/>
    <w:rsid w:val="00105A40"/>
    <w:rsid w:val="00105C63"/>
    <w:rsid w:val="00106C13"/>
    <w:rsid w:val="0010758D"/>
    <w:rsid w:val="001077BA"/>
    <w:rsid w:val="00111D41"/>
    <w:rsid w:val="00113EAB"/>
    <w:rsid w:val="00115127"/>
    <w:rsid w:val="00115866"/>
    <w:rsid w:val="0011638A"/>
    <w:rsid w:val="00116BC5"/>
    <w:rsid w:val="001202A8"/>
    <w:rsid w:val="001205F3"/>
    <w:rsid w:val="00121B74"/>
    <w:rsid w:val="00121C91"/>
    <w:rsid w:val="00121E9F"/>
    <w:rsid w:val="001224E5"/>
    <w:rsid w:val="0012282B"/>
    <w:rsid w:val="00122B00"/>
    <w:rsid w:val="001232EB"/>
    <w:rsid w:val="0012354E"/>
    <w:rsid w:val="001236D3"/>
    <w:rsid w:val="00123880"/>
    <w:rsid w:val="00123E09"/>
    <w:rsid w:val="00124C34"/>
    <w:rsid w:val="001255F8"/>
    <w:rsid w:val="00126EF3"/>
    <w:rsid w:val="00127C6F"/>
    <w:rsid w:val="00127EAD"/>
    <w:rsid w:val="001303B9"/>
    <w:rsid w:val="0013157F"/>
    <w:rsid w:val="00132564"/>
    <w:rsid w:val="001359FD"/>
    <w:rsid w:val="00135F09"/>
    <w:rsid w:val="0013605D"/>
    <w:rsid w:val="0013733C"/>
    <w:rsid w:val="00140024"/>
    <w:rsid w:val="00140643"/>
    <w:rsid w:val="0014127D"/>
    <w:rsid w:val="001426F2"/>
    <w:rsid w:val="00143604"/>
    <w:rsid w:val="00143796"/>
    <w:rsid w:val="001441A8"/>
    <w:rsid w:val="00145C40"/>
    <w:rsid w:val="00147031"/>
    <w:rsid w:val="001500B4"/>
    <w:rsid w:val="001515BC"/>
    <w:rsid w:val="00151A39"/>
    <w:rsid w:val="00151F98"/>
    <w:rsid w:val="001530ED"/>
    <w:rsid w:val="001536EC"/>
    <w:rsid w:val="00154B4E"/>
    <w:rsid w:val="00155FB9"/>
    <w:rsid w:val="00156407"/>
    <w:rsid w:val="00157ACF"/>
    <w:rsid w:val="00157F6B"/>
    <w:rsid w:val="00160121"/>
    <w:rsid w:val="0016139F"/>
    <w:rsid w:val="0016147C"/>
    <w:rsid w:val="0016223D"/>
    <w:rsid w:val="00162D4D"/>
    <w:rsid w:val="00162D78"/>
    <w:rsid w:val="001634E5"/>
    <w:rsid w:val="00163D58"/>
    <w:rsid w:val="0016435C"/>
    <w:rsid w:val="00164BF1"/>
    <w:rsid w:val="0016691A"/>
    <w:rsid w:val="0016712C"/>
    <w:rsid w:val="00170329"/>
    <w:rsid w:val="0017136D"/>
    <w:rsid w:val="00171394"/>
    <w:rsid w:val="001714E8"/>
    <w:rsid w:val="00171C88"/>
    <w:rsid w:val="00172106"/>
    <w:rsid w:val="001724A0"/>
    <w:rsid w:val="00172CAA"/>
    <w:rsid w:val="001738DC"/>
    <w:rsid w:val="0017429E"/>
    <w:rsid w:val="00174597"/>
    <w:rsid w:val="001761DB"/>
    <w:rsid w:val="001762D0"/>
    <w:rsid w:val="00177874"/>
    <w:rsid w:val="00177AF8"/>
    <w:rsid w:val="00181369"/>
    <w:rsid w:val="001815B9"/>
    <w:rsid w:val="00181B73"/>
    <w:rsid w:val="00181F97"/>
    <w:rsid w:val="00182038"/>
    <w:rsid w:val="00182524"/>
    <w:rsid w:val="001826D3"/>
    <w:rsid w:val="001827FD"/>
    <w:rsid w:val="00183BC1"/>
    <w:rsid w:val="001843BD"/>
    <w:rsid w:val="00184DED"/>
    <w:rsid w:val="00184E22"/>
    <w:rsid w:val="001854C0"/>
    <w:rsid w:val="00186C32"/>
    <w:rsid w:val="00186EDC"/>
    <w:rsid w:val="00187EF2"/>
    <w:rsid w:val="001900F8"/>
    <w:rsid w:val="001927B3"/>
    <w:rsid w:val="00192D96"/>
    <w:rsid w:val="00192E61"/>
    <w:rsid w:val="001937FA"/>
    <w:rsid w:val="00194FD6"/>
    <w:rsid w:val="001966C9"/>
    <w:rsid w:val="001A03F7"/>
    <w:rsid w:val="001A22CA"/>
    <w:rsid w:val="001A23F7"/>
    <w:rsid w:val="001A35D7"/>
    <w:rsid w:val="001A3DFF"/>
    <w:rsid w:val="001A4A5C"/>
    <w:rsid w:val="001A4A89"/>
    <w:rsid w:val="001B042C"/>
    <w:rsid w:val="001B0592"/>
    <w:rsid w:val="001B0C58"/>
    <w:rsid w:val="001B171D"/>
    <w:rsid w:val="001B29DF"/>
    <w:rsid w:val="001B367A"/>
    <w:rsid w:val="001B3733"/>
    <w:rsid w:val="001B443B"/>
    <w:rsid w:val="001B4C0B"/>
    <w:rsid w:val="001B4D6F"/>
    <w:rsid w:val="001B4DA7"/>
    <w:rsid w:val="001B623E"/>
    <w:rsid w:val="001C1322"/>
    <w:rsid w:val="001C20BC"/>
    <w:rsid w:val="001C323A"/>
    <w:rsid w:val="001C3C2B"/>
    <w:rsid w:val="001C4488"/>
    <w:rsid w:val="001C4AD2"/>
    <w:rsid w:val="001C5E3E"/>
    <w:rsid w:val="001C7674"/>
    <w:rsid w:val="001C7E8C"/>
    <w:rsid w:val="001D0F9C"/>
    <w:rsid w:val="001D1CD7"/>
    <w:rsid w:val="001D1EDE"/>
    <w:rsid w:val="001D2543"/>
    <w:rsid w:val="001D5379"/>
    <w:rsid w:val="001D54AC"/>
    <w:rsid w:val="001D6158"/>
    <w:rsid w:val="001D7AFB"/>
    <w:rsid w:val="001E0CF4"/>
    <w:rsid w:val="001E1A7E"/>
    <w:rsid w:val="001E1B6A"/>
    <w:rsid w:val="001E1D5A"/>
    <w:rsid w:val="001E338E"/>
    <w:rsid w:val="001E3395"/>
    <w:rsid w:val="001E4669"/>
    <w:rsid w:val="001E55E1"/>
    <w:rsid w:val="001E6111"/>
    <w:rsid w:val="001E7A22"/>
    <w:rsid w:val="001F0C80"/>
    <w:rsid w:val="001F16EB"/>
    <w:rsid w:val="001F1C71"/>
    <w:rsid w:val="001F4DB9"/>
    <w:rsid w:val="00200C1A"/>
    <w:rsid w:val="00201FF4"/>
    <w:rsid w:val="00210F4F"/>
    <w:rsid w:val="0021178C"/>
    <w:rsid w:val="00212CC1"/>
    <w:rsid w:val="00213C53"/>
    <w:rsid w:val="00214021"/>
    <w:rsid w:val="00214D8D"/>
    <w:rsid w:val="002152DB"/>
    <w:rsid w:val="00215CB5"/>
    <w:rsid w:val="002171B9"/>
    <w:rsid w:val="00217A63"/>
    <w:rsid w:val="00220B73"/>
    <w:rsid w:val="00220C05"/>
    <w:rsid w:val="002226BC"/>
    <w:rsid w:val="002230C7"/>
    <w:rsid w:val="00223DFC"/>
    <w:rsid w:val="00224408"/>
    <w:rsid w:val="00224B51"/>
    <w:rsid w:val="00224BDD"/>
    <w:rsid w:val="0023148D"/>
    <w:rsid w:val="00232396"/>
    <w:rsid w:val="00232859"/>
    <w:rsid w:val="00233305"/>
    <w:rsid w:val="00234341"/>
    <w:rsid w:val="00236FC8"/>
    <w:rsid w:val="0023777A"/>
    <w:rsid w:val="002408E8"/>
    <w:rsid w:val="00241D09"/>
    <w:rsid w:val="00242EC8"/>
    <w:rsid w:val="00243389"/>
    <w:rsid w:val="00243670"/>
    <w:rsid w:val="00247261"/>
    <w:rsid w:val="002503E3"/>
    <w:rsid w:val="00250561"/>
    <w:rsid w:val="00250617"/>
    <w:rsid w:val="00251AB2"/>
    <w:rsid w:val="00251EA1"/>
    <w:rsid w:val="00252496"/>
    <w:rsid w:val="00252571"/>
    <w:rsid w:val="0025456F"/>
    <w:rsid w:val="002551F7"/>
    <w:rsid w:val="00256110"/>
    <w:rsid w:val="00256A76"/>
    <w:rsid w:val="002578E1"/>
    <w:rsid w:val="00257EC1"/>
    <w:rsid w:val="0026124C"/>
    <w:rsid w:val="00261511"/>
    <w:rsid w:val="00261967"/>
    <w:rsid w:val="00261D87"/>
    <w:rsid w:val="00262312"/>
    <w:rsid w:val="00263AA0"/>
    <w:rsid w:val="002644AE"/>
    <w:rsid w:val="00264D9C"/>
    <w:rsid w:val="00265BCA"/>
    <w:rsid w:val="00266758"/>
    <w:rsid w:val="002670EF"/>
    <w:rsid w:val="002707AF"/>
    <w:rsid w:val="0027116A"/>
    <w:rsid w:val="00271309"/>
    <w:rsid w:val="0027156D"/>
    <w:rsid w:val="00273550"/>
    <w:rsid w:val="002745DA"/>
    <w:rsid w:val="0027468E"/>
    <w:rsid w:val="002749F9"/>
    <w:rsid w:val="00274FED"/>
    <w:rsid w:val="00276DB5"/>
    <w:rsid w:val="00276F89"/>
    <w:rsid w:val="00277D81"/>
    <w:rsid w:val="00283E8D"/>
    <w:rsid w:val="00283FE9"/>
    <w:rsid w:val="00286379"/>
    <w:rsid w:val="002867EA"/>
    <w:rsid w:val="00286B82"/>
    <w:rsid w:val="0028740C"/>
    <w:rsid w:val="00287D41"/>
    <w:rsid w:val="00290CB6"/>
    <w:rsid w:val="0029113E"/>
    <w:rsid w:val="00291217"/>
    <w:rsid w:val="00291286"/>
    <w:rsid w:val="002916FC"/>
    <w:rsid w:val="00291E7E"/>
    <w:rsid w:val="002937B3"/>
    <w:rsid w:val="00294EC6"/>
    <w:rsid w:val="0029575D"/>
    <w:rsid w:val="0029701D"/>
    <w:rsid w:val="0029714B"/>
    <w:rsid w:val="00297A10"/>
    <w:rsid w:val="00297D3D"/>
    <w:rsid w:val="002A232C"/>
    <w:rsid w:val="002A250B"/>
    <w:rsid w:val="002A3A67"/>
    <w:rsid w:val="002A61ED"/>
    <w:rsid w:val="002A71E5"/>
    <w:rsid w:val="002A725D"/>
    <w:rsid w:val="002A742D"/>
    <w:rsid w:val="002B01E6"/>
    <w:rsid w:val="002B0717"/>
    <w:rsid w:val="002B1687"/>
    <w:rsid w:val="002B414C"/>
    <w:rsid w:val="002B41C2"/>
    <w:rsid w:val="002B62FF"/>
    <w:rsid w:val="002B6EC7"/>
    <w:rsid w:val="002C0A4B"/>
    <w:rsid w:val="002C1899"/>
    <w:rsid w:val="002C277E"/>
    <w:rsid w:val="002C2D6C"/>
    <w:rsid w:val="002C2D82"/>
    <w:rsid w:val="002C34D1"/>
    <w:rsid w:val="002C3850"/>
    <w:rsid w:val="002C40F3"/>
    <w:rsid w:val="002C48BE"/>
    <w:rsid w:val="002C6C97"/>
    <w:rsid w:val="002C7FFE"/>
    <w:rsid w:val="002D0F7F"/>
    <w:rsid w:val="002D12E1"/>
    <w:rsid w:val="002D1539"/>
    <w:rsid w:val="002D1677"/>
    <w:rsid w:val="002D3271"/>
    <w:rsid w:val="002D354D"/>
    <w:rsid w:val="002D45AF"/>
    <w:rsid w:val="002D4D5D"/>
    <w:rsid w:val="002D5884"/>
    <w:rsid w:val="002D671E"/>
    <w:rsid w:val="002D75AA"/>
    <w:rsid w:val="002D7C86"/>
    <w:rsid w:val="002E238A"/>
    <w:rsid w:val="002E2BE0"/>
    <w:rsid w:val="002E3DE2"/>
    <w:rsid w:val="002E4E4F"/>
    <w:rsid w:val="002E5F2E"/>
    <w:rsid w:val="002E6FF6"/>
    <w:rsid w:val="002F1771"/>
    <w:rsid w:val="002F1E0C"/>
    <w:rsid w:val="002F3426"/>
    <w:rsid w:val="002F4536"/>
    <w:rsid w:val="002F5FB5"/>
    <w:rsid w:val="002F7114"/>
    <w:rsid w:val="002F7916"/>
    <w:rsid w:val="002F7AE2"/>
    <w:rsid w:val="003001A3"/>
    <w:rsid w:val="0030029F"/>
    <w:rsid w:val="00300CD3"/>
    <w:rsid w:val="00301DE7"/>
    <w:rsid w:val="00302A25"/>
    <w:rsid w:val="003032A9"/>
    <w:rsid w:val="00303602"/>
    <w:rsid w:val="003039C9"/>
    <w:rsid w:val="00303AE0"/>
    <w:rsid w:val="00303BE7"/>
    <w:rsid w:val="003068FC"/>
    <w:rsid w:val="00306943"/>
    <w:rsid w:val="00306F3C"/>
    <w:rsid w:val="003124D8"/>
    <w:rsid w:val="00312AA0"/>
    <w:rsid w:val="003134F6"/>
    <w:rsid w:val="003204EA"/>
    <w:rsid w:val="00322ACF"/>
    <w:rsid w:val="00323401"/>
    <w:rsid w:val="0032395C"/>
    <w:rsid w:val="0032417E"/>
    <w:rsid w:val="00325141"/>
    <w:rsid w:val="00326C61"/>
    <w:rsid w:val="00333358"/>
    <w:rsid w:val="003336F3"/>
    <w:rsid w:val="00334AEA"/>
    <w:rsid w:val="00335D41"/>
    <w:rsid w:val="003361B1"/>
    <w:rsid w:val="0033733F"/>
    <w:rsid w:val="00337800"/>
    <w:rsid w:val="00342E07"/>
    <w:rsid w:val="003439A5"/>
    <w:rsid w:val="003441B8"/>
    <w:rsid w:val="003446B2"/>
    <w:rsid w:val="00345235"/>
    <w:rsid w:val="00345949"/>
    <w:rsid w:val="00345BFA"/>
    <w:rsid w:val="00345D12"/>
    <w:rsid w:val="00345E6E"/>
    <w:rsid w:val="00346381"/>
    <w:rsid w:val="00346D8C"/>
    <w:rsid w:val="00346F64"/>
    <w:rsid w:val="00347EEF"/>
    <w:rsid w:val="00350306"/>
    <w:rsid w:val="003509C3"/>
    <w:rsid w:val="003526F5"/>
    <w:rsid w:val="0035284C"/>
    <w:rsid w:val="00353E5C"/>
    <w:rsid w:val="00354663"/>
    <w:rsid w:val="003547E5"/>
    <w:rsid w:val="003548B3"/>
    <w:rsid w:val="0035636D"/>
    <w:rsid w:val="00363687"/>
    <w:rsid w:val="00364EB9"/>
    <w:rsid w:val="003652B4"/>
    <w:rsid w:val="00366848"/>
    <w:rsid w:val="00367DB5"/>
    <w:rsid w:val="003712F6"/>
    <w:rsid w:val="00371A5F"/>
    <w:rsid w:val="00371CE8"/>
    <w:rsid w:val="00371F9D"/>
    <w:rsid w:val="003720FB"/>
    <w:rsid w:val="00373332"/>
    <w:rsid w:val="0037333C"/>
    <w:rsid w:val="0037658F"/>
    <w:rsid w:val="00376CB1"/>
    <w:rsid w:val="00377AB4"/>
    <w:rsid w:val="00377E1E"/>
    <w:rsid w:val="003801B4"/>
    <w:rsid w:val="003809BF"/>
    <w:rsid w:val="0038112F"/>
    <w:rsid w:val="003817CF"/>
    <w:rsid w:val="003818BD"/>
    <w:rsid w:val="003819D1"/>
    <w:rsid w:val="00381A71"/>
    <w:rsid w:val="00382426"/>
    <w:rsid w:val="003846DB"/>
    <w:rsid w:val="003851F9"/>
    <w:rsid w:val="003863E2"/>
    <w:rsid w:val="00390E7B"/>
    <w:rsid w:val="00390EAA"/>
    <w:rsid w:val="003937A1"/>
    <w:rsid w:val="00393823"/>
    <w:rsid w:val="00393EE8"/>
    <w:rsid w:val="0039497E"/>
    <w:rsid w:val="00394CA6"/>
    <w:rsid w:val="00395794"/>
    <w:rsid w:val="003972FC"/>
    <w:rsid w:val="003A1E6A"/>
    <w:rsid w:val="003A20B3"/>
    <w:rsid w:val="003A2DBB"/>
    <w:rsid w:val="003A3287"/>
    <w:rsid w:val="003A37DA"/>
    <w:rsid w:val="003A3A60"/>
    <w:rsid w:val="003A4BD2"/>
    <w:rsid w:val="003A66CD"/>
    <w:rsid w:val="003A7A2B"/>
    <w:rsid w:val="003A7D37"/>
    <w:rsid w:val="003A7F26"/>
    <w:rsid w:val="003B0622"/>
    <w:rsid w:val="003B0742"/>
    <w:rsid w:val="003B0B7A"/>
    <w:rsid w:val="003B0E92"/>
    <w:rsid w:val="003B1D2A"/>
    <w:rsid w:val="003B298E"/>
    <w:rsid w:val="003B2C55"/>
    <w:rsid w:val="003B350A"/>
    <w:rsid w:val="003B4892"/>
    <w:rsid w:val="003B6537"/>
    <w:rsid w:val="003B7428"/>
    <w:rsid w:val="003B7764"/>
    <w:rsid w:val="003C0976"/>
    <w:rsid w:val="003C149D"/>
    <w:rsid w:val="003C1F50"/>
    <w:rsid w:val="003C33AB"/>
    <w:rsid w:val="003C38FD"/>
    <w:rsid w:val="003C39F6"/>
    <w:rsid w:val="003C4B39"/>
    <w:rsid w:val="003C5BD5"/>
    <w:rsid w:val="003C5D32"/>
    <w:rsid w:val="003C5E1F"/>
    <w:rsid w:val="003C5EAB"/>
    <w:rsid w:val="003C6C85"/>
    <w:rsid w:val="003D0216"/>
    <w:rsid w:val="003D03D1"/>
    <w:rsid w:val="003D0A1D"/>
    <w:rsid w:val="003D22A2"/>
    <w:rsid w:val="003D23B0"/>
    <w:rsid w:val="003D2F89"/>
    <w:rsid w:val="003D3312"/>
    <w:rsid w:val="003D42AD"/>
    <w:rsid w:val="003D44D4"/>
    <w:rsid w:val="003D5309"/>
    <w:rsid w:val="003D6134"/>
    <w:rsid w:val="003D624E"/>
    <w:rsid w:val="003D6851"/>
    <w:rsid w:val="003D73D8"/>
    <w:rsid w:val="003E022C"/>
    <w:rsid w:val="003E0498"/>
    <w:rsid w:val="003E1A37"/>
    <w:rsid w:val="003E249E"/>
    <w:rsid w:val="003E2812"/>
    <w:rsid w:val="003E321B"/>
    <w:rsid w:val="003E3B65"/>
    <w:rsid w:val="003E456E"/>
    <w:rsid w:val="003E512F"/>
    <w:rsid w:val="003E55BC"/>
    <w:rsid w:val="003F1252"/>
    <w:rsid w:val="003F1F51"/>
    <w:rsid w:val="003F312B"/>
    <w:rsid w:val="003F32FF"/>
    <w:rsid w:val="003F38BC"/>
    <w:rsid w:val="003F3BF8"/>
    <w:rsid w:val="003F48B3"/>
    <w:rsid w:val="003F4B61"/>
    <w:rsid w:val="003F56CA"/>
    <w:rsid w:val="003F5819"/>
    <w:rsid w:val="003F5855"/>
    <w:rsid w:val="003F5C57"/>
    <w:rsid w:val="004000D9"/>
    <w:rsid w:val="004003EB"/>
    <w:rsid w:val="00400C90"/>
    <w:rsid w:val="00401D9C"/>
    <w:rsid w:val="004028BB"/>
    <w:rsid w:val="004032F0"/>
    <w:rsid w:val="004043D0"/>
    <w:rsid w:val="00404AB4"/>
    <w:rsid w:val="00404F70"/>
    <w:rsid w:val="00405398"/>
    <w:rsid w:val="00405EE5"/>
    <w:rsid w:val="004113D4"/>
    <w:rsid w:val="00414374"/>
    <w:rsid w:val="004145B5"/>
    <w:rsid w:val="00415466"/>
    <w:rsid w:val="00415B34"/>
    <w:rsid w:val="00415C43"/>
    <w:rsid w:val="004173B7"/>
    <w:rsid w:val="00417530"/>
    <w:rsid w:val="0042267B"/>
    <w:rsid w:val="00422824"/>
    <w:rsid w:val="00424C50"/>
    <w:rsid w:val="004257F3"/>
    <w:rsid w:val="00426384"/>
    <w:rsid w:val="004272E2"/>
    <w:rsid w:val="0043113D"/>
    <w:rsid w:val="0043301F"/>
    <w:rsid w:val="0043351F"/>
    <w:rsid w:val="0043458F"/>
    <w:rsid w:val="004351A7"/>
    <w:rsid w:val="00435ACE"/>
    <w:rsid w:val="00436522"/>
    <w:rsid w:val="00436690"/>
    <w:rsid w:val="00436C0D"/>
    <w:rsid w:val="00437455"/>
    <w:rsid w:val="004408DD"/>
    <w:rsid w:val="004415CA"/>
    <w:rsid w:val="00441C40"/>
    <w:rsid w:val="00441EBF"/>
    <w:rsid w:val="00442DB3"/>
    <w:rsid w:val="00443550"/>
    <w:rsid w:val="00443C5F"/>
    <w:rsid w:val="00444434"/>
    <w:rsid w:val="00445668"/>
    <w:rsid w:val="00446F3D"/>
    <w:rsid w:val="0045140A"/>
    <w:rsid w:val="004524D0"/>
    <w:rsid w:val="004527E3"/>
    <w:rsid w:val="00452E28"/>
    <w:rsid w:val="00454142"/>
    <w:rsid w:val="00455008"/>
    <w:rsid w:val="00455370"/>
    <w:rsid w:val="004573EF"/>
    <w:rsid w:val="00457D2F"/>
    <w:rsid w:val="0046235E"/>
    <w:rsid w:val="00463D77"/>
    <w:rsid w:val="0046413A"/>
    <w:rsid w:val="00464785"/>
    <w:rsid w:val="00466D76"/>
    <w:rsid w:val="00470075"/>
    <w:rsid w:val="004701BF"/>
    <w:rsid w:val="004710ED"/>
    <w:rsid w:val="00471936"/>
    <w:rsid w:val="00471F48"/>
    <w:rsid w:val="00473906"/>
    <w:rsid w:val="004747D5"/>
    <w:rsid w:val="0047549E"/>
    <w:rsid w:val="004757A9"/>
    <w:rsid w:val="0047675A"/>
    <w:rsid w:val="00476F1C"/>
    <w:rsid w:val="004772F5"/>
    <w:rsid w:val="00477305"/>
    <w:rsid w:val="004777AD"/>
    <w:rsid w:val="00480173"/>
    <w:rsid w:val="00480C94"/>
    <w:rsid w:val="00480CB2"/>
    <w:rsid w:val="004811B4"/>
    <w:rsid w:val="0048121F"/>
    <w:rsid w:val="00481446"/>
    <w:rsid w:val="00481797"/>
    <w:rsid w:val="00482310"/>
    <w:rsid w:val="0048233B"/>
    <w:rsid w:val="00482E5F"/>
    <w:rsid w:val="0048323E"/>
    <w:rsid w:val="00484A90"/>
    <w:rsid w:val="00485196"/>
    <w:rsid w:val="004857D7"/>
    <w:rsid w:val="004857E4"/>
    <w:rsid w:val="004866B3"/>
    <w:rsid w:val="00486CDC"/>
    <w:rsid w:val="00490E71"/>
    <w:rsid w:val="004911F8"/>
    <w:rsid w:val="00491844"/>
    <w:rsid w:val="00491907"/>
    <w:rsid w:val="00491AEC"/>
    <w:rsid w:val="00492169"/>
    <w:rsid w:val="00492F66"/>
    <w:rsid w:val="00494AEA"/>
    <w:rsid w:val="00494ED4"/>
    <w:rsid w:val="00495B26"/>
    <w:rsid w:val="004960DD"/>
    <w:rsid w:val="0049631C"/>
    <w:rsid w:val="0049634C"/>
    <w:rsid w:val="004A0A72"/>
    <w:rsid w:val="004A0CB3"/>
    <w:rsid w:val="004A0E4D"/>
    <w:rsid w:val="004A0F4B"/>
    <w:rsid w:val="004A3BD6"/>
    <w:rsid w:val="004A3D9D"/>
    <w:rsid w:val="004A4649"/>
    <w:rsid w:val="004A4D44"/>
    <w:rsid w:val="004A523F"/>
    <w:rsid w:val="004A53E3"/>
    <w:rsid w:val="004B100F"/>
    <w:rsid w:val="004B1D50"/>
    <w:rsid w:val="004B1E8F"/>
    <w:rsid w:val="004B31F2"/>
    <w:rsid w:val="004B3E09"/>
    <w:rsid w:val="004B4FAE"/>
    <w:rsid w:val="004B5932"/>
    <w:rsid w:val="004B623B"/>
    <w:rsid w:val="004B7C6E"/>
    <w:rsid w:val="004B7CF3"/>
    <w:rsid w:val="004C2D90"/>
    <w:rsid w:val="004C467F"/>
    <w:rsid w:val="004C4982"/>
    <w:rsid w:val="004C4E48"/>
    <w:rsid w:val="004C5E2F"/>
    <w:rsid w:val="004C6633"/>
    <w:rsid w:val="004D0B61"/>
    <w:rsid w:val="004D12C4"/>
    <w:rsid w:val="004D231C"/>
    <w:rsid w:val="004D2E99"/>
    <w:rsid w:val="004D3270"/>
    <w:rsid w:val="004D32B0"/>
    <w:rsid w:val="004D3C2D"/>
    <w:rsid w:val="004D536F"/>
    <w:rsid w:val="004D5DD5"/>
    <w:rsid w:val="004D61D7"/>
    <w:rsid w:val="004E0515"/>
    <w:rsid w:val="004E18B9"/>
    <w:rsid w:val="004E233F"/>
    <w:rsid w:val="004E3D97"/>
    <w:rsid w:val="004E44A5"/>
    <w:rsid w:val="004E5263"/>
    <w:rsid w:val="004E715A"/>
    <w:rsid w:val="004F00D4"/>
    <w:rsid w:val="004F216C"/>
    <w:rsid w:val="004F28A4"/>
    <w:rsid w:val="004F40D1"/>
    <w:rsid w:val="004F4380"/>
    <w:rsid w:val="004F46D1"/>
    <w:rsid w:val="004F5455"/>
    <w:rsid w:val="004F72AA"/>
    <w:rsid w:val="004F7BF2"/>
    <w:rsid w:val="00503CC4"/>
    <w:rsid w:val="00503DB8"/>
    <w:rsid w:val="00504413"/>
    <w:rsid w:val="0050478F"/>
    <w:rsid w:val="0050608F"/>
    <w:rsid w:val="0050775E"/>
    <w:rsid w:val="005103FB"/>
    <w:rsid w:val="005110B0"/>
    <w:rsid w:val="00511427"/>
    <w:rsid w:val="0051150F"/>
    <w:rsid w:val="00511780"/>
    <w:rsid w:val="00512ADF"/>
    <w:rsid w:val="00512B2C"/>
    <w:rsid w:val="005159B3"/>
    <w:rsid w:val="0051611E"/>
    <w:rsid w:val="00516A5C"/>
    <w:rsid w:val="00516E37"/>
    <w:rsid w:val="005217AE"/>
    <w:rsid w:val="00524D89"/>
    <w:rsid w:val="005253AF"/>
    <w:rsid w:val="00531304"/>
    <w:rsid w:val="00531A9E"/>
    <w:rsid w:val="00532DEF"/>
    <w:rsid w:val="00532E3F"/>
    <w:rsid w:val="005338C7"/>
    <w:rsid w:val="00533984"/>
    <w:rsid w:val="00534089"/>
    <w:rsid w:val="00534343"/>
    <w:rsid w:val="005351F4"/>
    <w:rsid w:val="005361A5"/>
    <w:rsid w:val="00540EA7"/>
    <w:rsid w:val="0054246A"/>
    <w:rsid w:val="00542F9B"/>
    <w:rsid w:val="005438ED"/>
    <w:rsid w:val="00543DE4"/>
    <w:rsid w:val="00543E68"/>
    <w:rsid w:val="0054449F"/>
    <w:rsid w:val="005446C4"/>
    <w:rsid w:val="00544A1E"/>
    <w:rsid w:val="00545278"/>
    <w:rsid w:val="00545C17"/>
    <w:rsid w:val="00545DAB"/>
    <w:rsid w:val="00546084"/>
    <w:rsid w:val="00546EE7"/>
    <w:rsid w:val="00546F4B"/>
    <w:rsid w:val="005476DF"/>
    <w:rsid w:val="00547D65"/>
    <w:rsid w:val="00550667"/>
    <w:rsid w:val="005509A4"/>
    <w:rsid w:val="00551EE3"/>
    <w:rsid w:val="0055228C"/>
    <w:rsid w:val="0055309A"/>
    <w:rsid w:val="00553B30"/>
    <w:rsid w:val="00554CD8"/>
    <w:rsid w:val="005554A9"/>
    <w:rsid w:val="00555B7C"/>
    <w:rsid w:val="00556230"/>
    <w:rsid w:val="00556DD3"/>
    <w:rsid w:val="005600C0"/>
    <w:rsid w:val="00560944"/>
    <w:rsid w:val="00560E40"/>
    <w:rsid w:val="0056221B"/>
    <w:rsid w:val="00562C5E"/>
    <w:rsid w:val="0056307B"/>
    <w:rsid w:val="00563E13"/>
    <w:rsid w:val="005644C2"/>
    <w:rsid w:val="00566689"/>
    <w:rsid w:val="0056681B"/>
    <w:rsid w:val="00566CE6"/>
    <w:rsid w:val="00566ED0"/>
    <w:rsid w:val="005670A3"/>
    <w:rsid w:val="00567D97"/>
    <w:rsid w:val="005709DC"/>
    <w:rsid w:val="00570C4C"/>
    <w:rsid w:val="00570FC5"/>
    <w:rsid w:val="005711FC"/>
    <w:rsid w:val="00571728"/>
    <w:rsid w:val="00571C38"/>
    <w:rsid w:val="00571E3E"/>
    <w:rsid w:val="00572086"/>
    <w:rsid w:val="00572331"/>
    <w:rsid w:val="0057244A"/>
    <w:rsid w:val="00572BAD"/>
    <w:rsid w:val="0057300F"/>
    <w:rsid w:val="005743DA"/>
    <w:rsid w:val="005747CF"/>
    <w:rsid w:val="00575A9A"/>
    <w:rsid w:val="00576449"/>
    <w:rsid w:val="00576722"/>
    <w:rsid w:val="00576E68"/>
    <w:rsid w:val="00580E53"/>
    <w:rsid w:val="0058146E"/>
    <w:rsid w:val="0058394C"/>
    <w:rsid w:val="00583E45"/>
    <w:rsid w:val="00584181"/>
    <w:rsid w:val="00585C46"/>
    <w:rsid w:val="00587245"/>
    <w:rsid w:val="00590142"/>
    <w:rsid w:val="00590F56"/>
    <w:rsid w:val="00593A95"/>
    <w:rsid w:val="00594BFF"/>
    <w:rsid w:val="00595465"/>
    <w:rsid w:val="00596183"/>
    <w:rsid w:val="00596DF4"/>
    <w:rsid w:val="005A0178"/>
    <w:rsid w:val="005A020B"/>
    <w:rsid w:val="005A0A2B"/>
    <w:rsid w:val="005A0C63"/>
    <w:rsid w:val="005A385C"/>
    <w:rsid w:val="005A40DA"/>
    <w:rsid w:val="005A49B4"/>
    <w:rsid w:val="005A5187"/>
    <w:rsid w:val="005A5D96"/>
    <w:rsid w:val="005A70BB"/>
    <w:rsid w:val="005B24DF"/>
    <w:rsid w:val="005B2F2D"/>
    <w:rsid w:val="005B3B6A"/>
    <w:rsid w:val="005B3E23"/>
    <w:rsid w:val="005B3E5F"/>
    <w:rsid w:val="005B67F0"/>
    <w:rsid w:val="005B720C"/>
    <w:rsid w:val="005C02D5"/>
    <w:rsid w:val="005C0421"/>
    <w:rsid w:val="005C084D"/>
    <w:rsid w:val="005C11E8"/>
    <w:rsid w:val="005C2465"/>
    <w:rsid w:val="005C3221"/>
    <w:rsid w:val="005C56CF"/>
    <w:rsid w:val="005C701B"/>
    <w:rsid w:val="005C7610"/>
    <w:rsid w:val="005C77D0"/>
    <w:rsid w:val="005D092C"/>
    <w:rsid w:val="005D16CB"/>
    <w:rsid w:val="005D1E73"/>
    <w:rsid w:val="005D24FD"/>
    <w:rsid w:val="005D2BED"/>
    <w:rsid w:val="005D424C"/>
    <w:rsid w:val="005D43EB"/>
    <w:rsid w:val="005D7EFF"/>
    <w:rsid w:val="005E0773"/>
    <w:rsid w:val="005E0C74"/>
    <w:rsid w:val="005E18A0"/>
    <w:rsid w:val="005E1CF9"/>
    <w:rsid w:val="005E230E"/>
    <w:rsid w:val="005E406B"/>
    <w:rsid w:val="005E4F2E"/>
    <w:rsid w:val="005E52EA"/>
    <w:rsid w:val="005E5312"/>
    <w:rsid w:val="005E5A59"/>
    <w:rsid w:val="005E5EBE"/>
    <w:rsid w:val="005E74A5"/>
    <w:rsid w:val="005F049B"/>
    <w:rsid w:val="005F07DC"/>
    <w:rsid w:val="005F0918"/>
    <w:rsid w:val="005F0986"/>
    <w:rsid w:val="005F0C11"/>
    <w:rsid w:val="005F29BC"/>
    <w:rsid w:val="005F4AE5"/>
    <w:rsid w:val="005F5D5A"/>
    <w:rsid w:val="005F5EA4"/>
    <w:rsid w:val="005F603F"/>
    <w:rsid w:val="005F6D69"/>
    <w:rsid w:val="005F7C29"/>
    <w:rsid w:val="006034F7"/>
    <w:rsid w:val="00603FB3"/>
    <w:rsid w:val="00604CF7"/>
    <w:rsid w:val="00605138"/>
    <w:rsid w:val="006067FC"/>
    <w:rsid w:val="00606A16"/>
    <w:rsid w:val="00606DF2"/>
    <w:rsid w:val="00607BF9"/>
    <w:rsid w:val="006101AB"/>
    <w:rsid w:val="00610507"/>
    <w:rsid w:val="0061095B"/>
    <w:rsid w:val="00612277"/>
    <w:rsid w:val="006126A2"/>
    <w:rsid w:val="00613F22"/>
    <w:rsid w:val="00613FF1"/>
    <w:rsid w:val="006143E1"/>
    <w:rsid w:val="00623E5D"/>
    <w:rsid w:val="00625159"/>
    <w:rsid w:val="006255AF"/>
    <w:rsid w:val="00626466"/>
    <w:rsid w:val="006266E6"/>
    <w:rsid w:val="00627443"/>
    <w:rsid w:val="0062787D"/>
    <w:rsid w:val="00630BFC"/>
    <w:rsid w:val="00630ED1"/>
    <w:rsid w:val="00631D01"/>
    <w:rsid w:val="00631E7A"/>
    <w:rsid w:val="006346D7"/>
    <w:rsid w:val="00635BF9"/>
    <w:rsid w:val="006360A5"/>
    <w:rsid w:val="00636EDB"/>
    <w:rsid w:val="0063710E"/>
    <w:rsid w:val="0064075B"/>
    <w:rsid w:val="00640CDB"/>
    <w:rsid w:val="006429C9"/>
    <w:rsid w:val="00643663"/>
    <w:rsid w:val="006441DE"/>
    <w:rsid w:val="0064468E"/>
    <w:rsid w:val="006446DF"/>
    <w:rsid w:val="00644E5B"/>
    <w:rsid w:val="00645583"/>
    <w:rsid w:val="0064579E"/>
    <w:rsid w:val="006463B9"/>
    <w:rsid w:val="006513BF"/>
    <w:rsid w:val="00651852"/>
    <w:rsid w:val="00651D2C"/>
    <w:rsid w:val="0065208A"/>
    <w:rsid w:val="00652A68"/>
    <w:rsid w:val="00652C8B"/>
    <w:rsid w:val="00652FB4"/>
    <w:rsid w:val="0065339E"/>
    <w:rsid w:val="006545F1"/>
    <w:rsid w:val="00655159"/>
    <w:rsid w:val="006552D5"/>
    <w:rsid w:val="006558EA"/>
    <w:rsid w:val="00655A45"/>
    <w:rsid w:val="006569F8"/>
    <w:rsid w:val="00656D33"/>
    <w:rsid w:val="00660598"/>
    <w:rsid w:val="0066080F"/>
    <w:rsid w:val="006609B5"/>
    <w:rsid w:val="006610B3"/>
    <w:rsid w:val="00661280"/>
    <w:rsid w:val="00662D68"/>
    <w:rsid w:val="00663B1C"/>
    <w:rsid w:val="00664553"/>
    <w:rsid w:val="00664CA3"/>
    <w:rsid w:val="0066539C"/>
    <w:rsid w:val="006676C5"/>
    <w:rsid w:val="006676F0"/>
    <w:rsid w:val="00670084"/>
    <w:rsid w:val="006703BB"/>
    <w:rsid w:val="00670A3F"/>
    <w:rsid w:val="00670BA1"/>
    <w:rsid w:val="00670F13"/>
    <w:rsid w:val="00671EF7"/>
    <w:rsid w:val="0067286F"/>
    <w:rsid w:val="00674659"/>
    <w:rsid w:val="00674A9D"/>
    <w:rsid w:val="006771D5"/>
    <w:rsid w:val="00677C6C"/>
    <w:rsid w:val="00680968"/>
    <w:rsid w:val="00681146"/>
    <w:rsid w:val="00683140"/>
    <w:rsid w:val="00683C57"/>
    <w:rsid w:val="00684DAD"/>
    <w:rsid w:val="0068594C"/>
    <w:rsid w:val="00690BD7"/>
    <w:rsid w:val="006914B0"/>
    <w:rsid w:val="00691BAF"/>
    <w:rsid w:val="00692517"/>
    <w:rsid w:val="0069575C"/>
    <w:rsid w:val="00696292"/>
    <w:rsid w:val="006965FC"/>
    <w:rsid w:val="00697291"/>
    <w:rsid w:val="006A04C3"/>
    <w:rsid w:val="006A0871"/>
    <w:rsid w:val="006A10F0"/>
    <w:rsid w:val="006A2404"/>
    <w:rsid w:val="006A2DD8"/>
    <w:rsid w:val="006A2E6C"/>
    <w:rsid w:val="006A311F"/>
    <w:rsid w:val="006A3DAA"/>
    <w:rsid w:val="006A4052"/>
    <w:rsid w:val="006A66FD"/>
    <w:rsid w:val="006A68DA"/>
    <w:rsid w:val="006A6D75"/>
    <w:rsid w:val="006A7E2F"/>
    <w:rsid w:val="006A7F19"/>
    <w:rsid w:val="006B1081"/>
    <w:rsid w:val="006B2993"/>
    <w:rsid w:val="006B640E"/>
    <w:rsid w:val="006B6AC7"/>
    <w:rsid w:val="006B6DE1"/>
    <w:rsid w:val="006B6F10"/>
    <w:rsid w:val="006B72DC"/>
    <w:rsid w:val="006B738D"/>
    <w:rsid w:val="006B7B09"/>
    <w:rsid w:val="006C001A"/>
    <w:rsid w:val="006C0BDE"/>
    <w:rsid w:val="006C1BAF"/>
    <w:rsid w:val="006C1C42"/>
    <w:rsid w:val="006C3083"/>
    <w:rsid w:val="006C4B6E"/>
    <w:rsid w:val="006C5DD3"/>
    <w:rsid w:val="006C5DDF"/>
    <w:rsid w:val="006C5ED1"/>
    <w:rsid w:val="006D082D"/>
    <w:rsid w:val="006D2A01"/>
    <w:rsid w:val="006D3292"/>
    <w:rsid w:val="006D409D"/>
    <w:rsid w:val="006D4EA2"/>
    <w:rsid w:val="006D711C"/>
    <w:rsid w:val="006D7855"/>
    <w:rsid w:val="006E0155"/>
    <w:rsid w:val="006E099B"/>
    <w:rsid w:val="006E0EA0"/>
    <w:rsid w:val="006E1D5C"/>
    <w:rsid w:val="006E1F60"/>
    <w:rsid w:val="006E2158"/>
    <w:rsid w:val="006E25AF"/>
    <w:rsid w:val="006E2DE0"/>
    <w:rsid w:val="006E400C"/>
    <w:rsid w:val="006E488C"/>
    <w:rsid w:val="006E56F5"/>
    <w:rsid w:val="006E65F1"/>
    <w:rsid w:val="006E681C"/>
    <w:rsid w:val="006E6F51"/>
    <w:rsid w:val="006E7A83"/>
    <w:rsid w:val="006F00E3"/>
    <w:rsid w:val="006F05DD"/>
    <w:rsid w:val="006F154F"/>
    <w:rsid w:val="006F1835"/>
    <w:rsid w:val="006F1A11"/>
    <w:rsid w:val="006F3C03"/>
    <w:rsid w:val="006F4310"/>
    <w:rsid w:val="006F5D9A"/>
    <w:rsid w:val="006F675D"/>
    <w:rsid w:val="006F6A2B"/>
    <w:rsid w:val="006F7DDF"/>
    <w:rsid w:val="00700139"/>
    <w:rsid w:val="00700163"/>
    <w:rsid w:val="00702D20"/>
    <w:rsid w:val="00703099"/>
    <w:rsid w:val="007032E5"/>
    <w:rsid w:val="00703CD0"/>
    <w:rsid w:val="007050AF"/>
    <w:rsid w:val="0070699D"/>
    <w:rsid w:val="007069EA"/>
    <w:rsid w:val="00706C02"/>
    <w:rsid w:val="00707F23"/>
    <w:rsid w:val="007105FE"/>
    <w:rsid w:val="00710D7E"/>
    <w:rsid w:val="00711743"/>
    <w:rsid w:val="0071365D"/>
    <w:rsid w:val="007139AF"/>
    <w:rsid w:val="00714320"/>
    <w:rsid w:val="00715660"/>
    <w:rsid w:val="00715C4E"/>
    <w:rsid w:val="00716B27"/>
    <w:rsid w:val="0071771D"/>
    <w:rsid w:val="0072083D"/>
    <w:rsid w:val="00720FF7"/>
    <w:rsid w:val="00721747"/>
    <w:rsid w:val="007259FF"/>
    <w:rsid w:val="00726A3B"/>
    <w:rsid w:val="0072702D"/>
    <w:rsid w:val="00727B48"/>
    <w:rsid w:val="00730EC0"/>
    <w:rsid w:val="007327CC"/>
    <w:rsid w:val="00732916"/>
    <w:rsid w:val="0073336A"/>
    <w:rsid w:val="007333FC"/>
    <w:rsid w:val="00733658"/>
    <w:rsid w:val="00734F72"/>
    <w:rsid w:val="007355B2"/>
    <w:rsid w:val="00735700"/>
    <w:rsid w:val="00736650"/>
    <w:rsid w:val="00736F48"/>
    <w:rsid w:val="00737099"/>
    <w:rsid w:val="00737DF0"/>
    <w:rsid w:val="0074043B"/>
    <w:rsid w:val="00740D9D"/>
    <w:rsid w:val="00740F8B"/>
    <w:rsid w:val="00741350"/>
    <w:rsid w:val="007414A1"/>
    <w:rsid w:val="00741981"/>
    <w:rsid w:val="00746D48"/>
    <w:rsid w:val="007501DE"/>
    <w:rsid w:val="00750745"/>
    <w:rsid w:val="0075078A"/>
    <w:rsid w:val="00751F91"/>
    <w:rsid w:val="0075478B"/>
    <w:rsid w:val="00755BC8"/>
    <w:rsid w:val="007569ED"/>
    <w:rsid w:val="00757FD9"/>
    <w:rsid w:val="00760939"/>
    <w:rsid w:val="00760E8F"/>
    <w:rsid w:val="007613F4"/>
    <w:rsid w:val="00761C48"/>
    <w:rsid w:val="00761CC0"/>
    <w:rsid w:val="00761E5B"/>
    <w:rsid w:val="0076210D"/>
    <w:rsid w:val="00762E11"/>
    <w:rsid w:val="00764BE5"/>
    <w:rsid w:val="00764D7B"/>
    <w:rsid w:val="00764D7E"/>
    <w:rsid w:val="0076620F"/>
    <w:rsid w:val="007664C2"/>
    <w:rsid w:val="007665AF"/>
    <w:rsid w:val="00773AD2"/>
    <w:rsid w:val="00775B90"/>
    <w:rsid w:val="007770F4"/>
    <w:rsid w:val="00780A6E"/>
    <w:rsid w:val="00782065"/>
    <w:rsid w:val="00782852"/>
    <w:rsid w:val="00782BE8"/>
    <w:rsid w:val="00783441"/>
    <w:rsid w:val="007836D0"/>
    <w:rsid w:val="00784173"/>
    <w:rsid w:val="00784D85"/>
    <w:rsid w:val="00785200"/>
    <w:rsid w:val="00787B9D"/>
    <w:rsid w:val="00790059"/>
    <w:rsid w:val="00791371"/>
    <w:rsid w:val="00791451"/>
    <w:rsid w:val="00792512"/>
    <w:rsid w:val="00792BB7"/>
    <w:rsid w:val="00792F3E"/>
    <w:rsid w:val="00796E69"/>
    <w:rsid w:val="00797793"/>
    <w:rsid w:val="00797E25"/>
    <w:rsid w:val="00797F43"/>
    <w:rsid w:val="007A0980"/>
    <w:rsid w:val="007A10E3"/>
    <w:rsid w:val="007A2261"/>
    <w:rsid w:val="007A2565"/>
    <w:rsid w:val="007A2E2E"/>
    <w:rsid w:val="007A3BE0"/>
    <w:rsid w:val="007A3D81"/>
    <w:rsid w:val="007A5014"/>
    <w:rsid w:val="007A667B"/>
    <w:rsid w:val="007A6CF0"/>
    <w:rsid w:val="007A6E59"/>
    <w:rsid w:val="007A7A42"/>
    <w:rsid w:val="007A7E2B"/>
    <w:rsid w:val="007B0705"/>
    <w:rsid w:val="007B094B"/>
    <w:rsid w:val="007B0C53"/>
    <w:rsid w:val="007B1FDB"/>
    <w:rsid w:val="007B202E"/>
    <w:rsid w:val="007B21C0"/>
    <w:rsid w:val="007B26BA"/>
    <w:rsid w:val="007B28CF"/>
    <w:rsid w:val="007B640E"/>
    <w:rsid w:val="007C151C"/>
    <w:rsid w:val="007C156F"/>
    <w:rsid w:val="007C2DF7"/>
    <w:rsid w:val="007C3F93"/>
    <w:rsid w:val="007C47D8"/>
    <w:rsid w:val="007C502F"/>
    <w:rsid w:val="007C6B01"/>
    <w:rsid w:val="007C6D04"/>
    <w:rsid w:val="007D036D"/>
    <w:rsid w:val="007D11E6"/>
    <w:rsid w:val="007D1363"/>
    <w:rsid w:val="007D1648"/>
    <w:rsid w:val="007D1AA3"/>
    <w:rsid w:val="007D254B"/>
    <w:rsid w:val="007D2A33"/>
    <w:rsid w:val="007D2CD1"/>
    <w:rsid w:val="007D3190"/>
    <w:rsid w:val="007D3724"/>
    <w:rsid w:val="007D3D85"/>
    <w:rsid w:val="007D3D8A"/>
    <w:rsid w:val="007D4558"/>
    <w:rsid w:val="007D4885"/>
    <w:rsid w:val="007D4CE1"/>
    <w:rsid w:val="007D537B"/>
    <w:rsid w:val="007D69DC"/>
    <w:rsid w:val="007D7441"/>
    <w:rsid w:val="007D7D42"/>
    <w:rsid w:val="007E026C"/>
    <w:rsid w:val="007E0935"/>
    <w:rsid w:val="007E1F2A"/>
    <w:rsid w:val="007E2DA2"/>
    <w:rsid w:val="007E3CCE"/>
    <w:rsid w:val="007E6267"/>
    <w:rsid w:val="007E767F"/>
    <w:rsid w:val="007E7BF6"/>
    <w:rsid w:val="007F0661"/>
    <w:rsid w:val="007F111C"/>
    <w:rsid w:val="007F1A37"/>
    <w:rsid w:val="007F28C8"/>
    <w:rsid w:val="007F36BF"/>
    <w:rsid w:val="007F3D27"/>
    <w:rsid w:val="007F40CE"/>
    <w:rsid w:val="007F5B0D"/>
    <w:rsid w:val="007F645C"/>
    <w:rsid w:val="008000EC"/>
    <w:rsid w:val="008001A5"/>
    <w:rsid w:val="00802311"/>
    <w:rsid w:val="008034DC"/>
    <w:rsid w:val="00803EDE"/>
    <w:rsid w:val="00804D17"/>
    <w:rsid w:val="00805AA1"/>
    <w:rsid w:val="0080687C"/>
    <w:rsid w:val="00806CAA"/>
    <w:rsid w:val="00812822"/>
    <w:rsid w:val="00813356"/>
    <w:rsid w:val="0081557B"/>
    <w:rsid w:val="0081614F"/>
    <w:rsid w:val="00816E3C"/>
    <w:rsid w:val="00816E63"/>
    <w:rsid w:val="008176BC"/>
    <w:rsid w:val="00817B7D"/>
    <w:rsid w:val="008206A5"/>
    <w:rsid w:val="00820BCD"/>
    <w:rsid w:val="00823A3D"/>
    <w:rsid w:val="008240A7"/>
    <w:rsid w:val="00824B4A"/>
    <w:rsid w:val="00824DDC"/>
    <w:rsid w:val="008255E6"/>
    <w:rsid w:val="008260AF"/>
    <w:rsid w:val="008265EC"/>
    <w:rsid w:val="00826A6D"/>
    <w:rsid w:val="00826F4F"/>
    <w:rsid w:val="008306E7"/>
    <w:rsid w:val="008315FA"/>
    <w:rsid w:val="0083237C"/>
    <w:rsid w:val="008326DA"/>
    <w:rsid w:val="008328EC"/>
    <w:rsid w:val="00833923"/>
    <w:rsid w:val="00833A9F"/>
    <w:rsid w:val="008342D5"/>
    <w:rsid w:val="008342EE"/>
    <w:rsid w:val="00834576"/>
    <w:rsid w:val="0083531A"/>
    <w:rsid w:val="00836AD7"/>
    <w:rsid w:val="008372FE"/>
    <w:rsid w:val="00840B06"/>
    <w:rsid w:val="00840D67"/>
    <w:rsid w:val="00840EC0"/>
    <w:rsid w:val="00842A11"/>
    <w:rsid w:val="00843FBF"/>
    <w:rsid w:val="008442C0"/>
    <w:rsid w:val="00845234"/>
    <w:rsid w:val="008466D2"/>
    <w:rsid w:val="00846ECD"/>
    <w:rsid w:val="00847BA0"/>
    <w:rsid w:val="008507AF"/>
    <w:rsid w:val="00851085"/>
    <w:rsid w:val="008519B7"/>
    <w:rsid w:val="00851D6E"/>
    <w:rsid w:val="008526E6"/>
    <w:rsid w:val="0085405E"/>
    <w:rsid w:val="00857295"/>
    <w:rsid w:val="008575AD"/>
    <w:rsid w:val="00857673"/>
    <w:rsid w:val="00857D44"/>
    <w:rsid w:val="008608D7"/>
    <w:rsid w:val="00861247"/>
    <w:rsid w:val="00861ADA"/>
    <w:rsid w:val="00861F3A"/>
    <w:rsid w:val="0086208A"/>
    <w:rsid w:val="00862303"/>
    <w:rsid w:val="008628C8"/>
    <w:rsid w:val="00862A47"/>
    <w:rsid w:val="00863632"/>
    <w:rsid w:val="0086369C"/>
    <w:rsid w:val="0086385F"/>
    <w:rsid w:val="00863A0F"/>
    <w:rsid w:val="00863AB3"/>
    <w:rsid w:val="0086424F"/>
    <w:rsid w:val="0086492F"/>
    <w:rsid w:val="00866334"/>
    <w:rsid w:val="008668D6"/>
    <w:rsid w:val="00866B91"/>
    <w:rsid w:val="008671E1"/>
    <w:rsid w:val="008714CC"/>
    <w:rsid w:val="00871E2B"/>
    <w:rsid w:val="008724D2"/>
    <w:rsid w:val="008739F6"/>
    <w:rsid w:val="00873E23"/>
    <w:rsid w:val="00876EED"/>
    <w:rsid w:val="008771AC"/>
    <w:rsid w:val="008772F3"/>
    <w:rsid w:val="00877F05"/>
    <w:rsid w:val="008804D7"/>
    <w:rsid w:val="00880ED0"/>
    <w:rsid w:val="008822BC"/>
    <w:rsid w:val="008822D3"/>
    <w:rsid w:val="00882F2A"/>
    <w:rsid w:val="00883807"/>
    <w:rsid w:val="00883BD5"/>
    <w:rsid w:val="00883BF7"/>
    <w:rsid w:val="008849A1"/>
    <w:rsid w:val="00884BCF"/>
    <w:rsid w:val="00884D19"/>
    <w:rsid w:val="00890325"/>
    <w:rsid w:val="00891667"/>
    <w:rsid w:val="0089298F"/>
    <w:rsid w:val="00893489"/>
    <w:rsid w:val="0089425B"/>
    <w:rsid w:val="0089456E"/>
    <w:rsid w:val="0089688E"/>
    <w:rsid w:val="00896ABC"/>
    <w:rsid w:val="008972CD"/>
    <w:rsid w:val="008A0527"/>
    <w:rsid w:val="008A0DCC"/>
    <w:rsid w:val="008A0F09"/>
    <w:rsid w:val="008A1126"/>
    <w:rsid w:val="008A14EB"/>
    <w:rsid w:val="008A1C95"/>
    <w:rsid w:val="008A1F54"/>
    <w:rsid w:val="008A3E8A"/>
    <w:rsid w:val="008A5B4A"/>
    <w:rsid w:val="008A62EB"/>
    <w:rsid w:val="008A7F0A"/>
    <w:rsid w:val="008B36D3"/>
    <w:rsid w:val="008B44B0"/>
    <w:rsid w:val="008C09D0"/>
    <w:rsid w:val="008C0F04"/>
    <w:rsid w:val="008C2A4D"/>
    <w:rsid w:val="008C41A6"/>
    <w:rsid w:val="008C44A3"/>
    <w:rsid w:val="008C5004"/>
    <w:rsid w:val="008C52D9"/>
    <w:rsid w:val="008C5C3B"/>
    <w:rsid w:val="008C755F"/>
    <w:rsid w:val="008D0286"/>
    <w:rsid w:val="008D0A68"/>
    <w:rsid w:val="008D123F"/>
    <w:rsid w:val="008D217F"/>
    <w:rsid w:val="008D2283"/>
    <w:rsid w:val="008D2CB9"/>
    <w:rsid w:val="008D30AE"/>
    <w:rsid w:val="008D3ED9"/>
    <w:rsid w:val="008D3F8A"/>
    <w:rsid w:val="008D420C"/>
    <w:rsid w:val="008D5C67"/>
    <w:rsid w:val="008D6518"/>
    <w:rsid w:val="008D6A43"/>
    <w:rsid w:val="008D7BD2"/>
    <w:rsid w:val="008E0386"/>
    <w:rsid w:val="008E168D"/>
    <w:rsid w:val="008E1764"/>
    <w:rsid w:val="008E2564"/>
    <w:rsid w:val="008E29CC"/>
    <w:rsid w:val="008E304B"/>
    <w:rsid w:val="008E4375"/>
    <w:rsid w:val="008E60B6"/>
    <w:rsid w:val="008F1777"/>
    <w:rsid w:val="008F17FE"/>
    <w:rsid w:val="008F1829"/>
    <w:rsid w:val="008F2022"/>
    <w:rsid w:val="008F20B9"/>
    <w:rsid w:val="008F26C8"/>
    <w:rsid w:val="008F3197"/>
    <w:rsid w:val="008F374C"/>
    <w:rsid w:val="008F56CE"/>
    <w:rsid w:val="008F572A"/>
    <w:rsid w:val="008F590B"/>
    <w:rsid w:val="008F5ED9"/>
    <w:rsid w:val="008F713F"/>
    <w:rsid w:val="00902181"/>
    <w:rsid w:val="009022F7"/>
    <w:rsid w:val="00902775"/>
    <w:rsid w:val="00902925"/>
    <w:rsid w:val="009048D0"/>
    <w:rsid w:val="00904D98"/>
    <w:rsid w:val="00907C59"/>
    <w:rsid w:val="00907E32"/>
    <w:rsid w:val="009109D7"/>
    <w:rsid w:val="00911A7F"/>
    <w:rsid w:val="009125A5"/>
    <w:rsid w:val="00912734"/>
    <w:rsid w:val="00912A2D"/>
    <w:rsid w:val="0091395C"/>
    <w:rsid w:val="00913FBB"/>
    <w:rsid w:val="009141F8"/>
    <w:rsid w:val="009143C0"/>
    <w:rsid w:val="009148DE"/>
    <w:rsid w:val="0091608B"/>
    <w:rsid w:val="00916334"/>
    <w:rsid w:val="0091649C"/>
    <w:rsid w:val="009176D1"/>
    <w:rsid w:val="00920363"/>
    <w:rsid w:val="00920895"/>
    <w:rsid w:val="00920E1B"/>
    <w:rsid w:val="00921162"/>
    <w:rsid w:val="009213B0"/>
    <w:rsid w:val="009220E6"/>
    <w:rsid w:val="00922185"/>
    <w:rsid w:val="00922196"/>
    <w:rsid w:val="00923B6E"/>
    <w:rsid w:val="009248E2"/>
    <w:rsid w:val="009261DB"/>
    <w:rsid w:val="009267AB"/>
    <w:rsid w:val="009272D2"/>
    <w:rsid w:val="00933398"/>
    <w:rsid w:val="009343EE"/>
    <w:rsid w:val="0093678F"/>
    <w:rsid w:val="00936F55"/>
    <w:rsid w:val="00937BB9"/>
    <w:rsid w:val="00940021"/>
    <w:rsid w:val="00940C91"/>
    <w:rsid w:val="00940CCF"/>
    <w:rsid w:val="00942060"/>
    <w:rsid w:val="009431EE"/>
    <w:rsid w:val="00943557"/>
    <w:rsid w:val="009440B6"/>
    <w:rsid w:val="009472E1"/>
    <w:rsid w:val="0095052D"/>
    <w:rsid w:val="00952404"/>
    <w:rsid w:val="00952590"/>
    <w:rsid w:val="00953288"/>
    <w:rsid w:val="009545AC"/>
    <w:rsid w:val="0095545E"/>
    <w:rsid w:val="00955638"/>
    <w:rsid w:val="0095588B"/>
    <w:rsid w:val="009559D3"/>
    <w:rsid w:val="00955B8D"/>
    <w:rsid w:val="0095798D"/>
    <w:rsid w:val="00960682"/>
    <w:rsid w:val="00960FEC"/>
    <w:rsid w:val="00964055"/>
    <w:rsid w:val="0096617A"/>
    <w:rsid w:val="0096734C"/>
    <w:rsid w:val="009679EC"/>
    <w:rsid w:val="009707F2"/>
    <w:rsid w:val="00970D1F"/>
    <w:rsid w:val="009718C2"/>
    <w:rsid w:val="009724F6"/>
    <w:rsid w:val="00972FFB"/>
    <w:rsid w:val="00973B97"/>
    <w:rsid w:val="00974CC1"/>
    <w:rsid w:val="0097556B"/>
    <w:rsid w:val="00976591"/>
    <w:rsid w:val="00976E04"/>
    <w:rsid w:val="009802B3"/>
    <w:rsid w:val="00980ED7"/>
    <w:rsid w:val="00983776"/>
    <w:rsid w:val="009862C8"/>
    <w:rsid w:val="00987019"/>
    <w:rsid w:val="0098773A"/>
    <w:rsid w:val="009907D8"/>
    <w:rsid w:val="00990F62"/>
    <w:rsid w:val="009920D2"/>
    <w:rsid w:val="00993113"/>
    <w:rsid w:val="009938BA"/>
    <w:rsid w:val="00995401"/>
    <w:rsid w:val="00997DEB"/>
    <w:rsid w:val="009A02BA"/>
    <w:rsid w:val="009A1769"/>
    <w:rsid w:val="009A536C"/>
    <w:rsid w:val="009A7026"/>
    <w:rsid w:val="009A76D4"/>
    <w:rsid w:val="009B03CB"/>
    <w:rsid w:val="009B11B4"/>
    <w:rsid w:val="009B123E"/>
    <w:rsid w:val="009B20CB"/>
    <w:rsid w:val="009B2296"/>
    <w:rsid w:val="009B2B2B"/>
    <w:rsid w:val="009B2D8C"/>
    <w:rsid w:val="009B4267"/>
    <w:rsid w:val="009B45C2"/>
    <w:rsid w:val="009B6DE8"/>
    <w:rsid w:val="009C00D3"/>
    <w:rsid w:val="009C0C0C"/>
    <w:rsid w:val="009C1071"/>
    <w:rsid w:val="009C22F3"/>
    <w:rsid w:val="009C2A99"/>
    <w:rsid w:val="009C360E"/>
    <w:rsid w:val="009C3E6F"/>
    <w:rsid w:val="009C4A9E"/>
    <w:rsid w:val="009C521C"/>
    <w:rsid w:val="009C5F9A"/>
    <w:rsid w:val="009C69D7"/>
    <w:rsid w:val="009D1D6C"/>
    <w:rsid w:val="009D22D4"/>
    <w:rsid w:val="009D4B11"/>
    <w:rsid w:val="009D5D18"/>
    <w:rsid w:val="009D5F24"/>
    <w:rsid w:val="009E1950"/>
    <w:rsid w:val="009E4435"/>
    <w:rsid w:val="009E4FB8"/>
    <w:rsid w:val="009E52E6"/>
    <w:rsid w:val="009E5D67"/>
    <w:rsid w:val="009E7FC1"/>
    <w:rsid w:val="009F0C73"/>
    <w:rsid w:val="009F1934"/>
    <w:rsid w:val="009F472F"/>
    <w:rsid w:val="009F5222"/>
    <w:rsid w:val="009F59BB"/>
    <w:rsid w:val="009F59BC"/>
    <w:rsid w:val="009F6B45"/>
    <w:rsid w:val="009F72FD"/>
    <w:rsid w:val="00A003AB"/>
    <w:rsid w:val="00A00A29"/>
    <w:rsid w:val="00A02066"/>
    <w:rsid w:val="00A04203"/>
    <w:rsid w:val="00A050D3"/>
    <w:rsid w:val="00A069F2"/>
    <w:rsid w:val="00A06CC4"/>
    <w:rsid w:val="00A10C9B"/>
    <w:rsid w:val="00A111F1"/>
    <w:rsid w:val="00A11512"/>
    <w:rsid w:val="00A11C35"/>
    <w:rsid w:val="00A13411"/>
    <w:rsid w:val="00A13615"/>
    <w:rsid w:val="00A137BA"/>
    <w:rsid w:val="00A159A5"/>
    <w:rsid w:val="00A159C0"/>
    <w:rsid w:val="00A15B13"/>
    <w:rsid w:val="00A16F19"/>
    <w:rsid w:val="00A201F3"/>
    <w:rsid w:val="00A20856"/>
    <w:rsid w:val="00A20F26"/>
    <w:rsid w:val="00A21506"/>
    <w:rsid w:val="00A216BB"/>
    <w:rsid w:val="00A2263C"/>
    <w:rsid w:val="00A24D88"/>
    <w:rsid w:val="00A254DD"/>
    <w:rsid w:val="00A25862"/>
    <w:rsid w:val="00A25914"/>
    <w:rsid w:val="00A25E2E"/>
    <w:rsid w:val="00A2715D"/>
    <w:rsid w:val="00A271DE"/>
    <w:rsid w:val="00A3103E"/>
    <w:rsid w:val="00A313CA"/>
    <w:rsid w:val="00A32595"/>
    <w:rsid w:val="00A35640"/>
    <w:rsid w:val="00A361AE"/>
    <w:rsid w:val="00A364FA"/>
    <w:rsid w:val="00A36A43"/>
    <w:rsid w:val="00A40B94"/>
    <w:rsid w:val="00A4125C"/>
    <w:rsid w:val="00A417CE"/>
    <w:rsid w:val="00A42D11"/>
    <w:rsid w:val="00A4311E"/>
    <w:rsid w:val="00A456A1"/>
    <w:rsid w:val="00A46B4B"/>
    <w:rsid w:val="00A5055E"/>
    <w:rsid w:val="00A50853"/>
    <w:rsid w:val="00A50E23"/>
    <w:rsid w:val="00A5111F"/>
    <w:rsid w:val="00A52B5C"/>
    <w:rsid w:val="00A52DF1"/>
    <w:rsid w:val="00A52F9B"/>
    <w:rsid w:val="00A530D4"/>
    <w:rsid w:val="00A531B0"/>
    <w:rsid w:val="00A53C99"/>
    <w:rsid w:val="00A54D58"/>
    <w:rsid w:val="00A550DA"/>
    <w:rsid w:val="00A56775"/>
    <w:rsid w:val="00A567B4"/>
    <w:rsid w:val="00A5756F"/>
    <w:rsid w:val="00A61561"/>
    <w:rsid w:val="00A62EF0"/>
    <w:rsid w:val="00A646DA"/>
    <w:rsid w:val="00A648E2"/>
    <w:rsid w:val="00A6490C"/>
    <w:rsid w:val="00A653D1"/>
    <w:rsid w:val="00A65669"/>
    <w:rsid w:val="00A66627"/>
    <w:rsid w:val="00A66A56"/>
    <w:rsid w:val="00A66CDA"/>
    <w:rsid w:val="00A66FE5"/>
    <w:rsid w:val="00A67800"/>
    <w:rsid w:val="00A67CD8"/>
    <w:rsid w:val="00A70F56"/>
    <w:rsid w:val="00A70FDB"/>
    <w:rsid w:val="00A71A53"/>
    <w:rsid w:val="00A71E59"/>
    <w:rsid w:val="00A744F6"/>
    <w:rsid w:val="00A7496A"/>
    <w:rsid w:val="00A74B20"/>
    <w:rsid w:val="00A756A0"/>
    <w:rsid w:val="00A757ED"/>
    <w:rsid w:val="00A759F2"/>
    <w:rsid w:val="00A75E2E"/>
    <w:rsid w:val="00A76113"/>
    <w:rsid w:val="00A7662A"/>
    <w:rsid w:val="00A813C0"/>
    <w:rsid w:val="00A81404"/>
    <w:rsid w:val="00A82597"/>
    <w:rsid w:val="00A847CC"/>
    <w:rsid w:val="00A84EB6"/>
    <w:rsid w:val="00A87E50"/>
    <w:rsid w:val="00A9098C"/>
    <w:rsid w:val="00A91383"/>
    <w:rsid w:val="00A917C1"/>
    <w:rsid w:val="00A9200F"/>
    <w:rsid w:val="00A92EF9"/>
    <w:rsid w:val="00A92F42"/>
    <w:rsid w:val="00A930BA"/>
    <w:rsid w:val="00A94001"/>
    <w:rsid w:val="00A9480F"/>
    <w:rsid w:val="00A9501C"/>
    <w:rsid w:val="00A956CD"/>
    <w:rsid w:val="00A971D0"/>
    <w:rsid w:val="00A9734B"/>
    <w:rsid w:val="00AA0F10"/>
    <w:rsid w:val="00AA1221"/>
    <w:rsid w:val="00AA20BB"/>
    <w:rsid w:val="00AA20DF"/>
    <w:rsid w:val="00AA2432"/>
    <w:rsid w:val="00AA4B3D"/>
    <w:rsid w:val="00AA5540"/>
    <w:rsid w:val="00AA5D22"/>
    <w:rsid w:val="00AA63E4"/>
    <w:rsid w:val="00AA7228"/>
    <w:rsid w:val="00AA7BBD"/>
    <w:rsid w:val="00AB01F1"/>
    <w:rsid w:val="00AB0585"/>
    <w:rsid w:val="00AB0619"/>
    <w:rsid w:val="00AB09BE"/>
    <w:rsid w:val="00AB0F73"/>
    <w:rsid w:val="00AB10C9"/>
    <w:rsid w:val="00AB32C0"/>
    <w:rsid w:val="00AB5491"/>
    <w:rsid w:val="00AB5A64"/>
    <w:rsid w:val="00AB6389"/>
    <w:rsid w:val="00AB6B45"/>
    <w:rsid w:val="00AB73EF"/>
    <w:rsid w:val="00AB7F04"/>
    <w:rsid w:val="00AC04C2"/>
    <w:rsid w:val="00AC0D68"/>
    <w:rsid w:val="00AC19D9"/>
    <w:rsid w:val="00AC2473"/>
    <w:rsid w:val="00AC3365"/>
    <w:rsid w:val="00AC3B49"/>
    <w:rsid w:val="00AC51CE"/>
    <w:rsid w:val="00AC5708"/>
    <w:rsid w:val="00AC574F"/>
    <w:rsid w:val="00AC6D3B"/>
    <w:rsid w:val="00AC75B0"/>
    <w:rsid w:val="00AD1466"/>
    <w:rsid w:val="00AD22D0"/>
    <w:rsid w:val="00AD40E2"/>
    <w:rsid w:val="00AD4544"/>
    <w:rsid w:val="00AD5A1F"/>
    <w:rsid w:val="00AD729E"/>
    <w:rsid w:val="00AD78C0"/>
    <w:rsid w:val="00AE16E6"/>
    <w:rsid w:val="00AE1BEC"/>
    <w:rsid w:val="00AE1E7B"/>
    <w:rsid w:val="00AE279B"/>
    <w:rsid w:val="00AE2E5F"/>
    <w:rsid w:val="00AE3646"/>
    <w:rsid w:val="00AE626D"/>
    <w:rsid w:val="00AE683D"/>
    <w:rsid w:val="00AF1017"/>
    <w:rsid w:val="00AF132F"/>
    <w:rsid w:val="00AF15C5"/>
    <w:rsid w:val="00AF1FF3"/>
    <w:rsid w:val="00AF2717"/>
    <w:rsid w:val="00AF2B2A"/>
    <w:rsid w:val="00AF37B6"/>
    <w:rsid w:val="00AF4AEA"/>
    <w:rsid w:val="00AF4BFF"/>
    <w:rsid w:val="00AF572B"/>
    <w:rsid w:val="00AF5A0A"/>
    <w:rsid w:val="00AF66DB"/>
    <w:rsid w:val="00AF6FFC"/>
    <w:rsid w:val="00AF747A"/>
    <w:rsid w:val="00B00652"/>
    <w:rsid w:val="00B00D3E"/>
    <w:rsid w:val="00B01037"/>
    <w:rsid w:val="00B012FD"/>
    <w:rsid w:val="00B01CA5"/>
    <w:rsid w:val="00B02D1C"/>
    <w:rsid w:val="00B04898"/>
    <w:rsid w:val="00B04E0E"/>
    <w:rsid w:val="00B05824"/>
    <w:rsid w:val="00B05FE2"/>
    <w:rsid w:val="00B07BEE"/>
    <w:rsid w:val="00B11F1B"/>
    <w:rsid w:val="00B122E1"/>
    <w:rsid w:val="00B15253"/>
    <w:rsid w:val="00B16C58"/>
    <w:rsid w:val="00B1766C"/>
    <w:rsid w:val="00B20996"/>
    <w:rsid w:val="00B21328"/>
    <w:rsid w:val="00B21AB7"/>
    <w:rsid w:val="00B2319A"/>
    <w:rsid w:val="00B239F0"/>
    <w:rsid w:val="00B23B97"/>
    <w:rsid w:val="00B24645"/>
    <w:rsid w:val="00B24E46"/>
    <w:rsid w:val="00B25386"/>
    <w:rsid w:val="00B26135"/>
    <w:rsid w:val="00B27518"/>
    <w:rsid w:val="00B279BE"/>
    <w:rsid w:val="00B3045D"/>
    <w:rsid w:val="00B30CB2"/>
    <w:rsid w:val="00B30FB0"/>
    <w:rsid w:val="00B30FFB"/>
    <w:rsid w:val="00B31D60"/>
    <w:rsid w:val="00B32171"/>
    <w:rsid w:val="00B34FE2"/>
    <w:rsid w:val="00B36760"/>
    <w:rsid w:val="00B37C6C"/>
    <w:rsid w:val="00B40743"/>
    <w:rsid w:val="00B41635"/>
    <w:rsid w:val="00B41869"/>
    <w:rsid w:val="00B42FE1"/>
    <w:rsid w:val="00B44160"/>
    <w:rsid w:val="00B45023"/>
    <w:rsid w:val="00B456E9"/>
    <w:rsid w:val="00B46FF7"/>
    <w:rsid w:val="00B4781F"/>
    <w:rsid w:val="00B50283"/>
    <w:rsid w:val="00B50F97"/>
    <w:rsid w:val="00B51660"/>
    <w:rsid w:val="00B51964"/>
    <w:rsid w:val="00B54F6A"/>
    <w:rsid w:val="00B551FC"/>
    <w:rsid w:val="00B56460"/>
    <w:rsid w:val="00B56F45"/>
    <w:rsid w:val="00B604CB"/>
    <w:rsid w:val="00B61898"/>
    <w:rsid w:val="00B62D6C"/>
    <w:rsid w:val="00B63404"/>
    <w:rsid w:val="00B63EBB"/>
    <w:rsid w:val="00B64A2C"/>
    <w:rsid w:val="00B653A0"/>
    <w:rsid w:val="00B65986"/>
    <w:rsid w:val="00B66266"/>
    <w:rsid w:val="00B6784D"/>
    <w:rsid w:val="00B67E6C"/>
    <w:rsid w:val="00B7002E"/>
    <w:rsid w:val="00B70105"/>
    <w:rsid w:val="00B70930"/>
    <w:rsid w:val="00B70A5E"/>
    <w:rsid w:val="00B71266"/>
    <w:rsid w:val="00B717FD"/>
    <w:rsid w:val="00B72652"/>
    <w:rsid w:val="00B73559"/>
    <w:rsid w:val="00B76834"/>
    <w:rsid w:val="00B76D3B"/>
    <w:rsid w:val="00B76F88"/>
    <w:rsid w:val="00B7723B"/>
    <w:rsid w:val="00B801AF"/>
    <w:rsid w:val="00B80D2B"/>
    <w:rsid w:val="00B8136E"/>
    <w:rsid w:val="00B815A9"/>
    <w:rsid w:val="00B81932"/>
    <w:rsid w:val="00B81AD3"/>
    <w:rsid w:val="00B87A7B"/>
    <w:rsid w:val="00B87DC4"/>
    <w:rsid w:val="00B91339"/>
    <w:rsid w:val="00B916F9"/>
    <w:rsid w:val="00B92000"/>
    <w:rsid w:val="00B924C9"/>
    <w:rsid w:val="00B92CEB"/>
    <w:rsid w:val="00B95C8B"/>
    <w:rsid w:val="00B9722F"/>
    <w:rsid w:val="00B97B1B"/>
    <w:rsid w:val="00B97D3E"/>
    <w:rsid w:val="00BA0A88"/>
    <w:rsid w:val="00BA4118"/>
    <w:rsid w:val="00BA42C3"/>
    <w:rsid w:val="00BA5A0A"/>
    <w:rsid w:val="00BA5A87"/>
    <w:rsid w:val="00BA6BAD"/>
    <w:rsid w:val="00BA6D8A"/>
    <w:rsid w:val="00BB074F"/>
    <w:rsid w:val="00BB3042"/>
    <w:rsid w:val="00BB6402"/>
    <w:rsid w:val="00BC1B69"/>
    <w:rsid w:val="00BC21A4"/>
    <w:rsid w:val="00BC25DB"/>
    <w:rsid w:val="00BC3DCD"/>
    <w:rsid w:val="00BC4498"/>
    <w:rsid w:val="00BC4E01"/>
    <w:rsid w:val="00BC5C85"/>
    <w:rsid w:val="00BC6FF4"/>
    <w:rsid w:val="00BC71E6"/>
    <w:rsid w:val="00BC7BF0"/>
    <w:rsid w:val="00BC7C24"/>
    <w:rsid w:val="00BD0F8F"/>
    <w:rsid w:val="00BD1192"/>
    <w:rsid w:val="00BD152C"/>
    <w:rsid w:val="00BD2700"/>
    <w:rsid w:val="00BD34F9"/>
    <w:rsid w:val="00BD44AB"/>
    <w:rsid w:val="00BD4C35"/>
    <w:rsid w:val="00BD4F70"/>
    <w:rsid w:val="00BD51AE"/>
    <w:rsid w:val="00BD753E"/>
    <w:rsid w:val="00BE0FC9"/>
    <w:rsid w:val="00BE3613"/>
    <w:rsid w:val="00BE3971"/>
    <w:rsid w:val="00BE3EB6"/>
    <w:rsid w:val="00BE4C13"/>
    <w:rsid w:val="00BE54E3"/>
    <w:rsid w:val="00BE66F7"/>
    <w:rsid w:val="00BE6924"/>
    <w:rsid w:val="00BF0013"/>
    <w:rsid w:val="00BF01A8"/>
    <w:rsid w:val="00BF0C1C"/>
    <w:rsid w:val="00BF12D2"/>
    <w:rsid w:val="00BF1D5C"/>
    <w:rsid w:val="00BF31EA"/>
    <w:rsid w:val="00BF3952"/>
    <w:rsid w:val="00BF3F8E"/>
    <w:rsid w:val="00BF4049"/>
    <w:rsid w:val="00BF4055"/>
    <w:rsid w:val="00BF4849"/>
    <w:rsid w:val="00BF78E7"/>
    <w:rsid w:val="00C00547"/>
    <w:rsid w:val="00C00A1E"/>
    <w:rsid w:val="00C00CB9"/>
    <w:rsid w:val="00C01577"/>
    <w:rsid w:val="00C0192A"/>
    <w:rsid w:val="00C02400"/>
    <w:rsid w:val="00C0244A"/>
    <w:rsid w:val="00C040BD"/>
    <w:rsid w:val="00C0577B"/>
    <w:rsid w:val="00C05A6C"/>
    <w:rsid w:val="00C07DD9"/>
    <w:rsid w:val="00C10299"/>
    <w:rsid w:val="00C107E2"/>
    <w:rsid w:val="00C1089D"/>
    <w:rsid w:val="00C1336C"/>
    <w:rsid w:val="00C14BBA"/>
    <w:rsid w:val="00C14E27"/>
    <w:rsid w:val="00C15694"/>
    <w:rsid w:val="00C1638A"/>
    <w:rsid w:val="00C17FCF"/>
    <w:rsid w:val="00C208D6"/>
    <w:rsid w:val="00C2125D"/>
    <w:rsid w:val="00C21E9B"/>
    <w:rsid w:val="00C22F04"/>
    <w:rsid w:val="00C24CD0"/>
    <w:rsid w:val="00C25A3E"/>
    <w:rsid w:val="00C27B8C"/>
    <w:rsid w:val="00C3093F"/>
    <w:rsid w:val="00C3245F"/>
    <w:rsid w:val="00C325BD"/>
    <w:rsid w:val="00C3288B"/>
    <w:rsid w:val="00C33576"/>
    <w:rsid w:val="00C3444F"/>
    <w:rsid w:val="00C34466"/>
    <w:rsid w:val="00C34D62"/>
    <w:rsid w:val="00C34D7C"/>
    <w:rsid w:val="00C35169"/>
    <w:rsid w:val="00C35A34"/>
    <w:rsid w:val="00C361CC"/>
    <w:rsid w:val="00C367DF"/>
    <w:rsid w:val="00C367F0"/>
    <w:rsid w:val="00C36889"/>
    <w:rsid w:val="00C4006B"/>
    <w:rsid w:val="00C404DD"/>
    <w:rsid w:val="00C44466"/>
    <w:rsid w:val="00C4473C"/>
    <w:rsid w:val="00C44A48"/>
    <w:rsid w:val="00C45FEE"/>
    <w:rsid w:val="00C465A8"/>
    <w:rsid w:val="00C47194"/>
    <w:rsid w:val="00C476E3"/>
    <w:rsid w:val="00C47A10"/>
    <w:rsid w:val="00C47AE7"/>
    <w:rsid w:val="00C47C6B"/>
    <w:rsid w:val="00C47C6D"/>
    <w:rsid w:val="00C501D4"/>
    <w:rsid w:val="00C5107B"/>
    <w:rsid w:val="00C5117E"/>
    <w:rsid w:val="00C525BF"/>
    <w:rsid w:val="00C53DD4"/>
    <w:rsid w:val="00C542DF"/>
    <w:rsid w:val="00C55243"/>
    <w:rsid w:val="00C562D0"/>
    <w:rsid w:val="00C568C3"/>
    <w:rsid w:val="00C56DA9"/>
    <w:rsid w:val="00C56F99"/>
    <w:rsid w:val="00C60707"/>
    <w:rsid w:val="00C61080"/>
    <w:rsid w:val="00C63F00"/>
    <w:rsid w:val="00C64971"/>
    <w:rsid w:val="00C64E43"/>
    <w:rsid w:val="00C657E6"/>
    <w:rsid w:val="00C6581C"/>
    <w:rsid w:val="00C65A28"/>
    <w:rsid w:val="00C65D30"/>
    <w:rsid w:val="00C660B9"/>
    <w:rsid w:val="00C668B4"/>
    <w:rsid w:val="00C6751A"/>
    <w:rsid w:val="00C7077A"/>
    <w:rsid w:val="00C70AC9"/>
    <w:rsid w:val="00C70E0D"/>
    <w:rsid w:val="00C728D8"/>
    <w:rsid w:val="00C72BD9"/>
    <w:rsid w:val="00C72C11"/>
    <w:rsid w:val="00C72F53"/>
    <w:rsid w:val="00C7314E"/>
    <w:rsid w:val="00C73B63"/>
    <w:rsid w:val="00C74D87"/>
    <w:rsid w:val="00C7522B"/>
    <w:rsid w:val="00C753CB"/>
    <w:rsid w:val="00C758A0"/>
    <w:rsid w:val="00C77130"/>
    <w:rsid w:val="00C7752C"/>
    <w:rsid w:val="00C7756F"/>
    <w:rsid w:val="00C777D7"/>
    <w:rsid w:val="00C77FA6"/>
    <w:rsid w:val="00C81AF5"/>
    <w:rsid w:val="00C8338A"/>
    <w:rsid w:val="00C8349C"/>
    <w:rsid w:val="00C841AD"/>
    <w:rsid w:val="00C85762"/>
    <w:rsid w:val="00C85FD3"/>
    <w:rsid w:val="00C875E9"/>
    <w:rsid w:val="00C87B6D"/>
    <w:rsid w:val="00C87C84"/>
    <w:rsid w:val="00C87D8D"/>
    <w:rsid w:val="00C9037F"/>
    <w:rsid w:val="00C9166B"/>
    <w:rsid w:val="00C9295B"/>
    <w:rsid w:val="00C93D1F"/>
    <w:rsid w:val="00C94BC6"/>
    <w:rsid w:val="00C95EEC"/>
    <w:rsid w:val="00CA034C"/>
    <w:rsid w:val="00CA0B3A"/>
    <w:rsid w:val="00CA2A61"/>
    <w:rsid w:val="00CA3517"/>
    <w:rsid w:val="00CA43CF"/>
    <w:rsid w:val="00CA48EA"/>
    <w:rsid w:val="00CA4CEE"/>
    <w:rsid w:val="00CA4D26"/>
    <w:rsid w:val="00CA53A3"/>
    <w:rsid w:val="00CA5623"/>
    <w:rsid w:val="00CA60D5"/>
    <w:rsid w:val="00CA6180"/>
    <w:rsid w:val="00CA6467"/>
    <w:rsid w:val="00CA6480"/>
    <w:rsid w:val="00CA678A"/>
    <w:rsid w:val="00CA685E"/>
    <w:rsid w:val="00CA6A23"/>
    <w:rsid w:val="00CA6C7C"/>
    <w:rsid w:val="00CA6D5C"/>
    <w:rsid w:val="00CA6E71"/>
    <w:rsid w:val="00CA7FA2"/>
    <w:rsid w:val="00CB04CA"/>
    <w:rsid w:val="00CB0BFE"/>
    <w:rsid w:val="00CB10FB"/>
    <w:rsid w:val="00CB31C7"/>
    <w:rsid w:val="00CB59F6"/>
    <w:rsid w:val="00CB65A5"/>
    <w:rsid w:val="00CC0358"/>
    <w:rsid w:val="00CC090C"/>
    <w:rsid w:val="00CC12A5"/>
    <w:rsid w:val="00CC242E"/>
    <w:rsid w:val="00CC4973"/>
    <w:rsid w:val="00CC548B"/>
    <w:rsid w:val="00CC5A3A"/>
    <w:rsid w:val="00CC5B7C"/>
    <w:rsid w:val="00CC6718"/>
    <w:rsid w:val="00CC7083"/>
    <w:rsid w:val="00CC70EA"/>
    <w:rsid w:val="00CC76F6"/>
    <w:rsid w:val="00CD3743"/>
    <w:rsid w:val="00CD3E16"/>
    <w:rsid w:val="00CD3E6F"/>
    <w:rsid w:val="00CD50A4"/>
    <w:rsid w:val="00CD5A5C"/>
    <w:rsid w:val="00CD676E"/>
    <w:rsid w:val="00CD6F96"/>
    <w:rsid w:val="00CE0AE4"/>
    <w:rsid w:val="00CE0FA3"/>
    <w:rsid w:val="00CE1B05"/>
    <w:rsid w:val="00CE1CF7"/>
    <w:rsid w:val="00CE5ED1"/>
    <w:rsid w:val="00CE62EA"/>
    <w:rsid w:val="00CE6C6B"/>
    <w:rsid w:val="00CE6F7C"/>
    <w:rsid w:val="00CE74D3"/>
    <w:rsid w:val="00CF0AFB"/>
    <w:rsid w:val="00CF19B9"/>
    <w:rsid w:val="00CF243B"/>
    <w:rsid w:val="00CF30AB"/>
    <w:rsid w:val="00CF30D3"/>
    <w:rsid w:val="00CF4016"/>
    <w:rsid w:val="00CF412F"/>
    <w:rsid w:val="00CF4876"/>
    <w:rsid w:val="00CF518D"/>
    <w:rsid w:val="00CF5788"/>
    <w:rsid w:val="00CF634E"/>
    <w:rsid w:val="00CF6B3C"/>
    <w:rsid w:val="00CF7339"/>
    <w:rsid w:val="00D02F10"/>
    <w:rsid w:val="00D0405D"/>
    <w:rsid w:val="00D06688"/>
    <w:rsid w:val="00D06B0B"/>
    <w:rsid w:val="00D06EBF"/>
    <w:rsid w:val="00D10A5A"/>
    <w:rsid w:val="00D10E40"/>
    <w:rsid w:val="00D1266C"/>
    <w:rsid w:val="00D13CE6"/>
    <w:rsid w:val="00D1490F"/>
    <w:rsid w:val="00D1618C"/>
    <w:rsid w:val="00D170F1"/>
    <w:rsid w:val="00D21971"/>
    <w:rsid w:val="00D22798"/>
    <w:rsid w:val="00D2306E"/>
    <w:rsid w:val="00D23802"/>
    <w:rsid w:val="00D239C4"/>
    <w:rsid w:val="00D24733"/>
    <w:rsid w:val="00D252A3"/>
    <w:rsid w:val="00D267D3"/>
    <w:rsid w:val="00D27CD9"/>
    <w:rsid w:val="00D27F93"/>
    <w:rsid w:val="00D31C04"/>
    <w:rsid w:val="00D3223E"/>
    <w:rsid w:val="00D324D0"/>
    <w:rsid w:val="00D32593"/>
    <w:rsid w:val="00D329E7"/>
    <w:rsid w:val="00D32E3E"/>
    <w:rsid w:val="00D3350C"/>
    <w:rsid w:val="00D33924"/>
    <w:rsid w:val="00D374D1"/>
    <w:rsid w:val="00D40502"/>
    <w:rsid w:val="00D40797"/>
    <w:rsid w:val="00D421DF"/>
    <w:rsid w:val="00D4349D"/>
    <w:rsid w:val="00D436F6"/>
    <w:rsid w:val="00D45F55"/>
    <w:rsid w:val="00D478A0"/>
    <w:rsid w:val="00D479BC"/>
    <w:rsid w:val="00D501C6"/>
    <w:rsid w:val="00D507AF"/>
    <w:rsid w:val="00D50CA9"/>
    <w:rsid w:val="00D54492"/>
    <w:rsid w:val="00D54DDA"/>
    <w:rsid w:val="00D569F8"/>
    <w:rsid w:val="00D56E3F"/>
    <w:rsid w:val="00D57160"/>
    <w:rsid w:val="00D5721C"/>
    <w:rsid w:val="00D573B8"/>
    <w:rsid w:val="00D60936"/>
    <w:rsid w:val="00D60DC8"/>
    <w:rsid w:val="00D61659"/>
    <w:rsid w:val="00D6230D"/>
    <w:rsid w:val="00D62AA8"/>
    <w:rsid w:val="00D63F85"/>
    <w:rsid w:val="00D64DB0"/>
    <w:rsid w:val="00D6568C"/>
    <w:rsid w:val="00D65FB4"/>
    <w:rsid w:val="00D66596"/>
    <w:rsid w:val="00D66637"/>
    <w:rsid w:val="00D66B7B"/>
    <w:rsid w:val="00D67D47"/>
    <w:rsid w:val="00D700D6"/>
    <w:rsid w:val="00D70D1B"/>
    <w:rsid w:val="00D74E2E"/>
    <w:rsid w:val="00D75F75"/>
    <w:rsid w:val="00D76186"/>
    <w:rsid w:val="00D802DD"/>
    <w:rsid w:val="00D80D1E"/>
    <w:rsid w:val="00D81B88"/>
    <w:rsid w:val="00D8217A"/>
    <w:rsid w:val="00D825EF"/>
    <w:rsid w:val="00D8356A"/>
    <w:rsid w:val="00D83C63"/>
    <w:rsid w:val="00D84288"/>
    <w:rsid w:val="00D842BA"/>
    <w:rsid w:val="00D84421"/>
    <w:rsid w:val="00D85176"/>
    <w:rsid w:val="00D86342"/>
    <w:rsid w:val="00D8711C"/>
    <w:rsid w:val="00D9004D"/>
    <w:rsid w:val="00D905B4"/>
    <w:rsid w:val="00D90A12"/>
    <w:rsid w:val="00D92F7C"/>
    <w:rsid w:val="00D9327F"/>
    <w:rsid w:val="00D932DF"/>
    <w:rsid w:val="00D93DEF"/>
    <w:rsid w:val="00D94103"/>
    <w:rsid w:val="00D94A62"/>
    <w:rsid w:val="00D96502"/>
    <w:rsid w:val="00D96605"/>
    <w:rsid w:val="00D973E0"/>
    <w:rsid w:val="00DA20BB"/>
    <w:rsid w:val="00DA3E8F"/>
    <w:rsid w:val="00DA43FB"/>
    <w:rsid w:val="00DA553A"/>
    <w:rsid w:val="00DA60CF"/>
    <w:rsid w:val="00DA62FB"/>
    <w:rsid w:val="00DA6A35"/>
    <w:rsid w:val="00DA7240"/>
    <w:rsid w:val="00DA7729"/>
    <w:rsid w:val="00DA7EE8"/>
    <w:rsid w:val="00DB0308"/>
    <w:rsid w:val="00DB23B4"/>
    <w:rsid w:val="00DB284A"/>
    <w:rsid w:val="00DB2BBF"/>
    <w:rsid w:val="00DB352B"/>
    <w:rsid w:val="00DB5F19"/>
    <w:rsid w:val="00DB6F58"/>
    <w:rsid w:val="00DB7030"/>
    <w:rsid w:val="00DB75CB"/>
    <w:rsid w:val="00DB7B89"/>
    <w:rsid w:val="00DB7ECA"/>
    <w:rsid w:val="00DC0162"/>
    <w:rsid w:val="00DC202B"/>
    <w:rsid w:val="00DC2429"/>
    <w:rsid w:val="00DC2DA6"/>
    <w:rsid w:val="00DC3577"/>
    <w:rsid w:val="00DC376D"/>
    <w:rsid w:val="00DC37FB"/>
    <w:rsid w:val="00DC463B"/>
    <w:rsid w:val="00DC4836"/>
    <w:rsid w:val="00DC6419"/>
    <w:rsid w:val="00DD0A74"/>
    <w:rsid w:val="00DD0F71"/>
    <w:rsid w:val="00DD23E2"/>
    <w:rsid w:val="00DD403F"/>
    <w:rsid w:val="00DD5986"/>
    <w:rsid w:val="00DD635D"/>
    <w:rsid w:val="00DD6DF1"/>
    <w:rsid w:val="00DD7346"/>
    <w:rsid w:val="00DD7923"/>
    <w:rsid w:val="00DE0D68"/>
    <w:rsid w:val="00DE16AD"/>
    <w:rsid w:val="00DE1C54"/>
    <w:rsid w:val="00DE2301"/>
    <w:rsid w:val="00DE3085"/>
    <w:rsid w:val="00DE3B08"/>
    <w:rsid w:val="00DE7D78"/>
    <w:rsid w:val="00DF0802"/>
    <w:rsid w:val="00DF0B07"/>
    <w:rsid w:val="00DF0CEE"/>
    <w:rsid w:val="00DF1444"/>
    <w:rsid w:val="00DF14F4"/>
    <w:rsid w:val="00DF16D6"/>
    <w:rsid w:val="00DF2E9A"/>
    <w:rsid w:val="00DF3E1C"/>
    <w:rsid w:val="00DF493F"/>
    <w:rsid w:val="00DF4B6F"/>
    <w:rsid w:val="00DF5384"/>
    <w:rsid w:val="00DF5A7E"/>
    <w:rsid w:val="00DF79B5"/>
    <w:rsid w:val="00E00456"/>
    <w:rsid w:val="00E010A5"/>
    <w:rsid w:val="00E03E11"/>
    <w:rsid w:val="00E04120"/>
    <w:rsid w:val="00E048A1"/>
    <w:rsid w:val="00E05276"/>
    <w:rsid w:val="00E06695"/>
    <w:rsid w:val="00E079FF"/>
    <w:rsid w:val="00E10832"/>
    <w:rsid w:val="00E11870"/>
    <w:rsid w:val="00E11BBF"/>
    <w:rsid w:val="00E12669"/>
    <w:rsid w:val="00E147A3"/>
    <w:rsid w:val="00E155CF"/>
    <w:rsid w:val="00E157AF"/>
    <w:rsid w:val="00E165A2"/>
    <w:rsid w:val="00E17304"/>
    <w:rsid w:val="00E17478"/>
    <w:rsid w:val="00E17A4F"/>
    <w:rsid w:val="00E200FE"/>
    <w:rsid w:val="00E212B3"/>
    <w:rsid w:val="00E22290"/>
    <w:rsid w:val="00E24C22"/>
    <w:rsid w:val="00E2527A"/>
    <w:rsid w:val="00E25CFD"/>
    <w:rsid w:val="00E26956"/>
    <w:rsid w:val="00E26FC8"/>
    <w:rsid w:val="00E27DB5"/>
    <w:rsid w:val="00E30B9A"/>
    <w:rsid w:val="00E3399B"/>
    <w:rsid w:val="00E33EC3"/>
    <w:rsid w:val="00E34853"/>
    <w:rsid w:val="00E34D6C"/>
    <w:rsid w:val="00E353A5"/>
    <w:rsid w:val="00E35A03"/>
    <w:rsid w:val="00E365B9"/>
    <w:rsid w:val="00E3717C"/>
    <w:rsid w:val="00E374B8"/>
    <w:rsid w:val="00E40570"/>
    <w:rsid w:val="00E4142A"/>
    <w:rsid w:val="00E41A5F"/>
    <w:rsid w:val="00E42ED1"/>
    <w:rsid w:val="00E439D6"/>
    <w:rsid w:val="00E43FB3"/>
    <w:rsid w:val="00E44A00"/>
    <w:rsid w:val="00E450CE"/>
    <w:rsid w:val="00E45375"/>
    <w:rsid w:val="00E463A7"/>
    <w:rsid w:val="00E469E0"/>
    <w:rsid w:val="00E46C76"/>
    <w:rsid w:val="00E46CA8"/>
    <w:rsid w:val="00E50571"/>
    <w:rsid w:val="00E50800"/>
    <w:rsid w:val="00E51BFD"/>
    <w:rsid w:val="00E5291E"/>
    <w:rsid w:val="00E52F82"/>
    <w:rsid w:val="00E5393A"/>
    <w:rsid w:val="00E53EA9"/>
    <w:rsid w:val="00E54C79"/>
    <w:rsid w:val="00E55EB3"/>
    <w:rsid w:val="00E565FC"/>
    <w:rsid w:val="00E5794B"/>
    <w:rsid w:val="00E57A33"/>
    <w:rsid w:val="00E605CE"/>
    <w:rsid w:val="00E62E47"/>
    <w:rsid w:val="00E638C9"/>
    <w:rsid w:val="00E63F2B"/>
    <w:rsid w:val="00E6443E"/>
    <w:rsid w:val="00E64D5A"/>
    <w:rsid w:val="00E67B93"/>
    <w:rsid w:val="00E70186"/>
    <w:rsid w:val="00E71CA2"/>
    <w:rsid w:val="00E72A15"/>
    <w:rsid w:val="00E7395C"/>
    <w:rsid w:val="00E73DE9"/>
    <w:rsid w:val="00E7481A"/>
    <w:rsid w:val="00E74A11"/>
    <w:rsid w:val="00E75293"/>
    <w:rsid w:val="00E7567D"/>
    <w:rsid w:val="00E76151"/>
    <w:rsid w:val="00E804EF"/>
    <w:rsid w:val="00E80715"/>
    <w:rsid w:val="00E80E96"/>
    <w:rsid w:val="00E81529"/>
    <w:rsid w:val="00E8179E"/>
    <w:rsid w:val="00E817BC"/>
    <w:rsid w:val="00E8355E"/>
    <w:rsid w:val="00E84135"/>
    <w:rsid w:val="00E8467B"/>
    <w:rsid w:val="00E84D37"/>
    <w:rsid w:val="00E850A9"/>
    <w:rsid w:val="00E85BB3"/>
    <w:rsid w:val="00E86DEC"/>
    <w:rsid w:val="00E872D2"/>
    <w:rsid w:val="00E90899"/>
    <w:rsid w:val="00E908B0"/>
    <w:rsid w:val="00E91A52"/>
    <w:rsid w:val="00E91C20"/>
    <w:rsid w:val="00E92652"/>
    <w:rsid w:val="00E92791"/>
    <w:rsid w:val="00E93137"/>
    <w:rsid w:val="00E9413B"/>
    <w:rsid w:val="00E94242"/>
    <w:rsid w:val="00E94866"/>
    <w:rsid w:val="00E956D0"/>
    <w:rsid w:val="00E95B26"/>
    <w:rsid w:val="00E95D1C"/>
    <w:rsid w:val="00E97C03"/>
    <w:rsid w:val="00E97E3D"/>
    <w:rsid w:val="00EA0D4A"/>
    <w:rsid w:val="00EA1247"/>
    <w:rsid w:val="00EA14E4"/>
    <w:rsid w:val="00EA1865"/>
    <w:rsid w:val="00EA50D6"/>
    <w:rsid w:val="00EA55A6"/>
    <w:rsid w:val="00EA73BA"/>
    <w:rsid w:val="00EA7837"/>
    <w:rsid w:val="00EB0250"/>
    <w:rsid w:val="00EB14EF"/>
    <w:rsid w:val="00EB2CE6"/>
    <w:rsid w:val="00EB2E39"/>
    <w:rsid w:val="00EB3080"/>
    <w:rsid w:val="00EB3F0E"/>
    <w:rsid w:val="00EB50C6"/>
    <w:rsid w:val="00EB5253"/>
    <w:rsid w:val="00EB69D5"/>
    <w:rsid w:val="00EB6A11"/>
    <w:rsid w:val="00EB797C"/>
    <w:rsid w:val="00EB7A75"/>
    <w:rsid w:val="00EC0307"/>
    <w:rsid w:val="00EC18D3"/>
    <w:rsid w:val="00EC2179"/>
    <w:rsid w:val="00EC349C"/>
    <w:rsid w:val="00EC4079"/>
    <w:rsid w:val="00EC4FB2"/>
    <w:rsid w:val="00EC6A03"/>
    <w:rsid w:val="00EC7629"/>
    <w:rsid w:val="00EC7A56"/>
    <w:rsid w:val="00ED0D6C"/>
    <w:rsid w:val="00ED1981"/>
    <w:rsid w:val="00ED19EF"/>
    <w:rsid w:val="00ED46E2"/>
    <w:rsid w:val="00ED46E3"/>
    <w:rsid w:val="00ED4A1D"/>
    <w:rsid w:val="00ED55C9"/>
    <w:rsid w:val="00ED56E9"/>
    <w:rsid w:val="00ED59E5"/>
    <w:rsid w:val="00EE0AB2"/>
    <w:rsid w:val="00EE1058"/>
    <w:rsid w:val="00EE1C9B"/>
    <w:rsid w:val="00EE27D0"/>
    <w:rsid w:val="00EE299A"/>
    <w:rsid w:val="00EE3585"/>
    <w:rsid w:val="00EE5014"/>
    <w:rsid w:val="00EE70E6"/>
    <w:rsid w:val="00EE746D"/>
    <w:rsid w:val="00EF141E"/>
    <w:rsid w:val="00EF47CE"/>
    <w:rsid w:val="00EF4EBA"/>
    <w:rsid w:val="00EF560E"/>
    <w:rsid w:val="00EF585F"/>
    <w:rsid w:val="00EF72A9"/>
    <w:rsid w:val="00EF7EDE"/>
    <w:rsid w:val="00F00029"/>
    <w:rsid w:val="00F002A7"/>
    <w:rsid w:val="00F00956"/>
    <w:rsid w:val="00F01D87"/>
    <w:rsid w:val="00F01E1B"/>
    <w:rsid w:val="00F03899"/>
    <w:rsid w:val="00F04430"/>
    <w:rsid w:val="00F04AEE"/>
    <w:rsid w:val="00F04E8B"/>
    <w:rsid w:val="00F05275"/>
    <w:rsid w:val="00F10159"/>
    <w:rsid w:val="00F10466"/>
    <w:rsid w:val="00F10593"/>
    <w:rsid w:val="00F107B5"/>
    <w:rsid w:val="00F111DF"/>
    <w:rsid w:val="00F13C31"/>
    <w:rsid w:val="00F13FB8"/>
    <w:rsid w:val="00F158D9"/>
    <w:rsid w:val="00F16BD1"/>
    <w:rsid w:val="00F21AE9"/>
    <w:rsid w:val="00F2262C"/>
    <w:rsid w:val="00F22FE4"/>
    <w:rsid w:val="00F23C99"/>
    <w:rsid w:val="00F248B1"/>
    <w:rsid w:val="00F24E36"/>
    <w:rsid w:val="00F262C3"/>
    <w:rsid w:val="00F27006"/>
    <w:rsid w:val="00F305F6"/>
    <w:rsid w:val="00F321DF"/>
    <w:rsid w:val="00F338B6"/>
    <w:rsid w:val="00F3449F"/>
    <w:rsid w:val="00F34A73"/>
    <w:rsid w:val="00F34CF1"/>
    <w:rsid w:val="00F34DB1"/>
    <w:rsid w:val="00F350F0"/>
    <w:rsid w:val="00F35186"/>
    <w:rsid w:val="00F35C18"/>
    <w:rsid w:val="00F40C01"/>
    <w:rsid w:val="00F43819"/>
    <w:rsid w:val="00F45E5C"/>
    <w:rsid w:val="00F466D1"/>
    <w:rsid w:val="00F47C1A"/>
    <w:rsid w:val="00F47FD6"/>
    <w:rsid w:val="00F553ED"/>
    <w:rsid w:val="00F5568D"/>
    <w:rsid w:val="00F556A7"/>
    <w:rsid w:val="00F56253"/>
    <w:rsid w:val="00F568C0"/>
    <w:rsid w:val="00F56A07"/>
    <w:rsid w:val="00F56A95"/>
    <w:rsid w:val="00F56AA0"/>
    <w:rsid w:val="00F57296"/>
    <w:rsid w:val="00F57643"/>
    <w:rsid w:val="00F63E8A"/>
    <w:rsid w:val="00F6653F"/>
    <w:rsid w:val="00F67096"/>
    <w:rsid w:val="00F7005F"/>
    <w:rsid w:val="00F706D3"/>
    <w:rsid w:val="00F709BB"/>
    <w:rsid w:val="00F710F0"/>
    <w:rsid w:val="00F7400E"/>
    <w:rsid w:val="00F743E2"/>
    <w:rsid w:val="00F7564C"/>
    <w:rsid w:val="00F75DE9"/>
    <w:rsid w:val="00F761FF"/>
    <w:rsid w:val="00F76318"/>
    <w:rsid w:val="00F76333"/>
    <w:rsid w:val="00F7636D"/>
    <w:rsid w:val="00F76407"/>
    <w:rsid w:val="00F773F5"/>
    <w:rsid w:val="00F7798B"/>
    <w:rsid w:val="00F77CAC"/>
    <w:rsid w:val="00F8013A"/>
    <w:rsid w:val="00F813EE"/>
    <w:rsid w:val="00F818DE"/>
    <w:rsid w:val="00F841ED"/>
    <w:rsid w:val="00F84D94"/>
    <w:rsid w:val="00F86D94"/>
    <w:rsid w:val="00F87AFB"/>
    <w:rsid w:val="00F87FB7"/>
    <w:rsid w:val="00F909CC"/>
    <w:rsid w:val="00F90A6E"/>
    <w:rsid w:val="00F90C44"/>
    <w:rsid w:val="00F90EC8"/>
    <w:rsid w:val="00F94424"/>
    <w:rsid w:val="00F95644"/>
    <w:rsid w:val="00F9640F"/>
    <w:rsid w:val="00F96781"/>
    <w:rsid w:val="00F96FBA"/>
    <w:rsid w:val="00F978ED"/>
    <w:rsid w:val="00FA003B"/>
    <w:rsid w:val="00FA0BA6"/>
    <w:rsid w:val="00FA0BCE"/>
    <w:rsid w:val="00FA26DD"/>
    <w:rsid w:val="00FA391F"/>
    <w:rsid w:val="00FA4FF3"/>
    <w:rsid w:val="00FB05C5"/>
    <w:rsid w:val="00FB0970"/>
    <w:rsid w:val="00FB0B6A"/>
    <w:rsid w:val="00FB0FA0"/>
    <w:rsid w:val="00FB1589"/>
    <w:rsid w:val="00FB271B"/>
    <w:rsid w:val="00FB2D51"/>
    <w:rsid w:val="00FB2FB3"/>
    <w:rsid w:val="00FB3774"/>
    <w:rsid w:val="00FB3C1D"/>
    <w:rsid w:val="00FB3D9E"/>
    <w:rsid w:val="00FB4CEB"/>
    <w:rsid w:val="00FB5AF7"/>
    <w:rsid w:val="00FB5F41"/>
    <w:rsid w:val="00FB60B8"/>
    <w:rsid w:val="00FB6ABF"/>
    <w:rsid w:val="00FB6DA0"/>
    <w:rsid w:val="00FB70D0"/>
    <w:rsid w:val="00FC00AC"/>
    <w:rsid w:val="00FC06CE"/>
    <w:rsid w:val="00FC1139"/>
    <w:rsid w:val="00FC1347"/>
    <w:rsid w:val="00FC1C3A"/>
    <w:rsid w:val="00FC2599"/>
    <w:rsid w:val="00FC2739"/>
    <w:rsid w:val="00FC4682"/>
    <w:rsid w:val="00FC4DCE"/>
    <w:rsid w:val="00FC4FA5"/>
    <w:rsid w:val="00FC53EA"/>
    <w:rsid w:val="00FC61CB"/>
    <w:rsid w:val="00FC6B5A"/>
    <w:rsid w:val="00FC71A8"/>
    <w:rsid w:val="00FC72FF"/>
    <w:rsid w:val="00FD1885"/>
    <w:rsid w:val="00FD2527"/>
    <w:rsid w:val="00FD2FA6"/>
    <w:rsid w:val="00FD6462"/>
    <w:rsid w:val="00FD6996"/>
    <w:rsid w:val="00FD6D95"/>
    <w:rsid w:val="00FD7E75"/>
    <w:rsid w:val="00FD7F70"/>
    <w:rsid w:val="00FE0F9A"/>
    <w:rsid w:val="00FE0FFD"/>
    <w:rsid w:val="00FE177C"/>
    <w:rsid w:val="00FE46E9"/>
    <w:rsid w:val="00FE4FAA"/>
    <w:rsid w:val="00FE572F"/>
    <w:rsid w:val="00FE58D1"/>
    <w:rsid w:val="00FF2643"/>
    <w:rsid w:val="00FF3B5C"/>
    <w:rsid w:val="00FF47F1"/>
    <w:rsid w:val="00FF5890"/>
    <w:rsid w:val="00FF5B2F"/>
    <w:rsid w:val="00FF6B48"/>
    <w:rsid w:val="00FF728F"/>
    <w:rsid w:val="0C933DE5"/>
    <w:rsid w:val="0FFEFB49"/>
    <w:rsid w:val="2E71535C"/>
    <w:rsid w:val="438D6134"/>
    <w:rsid w:val="53A62EFC"/>
    <w:rsid w:val="5BA6FF3B"/>
    <w:rsid w:val="68416AE1"/>
    <w:rsid w:val="76135DA4"/>
    <w:rsid w:val="7AF4E71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v:textbox inset="5.85pt,.7pt,5.85pt,.7pt"/>
    </o:shapedefaults>
    <o:shapelayout v:ext="edit">
      <o:idmap v:ext="edit" data="1"/>
    </o:shapelayout>
  </w:shapeDefaults>
  <w:decimalSymbol w:val="."/>
  <w:listSeparator w:val=","/>
  <w14:docId w14:val="4316CC9F"/>
  <w15:docId w15:val="{74A16F4A-B8C2-47A7-B840-A4A030C933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AB09BE"/>
    <w:pPr>
      <w:keepNext/>
      <w:outlineLvl w:val="0"/>
    </w:pPr>
    <w:rPr>
      <w:rFonts w:asciiTheme="majorHAnsi" w:eastAsiaTheme="majorEastAsia" w:hAnsiTheme="majorHAnsi" w:cstheme="majorBidi"/>
      <w:sz w:val="24"/>
      <w:szCs w:val="24"/>
    </w:rPr>
  </w:style>
  <w:style w:type="paragraph" w:styleId="2">
    <w:name w:val="heading 2"/>
    <w:basedOn w:val="a"/>
    <w:next w:val="a"/>
    <w:link w:val="20"/>
    <w:uiPriority w:val="9"/>
    <w:semiHidden/>
    <w:unhideWhenUsed/>
    <w:qFormat/>
    <w:rsid w:val="00CC5A3A"/>
    <w:pPr>
      <w:keepNext/>
      <w:outlineLvl w:val="1"/>
    </w:pPr>
    <w:rPr>
      <w:rFonts w:asciiTheme="majorHAnsi" w:eastAsiaTheme="majorEastAsia" w:hAnsiTheme="majorHAnsi" w:cstheme="majorBidi"/>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762E11"/>
    <w:pPr>
      <w:tabs>
        <w:tab w:val="center" w:pos="4252"/>
        <w:tab w:val="right" w:pos="8504"/>
      </w:tabs>
      <w:snapToGrid w:val="0"/>
    </w:pPr>
  </w:style>
  <w:style w:type="character" w:customStyle="1" w:styleId="a4">
    <w:name w:val="ヘッダー (文字)"/>
    <w:basedOn w:val="a0"/>
    <w:link w:val="a3"/>
    <w:uiPriority w:val="99"/>
    <w:rsid w:val="00762E11"/>
  </w:style>
  <w:style w:type="paragraph" w:styleId="a5">
    <w:name w:val="footer"/>
    <w:basedOn w:val="a"/>
    <w:link w:val="a6"/>
    <w:uiPriority w:val="99"/>
    <w:unhideWhenUsed/>
    <w:rsid w:val="00762E11"/>
    <w:pPr>
      <w:tabs>
        <w:tab w:val="center" w:pos="4252"/>
        <w:tab w:val="right" w:pos="8504"/>
      </w:tabs>
      <w:snapToGrid w:val="0"/>
    </w:pPr>
  </w:style>
  <w:style w:type="character" w:customStyle="1" w:styleId="a6">
    <w:name w:val="フッター (文字)"/>
    <w:basedOn w:val="a0"/>
    <w:link w:val="a5"/>
    <w:uiPriority w:val="99"/>
    <w:rsid w:val="00762E11"/>
  </w:style>
  <w:style w:type="character" w:styleId="a7">
    <w:name w:val="line number"/>
    <w:basedOn w:val="a0"/>
    <w:uiPriority w:val="99"/>
    <w:semiHidden/>
    <w:unhideWhenUsed/>
    <w:rsid w:val="007770F4"/>
  </w:style>
  <w:style w:type="paragraph" w:styleId="a8">
    <w:name w:val="Balloon Text"/>
    <w:basedOn w:val="a"/>
    <w:link w:val="a9"/>
    <w:uiPriority w:val="99"/>
    <w:semiHidden/>
    <w:unhideWhenUsed/>
    <w:rsid w:val="00976E04"/>
    <w:rPr>
      <w:rFonts w:asciiTheme="majorHAnsi" w:eastAsiaTheme="majorEastAsia" w:hAnsiTheme="majorHAnsi" w:cstheme="majorBidi"/>
      <w:sz w:val="18"/>
      <w:szCs w:val="18"/>
    </w:rPr>
  </w:style>
  <w:style w:type="character" w:customStyle="1" w:styleId="a9">
    <w:name w:val="吹き出し (文字)"/>
    <w:basedOn w:val="a0"/>
    <w:link w:val="a8"/>
    <w:uiPriority w:val="99"/>
    <w:semiHidden/>
    <w:rsid w:val="00976E04"/>
    <w:rPr>
      <w:rFonts w:asciiTheme="majorHAnsi" w:eastAsiaTheme="majorEastAsia" w:hAnsiTheme="majorHAnsi" w:cstheme="majorBidi"/>
      <w:sz w:val="18"/>
      <w:szCs w:val="18"/>
    </w:rPr>
  </w:style>
  <w:style w:type="character" w:styleId="aa">
    <w:name w:val="annotation reference"/>
    <w:basedOn w:val="a0"/>
    <w:uiPriority w:val="99"/>
    <w:semiHidden/>
    <w:unhideWhenUsed/>
    <w:rsid w:val="00105323"/>
    <w:rPr>
      <w:sz w:val="18"/>
      <w:szCs w:val="18"/>
    </w:rPr>
  </w:style>
  <w:style w:type="paragraph" w:styleId="ab">
    <w:name w:val="annotation text"/>
    <w:basedOn w:val="a"/>
    <w:link w:val="ac"/>
    <w:uiPriority w:val="99"/>
    <w:unhideWhenUsed/>
    <w:rsid w:val="00105323"/>
    <w:pPr>
      <w:jc w:val="left"/>
    </w:pPr>
  </w:style>
  <w:style w:type="character" w:customStyle="1" w:styleId="ac">
    <w:name w:val="コメント文字列 (文字)"/>
    <w:basedOn w:val="a0"/>
    <w:link w:val="ab"/>
    <w:uiPriority w:val="99"/>
    <w:rsid w:val="00105323"/>
  </w:style>
  <w:style w:type="paragraph" w:styleId="ad">
    <w:name w:val="annotation subject"/>
    <w:basedOn w:val="ab"/>
    <w:next w:val="ab"/>
    <w:link w:val="ae"/>
    <w:uiPriority w:val="99"/>
    <w:semiHidden/>
    <w:unhideWhenUsed/>
    <w:rsid w:val="00105323"/>
    <w:rPr>
      <w:b/>
      <w:bCs/>
    </w:rPr>
  </w:style>
  <w:style w:type="character" w:customStyle="1" w:styleId="ae">
    <w:name w:val="コメント内容 (文字)"/>
    <w:basedOn w:val="ac"/>
    <w:link w:val="ad"/>
    <w:uiPriority w:val="99"/>
    <w:semiHidden/>
    <w:rsid w:val="00105323"/>
    <w:rPr>
      <w:b/>
      <w:bCs/>
    </w:rPr>
  </w:style>
  <w:style w:type="paragraph" w:styleId="af">
    <w:name w:val="List Paragraph"/>
    <w:basedOn w:val="a"/>
    <w:uiPriority w:val="34"/>
    <w:qFormat/>
    <w:rsid w:val="00E91A52"/>
    <w:pPr>
      <w:ind w:leftChars="400" w:left="840"/>
    </w:pPr>
  </w:style>
  <w:style w:type="character" w:styleId="af0">
    <w:name w:val="Hyperlink"/>
    <w:basedOn w:val="a0"/>
    <w:uiPriority w:val="99"/>
    <w:unhideWhenUsed/>
    <w:rsid w:val="00C53DD4"/>
    <w:rPr>
      <w:color w:val="0563C1" w:themeColor="hyperlink"/>
      <w:u w:val="single"/>
    </w:rPr>
  </w:style>
  <w:style w:type="paragraph" w:styleId="af1">
    <w:name w:val="Revision"/>
    <w:hidden/>
    <w:uiPriority w:val="99"/>
    <w:semiHidden/>
    <w:rsid w:val="009C69D7"/>
  </w:style>
  <w:style w:type="paragraph" w:customStyle="1" w:styleId="EndNoteBibliographyTitle">
    <w:name w:val="EndNote Bibliography Title"/>
    <w:basedOn w:val="a"/>
    <w:link w:val="EndNoteBibliographyTitle0"/>
    <w:rsid w:val="00E95D1C"/>
    <w:pPr>
      <w:jc w:val="center"/>
    </w:pPr>
    <w:rPr>
      <w:rFonts w:ascii="游明朝" w:eastAsia="游明朝" w:hAnsi="游明朝"/>
      <w:noProof/>
      <w:sz w:val="20"/>
    </w:rPr>
  </w:style>
  <w:style w:type="character" w:customStyle="1" w:styleId="EndNoteBibliographyTitle0">
    <w:name w:val="EndNote Bibliography Title (文字)"/>
    <w:basedOn w:val="a0"/>
    <w:link w:val="EndNoteBibliographyTitle"/>
    <w:rsid w:val="00E95D1C"/>
    <w:rPr>
      <w:rFonts w:ascii="游明朝" w:eastAsia="游明朝" w:hAnsi="游明朝"/>
      <w:noProof/>
      <w:sz w:val="20"/>
    </w:rPr>
  </w:style>
  <w:style w:type="paragraph" w:customStyle="1" w:styleId="EndNoteBibliography">
    <w:name w:val="EndNote Bibliography"/>
    <w:basedOn w:val="a"/>
    <w:link w:val="EndNoteBibliography0"/>
    <w:rsid w:val="00E95D1C"/>
    <w:rPr>
      <w:rFonts w:ascii="游明朝" w:eastAsia="游明朝" w:hAnsi="游明朝"/>
      <w:noProof/>
      <w:sz w:val="20"/>
    </w:rPr>
  </w:style>
  <w:style w:type="character" w:customStyle="1" w:styleId="EndNoteBibliography0">
    <w:name w:val="EndNote Bibliography (文字)"/>
    <w:basedOn w:val="a0"/>
    <w:link w:val="EndNoteBibliography"/>
    <w:rsid w:val="00E95D1C"/>
    <w:rPr>
      <w:rFonts w:ascii="游明朝" w:eastAsia="游明朝" w:hAnsi="游明朝"/>
      <w:noProof/>
      <w:sz w:val="20"/>
    </w:rPr>
  </w:style>
  <w:style w:type="character" w:customStyle="1" w:styleId="11">
    <w:name w:val="未解決のメンション1"/>
    <w:basedOn w:val="a0"/>
    <w:uiPriority w:val="99"/>
    <w:semiHidden/>
    <w:unhideWhenUsed/>
    <w:rsid w:val="00E95D1C"/>
    <w:rPr>
      <w:color w:val="605E5C"/>
      <w:shd w:val="clear" w:color="auto" w:fill="E1DFDD"/>
    </w:rPr>
  </w:style>
  <w:style w:type="character" w:customStyle="1" w:styleId="20">
    <w:name w:val="見出し 2 (文字)"/>
    <w:basedOn w:val="a0"/>
    <w:link w:val="2"/>
    <w:uiPriority w:val="9"/>
    <w:semiHidden/>
    <w:rsid w:val="00CC5A3A"/>
    <w:rPr>
      <w:rFonts w:asciiTheme="majorHAnsi" w:eastAsiaTheme="majorEastAsia" w:hAnsiTheme="majorHAnsi" w:cstheme="majorBidi"/>
    </w:rPr>
  </w:style>
  <w:style w:type="character" w:styleId="af2">
    <w:name w:val="Unresolved Mention"/>
    <w:basedOn w:val="a0"/>
    <w:uiPriority w:val="99"/>
    <w:semiHidden/>
    <w:unhideWhenUsed/>
    <w:rsid w:val="008F1829"/>
    <w:rPr>
      <w:color w:val="605E5C"/>
      <w:shd w:val="clear" w:color="auto" w:fill="E1DFDD"/>
    </w:rPr>
  </w:style>
  <w:style w:type="character" w:styleId="af3">
    <w:name w:val="Emphasis"/>
    <w:basedOn w:val="a0"/>
    <w:uiPriority w:val="20"/>
    <w:qFormat/>
    <w:rsid w:val="008772F3"/>
    <w:rPr>
      <w:i/>
      <w:iCs/>
    </w:rPr>
  </w:style>
  <w:style w:type="character" w:customStyle="1" w:styleId="id-label">
    <w:name w:val="id-label"/>
    <w:basedOn w:val="a0"/>
    <w:rsid w:val="005B720C"/>
  </w:style>
  <w:style w:type="character" w:styleId="af4">
    <w:name w:val="Strong"/>
    <w:basedOn w:val="a0"/>
    <w:uiPriority w:val="22"/>
    <w:qFormat/>
    <w:rsid w:val="005B720C"/>
    <w:rPr>
      <w:b/>
      <w:bCs/>
    </w:rPr>
  </w:style>
  <w:style w:type="character" w:customStyle="1" w:styleId="10">
    <w:name w:val="見出し 1 (文字)"/>
    <w:basedOn w:val="a0"/>
    <w:link w:val="1"/>
    <w:uiPriority w:val="9"/>
    <w:rsid w:val="00AB09BE"/>
    <w:rPr>
      <w:rFonts w:asciiTheme="majorHAnsi" w:eastAsiaTheme="majorEastAsia" w:hAnsiTheme="majorHAnsi" w:cstheme="majorBidi"/>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4595852">
      <w:bodyDiv w:val="1"/>
      <w:marLeft w:val="0"/>
      <w:marRight w:val="0"/>
      <w:marTop w:val="0"/>
      <w:marBottom w:val="0"/>
      <w:divBdr>
        <w:top w:val="none" w:sz="0" w:space="0" w:color="auto"/>
        <w:left w:val="none" w:sz="0" w:space="0" w:color="auto"/>
        <w:bottom w:val="none" w:sz="0" w:space="0" w:color="auto"/>
        <w:right w:val="none" w:sz="0" w:space="0" w:color="auto"/>
      </w:divBdr>
    </w:div>
    <w:div w:id="553857902">
      <w:bodyDiv w:val="1"/>
      <w:marLeft w:val="0"/>
      <w:marRight w:val="0"/>
      <w:marTop w:val="0"/>
      <w:marBottom w:val="0"/>
      <w:divBdr>
        <w:top w:val="none" w:sz="0" w:space="0" w:color="auto"/>
        <w:left w:val="none" w:sz="0" w:space="0" w:color="auto"/>
        <w:bottom w:val="none" w:sz="0" w:space="0" w:color="auto"/>
        <w:right w:val="none" w:sz="0" w:space="0" w:color="auto"/>
      </w:divBdr>
      <w:divsChild>
        <w:div w:id="1222405412">
          <w:marLeft w:val="0"/>
          <w:marRight w:val="0"/>
          <w:marTop w:val="0"/>
          <w:marBottom w:val="0"/>
          <w:divBdr>
            <w:top w:val="none" w:sz="0" w:space="0" w:color="auto"/>
            <w:left w:val="none" w:sz="0" w:space="0" w:color="auto"/>
            <w:bottom w:val="none" w:sz="0" w:space="0" w:color="auto"/>
            <w:right w:val="none" w:sz="0" w:space="0" w:color="auto"/>
          </w:divBdr>
          <w:divsChild>
            <w:div w:id="37046339">
              <w:marLeft w:val="0"/>
              <w:marRight w:val="0"/>
              <w:marTop w:val="0"/>
              <w:marBottom w:val="0"/>
              <w:divBdr>
                <w:top w:val="none" w:sz="0" w:space="0" w:color="auto"/>
                <w:left w:val="none" w:sz="0" w:space="0" w:color="auto"/>
                <w:bottom w:val="none" w:sz="0" w:space="0" w:color="auto"/>
                <w:right w:val="none" w:sz="0" w:space="0" w:color="auto"/>
              </w:divBdr>
            </w:div>
            <w:div w:id="20521947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91820844">
      <w:bodyDiv w:val="1"/>
      <w:marLeft w:val="0"/>
      <w:marRight w:val="0"/>
      <w:marTop w:val="0"/>
      <w:marBottom w:val="0"/>
      <w:divBdr>
        <w:top w:val="none" w:sz="0" w:space="0" w:color="auto"/>
        <w:left w:val="none" w:sz="0" w:space="0" w:color="auto"/>
        <w:bottom w:val="none" w:sz="0" w:space="0" w:color="auto"/>
        <w:right w:val="none" w:sz="0" w:space="0" w:color="auto"/>
      </w:divBdr>
    </w:div>
    <w:div w:id="712971722">
      <w:bodyDiv w:val="1"/>
      <w:marLeft w:val="0"/>
      <w:marRight w:val="0"/>
      <w:marTop w:val="0"/>
      <w:marBottom w:val="0"/>
      <w:divBdr>
        <w:top w:val="none" w:sz="0" w:space="0" w:color="auto"/>
        <w:left w:val="none" w:sz="0" w:space="0" w:color="auto"/>
        <w:bottom w:val="none" w:sz="0" w:space="0" w:color="auto"/>
        <w:right w:val="none" w:sz="0" w:space="0" w:color="auto"/>
      </w:divBdr>
    </w:div>
    <w:div w:id="800806481">
      <w:bodyDiv w:val="1"/>
      <w:marLeft w:val="0"/>
      <w:marRight w:val="0"/>
      <w:marTop w:val="0"/>
      <w:marBottom w:val="0"/>
      <w:divBdr>
        <w:top w:val="none" w:sz="0" w:space="0" w:color="auto"/>
        <w:left w:val="none" w:sz="0" w:space="0" w:color="auto"/>
        <w:bottom w:val="none" w:sz="0" w:space="0" w:color="auto"/>
        <w:right w:val="none" w:sz="0" w:space="0" w:color="auto"/>
      </w:divBdr>
      <w:divsChild>
        <w:div w:id="39979777">
          <w:marLeft w:val="0"/>
          <w:marRight w:val="0"/>
          <w:marTop w:val="0"/>
          <w:marBottom w:val="0"/>
          <w:divBdr>
            <w:top w:val="none" w:sz="0" w:space="0" w:color="auto"/>
            <w:left w:val="none" w:sz="0" w:space="0" w:color="auto"/>
            <w:bottom w:val="none" w:sz="0" w:space="0" w:color="auto"/>
            <w:right w:val="none" w:sz="0" w:space="0" w:color="auto"/>
          </w:divBdr>
        </w:div>
      </w:divsChild>
    </w:div>
    <w:div w:id="883443843">
      <w:bodyDiv w:val="1"/>
      <w:marLeft w:val="0"/>
      <w:marRight w:val="0"/>
      <w:marTop w:val="0"/>
      <w:marBottom w:val="0"/>
      <w:divBdr>
        <w:top w:val="none" w:sz="0" w:space="0" w:color="auto"/>
        <w:left w:val="none" w:sz="0" w:space="0" w:color="auto"/>
        <w:bottom w:val="none" w:sz="0" w:space="0" w:color="auto"/>
        <w:right w:val="none" w:sz="0" w:space="0" w:color="auto"/>
      </w:divBdr>
      <w:divsChild>
        <w:div w:id="372732554">
          <w:marLeft w:val="0"/>
          <w:marRight w:val="0"/>
          <w:marTop w:val="0"/>
          <w:marBottom w:val="0"/>
          <w:divBdr>
            <w:top w:val="none" w:sz="0" w:space="0" w:color="auto"/>
            <w:left w:val="none" w:sz="0" w:space="0" w:color="auto"/>
            <w:bottom w:val="none" w:sz="0" w:space="0" w:color="auto"/>
            <w:right w:val="none" w:sz="0" w:space="0" w:color="auto"/>
          </w:divBdr>
        </w:div>
        <w:div w:id="901988735">
          <w:marLeft w:val="0"/>
          <w:marRight w:val="0"/>
          <w:marTop w:val="0"/>
          <w:marBottom w:val="0"/>
          <w:divBdr>
            <w:top w:val="none" w:sz="0" w:space="0" w:color="auto"/>
            <w:left w:val="none" w:sz="0" w:space="0" w:color="auto"/>
            <w:bottom w:val="none" w:sz="0" w:space="0" w:color="auto"/>
            <w:right w:val="none" w:sz="0" w:space="0" w:color="auto"/>
          </w:divBdr>
        </w:div>
        <w:div w:id="1013723530">
          <w:marLeft w:val="0"/>
          <w:marRight w:val="0"/>
          <w:marTop w:val="0"/>
          <w:marBottom w:val="0"/>
          <w:divBdr>
            <w:top w:val="none" w:sz="0" w:space="0" w:color="auto"/>
            <w:left w:val="none" w:sz="0" w:space="0" w:color="auto"/>
            <w:bottom w:val="none" w:sz="0" w:space="0" w:color="auto"/>
            <w:right w:val="none" w:sz="0" w:space="0" w:color="auto"/>
          </w:divBdr>
        </w:div>
        <w:div w:id="1169709130">
          <w:marLeft w:val="0"/>
          <w:marRight w:val="0"/>
          <w:marTop w:val="0"/>
          <w:marBottom w:val="0"/>
          <w:divBdr>
            <w:top w:val="none" w:sz="0" w:space="0" w:color="auto"/>
            <w:left w:val="none" w:sz="0" w:space="0" w:color="auto"/>
            <w:bottom w:val="none" w:sz="0" w:space="0" w:color="auto"/>
            <w:right w:val="none" w:sz="0" w:space="0" w:color="auto"/>
          </w:divBdr>
        </w:div>
      </w:divsChild>
    </w:div>
    <w:div w:id="931812899">
      <w:bodyDiv w:val="1"/>
      <w:marLeft w:val="0"/>
      <w:marRight w:val="0"/>
      <w:marTop w:val="0"/>
      <w:marBottom w:val="0"/>
      <w:divBdr>
        <w:top w:val="none" w:sz="0" w:space="0" w:color="auto"/>
        <w:left w:val="none" w:sz="0" w:space="0" w:color="auto"/>
        <w:bottom w:val="none" w:sz="0" w:space="0" w:color="auto"/>
        <w:right w:val="none" w:sz="0" w:space="0" w:color="auto"/>
      </w:divBdr>
      <w:divsChild>
        <w:div w:id="1291549893">
          <w:marLeft w:val="0"/>
          <w:marRight w:val="0"/>
          <w:marTop w:val="0"/>
          <w:marBottom w:val="0"/>
          <w:divBdr>
            <w:top w:val="none" w:sz="0" w:space="0" w:color="auto"/>
            <w:left w:val="none" w:sz="0" w:space="0" w:color="auto"/>
            <w:bottom w:val="none" w:sz="0" w:space="0" w:color="auto"/>
            <w:right w:val="none" w:sz="0" w:space="0" w:color="auto"/>
          </w:divBdr>
          <w:divsChild>
            <w:div w:id="674115399">
              <w:marLeft w:val="0"/>
              <w:marRight w:val="0"/>
              <w:marTop w:val="0"/>
              <w:marBottom w:val="0"/>
              <w:divBdr>
                <w:top w:val="none" w:sz="0" w:space="0" w:color="auto"/>
                <w:left w:val="none" w:sz="0" w:space="0" w:color="auto"/>
                <w:bottom w:val="none" w:sz="0" w:space="0" w:color="auto"/>
                <w:right w:val="none" w:sz="0" w:space="0" w:color="auto"/>
              </w:divBdr>
            </w:div>
            <w:div w:id="680745942">
              <w:marLeft w:val="0"/>
              <w:marRight w:val="0"/>
              <w:marTop w:val="0"/>
              <w:marBottom w:val="0"/>
              <w:divBdr>
                <w:top w:val="none" w:sz="0" w:space="0" w:color="auto"/>
                <w:left w:val="none" w:sz="0" w:space="0" w:color="auto"/>
                <w:bottom w:val="none" w:sz="0" w:space="0" w:color="auto"/>
                <w:right w:val="none" w:sz="0" w:space="0" w:color="auto"/>
              </w:divBdr>
            </w:div>
            <w:div w:id="773788693">
              <w:marLeft w:val="0"/>
              <w:marRight w:val="0"/>
              <w:marTop w:val="0"/>
              <w:marBottom w:val="0"/>
              <w:divBdr>
                <w:top w:val="none" w:sz="0" w:space="0" w:color="auto"/>
                <w:left w:val="none" w:sz="0" w:space="0" w:color="auto"/>
                <w:bottom w:val="none" w:sz="0" w:space="0" w:color="auto"/>
                <w:right w:val="none" w:sz="0" w:space="0" w:color="auto"/>
              </w:divBdr>
            </w:div>
            <w:div w:id="969634188">
              <w:marLeft w:val="0"/>
              <w:marRight w:val="0"/>
              <w:marTop w:val="0"/>
              <w:marBottom w:val="0"/>
              <w:divBdr>
                <w:top w:val="none" w:sz="0" w:space="0" w:color="auto"/>
                <w:left w:val="none" w:sz="0" w:space="0" w:color="auto"/>
                <w:bottom w:val="none" w:sz="0" w:space="0" w:color="auto"/>
                <w:right w:val="none" w:sz="0" w:space="0" w:color="auto"/>
              </w:divBdr>
            </w:div>
            <w:div w:id="17925490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12100982">
      <w:bodyDiv w:val="1"/>
      <w:marLeft w:val="0"/>
      <w:marRight w:val="0"/>
      <w:marTop w:val="0"/>
      <w:marBottom w:val="0"/>
      <w:divBdr>
        <w:top w:val="none" w:sz="0" w:space="0" w:color="auto"/>
        <w:left w:val="none" w:sz="0" w:space="0" w:color="auto"/>
        <w:bottom w:val="none" w:sz="0" w:space="0" w:color="auto"/>
        <w:right w:val="none" w:sz="0" w:space="0" w:color="auto"/>
      </w:divBdr>
    </w:div>
    <w:div w:id="1294671863">
      <w:bodyDiv w:val="1"/>
      <w:marLeft w:val="0"/>
      <w:marRight w:val="0"/>
      <w:marTop w:val="0"/>
      <w:marBottom w:val="0"/>
      <w:divBdr>
        <w:top w:val="none" w:sz="0" w:space="0" w:color="auto"/>
        <w:left w:val="none" w:sz="0" w:space="0" w:color="auto"/>
        <w:bottom w:val="none" w:sz="0" w:space="0" w:color="auto"/>
        <w:right w:val="none" w:sz="0" w:space="0" w:color="auto"/>
      </w:divBdr>
      <w:divsChild>
        <w:div w:id="573779730">
          <w:marLeft w:val="0"/>
          <w:marRight w:val="0"/>
          <w:marTop w:val="0"/>
          <w:marBottom w:val="0"/>
          <w:divBdr>
            <w:top w:val="none" w:sz="0" w:space="0" w:color="auto"/>
            <w:left w:val="none" w:sz="0" w:space="0" w:color="auto"/>
            <w:bottom w:val="none" w:sz="0" w:space="0" w:color="auto"/>
            <w:right w:val="none" w:sz="0" w:space="0" w:color="auto"/>
          </w:divBdr>
          <w:divsChild>
            <w:div w:id="153688463">
              <w:marLeft w:val="0"/>
              <w:marRight w:val="0"/>
              <w:marTop w:val="0"/>
              <w:marBottom w:val="0"/>
              <w:divBdr>
                <w:top w:val="none" w:sz="0" w:space="0" w:color="auto"/>
                <w:left w:val="none" w:sz="0" w:space="0" w:color="auto"/>
                <w:bottom w:val="none" w:sz="0" w:space="0" w:color="auto"/>
                <w:right w:val="none" w:sz="0" w:space="0" w:color="auto"/>
              </w:divBdr>
            </w:div>
            <w:div w:id="563106491">
              <w:marLeft w:val="0"/>
              <w:marRight w:val="0"/>
              <w:marTop w:val="0"/>
              <w:marBottom w:val="0"/>
              <w:divBdr>
                <w:top w:val="none" w:sz="0" w:space="0" w:color="auto"/>
                <w:left w:val="none" w:sz="0" w:space="0" w:color="auto"/>
                <w:bottom w:val="none" w:sz="0" w:space="0" w:color="auto"/>
                <w:right w:val="none" w:sz="0" w:space="0" w:color="auto"/>
              </w:divBdr>
            </w:div>
            <w:div w:id="21352470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01302146">
      <w:bodyDiv w:val="1"/>
      <w:marLeft w:val="0"/>
      <w:marRight w:val="0"/>
      <w:marTop w:val="0"/>
      <w:marBottom w:val="0"/>
      <w:divBdr>
        <w:top w:val="none" w:sz="0" w:space="0" w:color="auto"/>
        <w:left w:val="none" w:sz="0" w:space="0" w:color="auto"/>
        <w:bottom w:val="none" w:sz="0" w:space="0" w:color="auto"/>
        <w:right w:val="none" w:sz="0" w:space="0" w:color="auto"/>
      </w:divBdr>
    </w:div>
    <w:div w:id="1535651229">
      <w:bodyDiv w:val="1"/>
      <w:marLeft w:val="0"/>
      <w:marRight w:val="0"/>
      <w:marTop w:val="0"/>
      <w:marBottom w:val="0"/>
      <w:divBdr>
        <w:top w:val="none" w:sz="0" w:space="0" w:color="auto"/>
        <w:left w:val="none" w:sz="0" w:space="0" w:color="auto"/>
        <w:bottom w:val="none" w:sz="0" w:space="0" w:color="auto"/>
        <w:right w:val="none" w:sz="0" w:space="0" w:color="auto"/>
      </w:divBdr>
    </w:div>
    <w:div w:id="1616525468">
      <w:bodyDiv w:val="1"/>
      <w:marLeft w:val="0"/>
      <w:marRight w:val="0"/>
      <w:marTop w:val="0"/>
      <w:marBottom w:val="0"/>
      <w:divBdr>
        <w:top w:val="none" w:sz="0" w:space="0" w:color="auto"/>
        <w:left w:val="none" w:sz="0" w:space="0" w:color="auto"/>
        <w:bottom w:val="none" w:sz="0" w:space="0" w:color="auto"/>
        <w:right w:val="none" w:sz="0" w:space="0" w:color="auto"/>
      </w:divBdr>
      <w:divsChild>
        <w:div w:id="863245269">
          <w:marLeft w:val="0"/>
          <w:marRight w:val="0"/>
          <w:marTop w:val="0"/>
          <w:marBottom w:val="0"/>
          <w:divBdr>
            <w:top w:val="none" w:sz="0" w:space="0" w:color="auto"/>
            <w:left w:val="none" w:sz="0" w:space="0" w:color="auto"/>
            <w:bottom w:val="none" w:sz="0" w:space="0" w:color="auto"/>
            <w:right w:val="none" w:sz="0" w:space="0" w:color="auto"/>
          </w:divBdr>
        </w:div>
      </w:divsChild>
    </w:div>
    <w:div w:id="1659921968">
      <w:bodyDiv w:val="1"/>
      <w:marLeft w:val="0"/>
      <w:marRight w:val="0"/>
      <w:marTop w:val="0"/>
      <w:marBottom w:val="0"/>
      <w:divBdr>
        <w:top w:val="none" w:sz="0" w:space="0" w:color="auto"/>
        <w:left w:val="none" w:sz="0" w:space="0" w:color="auto"/>
        <w:bottom w:val="none" w:sz="0" w:space="0" w:color="auto"/>
        <w:right w:val="none" w:sz="0" w:space="0" w:color="auto"/>
      </w:divBdr>
    </w:div>
    <w:div w:id="1772621279">
      <w:bodyDiv w:val="1"/>
      <w:marLeft w:val="0"/>
      <w:marRight w:val="0"/>
      <w:marTop w:val="0"/>
      <w:marBottom w:val="0"/>
      <w:divBdr>
        <w:top w:val="none" w:sz="0" w:space="0" w:color="auto"/>
        <w:left w:val="none" w:sz="0" w:space="0" w:color="auto"/>
        <w:bottom w:val="none" w:sz="0" w:space="0" w:color="auto"/>
        <w:right w:val="none" w:sz="0" w:space="0" w:color="auto"/>
      </w:divBdr>
      <w:divsChild>
        <w:div w:id="93748412">
          <w:marLeft w:val="0"/>
          <w:marRight w:val="0"/>
          <w:marTop w:val="0"/>
          <w:marBottom w:val="0"/>
          <w:divBdr>
            <w:top w:val="none" w:sz="0" w:space="0" w:color="auto"/>
            <w:left w:val="none" w:sz="0" w:space="0" w:color="auto"/>
            <w:bottom w:val="none" w:sz="0" w:space="0" w:color="auto"/>
            <w:right w:val="none" w:sz="0" w:space="0" w:color="auto"/>
          </w:divBdr>
        </w:div>
      </w:divsChild>
    </w:div>
    <w:div w:id="1908105966">
      <w:bodyDiv w:val="1"/>
      <w:marLeft w:val="0"/>
      <w:marRight w:val="0"/>
      <w:marTop w:val="0"/>
      <w:marBottom w:val="0"/>
      <w:divBdr>
        <w:top w:val="none" w:sz="0" w:space="0" w:color="auto"/>
        <w:left w:val="none" w:sz="0" w:space="0" w:color="auto"/>
        <w:bottom w:val="none" w:sz="0" w:space="0" w:color="auto"/>
        <w:right w:val="none" w:sz="0" w:space="0" w:color="auto"/>
      </w:divBdr>
      <w:divsChild>
        <w:div w:id="1095400379">
          <w:marLeft w:val="0"/>
          <w:marRight w:val="0"/>
          <w:marTop w:val="0"/>
          <w:marBottom w:val="0"/>
          <w:divBdr>
            <w:top w:val="none" w:sz="0" w:space="0" w:color="auto"/>
            <w:left w:val="none" w:sz="0" w:space="0" w:color="auto"/>
            <w:bottom w:val="none" w:sz="0" w:space="0" w:color="auto"/>
            <w:right w:val="none" w:sz="0" w:space="0" w:color="auto"/>
          </w:divBdr>
          <w:divsChild>
            <w:div w:id="428964551">
              <w:marLeft w:val="0"/>
              <w:marRight w:val="0"/>
              <w:marTop w:val="0"/>
              <w:marBottom w:val="0"/>
              <w:divBdr>
                <w:top w:val="none" w:sz="0" w:space="0" w:color="auto"/>
                <w:left w:val="none" w:sz="0" w:space="0" w:color="auto"/>
                <w:bottom w:val="none" w:sz="0" w:space="0" w:color="auto"/>
                <w:right w:val="none" w:sz="0" w:space="0" w:color="auto"/>
              </w:divBdr>
            </w:div>
            <w:div w:id="16791953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88899589">
      <w:bodyDiv w:val="1"/>
      <w:marLeft w:val="0"/>
      <w:marRight w:val="0"/>
      <w:marTop w:val="0"/>
      <w:marBottom w:val="0"/>
      <w:divBdr>
        <w:top w:val="none" w:sz="0" w:space="0" w:color="auto"/>
        <w:left w:val="none" w:sz="0" w:space="0" w:color="auto"/>
        <w:bottom w:val="none" w:sz="0" w:space="0" w:color="auto"/>
        <w:right w:val="none" w:sz="0" w:space="0" w:color="auto"/>
      </w:divBdr>
      <w:divsChild>
        <w:div w:id="329676501">
          <w:marLeft w:val="0"/>
          <w:marRight w:val="0"/>
          <w:marTop w:val="0"/>
          <w:marBottom w:val="0"/>
          <w:divBdr>
            <w:top w:val="none" w:sz="0" w:space="0" w:color="auto"/>
            <w:left w:val="none" w:sz="0" w:space="0" w:color="auto"/>
            <w:bottom w:val="none" w:sz="0" w:space="0" w:color="auto"/>
            <w:right w:val="none" w:sz="0" w:space="0" w:color="auto"/>
          </w:divBdr>
        </w:div>
        <w:div w:id="1074279630">
          <w:marLeft w:val="0"/>
          <w:marRight w:val="0"/>
          <w:marTop w:val="0"/>
          <w:marBottom w:val="0"/>
          <w:divBdr>
            <w:top w:val="none" w:sz="0" w:space="0" w:color="auto"/>
            <w:left w:val="none" w:sz="0" w:space="0" w:color="auto"/>
            <w:bottom w:val="none" w:sz="0" w:space="0" w:color="auto"/>
            <w:right w:val="none" w:sz="0" w:space="0" w:color="auto"/>
          </w:divBdr>
        </w:div>
        <w:div w:id="1405444429">
          <w:marLeft w:val="0"/>
          <w:marRight w:val="0"/>
          <w:marTop w:val="0"/>
          <w:marBottom w:val="0"/>
          <w:divBdr>
            <w:top w:val="none" w:sz="0" w:space="0" w:color="auto"/>
            <w:left w:val="none" w:sz="0" w:space="0" w:color="auto"/>
            <w:bottom w:val="none" w:sz="0" w:space="0" w:color="auto"/>
            <w:right w:val="none" w:sz="0" w:space="0" w:color="auto"/>
          </w:divBdr>
        </w:div>
        <w:div w:id="2117290518">
          <w:marLeft w:val="0"/>
          <w:marRight w:val="0"/>
          <w:marTop w:val="0"/>
          <w:marBottom w:val="0"/>
          <w:divBdr>
            <w:top w:val="none" w:sz="0" w:space="0" w:color="auto"/>
            <w:left w:val="none" w:sz="0" w:space="0" w:color="auto"/>
            <w:bottom w:val="none" w:sz="0" w:space="0" w:color="auto"/>
            <w:right w:val="none" w:sz="0" w:space="0" w:color="auto"/>
          </w:divBdr>
        </w:div>
      </w:divsChild>
    </w:div>
    <w:div w:id="2011445427">
      <w:bodyDiv w:val="1"/>
      <w:marLeft w:val="0"/>
      <w:marRight w:val="0"/>
      <w:marTop w:val="0"/>
      <w:marBottom w:val="0"/>
      <w:divBdr>
        <w:top w:val="none" w:sz="0" w:space="0" w:color="auto"/>
        <w:left w:val="none" w:sz="0" w:space="0" w:color="auto"/>
        <w:bottom w:val="none" w:sz="0" w:space="0" w:color="auto"/>
        <w:right w:val="none" w:sz="0" w:space="0" w:color="auto"/>
      </w:divBdr>
    </w:div>
    <w:div w:id="2023506682">
      <w:bodyDiv w:val="1"/>
      <w:marLeft w:val="0"/>
      <w:marRight w:val="0"/>
      <w:marTop w:val="0"/>
      <w:marBottom w:val="0"/>
      <w:divBdr>
        <w:top w:val="none" w:sz="0" w:space="0" w:color="auto"/>
        <w:left w:val="none" w:sz="0" w:space="0" w:color="auto"/>
        <w:bottom w:val="none" w:sz="0" w:space="0" w:color="auto"/>
        <w:right w:val="none" w:sz="0" w:space="0" w:color="auto"/>
      </w:divBdr>
      <w:divsChild>
        <w:div w:id="149910229">
          <w:marLeft w:val="0"/>
          <w:marRight w:val="0"/>
          <w:marTop w:val="0"/>
          <w:marBottom w:val="0"/>
          <w:divBdr>
            <w:top w:val="none" w:sz="0" w:space="0" w:color="auto"/>
            <w:left w:val="none" w:sz="0" w:space="0" w:color="auto"/>
            <w:bottom w:val="none" w:sz="0" w:space="0" w:color="auto"/>
            <w:right w:val="none" w:sz="0" w:space="0" w:color="auto"/>
          </w:divBdr>
        </w:div>
      </w:divsChild>
    </w:div>
    <w:div w:id="2029410557">
      <w:bodyDiv w:val="1"/>
      <w:marLeft w:val="0"/>
      <w:marRight w:val="0"/>
      <w:marTop w:val="0"/>
      <w:marBottom w:val="0"/>
      <w:divBdr>
        <w:top w:val="none" w:sz="0" w:space="0" w:color="auto"/>
        <w:left w:val="none" w:sz="0" w:space="0" w:color="auto"/>
        <w:bottom w:val="none" w:sz="0" w:space="0" w:color="auto"/>
        <w:right w:val="none" w:sz="0" w:space="0" w:color="auto"/>
      </w:divBdr>
      <w:divsChild>
        <w:div w:id="1138648171">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ntTable" Target="fontTable.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游ゴシック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游明朝"/>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ドキュメント" ma:contentTypeID="0x010100C2A222EF1E1A9D4CA1270612B805B72F" ma:contentTypeVersion="4" ma:contentTypeDescription="新しいドキュメントを作成します。" ma:contentTypeScope="" ma:versionID="a5a8a58383bcf84b38ffe5e74129ac76">
  <xsd:schema xmlns:xsd="http://www.w3.org/2001/XMLSchema" xmlns:xs="http://www.w3.org/2001/XMLSchema" xmlns:p="http://schemas.microsoft.com/office/2006/metadata/properties" xmlns:ns2="d27e0f25-24bb-42c0-a4b9-96933f704abe" targetNamespace="http://schemas.microsoft.com/office/2006/metadata/properties" ma:root="true" ma:fieldsID="429b329bb2b49c1396faed7d3bdc37c2" ns2:_="">
    <xsd:import namespace="d27e0f25-24bb-42c0-a4b9-96933f704abe"/>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27e0f25-24bb-42c0-a4b9-96933f704ab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コンテンツ タイプ"/>
        <xsd:element ref="dc:title" minOccurs="0" maxOccurs="1" ma:index="4" ma:displayName="タイトル"/>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DA85606F-742A-47F6-82E8-3D9BCE140365}">
  <ds:schemaRefs>
    <ds:schemaRef ds:uri="http://schemas.openxmlformats.org/officeDocument/2006/bibliography"/>
  </ds:schemaRefs>
</ds:datastoreItem>
</file>

<file path=customXml/itemProps2.xml><?xml version="1.0" encoding="utf-8"?>
<ds:datastoreItem xmlns:ds="http://schemas.openxmlformats.org/officeDocument/2006/customXml" ds:itemID="{E4E689F5-0235-4C15-9EE8-D85126BBBF0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27e0f25-24bb-42c0-a4b9-96933f704ab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450C0F08-0B45-4576-ACBB-733B96226295}">
  <ds:schemaRefs>
    <ds:schemaRef ds:uri="http://schemas.microsoft.com/sharepoint/v3/contenttype/forms"/>
  </ds:schemaRefs>
</ds:datastoreItem>
</file>

<file path=customXml/itemProps4.xml><?xml version="1.0" encoding="utf-8"?>
<ds:datastoreItem xmlns:ds="http://schemas.openxmlformats.org/officeDocument/2006/customXml" ds:itemID="{1D1BE430-470C-471D-AB9F-0731039A8F0B}">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46</TotalTime>
  <Pages>7</Pages>
  <Words>3274</Words>
  <Characters>18667</Characters>
  <Application>Microsoft Office Word</Application>
  <DocSecurity>0</DocSecurity>
  <Lines>155</Lines>
  <Paragraphs>43</Paragraphs>
  <ScaleCrop>false</ScaleCrop>
  <HeadingPairs>
    <vt:vector size="6" baseType="variant">
      <vt:variant>
        <vt:lpstr>タイトル</vt:lpstr>
      </vt:variant>
      <vt:variant>
        <vt:i4>1</vt:i4>
      </vt:variant>
      <vt:variant>
        <vt:lpstr>Title</vt:lpstr>
      </vt:variant>
      <vt:variant>
        <vt:i4>1</vt:i4>
      </vt:variant>
      <vt:variant>
        <vt:lpstr>Headings</vt:lpstr>
      </vt:variant>
      <vt:variant>
        <vt:i4>1</vt:i4>
      </vt:variant>
    </vt:vector>
  </HeadingPairs>
  <TitlesOfParts>
    <vt:vector size="3" baseType="lpstr">
      <vt:lpstr/>
      <vt:lpstr/>
      <vt:lpstr>Generation of COL6A1KO iPSC line</vt:lpstr>
    </vt:vector>
  </TitlesOfParts>
  <Company/>
  <LinksUpToDate>false</LinksUpToDate>
  <CharactersWithSpaces>218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na</dc:creator>
  <cp:keywords/>
  <dc:description/>
  <cp:lastModifiedBy>竹中 菜々</cp:lastModifiedBy>
  <cp:revision>7</cp:revision>
  <cp:lastPrinted>2021-06-08T02:33:00Z</cp:lastPrinted>
  <dcterms:created xsi:type="dcterms:W3CDTF">2021-06-07T03:58:00Z</dcterms:created>
  <dcterms:modified xsi:type="dcterms:W3CDTF">2021-06-08T22: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2A222EF1E1A9D4CA1270612B805B72F</vt:lpwstr>
  </property>
</Properties>
</file>